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1E1BD" w14:textId="33F4BB96" w:rsidR="008B4212" w:rsidRPr="008B4212" w:rsidRDefault="00C21F88" w:rsidP="008B4212">
      <w:pPr>
        <w:spacing w:line="360" w:lineRule="auto"/>
        <w:jc w:val="both"/>
        <w:rPr>
          <w:szCs w:val="28"/>
        </w:rPr>
      </w:pPr>
      <w:r>
        <w:rPr>
          <w:rFonts w:hint="eastAsia"/>
          <w:b/>
          <w:szCs w:val="28"/>
        </w:rPr>
        <w:t>S1 Table</w:t>
      </w:r>
      <w:r w:rsidR="00A15131" w:rsidRPr="00B26E50">
        <w:rPr>
          <w:rFonts w:hint="eastAsia"/>
          <w:b/>
          <w:szCs w:val="28"/>
        </w:rPr>
        <w:tab/>
        <w:t>T</w:t>
      </w:r>
      <w:r w:rsidR="00487C48">
        <w:rPr>
          <w:b/>
          <w:szCs w:val="28"/>
        </w:rPr>
        <w:t xml:space="preserve">axa, gene and its accession number from </w:t>
      </w:r>
      <w:r w:rsidR="00487C48" w:rsidRPr="00B26E50">
        <w:rPr>
          <w:rFonts w:hint="eastAsia"/>
          <w:b/>
          <w:szCs w:val="28"/>
        </w:rPr>
        <w:t>online databases</w:t>
      </w:r>
      <w:r w:rsidR="00A15131" w:rsidRPr="00B26E50">
        <w:rPr>
          <w:b/>
          <w:szCs w:val="28"/>
        </w:rPr>
        <w:t xml:space="preserve"> </w:t>
      </w:r>
      <w:r w:rsidR="00A15131" w:rsidRPr="00B26E50">
        <w:rPr>
          <w:rFonts w:hint="eastAsia"/>
          <w:b/>
          <w:szCs w:val="28"/>
        </w:rPr>
        <w:t>and the sample locality</w:t>
      </w:r>
      <w:r w:rsidR="00A15131" w:rsidRPr="00B26E50">
        <w:rPr>
          <w:b/>
          <w:szCs w:val="28"/>
        </w:rPr>
        <w:t xml:space="preserve"> of representative species.</w:t>
      </w:r>
      <w:r w:rsidR="00A15131" w:rsidRPr="00B26E50">
        <w:rPr>
          <w:szCs w:val="28"/>
        </w:rPr>
        <w:t xml:space="preserve"> </w:t>
      </w:r>
      <w:r w:rsidR="008B4212" w:rsidRPr="008B4212">
        <w:rPr>
          <w:szCs w:val="28"/>
        </w:rPr>
        <w:t xml:space="preserve">The species name with cf. means that specimen is very similar and identified as that species. Asterisk shows the species inhabit freshwater. Sequences from </w:t>
      </w:r>
      <w:r w:rsidR="008B4212" w:rsidRPr="008B4212">
        <w:rPr>
          <w:rFonts w:hint="eastAsia"/>
          <w:szCs w:val="28"/>
        </w:rPr>
        <w:t>online databases (i.e. B</w:t>
      </w:r>
      <w:del w:id="0" w:author="Wei-Jen Chen" w:date="2017-03-17T16:37:00Z">
        <w:r w:rsidR="008B4212" w:rsidRPr="008B4212" w:rsidDel="00724073">
          <w:rPr>
            <w:rFonts w:hint="eastAsia"/>
            <w:szCs w:val="28"/>
          </w:rPr>
          <w:delText>L</w:delText>
        </w:r>
      </w:del>
      <w:r w:rsidR="008B4212" w:rsidRPr="008B4212">
        <w:rPr>
          <w:rFonts w:hint="eastAsia"/>
          <w:szCs w:val="28"/>
        </w:rPr>
        <w:t>O</w:t>
      </w:r>
      <w:ins w:id="1" w:author="Wei-Jen Chen" w:date="2017-03-17T16:37:00Z">
        <w:r w:rsidR="00724073">
          <w:rPr>
            <w:szCs w:val="28"/>
          </w:rPr>
          <w:t>L</w:t>
        </w:r>
      </w:ins>
      <w:r w:rsidR="008B4212" w:rsidRPr="008B4212">
        <w:rPr>
          <w:rFonts w:hint="eastAsia"/>
          <w:szCs w:val="28"/>
        </w:rPr>
        <w:t xml:space="preserve">D, </w:t>
      </w:r>
      <w:proofErr w:type="spellStart"/>
      <w:r w:rsidR="008B4212" w:rsidRPr="008B4212">
        <w:rPr>
          <w:szCs w:val="28"/>
        </w:rPr>
        <w:t>GenBank</w:t>
      </w:r>
      <w:proofErr w:type="spellEnd"/>
      <w:r w:rsidR="008B4212" w:rsidRPr="008B4212">
        <w:rPr>
          <w:rFonts w:hint="eastAsia"/>
          <w:szCs w:val="28"/>
        </w:rPr>
        <w:t xml:space="preserve"> and GRYOBANK)</w:t>
      </w:r>
      <w:r w:rsidR="008B4212" w:rsidRPr="008B4212">
        <w:rPr>
          <w:szCs w:val="28"/>
        </w:rPr>
        <w:t xml:space="preserve"> are </w:t>
      </w:r>
      <w:r w:rsidR="008B4212" w:rsidRPr="008B4212">
        <w:rPr>
          <w:rFonts w:hint="eastAsia"/>
          <w:szCs w:val="28"/>
        </w:rPr>
        <w:t xml:space="preserve">bold and </w:t>
      </w:r>
      <w:r w:rsidR="008B4212" w:rsidRPr="008B4212">
        <w:rPr>
          <w:szCs w:val="28"/>
        </w:rPr>
        <w:t>underlined.</w:t>
      </w:r>
      <w:r w:rsidR="00BF2DE7">
        <w:rPr>
          <w:rFonts w:hint="eastAsia"/>
          <w:szCs w:val="28"/>
        </w:rPr>
        <w:t xml:space="preserve"> </w:t>
      </w:r>
      <w:r w:rsidR="00BF2DE7" w:rsidRPr="00BF2DE7">
        <w:rPr>
          <w:rFonts w:hint="eastAsia"/>
          <w:szCs w:val="28"/>
          <w:vertAlign w:val="superscript"/>
        </w:rPr>
        <w:t>#</w:t>
      </w:r>
      <w:r w:rsidR="00BF2DE7">
        <w:rPr>
          <w:rFonts w:hint="eastAsia"/>
          <w:szCs w:val="28"/>
        </w:rPr>
        <w:t xml:space="preserve"> </w:t>
      </w:r>
      <w:proofErr w:type="gramStart"/>
      <w:r w:rsidR="00BF2DE7">
        <w:rPr>
          <w:rFonts w:hint="eastAsia"/>
          <w:szCs w:val="28"/>
        </w:rPr>
        <w:t>indicated</w:t>
      </w:r>
      <w:proofErr w:type="gramEnd"/>
      <w:r w:rsidR="00BF2DE7">
        <w:rPr>
          <w:rFonts w:hint="eastAsia"/>
          <w:szCs w:val="28"/>
        </w:rPr>
        <w:t xml:space="preserve"> the specimen is conducted for the </w:t>
      </w:r>
      <w:r w:rsidR="00BF2DE7">
        <w:rPr>
          <w:rFonts w:hint="eastAsia"/>
          <w:szCs w:val="24"/>
        </w:rPr>
        <w:t>m</w:t>
      </w:r>
      <w:r w:rsidR="00BF2DE7" w:rsidRPr="008F18A6">
        <w:rPr>
          <w:rFonts w:hint="eastAsia"/>
          <w:szCs w:val="24"/>
        </w:rPr>
        <w:t xml:space="preserve">orphological </w:t>
      </w:r>
      <w:r w:rsidR="00BF2DE7" w:rsidRPr="008F18A6">
        <w:rPr>
          <w:szCs w:val="24"/>
        </w:rPr>
        <w:t>measurements</w:t>
      </w:r>
      <w:r w:rsidR="00BF2DE7" w:rsidRPr="008F18A6">
        <w:rPr>
          <w:rFonts w:hint="eastAsia"/>
          <w:szCs w:val="24"/>
        </w:rPr>
        <w:t xml:space="preserve"> and counts of the major diagnostic characteristics</w:t>
      </w:r>
      <w:r w:rsidR="00BF2DE7">
        <w:rPr>
          <w:rFonts w:hint="eastAsia"/>
          <w:szCs w:val="24"/>
        </w:rPr>
        <w:t xml:space="preserve">. </w:t>
      </w:r>
      <w:proofErr w:type="gramStart"/>
      <w:r w:rsidR="00EF6F32" w:rsidRPr="00EF6F32">
        <w:rPr>
          <w:rFonts w:hint="eastAsia"/>
          <w:szCs w:val="28"/>
          <w:vertAlign w:val="superscript"/>
        </w:rPr>
        <w:t>o</w:t>
      </w:r>
      <w:proofErr w:type="gramEnd"/>
      <w:r w:rsidR="00EF6F32" w:rsidRPr="00EF6F32">
        <w:rPr>
          <w:rFonts w:hint="eastAsia"/>
          <w:szCs w:val="28"/>
          <w:vertAlign w:val="superscript"/>
        </w:rPr>
        <w:t xml:space="preserve"> </w:t>
      </w:r>
      <w:r w:rsidR="00EF6F32" w:rsidRPr="00EF6F32">
        <w:rPr>
          <w:rFonts w:hint="eastAsia"/>
          <w:szCs w:val="28"/>
        </w:rPr>
        <w:t>indicates the species is used as</w:t>
      </w:r>
      <w:ins w:id="2" w:author="Wei-Jen Chen" w:date="2017-03-25T11:44:00Z">
        <w:r w:rsidR="0063056F">
          <w:rPr>
            <w:rFonts w:hint="eastAsia"/>
            <w:szCs w:val="28"/>
          </w:rPr>
          <w:t xml:space="preserve"> </w:t>
        </w:r>
      </w:ins>
      <w:del w:id="3" w:author="Wei-Jen Chen" w:date="2017-03-25T11:44:00Z">
        <w:r w:rsidR="00EF6F32" w:rsidRPr="00EF6F32" w:rsidDel="0063056F">
          <w:rPr>
            <w:rFonts w:hint="eastAsia"/>
            <w:szCs w:val="28"/>
          </w:rPr>
          <w:delText xml:space="preserve"> a </w:delText>
        </w:r>
      </w:del>
      <w:proofErr w:type="spellStart"/>
      <w:r w:rsidR="00EF6F32" w:rsidRPr="00EF6F32">
        <w:rPr>
          <w:rFonts w:hint="eastAsia"/>
          <w:szCs w:val="28"/>
        </w:rPr>
        <w:t>outgroup</w:t>
      </w:r>
      <w:ins w:id="4" w:author="Wei-Jen Chen" w:date="2017-03-25T11:44:00Z">
        <w:r w:rsidR="0063056F">
          <w:rPr>
            <w:szCs w:val="28"/>
          </w:rPr>
          <w:t>s</w:t>
        </w:r>
      </w:ins>
      <w:proofErr w:type="spellEnd"/>
      <w:r w:rsidR="00EF6F32" w:rsidRPr="00EF6F32">
        <w:rPr>
          <w:rFonts w:hint="eastAsia"/>
          <w:szCs w:val="28"/>
        </w:rPr>
        <w:t xml:space="preserve"> in the analys</w:t>
      </w:r>
      <w:ins w:id="5" w:author="Wei-Jen Chen" w:date="2017-03-25T11:44:00Z">
        <w:r w:rsidR="0063056F">
          <w:rPr>
            <w:szCs w:val="28"/>
          </w:rPr>
          <w:t>e</w:t>
        </w:r>
      </w:ins>
      <w:del w:id="6" w:author="Wei-Jen Chen" w:date="2017-03-25T11:44:00Z">
        <w:r w:rsidR="00EF6F32" w:rsidRPr="00EF6F32" w:rsidDel="0063056F">
          <w:rPr>
            <w:rFonts w:hint="eastAsia"/>
            <w:szCs w:val="28"/>
          </w:rPr>
          <w:delText>i</w:delText>
        </w:r>
      </w:del>
      <w:r w:rsidR="00EF6F32" w:rsidRPr="00EF6F32">
        <w:rPr>
          <w:rFonts w:hint="eastAsia"/>
          <w:szCs w:val="28"/>
        </w:rPr>
        <w:t>s.</w:t>
      </w:r>
      <w:r w:rsidR="00EF6F32">
        <w:rPr>
          <w:rFonts w:hint="eastAsia"/>
          <w:szCs w:val="28"/>
        </w:rPr>
        <w:t xml:space="preserve"> </w:t>
      </w:r>
      <w:r w:rsidR="008B4212" w:rsidRPr="008B4212">
        <w:rPr>
          <w:rFonts w:hint="eastAsia"/>
          <w:szCs w:val="28"/>
        </w:rPr>
        <w:t xml:space="preserve">ASIZP: Academia </w:t>
      </w:r>
      <w:proofErr w:type="spellStart"/>
      <w:r w:rsidR="008B4212" w:rsidRPr="008B4212">
        <w:rPr>
          <w:rFonts w:hint="eastAsia"/>
          <w:szCs w:val="28"/>
        </w:rPr>
        <w:t>Sinica</w:t>
      </w:r>
      <w:proofErr w:type="spellEnd"/>
      <w:r w:rsidR="008B4212" w:rsidRPr="008B4212">
        <w:rPr>
          <w:rFonts w:hint="eastAsia"/>
          <w:szCs w:val="28"/>
        </w:rPr>
        <w:t xml:space="preserve">, Taipei, Taiwan; </w:t>
      </w:r>
      <w:r w:rsidR="008B4212" w:rsidRPr="008B4212">
        <w:rPr>
          <w:rFonts w:hint="eastAsia"/>
          <w:color w:val="000000"/>
          <w:kern w:val="2"/>
          <w:szCs w:val="28"/>
        </w:rPr>
        <w:t>BIOUG&lt;CAN&gt;: Biodiversity Institute of Ontario, Guelph, Canada;</w:t>
      </w:r>
      <w:r w:rsidR="008B4212" w:rsidRPr="008B4212">
        <w:rPr>
          <w:rFonts w:hint="eastAsia"/>
          <w:szCs w:val="28"/>
        </w:rPr>
        <w:t xml:space="preserve"> MBCSC: Marine Biodiversity Collection of South China Sea, Chinese Academy of Sciences, </w:t>
      </w:r>
      <w:r w:rsidR="008B4212" w:rsidRPr="008B4212">
        <w:rPr>
          <w:szCs w:val="28"/>
        </w:rPr>
        <w:t>Beijing</w:t>
      </w:r>
      <w:r w:rsidR="008B4212" w:rsidRPr="008B4212">
        <w:rPr>
          <w:rFonts w:hint="eastAsia"/>
          <w:szCs w:val="28"/>
        </w:rPr>
        <w:t xml:space="preserve">, China; </w:t>
      </w:r>
      <w:r w:rsidR="008B4212" w:rsidRPr="008B4212">
        <w:rPr>
          <w:rFonts w:hint="eastAsia"/>
          <w:color w:val="000000"/>
          <w:kern w:val="2"/>
          <w:szCs w:val="28"/>
        </w:rPr>
        <w:t>NBFGR: National Bureau of Fish Genetic Resources, Uttar Pradesh, India</w:t>
      </w:r>
      <w:r w:rsidR="008B4212" w:rsidRPr="008B4212">
        <w:rPr>
          <w:rFonts w:hint="eastAsia"/>
          <w:szCs w:val="28"/>
        </w:rPr>
        <w:t xml:space="preserve">; </w:t>
      </w:r>
      <w:r w:rsidR="00331E86">
        <w:rPr>
          <w:rFonts w:hint="eastAsia"/>
          <w:szCs w:val="28"/>
        </w:rPr>
        <w:t xml:space="preserve">NMMBP: National </w:t>
      </w:r>
      <w:r w:rsidR="002B607A">
        <w:rPr>
          <w:rFonts w:hint="eastAsia"/>
          <w:szCs w:val="28"/>
        </w:rPr>
        <w:t xml:space="preserve">Museum of </w:t>
      </w:r>
      <w:r w:rsidR="00331E86">
        <w:rPr>
          <w:rFonts w:hint="eastAsia"/>
          <w:szCs w:val="28"/>
        </w:rPr>
        <w:t>Marine</w:t>
      </w:r>
      <w:r w:rsidR="002B607A">
        <w:rPr>
          <w:rFonts w:hint="eastAsia"/>
          <w:szCs w:val="28"/>
        </w:rPr>
        <w:t xml:space="preserve"> Biology &amp; Aquarium, </w:t>
      </w:r>
      <w:proofErr w:type="spellStart"/>
      <w:r w:rsidR="002B607A">
        <w:rPr>
          <w:rFonts w:hint="eastAsia"/>
          <w:szCs w:val="28"/>
        </w:rPr>
        <w:t>Pingtung</w:t>
      </w:r>
      <w:proofErr w:type="spellEnd"/>
      <w:r w:rsidR="002B607A">
        <w:rPr>
          <w:rFonts w:hint="eastAsia"/>
          <w:szCs w:val="28"/>
        </w:rPr>
        <w:t>, Taiwan;</w:t>
      </w:r>
      <w:r w:rsidR="00331E86">
        <w:rPr>
          <w:rFonts w:hint="eastAsia"/>
          <w:szCs w:val="28"/>
        </w:rPr>
        <w:t xml:space="preserve"> </w:t>
      </w:r>
      <w:r w:rsidR="008B4212" w:rsidRPr="008B4212">
        <w:rPr>
          <w:rFonts w:hint="eastAsia"/>
          <w:szCs w:val="28"/>
        </w:rPr>
        <w:t>NTUM: National Taiwan University Museums, Taipei, Taiwan</w:t>
      </w:r>
      <w:r w:rsidR="008B4212" w:rsidRPr="008B4212">
        <w:rPr>
          <w:rFonts w:hint="eastAsia"/>
          <w:color w:val="000000"/>
          <w:kern w:val="2"/>
          <w:szCs w:val="28"/>
        </w:rPr>
        <w:t>.</w:t>
      </w:r>
    </w:p>
    <w:tbl>
      <w:tblPr>
        <w:tblW w:w="147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9"/>
        <w:gridCol w:w="2593"/>
        <w:gridCol w:w="2586"/>
        <w:gridCol w:w="1580"/>
        <w:gridCol w:w="1662"/>
        <w:gridCol w:w="3391"/>
      </w:tblGrid>
      <w:tr w:rsidR="00EF6F32" w:rsidRPr="00AA2379" w14:paraId="6A7432C2" w14:textId="77777777" w:rsidTr="00447F51">
        <w:trPr>
          <w:tblHeader/>
          <w:jc w:val="center"/>
        </w:trPr>
        <w:tc>
          <w:tcPr>
            <w:tcW w:w="2939" w:type="dxa"/>
            <w:shd w:val="clear" w:color="auto" w:fill="auto"/>
          </w:tcPr>
          <w:p w14:paraId="41EDD2DF" w14:textId="77777777" w:rsidR="008B4212" w:rsidRPr="00AA2379" w:rsidRDefault="008B4212" w:rsidP="00AA2379">
            <w:pPr>
              <w:spacing w:line="240" w:lineRule="auto"/>
              <w:rPr>
                <w:rFonts w:eastAsia="標楷體"/>
                <w:b/>
                <w:bCs/>
                <w:sz w:val="20"/>
              </w:rPr>
            </w:pPr>
            <w:r w:rsidRPr="00AA2379">
              <w:rPr>
                <w:rFonts w:eastAsia="標楷體"/>
                <w:b/>
                <w:sz w:val="20"/>
              </w:rPr>
              <w:t>Species Name</w:t>
            </w:r>
          </w:p>
        </w:tc>
        <w:tc>
          <w:tcPr>
            <w:tcW w:w="2593" w:type="dxa"/>
          </w:tcPr>
          <w:p w14:paraId="5BBF8C3A" w14:textId="77777777" w:rsidR="008B4212" w:rsidRPr="00AA2379" w:rsidRDefault="008B4212" w:rsidP="00AA2379">
            <w:pPr>
              <w:spacing w:line="240" w:lineRule="auto"/>
              <w:ind w:leftChars="-17" w:left="-48"/>
              <w:rPr>
                <w:rFonts w:eastAsia="標楷體"/>
                <w:b/>
                <w:kern w:val="2"/>
                <w:sz w:val="20"/>
              </w:rPr>
            </w:pPr>
            <w:r w:rsidRPr="00AA2379">
              <w:rPr>
                <w:rFonts w:eastAsia="標楷體"/>
                <w:b/>
                <w:kern w:val="2"/>
                <w:sz w:val="20"/>
              </w:rPr>
              <w:t>T</w:t>
            </w:r>
            <w:r w:rsidRPr="00AA2379">
              <w:rPr>
                <w:rFonts w:eastAsia="標楷體" w:hint="eastAsia"/>
                <w:b/>
                <w:kern w:val="2"/>
                <w:sz w:val="20"/>
              </w:rPr>
              <w:t>issue Sample ID</w:t>
            </w:r>
          </w:p>
        </w:tc>
        <w:tc>
          <w:tcPr>
            <w:tcW w:w="2586" w:type="dxa"/>
          </w:tcPr>
          <w:p w14:paraId="5E737764" w14:textId="31CA739B" w:rsidR="008B4212" w:rsidRPr="00AA2379" w:rsidRDefault="008B4212" w:rsidP="00AA2379">
            <w:pPr>
              <w:spacing w:line="240" w:lineRule="auto"/>
              <w:ind w:leftChars="-41" w:left="-115"/>
              <w:rPr>
                <w:rFonts w:eastAsia="標楷體"/>
                <w:b/>
                <w:kern w:val="2"/>
                <w:sz w:val="20"/>
              </w:rPr>
            </w:pPr>
            <w:r w:rsidRPr="00AA2379">
              <w:rPr>
                <w:rFonts w:eastAsia="標楷體" w:hint="eastAsia"/>
                <w:b/>
                <w:kern w:val="2"/>
                <w:sz w:val="20"/>
              </w:rPr>
              <w:t>Specimen Voucher</w:t>
            </w:r>
            <w:ins w:id="7" w:author="Wei-Jen Chen" w:date="2017-03-25T11:45:00Z">
              <w:r w:rsidR="00F932E7">
                <w:rPr>
                  <w:rFonts w:eastAsia="標楷體"/>
                  <w:b/>
                  <w:kern w:val="2"/>
                  <w:sz w:val="20"/>
                </w:rPr>
                <w:t xml:space="preserve"> </w:t>
              </w:r>
            </w:ins>
            <w:ins w:id="8" w:author="Wei-Jen Chen" w:date="2017-03-25T11:46:00Z">
              <w:r w:rsidR="00F932E7">
                <w:rPr>
                  <w:rFonts w:eastAsia="標楷體"/>
                  <w:b/>
                  <w:kern w:val="2"/>
                  <w:sz w:val="20"/>
                </w:rPr>
                <w:t>N</w:t>
              </w:r>
            </w:ins>
            <w:ins w:id="9" w:author="Wei-Jen Chen" w:date="2017-03-25T11:45:00Z">
              <w:r w:rsidR="00F932E7">
                <w:rPr>
                  <w:rFonts w:eastAsia="標楷體"/>
                  <w:b/>
                  <w:kern w:val="2"/>
                  <w:sz w:val="20"/>
                </w:rPr>
                <w:t>o.</w:t>
              </w:r>
            </w:ins>
            <w:del w:id="10" w:author="Wei-Jen Chen" w:date="2017-03-25T11:45:00Z">
              <w:r w:rsidRPr="00AA2379" w:rsidDel="00F932E7">
                <w:rPr>
                  <w:rFonts w:eastAsia="標楷體" w:hint="eastAsia"/>
                  <w:b/>
                  <w:kern w:val="2"/>
                  <w:sz w:val="20"/>
                </w:rPr>
                <w:delText xml:space="preserve"> ID</w:delText>
              </w:r>
            </w:del>
          </w:p>
        </w:tc>
        <w:tc>
          <w:tcPr>
            <w:tcW w:w="324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EB82DDE" w14:textId="77777777" w:rsidR="008B4212" w:rsidRPr="00AA2379" w:rsidRDefault="008B4212" w:rsidP="00AA2379">
            <w:pPr>
              <w:spacing w:line="240" w:lineRule="auto"/>
              <w:ind w:leftChars="-42" w:left="-118"/>
              <w:rPr>
                <w:rFonts w:eastAsia="標楷體"/>
                <w:b/>
                <w:sz w:val="20"/>
              </w:rPr>
            </w:pPr>
            <w:proofErr w:type="spellStart"/>
            <w:r w:rsidRPr="00AA2379">
              <w:rPr>
                <w:rFonts w:eastAsia="標楷體"/>
                <w:b/>
                <w:sz w:val="20"/>
              </w:rPr>
              <w:t>GenBank</w:t>
            </w:r>
            <w:proofErr w:type="spellEnd"/>
            <w:r w:rsidRPr="00AA2379">
              <w:rPr>
                <w:rFonts w:eastAsia="標楷體"/>
                <w:b/>
                <w:sz w:val="20"/>
              </w:rPr>
              <w:t xml:space="preserve"> Accession No.</w:t>
            </w:r>
          </w:p>
        </w:tc>
        <w:tc>
          <w:tcPr>
            <w:tcW w:w="3391" w:type="dxa"/>
            <w:tcBorders>
              <w:bottom w:val="single" w:sz="4" w:space="0" w:color="auto"/>
            </w:tcBorders>
          </w:tcPr>
          <w:p w14:paraId="4AC45EC3" w14:textId="77777777" w:rsidR="008B4212" w:rsidRPr="00AA2379" w:rsidRDefault="008B4212" w:rsidP="00447F51">
            <w:pPr>
              <w:spacing w:line="240" w:lineRule="auto"/>
              <w:ind w:leftChars="-38" w:left="-106"/>
              <w:rPr>
                <w:rFonts w:eastAsia="標楷體"/>
                <w:b/>
                <w:sz w:val="20"/>
              </w:rPr>
            </w:pPr>
            <w:r w:rsidRPr="00AA2379">
              <w:rPr>
                <w:rFonts w:eastAsia="標楷體"/>
                <w:b/>
                <w:sz w:val="20"/>
              </w:rPr>
              <w:t>S</w:t>
            </w:r>
            <w:r w:rsidRPr="00AA2379">
              <w:rPr>
                <w:rFonts w:eastAsia="標楷體" w:hint="eastAsia"/>
                <w:b/>
                <w:sz w:val="20"/>
              </w:rPr>
              <w:t>ampling sites</w:t>
            </w:r>
          </w:p>
        </w:tc>
      </w:tr>
      <w:tr w:rsidR="00EF6F32" w:rsidRPr="00AA2379" w14:paraId="7E23089F" w14:textId="77777777" w:rsidTr="00447F51">
        <w:trPr>
          <w:tblHeader/>
          <w:jc w:val="center"/>
        </w:trPr>
        <w:tc>
          <w:tcPr>
            <w:tcW w:w="2939" w:type="dxa"/>
            <w:tcBorders>
              <w:bottom w:val="single" w:sz="4" w:space="0" w:color="auto"/>
            </w:tcBorders>
            <w:shd w:val="clear" w:color="auto" w:fill="auto"/>
          </w:tcPr>
          <w:p w14:paraId="06CC271A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bCs/>
                <w:sz w:val="20"/>
              </w:rPr>
            </w:pPr>
          </w:p>
        </w:tc>
        <w:tc>
          <w:tcPr>
            <w:tcW w:w="2593" w:type="dxa"/>
            <w:tcBorders>
              <w:bottom w:val="single" w:sz="4" w:space="0" w:color="auto"/>
            </w:tcBorders>
          </w:tcPr>
          <w:p w14:paraId="6104D620" w14:textId="77777777" w:rsidR="00EF6F32" w:rsidRPr="00AA2379" w:rsidRDefault="00EF6F32" w:rsidP="00AA2379">
            <w:pPr>
              <w:spacing w:line="240" w:lineRule="auto"/>
              <w:ind w:leftChars="-17" w:left="-48"/>
              <w:rPr>
                <w:rFonts w:eastAsia="標楷體"/>
                <w:b/>
                <w:kern w:val="2"/>
                <w:sz w:val="20"/>
              </w:rPr>
            </w:pPr>
          </w:p>
        </w:tc>
        <w:tc>
          <w:tcPr>
            <w:tcW w:w="2586" w:type="dxa"/>
            <w:tcBorders>
              <w:bottom w:val="single" w:sz="4" w:space="0" w:color="auto"/>
            </w:tcBorders>
          </w:tcPr>
          <w:p w14:paraId="119786FC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rFonts w:eastAsia="標楷體"/>
                <w:b/>
                <w:i/>
                <w:sz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222099" w14:textId="77777777" w:rsidR="00EF6F32" w:rsidRPr="00AA2379" w:rsidRDefault="00EF6F32" w:rsidP="00AA2379">
            <w:pPr>
              <w:spacing w:line="240" w:lineRule="auto"/>
              <w:ind w:leftChars="-37" w:left="-104"/>
              <w:rPr>
                <w:rFonts w:eastAsia="標楷體"/>
                <w:b/>
                <w:i/>
                <w:sz w:val="20"/>
              </w:rPr>
            </w:pPr>
            <w:r w:rsidRPr="00AA2379">
              <w:rPr>
                <w:rFonts w:eastAsia="標楷體"/>
                <w:b/>
                <w:i/>
                <w:sz w:val="20"/>
              </w:rPr>
              <w:t>COI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49907C" w14:textId="77777777" w:rsidR="00EF6F32" w:rsidRPr="00AA2379" w:rsidRDefault="00EF6F32" w:rsidP="00AA2379">
            <w:pPr>
              <w:spacing w:line="240" w:lineRule="auto"/>
              <w:ind w:leftChars="-38" w:left="-106"/>
              <w:rPr>
                <w:rFonts w:eastAsia="標楷體"/>
                <w:b/>
                <w:i/>
                <w:sz w:val="20"/>
              </w:rPr>
            </w:pPr>
            <w:r w:rsidRPr="00AA2379">
              <w:rPr>
                <w:rFonts w:eastAsia="標楷體"/>
                <w:b/>
                <w:i/>
                <w:sz w:val="20"/>
              </w:rPr>
              <w:t>RAG1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</w:tcPr>
          <w:p w14:paraId="1E38A51D" w14:textId="77777777" w:rsidR="00EF6F32" w:rsidRPr="00AA2379" w:rsidRDefault="00EF6F32" w:rsidP="008C1AA3">
            <w:pPr>
              <w:spacing w:line="240" w:lineRule="auto"/>
              <w:ind w:leftChars="-38" w:left="-106"/>
              <w:rPr>
                <w:rFonts w:eastAsia="標楷體"/>
                <w:b/>
                <w:i/>
                <w:sz w:val="20"/>
              </w:rPr>
            </w:pPr>
          </w:p>
        </w:tc>
      </w:tr>
      <w:tr w:rsidR="00EF6F32" w:rsidRPr="00AA2379" w14:paraId="3646D1A4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10EB9B8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Atrobucca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4CF7885B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11</w:t>
            </w:r>
          </w:p>
        </w:tc>
        <w:tc>
          <w:tcPr>
            <w:tcW w:w="2586" w:type="dxa"/>
          </w:tcPr>
          <w:p w14:paraId="4F36F3F5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A39E33C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79</w:t>
            </w:r>
          </w:p>
        </w:tc>
        <w:tc>
          <w:tcPr>
            <w:tcW w:w="1662" w:type="dxa"/>
            <w:shd w:val="clear" w:color="auto" w:fill="auto"/>
          </w:tcPr>
          <w:p w14:paraId="69CF377B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63</w:t>
            </w:r>
          </w:p>
        </w:tc>
        <w:tc>
          <w:tcPr>
            <w:tcW w:w="3391" w:type="dxa"/>
          </w:tcPr>
          <w:p w14:paraId="4D905CD9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aohsiung, Taiwan</w:t>
            </w:r>
          </w:p>
        </w:tc>
      </w:tr>
      <w:tr w:rsidR="00EF6F32" w:rsidRPr="00AA2379" w14:paraId="506E2BA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5E54E21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Atrobucca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58F321C0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52</w:t>
            </w:r>
          </w:p>
        </w:tc>
        <w:tc>
          <w:tcPr>
            <w:tcW w:w="2586" w:type="dxa"/>
          </w:tcPr>
          <w:p w14:paraId="0262B3D2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F993670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80</w:t>
            </w:r>
          </w:p>
        </w:tc>
        <w:tc>
          <w:tcPr>
            <w:tcW w:w="1662" w:type="dxa"/>
            <w:shd w:val="clear" w:color="auto" w:fill="auto"/>
          </w:tcPr>
          <w:p w14:paraId="53CA348A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64</w:t>
            </w:r>
          </w:p>
        </w:tc>
        <w:tc>
          <w:tcPr>
            <w:tcW w:w="3391" w:type="dxa"/>
          </w:tcPr>
          <w:p w14:paraId="0F4E786A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handong, China</w:t>
            </w:r>
          </w:p>
        </w:tc>
      </w:tr>
      <w:tr w:rsidR="00EF6F32" w:rsidRPr="00AA2379" w14:paraId="3644C67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D8DD23B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Atrobucca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34C6E120" w14:textId="77777777" w:rsidR="00EF6F32" w:rsidRPr="00AA2379" w:rsidRDefault="00EF6F32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WJC484</w:t>
            </w:r>
          </w:p>
        </w:tc>
        <w:tc>
          <w:tcPr>
            <w:tcW w:w="2586" w:type="dxa"/>
          </w:tcPr>
          <w:p w14:paraId="4CB74B3C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NTUM11512</w:t>
            </w:r>
          </w:p>
        </w:tc>
        <w:tc>
          <w:tcPr>
            <w:tcW w:w="1580" w:type="dxa"/>
            <w:shd w:val="clear" w:color="auto" w:fill="auto"/>
          </w:tcPr>
          <w:p w14:paraId="2ECE28FF" w14:textId="77777777" w:rsidR="00EF6F32" w:rsidRPr="00AA2379" w:rsidRDefault="00EF6F32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702</w:t>
            </w:r>
          </w:p>
        </w:tc>
        <w:tc>
          <w:tcPr>
            <w:tcW w:w="1662" w:type="dxa"/>
            <w:shd w:val="clear" w:color="auto" w:fill="auto"/>
          </w:tcPr>
          <w:p w14:paraId="36077D34" w14:textId="77777777" w:rsidR="00EF6F32" w:rsidRPr="00AA2379" w:rsidRDefault="00EF6F32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886</w:t>
            </w:r>
          </w:p>
        </w:tc>
        <w:tc>
          <w:tcPr>
            <w:tcW w:w="3391" w:type="dxa"/>
          </w:tcPr>
          <w:p w14:paraId="585B0111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color w:val="000000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n-Ping, Tainan, Taiwan</w:t>
            </w:r>
          </w:p>
        </w:tc>
      </w:tr>
      <w:tr w:rsidR="00EF6F32" w:rsidRPr="00AA2379" w14:paraId="28937B3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77E7C2E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Atrobucc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nibe</w:t>
            </w:r>
            <w:proofErr w:type="spellEnd"/>
          </w:p>
        </w:tc>
        <w:tc>
          <w:tcPr>
            <w:tcW w:w="2593" w:type="dxa"/>
          </w:tcPr>
          <w:p w14:paraId="1A6EA5FD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681 </w:t>
            </w:r>
          </w:p>
        </w:tc>
        <w:tc>
          <w:tcPr>
            <w:tcW w:w="2586" w:type="dxa"/>
          </w:tcPr>
          <w:p w14:paraId="21E29402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37</w:t>
            </w:r>
          </w:p>
        </w:tc>
        <w:tc>
          <w:tcPr>
            <w:tcW w:w="1580" w:type="dxa"/>
            <w:shd w:val="clear" w:color="auto" w:fill="auto"/>
          </w:tcPr>
          <w:p w14:paraId="0C54D3F1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81</w:t>
            </w:r>
          </w:p>
        </w:tc>
        <w:tc>
          <w:tcPr>
            <w:tcW w:w="1662" w:type="dxa"/>
            <w:shd w:val="clear" w:color="auto" w:fill="auto"/>
          </w:tcPr>
          <w:p w14:paraId="2D537568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65</w:t>
            </w:r>
          </w:p>
        </w:tc>
        <w:tc>
          <w:tcPr>
            <w:tcW w:w="3391" w:type="dxa"/>
          </w:tcPr>
          <w:p w14:paraId="75CBDABD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hint="eastAsia"/>
                <w:color w:val="000000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hint="eastAsia"/>
                <w:color w:val="000000"/>
                <w:kern w:val="2"/>
                <w:sz w:val="20"/>
              </w:rPr>
              <w:t>, Taichung, Taiwan</w:t>
            </w:r>
          </w:p>
        </w:tc>
      </w:tr>
      <w:tr w:rsidR="00EF6F32" w:rsidRPr="00AA2379" w14:paraId="1C605DD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CEA14CA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Atrobucc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nibe</w:t>
            </w:r>
            <w:proofErr w:type="spellEnd"/>
          </w:p>
        </w:tc>
        <w:tc>
          <w:tcPr>
            <w:tcW w:w="2593" w:type="dxa"/>
          </w:tcPr>
          <w:p w14:paraId="7B2C6B3C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WJC734 </w:t>
            </w:r>
          </w:p>
        </w:tc>
        <w:tc>
          <w:tcPr>
            <w:tcW w:w="2586" w:type="dxa"/>
          </w:tcPr>
          <w:p w14:paraId="721AE58A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TUM11543</w:t>
            </w:r>
          </w:p>
        </w:tc>
        <w:tc>
          <w:tcPr>
            <w:tcW w:w="1580" w:type="dxa"/>
            <w:shd w:val="clear" w:color="auto" w:fill="auto"/>
          </w:tcPr>
          <w:p w14:paraId="0CE4CC02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82</w:t>
            </w:r>
          </w:p>
        </w:tc>
        <w:tc>
          <w:tcPr>
            <w:tcW w:w="1662" w:type="dxa"/>
            <w:shd w:val="clear" w:color="auto" w:fill="auto"/>
          </w:tcPr>
          <w:p w14:paraId="4073195B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66</w:t>
            </w:r>
          </w:p>
        </w:tc>
        <w:tc>
          <w:tcPr>
            <w:tcW w:w="3391" w:type="dxa"/>
          </w:tcPr>
          <w:p w14:paraId="1AA08D7B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Hsinch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1DADA014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7FD80E9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kern w:val="2"/>
                <w:sz w:val="20"/>
              </w:rPr>
              <w:t>Atrobucc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13474922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901</w:t>
            </w:r>
          </w:p>
        </w:tc>
        <w:tc>
          <w:tcPr>
            <w:tcW w:w="2586" w:type="dxa"/>
          </w:tcPr>
          <w:p w14:paraId="30CD52B4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4FEA8374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83</w:t>
            </w:r>
          </w:p>
        </w:tc>
        <w:tc>
          <w:tcPr>
            <w:tcW w:w="1662" w:type="dxa"/>
            <w:shd w:val="clear" w:color="auto" w:fill="auto"/>
          </w:tcPr>
          <w:p w14:paraId="72C1DE97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67</w:t>
            </w:r>
          </w:p>
        </w:tc>
        <w:tc>
          <w:tcPr>
            <w:tcW w:w="3391" w:type="dxa"/>
          </w:tcPr>
          <w:p w14:paraId="128544D0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Xiao-Liu-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Qi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in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6B7B45B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8E2E1CE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kern w:val="2"/>
                <w:sz w:val="20"/>
              </w:rPr>
              <w:t>Atrobucc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22FD5AB4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WJC1654</w:t>
            </w:r>
          </w:p>
        </w:tc>
        <w:tc>
          <w:tcPr>
            <w:tcW w:w="2586" w:type="dxa"/>
          </w:tcPr>
          <w:p w14:paraId="6C8D6E13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8C4C212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84</w:t>
            </w:r>
          </w:p>
        </w:tc>
        <w:tc>
          <w:tcPr>
            <w:tcW w:w="1662" w:type="dxa"/>
            <w:shd w:val="clear" w:color="auto" w:fill="auto"/>
          </w:tcPr>
          <w:p w14:paraId="7F55E70E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68</w:t>
            </w:r>
          </w:p>
        </w:tc>
        <w:tc>
          <w:tcPr>
            <w:tcW w:w="3391" w:type="dxa"/>
          </w:tcPr>
          <w:p w14:paraId="1D8DFEF9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ing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24A9E45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32F2EBC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kern w:val="2"/>
                <w:sz w:val="20"/>
              </w:rPr>
              <w:lastRenderedPageBreak/>
              <w:t>Atrobucc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7420E2CC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2192</w:t>
            </w:r>
          </w:p>
        </w:tc>
        <w:tc>
          <w:tcPr>
            <w:tcW w:w="2586" w:type="dxa"/>
          </w:tcPr>
          <w:p w14:paraId="2CA999BB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17B6AE3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85</w:t>
            </w:r>
          </w:p>
        </w:tc>
        <w:tc>
          <w:tcPr>
            <w:tcW w:w="1662" w:type="dxa"/>
            <w:shd w:val="clear" w:color="auto" w:fill="auto"/>
          </w:tcPr>
          <w:p w14:paraId="76C032AB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69</w:t>
            </w:r>
          </w:p>
        </w:tc>
        <w:tc>
          <w:tcPr>
            <w:tcW w:w="3391" w:type="dxa"/>
          </w:tcPr>
          <w:p w14:paraId="4664D0C5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Fuga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Tai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43B7B00F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4A8CD98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kern w:val="2"/>
                <w:sz w:val="20"/>
              </w:rPr>
              <w:t>Atrobucc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7AE415B5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2197</w:t>
            </w:r>
          </w:p>
        </w:tc>
        <w:tc>
          <w:tcPr>
            <w:tcW w:w="2586" w:type="dxa"/>
          </w:tcPr>
          <w:p w14:paraId="1B21CAA0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A6717FD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86</w:t>
            </w:r>
          </w:p>
        </w:tc>
        <w:tc>
          <w:tcPr>
            <w:tcW w:w="1662" w:type="dxa"/>
            <w:shd w:val="clear" w:color="auto" w:fill="auto"/>
          </w:tcPr>
          <w:p w14:paraId="60104A22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70</w:t>
            </w:r>
          </w:p>
        </w:tc>
        <w:tc>
          <w:tcPr>
            <w:tcW w:w="3391" w:type="dxa"/>
          </w:tcPr>
          <w:p w14:paraId="6BF8D2B1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Fuga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Tai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75509E4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8EA0EAE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kern w:val="2"/>
                <w:sz w:val="20"/>
              </w:rPr>
              <w:t>Atrobucc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4642243E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2198</w:t>
            </w:r>
          </w:p>
        </w:tc>
        <w:tc>
          <w:tcPr>
            <w:tcW w:w="2586" w:type="dxa"/>
          </w:tcPr>
          <w:p w14:paraId="72754240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77B8864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87</w:t>
            </w:r>
          </w:p>
        </w:tc>
        <w:tc>
          <w:tcPr>
            <w:tcW w:w="1662" w:type="dxa"/>
            <w:shd w:val="clear" w:color="auto" w:fill="auto"/>
          </w:tcPr>
          <w:p w14:paraId="792C109C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71</w:t>
            </w:r>
          </w:p>
        </w:tc>
        <w:tc>
          <w:tcPr>
            <w:tcW w:w="3391" w:type="dxa"/>
          </w:tcPr>
          <w:p w14:paraId="2A8617ED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Fuga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Tai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79A1764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0D44EE7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kern w:val="2"/>
                <w:sz w:val="20"/>
              </w:rPr>
              <w:t>Atrobucc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5BE3B062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2550</w:t>
            </w:r>
          </w:p>
        </w:tc>
        <w:tc>
          <w:tcPr>
            <w:tcW w:w="2586" w:type="dxa"/>
          </w:tcPr>
          <w:p w14:paraId="48F28FD8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C852F0F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88</w:t>
            </w:r>
          </w:p>
        </w:tc>
        <w:tc>
          <w:tcPr>
            <w:tcW w:w="1662" w:type="dxa"/>
            <w:shd w:val="clear" w:color="auto" w:fill="auto"/>
          </w:tcPr>
          <w:p w14:paraId="3C6B00E8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72</w:t>
            </w:r>
          </w:p>
        </w:tc>
        <w:tc>
          <w:tcPr>
            <w:tcW w:w="3391" w:type="dxa"/>
          </w:tcPr>
          <w:p w14:paraId="700E8F6F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Das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Il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114FA91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24383CB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kern w:val="2"/>
                <w:sz w:val="20"/>
              </w:rPr>
              <w:t>Atrobucc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3323E248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4218 </w:t>
            </w:r>
          </w:p>
        </w:tc>
        <w:tc>
          <w:tcPr>
            <w:tcW w:w="2586" w:type="dxa"/>
          </w:tcPr>
          <w:p w14:paraId="02ACAE57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05</w:t>
            </w:r>
          </w:p>
        </w:tc>
        <w:tc>
          <w:tcPr>
            <w:tcW w:w="1580" w:type="dxa"/>
            <w:shd w:val="clear" w:color="auto" w:fill="auto"/>
          </w:tcPr>
          <w:p w14:paraId="35A8EC57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89</w:t>
            </w:r>
          </w:p>
        </w:tc>
        <w:tc>
          <w:tcPr>
            <w:tcW w:w="1662" w:type="dxa"/>
            <w:shd w:val="clear" w:color="auto" w:fill="auto"/>
          </w:tcPr>
          <w:p w14:paraId="2C7F89F2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73</w:t>
            </w:r>
          </w:p>
        </w:tc>
        <w:tc>
          <w:tcPr>
            <w:tcW w:w="3391" w:type="dxa"/>
          </w:tcPr>
          <w:p w14:paraId="33DBC635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ghu, Taiwan</w:t>
            </w:r>
          </w:p>
        </w:tc>
      </w:tr>
      <w:tr w:rsidR="00EF6F32" w:rsidRPr="00AA2379" w14:paraId="047E36D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8157B11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kern w:val="2"/>
                <w:sz w:val="20"/>
              </w:rPr>
              <w:t>Atrobucc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2B1F141E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4577 </w:t>
            </w:r>
          </w:p>
        </w:tc>
        <w:tc>
          <w:tcPr>
            <w:tcW w:w="2586" w:type="dxa"/>
          </w:tcPr>
          <w:p w14:paraId="62538DAD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09</w:t>
            </w:r>
          </w:p>
        </w:tc>
        <w:tc>
          <w:tcPr>
            <w:tcW w:w="1580" w:type="dxa"/>
            <w:shd w:val="clear" w:color="auto" w:fill="auto"/>
          </w:tcPr>
          <w:p w14:paraId="3A6F0A54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90</w:t>
            </w:r>
          </w:p>
        </w:tc>
        <w:tc>
          <w:tcPr>
            <w:tcW w:w="1662" w:type="dxa"/>
            <w:shd w:val="clear" w:color="auto" w:fill="auto"/>
          </w:tcPr>
          <w:p w14:paraId="50EC023F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74</w:t>
            </w:r>
          </w:p>
        </w:tc>
        <w:tc>
          <w:tcPr>
            <w:tcW w:w="3391" w:type="dxa"/>
          </w:tcPr>
          <w:p w14:paraId="091EFA8A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Tai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6C666CA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90A53C8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kern w:val="2"/>
                <w:sz w:val="20"/>
              </w:rPr>
              <w:t>Atrobucc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1C3D07A9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5114 </w:t>
            </w:r>
          </w:p>
        </w:tc>
        <w:tc>
          <w:tcPr>
            <w:tcW w:w="2586" w:type="dxa"/>
          </w:tcPr>
          <w:p w14:paraId="6C5B965D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30</w:t>
            </w:r>
          </w:p>
        </w:tc>
        <w:tc>
          <w:tcPr>
            <w:tcW w:w="1580" w:type="dxa"/>
            <w:shd w:val="clear" w:color="auto" w:fill="auto"/>
          </w:tcPr>
          <w:p w14:paraId="10A461ED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91</w:t>
            </w:r>
          </w:p>
        </w:tc>
        <w:tc>
          <w:tcPr>
            <w:tcW w:w="1662" w:type="dxa"/>
            <w:shd w:val="clear" w:color="auto" w:fill="auto"/>
          </w:tcPr>
          <w:p w14:paraId="0D4D898F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75</w:t>
            </w:r>
          </w:p>
        </w:tc>
        <w:tc>
          <w:tcPr>
            <w:tcW w:w="3391" w:type="dxa"/>
          </w:tcPr>
          <w:p w14:paraId="72A2D8DC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ghu, Taiwan</w:t>
            </w:r>
          </w:p>
        </w:tc>
      </w:tr>
      <w:tr w:rsidR="00EF6F32" w:rsidRPr="00AA2379" w14:paraId="519B30A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0641352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Atrobucca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nibe</w:t>
            </w:r>
            <w:proofErr w:type="spellEnd"/>
          </w:p>
        </w:tc>
        <w:tc>
          <w:tcPr>
            <w:tcW w:w="2593" w:type="dxa"/>
          </w:tcPr>
          <w:p w14:paraId="0A460EFA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3CB94CA9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kern w:val="2"/>
                <w:sz w:val="20"/>
              </w:rPr>
              <w:t>Smith 199.4 #4</w:t>
            </w:r>
          </w:p>
        </w:tc>
        <w:tc>
          <w:tcPr>
            <w:tcW w:w="1580" w:type="dxa"/>
            <w:shd w:val="clear" w:color="auto" w:fill="auto"/>
          </w:tcPr>
          <w:p w14:paraId="2BBEBFF2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F492920</w:t>
            </w:r>
          </w:p>
        </w:tc>
        <w:tc>
          <w:tcPr>
            <w:tcW w:w="1662" w:type="dxa"/>
            <w:shd w:val="clear" w:color="auto" w:fill="auto"/>
          </w:tcPr>
          <w:p w14:paraId="4FD66481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6EDA8E8A" w14:textId="77777777" w:rsidR="00EF6F32" w:rsidRPr="00AA2379" w:rsidRDefault="00A862B3" w:rsidP="008C1AA3">
            <w:pPr>
              <w:spacing w:line="240" w:lineRule="auto"/>
              <w:ind w:leftChars="-37" w:left="-104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Tu</w:t>
            </w:r>
            <w:r>
              <w:rPr>
                <w:color w:val="000000"/>
                <w:sz w:val="20"/>
              </w:rPr>
              <w:t xml:space="preserve">gela </w:t>
            </w:r>
            <w:proofErr w:type="spellStart"/>
            <w:r>
              <w:rPr>
                <w:color w:val="000000"/>
                <w:sz w:val="20"/>
              </w:rPr>
              <w:t>Inshre</w:t>
            </w:r>
            <w:proofErr w:type="spellEnd"/>
            <w:r>
              <w:rPr>
                <w:color w:val="000000"/>
                <w:sz w:val="20"/>
              </w:rPr>
              <w:t>, South Africa</w:t>
            </w:r>
          </w:p>
        </w:tc>
      </w:tr>
      <w:tr w:rsidR="00EF6F32" w:rsidRPr="00AA2379" w14:paraId="49A8ABAF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9A56AED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kern w:val="2"/>
                <w:sz w:val="20"/>
              </w:rPr>
              <w:t>Atrobucc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r w:rsidRPr="00AA2379">
              <w:rPr>
                <w:rFonts w:eastAsia="標楷體" w:hint="eastAsia"/>
                <w:kern w:val="2"/>
                <w:sz w:val="20"/>
              </w:rPr>
              <w:t xml:space="preserve">cf.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trewavasae</w:t>
            </w:r>
            <w:proofErr w:type="spellEnd"/>
          </w:p>
        </w:tc>
        <w:tc>
          <w:tcPr>
            <w:tcW w:w="2593" w:type="dxa"/>
          </w:tcPr>
          <w:p w14:paraId="6A03E927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6390</w:t>
            </w:r>
          </w:p>
        </w:tc>
        <w:tc>
          <w:tcPr>
            <w:tcW w:w="2586" w:type="dxa"/>
          </w:tcPr>
          <w:p w14:paraId="33145BF4" w14:textId="77777777" w:rsidR="00EF6F32" w:rsidRPr="00AA2379" w:rsidRDefault="00650197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NMMBP023017</w:t>
            </w:r>
          </w:p>
        </w:tc>
        <w:tc>
          <w:tcPr>
            <w:tcW w:w="1580" w:type="dxa"/>
            <w:shd w:val="clear" w:color="auto" w:fill="auto"/>
          </w:tcPr>
          <w:p w14:paraId="2F1870DD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92</w:t>
            </w:r>
          </w:p>
        </w:tc>
        <w:tc>
          <w:tcPr>
            <w:tcW w:w="1662" w:type="dxa"/>
            <w:shd w:val="clear" w:color="auto" w:fill="auto"/>
          </w:tcPr>
          <w:p w14:paraId="57AEA43A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76</w:t>
            </w:r>
          </w:p>
        </w:tc>
        <w:tc>
          <w:tcPr>
            <w:tcW w:w="3391" w:type="dxa"/>
          </w:tcPr>
          <w:p w14:paraId="61DF2C05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Deira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Dubai</w:t>
            </w:r>
          </w:p>
        </w:tc>
      </w:tr>
      <w:tr w:rsidR="00EF6F32" w:rsidRPr="00AA2379" w14:paraId="493D2D5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6CF39AE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Austronibea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oedogenys</w:t>
            </w:r>
            <w:proofErr w:type="spellEnd"/>
          </w:p>
        </w:tc>
        <w:tc>
          <w:tcPr>
            <w:tcW w:w="2593" w:type="dxa"/>
          </w:tcPr>
          <w:p w14:paraId="36E4B1A3" w14:textId="77777777" w:rsidR="00EF6F32" w:rsidRPr="00AA2379" w:rsidRDefault="00EF6F32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WJC1934</w:t>
            </w:r>
          </w:p>
        </w:tc>
        <w:tc>
          <w:tcPr>
            <w:tcW w:w="2586" w:type="dxa"/>
          </w:tcPr>
          <w:p w14:paraId="7E7F837E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CE46B56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93</w:t>
            </w:r>
          </w:p>
        </w:tc>
        <w:tc>
          <w:tcPr>
            <w:tcW w:w="1662" w:type="dxa"/>
            <w:shd w:val="clear" w:color="auto" w:fill="auto"/>
          </w:tcPr>
          <w:p w14:paraId="61F6B81A" w14:textId="77777777" w:rsidR="00EF6F32" w:rsidRPr="00AA2379" w:rsidRDefault="00EF6F32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887</w:t>
            </w:r>
          </w:p>
        </w:tc>
        <w:tc>
          <w:tcPr>
            <w:tcW w:w="3391" w:type="dxa"/>
          </w:tcPr>
          <w:p w14:paraId="5101B302" w14:textId="77777777" w:rsidR="00EF6F32" w:rsidRPr="00AA2379" w:rsidRDefault="00301C6E" w:rsidP="008C1AA3">
            <w:pPr>
              <w:spacing w:line="240" w:lineRule="auto"/>
              <w:ind w:leftChars="-37" w:left="-104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Nor</w:t>
            </w:r>
            <w:r>
              <w:rPr>
                <w:color w:val="000000"/>
                <w:sz w:val="20"/>
              </w:rPr>
              <w:t>thern Territory, Australia</w:t>
            </w:r>
          </w:p>
        </w:tc>
      </w:tr>
      <w:tr w:rsidR="00EF6F32" w:rsidRPr="00AA2379" w14:paraId="5D55A28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B0145BC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  <w:lang w:val="fr-FR"/>
              </w:rPr>
            </w:pP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Bahaba</w:t>
            </w:r>
            <w:proofErr w:type="spellEnd"/>
            <w:r w:rsidRPr="00AA2379">
              <w:rPr>
                <w:rFonts w:eastAsia="標楷體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taipingensis</w:t>
            </w:r>
            <w:proofErr w:type="spellEnd"/>
          </w:p>
        </w:tc>
        <w:tc>
          <w:tcPr>
            <w:tcW w:w="2593" w:type="dxa"/>
          </w:tcPr>
          <w:p w14:paraId="0ADD230E" w14:textId="77777777" w:rsidR="00EF6F32" w:rsidRPr="00AA2379" w:rsidRDefault="00EF6F32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WJC1827</w:t>
            </w:r>
          </w:p>
        </w:tc>
        <w:tc>
          <w:tcPr>
            <w:tcW w:w="2586" w:type="dxa"/>
          </w:tcPr>
          <w:p w14:paraId="609676D2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75952F9" w14:textId="77777777" w:rsidR="00EF6F32" w:rsidRPr="00AA2379" w:rsidRDefault="00EF6F32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703</w:t>
            </w:r>
          </w:p>
        </w:tc>
        <w:tc>
          <w:tcPr>
            <w:tcW w:w="1662" w:type="dxa"/>
            <w:shd w:val="clear" w:color="auto" w:fill="auto"/>
          </w:tcPr>
          <w:p w14:paraId="08D0D787" w14:textId="77777777" w:rsidR="00EF6F32" w:rsidRPr="00AA2379" w:rsidRDefault="00EF6F32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888</w:t>
            </w:r>
          </w:p>
        </w:tc>
        <w:tc>
          <w:tcPr>
            <w:tcW w:w="3391" w:type="dxa"/>
          </w:tcPr>
          <w:p w14:paraId="4EE90AF1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</w:t>
            </w:r>
            <w:r w:rsidRPr="00AA2379">
              <w:rPr>
                <w:rFonts w:hint="eastAsia"/>
                <w:color w:val="000000"/>
                <w:sz w:val="20"/>
              </w:rPr>
              <w:t>nknown</w:t>
            </w:r>
          </w:p>
        </w:tc>
      </w:tr>
      <w:tr w:rsidR="00EF6F32" w:rsidRPr="00AA2379" w14:paraId="67C4073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9491339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  <w:lang w:val="fr-FR"/>
              </w:rPr>
            </w:pP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Bahaba</w:t>
            </w:r>
            <w:proofErr w:type="spellEnd"/>
            <w:r w:rsidRPr="00AA2379">
              <w:rPr>
                <w:rFonts w:eastAsia="標楷體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taipingensis</w:t>
            </w:r>
            <w:proofErr w:type="spellEnd"/>
          </w:p>
        </w:tc>
        <w:tc>
          <w:tcPr>
            <w:tcW w:w="2593" w:type="dxa"/>
          </w:tcPr>
          <w:p w14:paraId="4373470D" w14:textId="77777777" w:rsidR="00EF6F32" w:rsidRPr="00AA2379" w:rsidRDefault="00EF6F32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</w:p>
        </w:tc>
        <w:tc>
          <w:tcPr>
            <w:tcW w:w="2586" w:type="dxa"/>
          </w:tcPr>
          <w:p w14:paraId="3879934B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B14685C" w14:textId="77777777" w:rsidR="00EF6F32" w:rsidRPr="00AA2379" w:rsidRDefault="00EF6F32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X232404</w:t>
            </w:r>
          </w:p>
        </w:tc>
        <w:tc>
          <w:tcPr>
            <w:tcW w:w="1662" w:type="dxa"/>
            <w:shd w:val="clear" w:color="auto" w:fill="auto"/>
          </w:tcPr>
          <w:p w14:paraId="48F4492B" w14:textId="77777777" w:rsidR="00EF6F32" w:rsidRPr="00AA2379" w:rsidRDefault="00EF6F32" w:rsidP="008C1AA3">
            <w:pPr>
              <w:spacing w:line="240" w:lineRule="auto"/>
              <w:ind w:leftChars="-38" w:left="-106"/>
              <w:rPr>
                <w:color w:val="000000"/>
                <w:sz w:val="20"/>
              </w:rPr>
            </w:pPr>
          </w:p>
        </w:tc>
        <w:tc>
          <w:tcPr>
            <w:tcW w:w="3391" w:type="dxa"/>
          </w:tcPr>
          <w:p w14:paraId="5EA7D5DA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</w:t>
            </w:r>
            <w:r w:rsidRPr="00AA2379">
              <w:rPr>
                <w:rFonts w:hint="eastAsia"/>
                <w:color w:val="000000"/>
                <w:sz w:val="20"/>
              </w:rPr>
              <w:t>nknown</w:t>
            </w:r>
          </w:p>
        </w:tc>
      </w:tr>
      <w:tr w:rsidR="00EF6F32" w:rsidRPr="00AA2379" w14:paraId="2A9F101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6561FA6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  <w:lang w:val="fr-FR"/>
              </w:rPr>
            </w:pPr>
            <w:r w:rsidRPr="00AA2379">
              <w:rPr>
                <w:rFonts w:eastAsia="標楷體"/>
                <w:i/>
                <w:sz w:val="20"/>
                <w:lang w:val="fr-FR"/>
              </w:rPr>
              <w:t>*</w:t>
            </w: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Boesemania</w:t>
            </w:r>
            <w:proofErr w:type="spellEnd"/>
            <w:r w:rsidRPr="00AA2379">
              <w:rPr>
                <w:rFonts w:eastAsia="標楷體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microlepis</w:t>
            </w:r>
            <w:proofErr w:type="spellEnd"/>
          </w:p>
        </w:tc>
        <w:tc>
          <w:tcPr>
            <w:tcW w:w="2593" w:type="dxa"/>
          </w:tcPr>
          <w:p w14:paraId="11090C82" w14:textId="77777777" w:rsidR="00EF6F32" w:rsidRPr="00AA2379" w:rsidRDefault="00EF6F32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CN177</w:t>
            </w:r>
          </w:p>
        </w:tc>
        <w:tc>
          <w:tcPr>
            <w:tcW w:w="2586" w:type="dxa"/>
          </w:tcPr>
          <w:p w14:paraId="23318B9B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EC56B83" w14:textId="77777777" w:rsidR="00EF6F32" w:rsidRPr="00AA2379" w:rsidRDefault="00EF6F32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706</w:t>
            </w:r>
          </w:p>
        </w:tc>
        <w:tc>
          <w:tcPr>
            <w:tcW w:w="1662" w:type="dxa"/>
            <w:shd w:val="clear" w:color="auto" w:fill="auto"/>
          </w:tcPr>
          <w:p w14:paraId="36BA4EE4" w14:textId="77777777" w:rsidR="00EF6F32" w:rsidRPr="00AA2379" w:rsidRDefault="00EF6F32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890</w:t>
            </w:r>
          </w:p>
        </w:tc>
        <w:tc>
          <w:tcPr>
            <w:tcW w:w="3391" w:type="dxa"/>
          </w:tcPr>
          <w:p w14:paraId="2471538D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Thailand</w:t>
            </w:r>
          </w:p>
        </w:tc>
      </w:tr>
      <w:tr w:rsidR="00EF6F32" w:rsidRPr="00AA2379" w14:paraId="2DCECB2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338B086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  <w:lang w:val="fr-FR"/>
              </w:rPr>
            </w:pPr>
            <w:r w:rsidRPr="00AA2379">
              <w:rPr>
                <w:rFonts w:eastAsia="標楷體"/>
                <w:i/>
                <w:sz w:val="20"/>
                <w:lang w:val="fr-FR"/>
              </w:rPr>
              <w:t>*</w:t>
            </w: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Boesemania</w:t>
            </w:r>
            <w:proofErr w:type="spellEnd"/>
            <w:r w:rsidRPr="00AA2379">
              <w:rPr>
                <w:rFonts w:eastAsia="標楷體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microlepis</w:t>
            </w:r>
            <w:proofErr w:type="spellEnd"/>
          </w:p>
        </w:tc>
        <w:tc>
          <w:tcPr>
            <w:tcW w:w="2593" w:type="dxa"/>
          </w:tcPr>
          <w:p w14:paraId="20D8D5AE" w14:textId="77777777" w:rsidR="00EF6F32" w:rsidRPr="00AA2379" w:rsidRDefault="00EF6F32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</w:p>
        </w:tc>
        <w:tc>
          <w:tcPr>
            <w:tcW w:w="2586" w:type="dxa"/>
          </w:tcPr>
          <w:p w14:paraId="398A3540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629A535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LC064301</w:t>
            </w:r>
          </w:p>
        </w:tc>
        <w:tc>
          <w:tcPr>
            <w:tcW w:w="1662" w:type="dxa"/>
            <w:shd w:val="clear" w:color="auto" w:fill="auto"/>
          </w:tcPr>
          <w:p w14:paraId="06B38446" w14:textId="77777777" w:rsidR="00EF6F32" w:rsidRPr="00AA2379" w:rsidRDefault="00EF6F32" w:rsidP="008C1AA3">
            <w:pPr>
              <w:spacing w:line="240" w:lineRule="auto"/>
              <w:ind w:leftChars="-38" w:left="-106"/>
              <w:rPr>
                <w:color w:val="000000"/>
                <w:sz w:val="20"/>
              </w:rPr>
            </w:pPr>
          </w:p>
        </w:tc>
        <w:tc>
          <w:tcPr>
            <w:tcW w:w="3391" w:type="dxa"/>
          </w:tcPr>
          <w:p w14:paraId="2FE636BD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Sumatera, Indonesia</w:t>
            </w:r>
          </w:p>
        </w:tc>
      </w:tr>
      <w:tr w:rsidR="00EF6F32" w:rsidRPr="00AA2379" w14:paraId="607F5D2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1554101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Chrysochir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aureus</w:t>
            </w:r>
          </w:p>
        </w:tc>
        <w:tc>
          <w:tcPr>
            <w:tcW w:w="2593" w:type="dxa"/>
          </w:tcPr>
          <w:p w14:paraId="6EABC463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607</w:t>
            </w:r>
          </w:p>
        </w:tc>
        <w:tc>
          <w:tcPr>
            <w:tcW w:w="2586" w:type="dxa"/>
          </w:tcPr>
          <w:p w14:paraId="4E9A0213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54E7357" w14:textId="77777777" w:rsidR="00EF6F32" w:rsidRPr="00AA2379" w:rsidRDefault="00650197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94</w:t>
            </w:r>
          </w:p>
        </w:tc>
        <w:tc>
          <w:tcPr>
            <w:tcW w:w="1662" w:type="dxa"/>
            <w:shd w:val="clear" w:color="auto" w:fill="auto"/>
          </w:tcPr>
          <w:p w14:paraId="2DAB7B51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77</w:t>
            </w:r>
          </w:p>
        </w:tc>
        <w:tc>
          <w:tcPr>
            <w:tcW w:w="3391" w:type="dxa"/>
          </w:tcPr>
          <w:p w14:paraId="26A69A6F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ong-Kong, China</w:t>
            </w:r>
          </w:p>
        </w:tc>
      </w:tr>
      <w:tr w:rsidR="00EF6F32" w:rsidRPr="00AA2379" w14:paraId="577CD74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125904A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Chrysochir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aureus</w:t>
            </w:r>
          </w:p>
        </w:tc>
        <w:tc>
          <w:tcPr>
            <w:tcW w:w="2593" w:type="dxa"/>
          </w:tcPr>
          <w:p w14:paraId="691D28AB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446 </w:t>
            </w:r>
          </w:p>
        </w:tc>
        <w:tc>
          <w:tcPr>
            <w:tcW w:w="2586" w:type="dxa"/>
          </w:tcPr>
          <w:p w14:paraId="1EAE1465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06</w:t>
            </w:r>
          </w:p>
        </w:tc>
        <w:tc>
          <w:tcPr>
            <w:tcW w:w="1580" w:type="dxa"/>
            <w:shd w:val="clear" w:color="auto" w:fill="auto"/>
          </w:tcPr>
          <w:p w14:paraId="17512C3A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95</w:t>
            </w:r>
          </w:p>
        </w:tc>
        <w:tc>
          <w:tcPr>
            <w:tcW w:w="1662" w:type="dxa"/>
            <w:shd w:val="clear" w:color="auto" w:fill="auto"/>
          </w:tcPr>
          <w:p w14:paraId="201A7621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78</w:t>
            </w:r>
          </w:p>
        </w:tc>
        <w:tc>
          <w:tcPr>
            <w:tcW w:w="3391" w:type="dxa"/>
          </w:tcPr>
          <w:p w14:paraId="32328749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Hsinch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E11F3" w:rsidRPr="00AA2379" w14:paraId="1D40593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B5CB8BB" w14:textId="77777777" w:rsidR="001E11F3" w:rsidRPr="00AA2379" w:rsidRDefault="001E11F3" w:rsidP="00230521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Chrysochir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aureus</w:t>
            </w:r>
            <w:proofErr w:type="spellEnd"/>
          </w:p>
        </w:tc>
        <w:tc>
          <w:tcPr>
            <w:tcW w:w="2593" w:type="dxa"/>
          </w:tcPr>
          <w:p w14:paraId="5F27BF44" w14:textId="77777777" w:rsidR="001E11F3" w:rsidRPr="00AA2379" w:rsidRDefault="001E11F3" w:rsidP="00230521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 xml:space="preserve">WJC451 </w:t>
            </w:r>
          </w:p>
        </w:tc>
        <w:tc>
          <w:tcPr>
            <w:tcW w:w="2586" w:type="dxa"/>
          </w:tcPr>
          <w:p w14:paraId="12E16BBF" w14:textId="77777777" w:rsidR="001E11F3" w:rsidRPr="00AA2379" w:rsidRDefault="001E11F3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NTUM11510</w:t>
            </w:r>
          </w:p>
        </w:tc>
        <w:tc>
          <w:tcPr>
            <w:tcW w:w="1580" w:type="dxa"/>
            <w:shd w:val="clear" w:color="auto" w:fill="auto"/>
          </w:tcPr>
          <w:p w14:paraId="6CEF4245" w14:textId="77777777" w:rsidR="001E11F3" w:rsidRPr="00AA2379" w:rsidRDefault="001E11F3" w:rsidP="00230521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708</w:t>
            </w:r>
          </w:p>
        </w:tc>
        <w:tc>
          <w:tcPr>
            <w:tcW w:w="1662" w:type="dxa"/>
            <w:shd w:val="clear" w:color="auto" w:fill="auto"/>
          </w:tcPr>
          <w:p w14:paraId="31CE40A3" w14:textId="77777777" w:rsidR="001E11F3" w:rsidRPr="00AA2379" w:rsidRDefault="001E11F3" w:rsidP="00230521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892</w:t>
            </w:r>
          </w:p>
        </w:tc>
        <w:tc>
          <w:tcPr>
            <w:tcW w:w="3391" w:type="dxa"/>
          </w:tcPr>
          <w:p w14:paraId="50927286" w14:textId="77777777" w:rsidR="001E11F3" w:rsidRPr="00AA2379" w:rsidRDefault="001E11F3" w:rsidP="00230521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n-ping, Tainan, Taiwan</w:t>
            </w:r>
          </w:p>
        </w:tc>
      </w:tr>
      <w:tr w:rsidR="00EF6F32" w:rsidRPr="00AA2379" w14:paraId="4E986F7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8AA96D3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Chrysochir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aureus</w:t>
            </w:r>
          </w:p>
        </w:tc>
        <w:tc>
          <w:tcPr>
            <w:tcW w:w="2593" w:type="dxa"/>
          </w:tcPr>
          <w:p w14:paraId="5368F751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671 </w:t>
            </w:r>
          </w:p>
        </w:tc>
        <w:tc>
          <w:tcPr>
            <w:tcW w:w="2586" w:type="dxa"/>
          </w:tcPr>
          <w:p w14:paraId="7CE4B005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32</w:t>
            </w:r>
          </w:p>
        </w:tc>
        <w:tc>
          <w:tcPr>
            <w:tcW w:w="1580" w:type="dxa"/>
            <w:shd w:val="clear" w:color="auto" w:fill="auto"/>
          </w:tcPr>
          <w:p w14:paraId="6C41A899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96</w:t>
            </w:r>
          </w:p>
        </w:tc>
        <w:tc>
          <w:tcPr>
            <w:tcW w:w="1662" w:type="dxa"/>
            <w:shd w:val="clear" w:color="auto" w:fill="auto"/>
          </w:tcPr>
          <w:p w14:paraId="2DEDEE4B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79</w:t>
            </w:r>
          </w:p>
        </w:tc>
        <w:tc>
          <w:tcPr>
            <w:tcW w:w="3391" w:type="dxa"/>
          </w:tcPr>
          <w:p w14:paraId="1BDB7EB4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 Taiwan</w:t>
            </w:r>
          </w:p>
        </w:tc>
      </w:tr>
      <w:tr w:rsidR="00EF6F32" w:rsidRPr="00AA2379" w14:paraId="7FAF89D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8FA2624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Chrysochir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aureus</w:t>
            </w:r>
          </w:p>
        </w:tc>
        <w:tc>
          <w:tcPr>
            <w:tcW w:w="2593" w:type="dxa"/>
          </w:tcPr>
          <w:p w14:paraId="3F960619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757 </w:t>
            </w:r>
          </w:p>
        </w:tc>
        <w:tc>
          <w:tcPr>
            <w:tcW w:w="2586" w:type="dxa"/>
          </w:tcPr>
          <w:p w14:paraId="7974D0CF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16</w:t>
            </w:r>
          </w:p>
        </w:tc>
        <w:tc>
          <w:tcPr>
            <w:tcW w:w="1580" w:type="dxa"/>
            <w:shd w:val="clear" w:color="auto" w:fill="auto"/>
          </w:tcPr>
          <w:p w14:paraId="117B8C57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97</w:t>
            </w:r>
          </w:p>
        </w:tc>
        <w:tc>
          <w:tcPr>
            <w:tcW w:w="1662" w:type="dxa"/>
            <w:shd w:val="clear" w:color="auto" w:fill="auto"/>
          </w:tcPr>
          <w:p w14:paraId="4BC391E3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80</w:t>
            </w:r>
          </w:p>
        </w:tc>
        <w:tc>
          <w:tcPr>
            <w:tcW w:w="3391" w:type="dxa"/>
          </w:tcPr>
          <w:p w14:paraId="28C098B8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CM city, Vietnam</w:t>
            </w:r>
          </w:p>
        </w:tc>
      </w:tr>
      <w:tr w:rsidR="00EF6F32" w:rsidRPr="00AA2379" w14:paraId="6DBEDE4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C488D8C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Chrysochir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aureus</w:t>
            </w:r>
          </w:p>
        </w:tc>
        <w:tc>
          <w:tcPr>
            <w:tcW w:w="2593" w:type="dxa"/>
          </w:tcPr>
          <w:p w14:paraId="566AF86B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2007 </w:t>
            </w:r>
          </w:p>
        </w:tc>
        <w:tc>
          <w:tcPr>
            <w:tcW w:w="2586" w:type="dxa"/>
          </w:tcPr>
          <w:p w14:paraId="60C9026D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48</w:t>
            </w:r>
          </w:p>
        </w:tc>
        <w:tc>
          <w:tcPr>
            <w:tcW w:w="1580" w:type="dxa"/>
            <w:shd w:val="clear" w:color="auto" w:fill="auto"/>
          </w:tcPr>
          <w:p w14:paraId="1A6EFC79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98</w:t>
            </w:r>
          </w:p>
        </w:tc>
        <w:tc>
          <w:tcPr>
            <w:tcW w:w="1662" w:type="dxa"/>
            <w:shd w:val="clear" w:color="auto" w:fill="auto"/>
          </w:tcPr>
          <w:p w14:paraId="2ED85E83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81</w:t>
            </w:r>
          </w:p>
        </w:tc>
        <w:tc>
          <w:tcPr>
            <w:tcW w:w="3391" w:type="dxa"/>
          </w:tcPr>
          <w:p w14:paraId="3DAE960A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Il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538EEC3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E62A2DC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lastRenderedPageBreak/>
              <w:t>Chrysochir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aureus</w:t>
            </w:r>
          </w:p>
        </w:tc>
        <w:tc>
          <w:tcPr>
            <w:tcW w:w="2593" w:type="dxa"/>
          </w:tcPr>
          <w:p w14:paraId="390EB401" w14:textId="77777777" w:rsidR="00EF6F32" w:rsidRPr="00AA2379" w:rsidRDefault="003C4661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WJC45</w:t>
            </w:r>
            <w:r w:rsidR="00EF6F32" w:rsidRPr="00AA2379">
              <w:rPr>
                <w:rFonts w:eastAsia="標楷體" w:hint="eastAsia"/>
                <w:kern w:val="2"/>
                <w:sz w:val="20"/>
              </w:rPr>
              <w:t>7</w:t>
            </w:r>
            <w:r w:rsidRPr="00AA2379">
              <w:rPr>
                <w:rFonts w:eastAsia="標楷體" w:hint="eastAsia"/>
                <w:kern w:val="2"/>
                <w:sz w:val="20"/>
              </w:rPr>
              <w:t>6</w:t>
            </w:r>
          </w:p>
        </w:tc>
        <w:tc>
          <w:tcPr>
            <w:tcW w:w="2586" w:type="dxa"/>
          </w:tcPr>
          <w:p w14:paraId="041C5B4A" w14:textId="77777777" w:rsidR="00EF6F32" w:rsidRPr="00AA2379" w:rsidRDefault="003C4661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NTUM11708</w:t>
            </w:r>
          </w:p>
        </w:tc>
        <w:tc>
          <w:tcPr>
            <w:tcW w:w="1580" w:type="dxa"/>
            <w:shd w:val="clear" w:color="auto" w:fill="auto"/>
          </w:tcPr>
          <w:p w14:paraId="4EE6DFF4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rFonts w:eastAsia="標楷體"/>
                <w:b/>
                <w:kern w:val="2"/>
                <w:sz w:val="20"/>
                <w:u w:val="single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99</w:t>
            </w:r>
          </w:p>
        </w:tc>
        <w:tc>
          <w:tcPr>
            <w:tcW w:w="1662" w:type="dxa"/>
            <w:shd w:val="clear" w:color="auto" w:fill="auto"/>
          </w:tcPr>
          <w:p w14:paraId="0A2A64B7" w14:textId="77777777" w:rsidR="00EF6F32" w:rsidRPr="00AA2379" w:rsidRDefault="00267D8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82</w:t>
            </w:r>
          </w:p>
        </w:tc>
        <w:tc>
          <w:tcPr>
            <w:tcW w:w="3391" w:type="dxa"/>
          </w:tcPr>
          <w:p w14:paraId="1766887D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Tai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650197" w:rsidRPr="00AA2379" w14:paraId="177E183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D09CF48" w14:textId="77777777" w:rsidR="00650197" w:rsidRPr="00AA2379" w:rsidRDefault="00650197" w:rsidP="00230521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Chrysochir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aureus</w:t>
            </w:r>
          </w:p>
        </w:tc>
        <w:tc>
          <w:tcPr>
            <w:tcW w:w="2593" w:type="dxa"/>
          </w:tcPr>
          <w:p w14:paraId="6C61BEF1" w14:textId="77777777" w:rsidR="00650197" w:rsidRPr="00AA2379" w:rsidRDefault="00650197" w:rsidP="00230521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FSCS148-06 </w:t>
            </w:r>
          </w:p>
        </w:tc>
        <w:tc>
          <w:tcPr>
            <w:tcW w:w="2586" w:type="dxa"/>
          </w:tcPr>
          <w:p w14:paraId="7CE70FD2" w14:textId="77777777" w:rsidR="00650197" w:rsidRPr="00AA2379" w:rsidRDefault="00650197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MBCSC: Fish: GD9085078</w:t>
            </w:r>
          </w:p>
        </w:tc>
        <w:tc>
          <w:tcPr>
            <w:tcW w:w="1580" w:type="dxa"/>
            <w:shd w:val="clear" w:color="auto" w:fill="auto"/>
          </w:tcPr>
          <w:p w14:paraId="4756D743" w14:textId="77777777" w:rsidR="00650197" w:rsidRPr="00AA2379" w:rsidRDefault="00650197" w:rsidP="00230521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F607347</w:t>
            </w:r>
          </w:p>
        </w:tc>
        <w:tc>
          <w:tcPr>
            <w:tcW w:w="1662" w:type="dxa"/>
            <w:shd w:val="clear" w:color="auto" w:fill="auto"/>
          </w:tcPr>
          <w:p w14:paraId="698CF570" w14:textId="77777777" w:rsidR="00650197" w:rsidRPr="00AA2379" w:rsidRDefault="00650197" w:rsidP="00230521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5FB0AA32" w14:textId="77777777" w:rsidR="00650197" w:rsidRPr="00AA2379" w:rsidRDefault="00650197" w:rsidP="00230521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angdong, China</w:t>
            </w:r>
          </w:p>
        </w:tc>
      </w:tr>
      <w:tr w:rsidR="00EF6F32" w:rsidRPr="00AA2379" w14:paraId="3F9CD23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B736D23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Chrysochir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aureus</w:t>
            </w:r>
          </w:p>
        </w:tc>
        <w:tc>
          <w:tcPr>
            <w:tcW w:w="2593" w:type="dxa"/>
          </w:tcPr>
          <w:p w14:paraId="762EC748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</w:p>
        </w:tc>
        <w:tc>
          <w:tcPr>
            <w:tcW w:w="2586" w:type="dxa"/>
          </w:tcPr>
          <w:p w14:paraId="7BA000C0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SIZP0801929</w:t>
            </w:r>
          </w:p>
        </w:tc>
        <w:tc>
          <w:tcPr>
            <w:tcW w:w="1580" w:type="dxa"/>
            <w:shd w:val="clear" w:color="auto" w:fill="auto"/>
          </w:tcPr>
          <w:p w14:paraId="4449BFA9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eastAsia="標楷體" w:hint="eastAsia"/>
                <w:b/>
                <w:kern w:val="2"/>
                <w:sz w:val="20"/>
                <w:u w:val="single"/>
              </w:rPr>
              <w:t>ASIZP0801929</w:t>
            </w:r>
          </w:p>
        </w:tc>
        <w:tc>
          <w:tcPr>
            <w:tcW w:w="1662" w:type="dxa"/>
            <w:shd w:val="clear" w:color="auto" w:fill="auto"/>
          </w:tcPr>
          <w:p w14:paraId="5C4A7E40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30DA3E82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ing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04DC5B0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E39BC1B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Chrysochir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aureus</w:t>
            </w:r>
          </w:p>
        </w:tc>
        <w:tc>
          <w:tcPr>
            <w:tcW w:w="2593" w:type="dxa"/>
          </w:tcPr>
          <w:p w14:paraId="07F24B21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7538D314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BW-A698</w:t>
            </w:r>
          </w:p>
        </w:tc>
        <w:tc>
          <w:tcPr>
            <w:tcW w:w="1580" w:type="dxa"/>
            <w:shd w:val="clear" w:color="auto" w:fill="auto"/>
          </w:tcPr>
          <w:p w14:paraId="200698E8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F609333</w:t>
            </w:r>
          </w:p>
        </w:tc>
        <w:tc>
          <w:tcPr>
            <w:tcW w:w="1662" w:type="dxa"/>
            <w:shd w:val="clear" w:color="auto" w:fill="auto"/>
          </w:tcPr>
          <w:p w14:paraId="3824D2D3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77B8BA9F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China</w:t>
            </w:r>
          </w:p>
        </w:tc>
      </w:tr>
      <w:tr w:rsidR="001E11F3" w:rsidRPr="00AA2379" w14:paraId="7A1FE50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49CD95D" w14:textId="77777777" w:rsidR="001E11F3" w:rsidRPr="00AA2379" w:rsidRDefault="001E11F3" w:rsidP="00230521">
            <w:pPr>
              <w:spacing w:line="240" w:lineRule="auto"/>
              <w:rPr>
                <w:rFonts w:eastAsia="標楷體"/>
                <w:b/>
                <w:i/>
                <w:sz w:val="20"/>
                <w:lang w:val="fr-FR"/>
              </w:rPr>
            </w:pP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Collichthys</w:t>
            </w:r>
            <w:proofErr w:type="spellEnd"/>
            <w:r w:rsidRPr="00AA2379">
              <w:rPr>
                <w:rFonts w:eastAsia="標楷體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lucida</w:t>
            </w:r>
            <w:proofErr w:type="spellEnd"/>
          </w:p>
        </w:tc>
        <w:tc>
          <w:tcPr>
            <w:tcW w:w="2593" w:type="dxa"/>
          </w:tcPr>
          <w:p w14:paraId="604B72A4" w14:textId="77777777" w:rsidR="001E11F3" w:rsidRPr="00AA2379" w:rsidRDefault="001E11F3" w:rsidP="00230521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CN288</w:t>
            </w:r>
          </w:p>
        </w:tc>
        <w:tc>
          <w:tcPr>
            <w:tcW w:w="2586" w:type="dxa"/>
          </w:tcPr>
          <w:p w14:paraId="4979DDB6" w14:textId="77777777" w:rsidR="001E11F3" w:rsidRPr="00AA2379" w:rsidRDefault="001E11F3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33B6AAE" w14:textId="77777777" w:rsidR="001E11F3" w:rsidRPr="00AA2379" w:rsidRDefault="001E11F3" w:rsidP="00230521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710</w:t>
            </w:r>
          </w:p>
        </w:tc>
        <w:tc>
          <w:tcPr>
            <w:tcW w:w="1662" w:type="dxa"/>
            <w:shd w:val="clear" w:color="auto" w:fill="auto"/>
          </w:tcPr>
          <w:p w14:paraId="79786DB3" w14:textId="77777777" w:rsidR="001E11F3" w:rsidRPr="00AA2379" w:rsidRDefault="001E11F3" w:rsidP="00230521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894</w:t>
            </w:r>
          </w:p>
        </w:tc>
        <w:tc>
          <w:tcPr>
            <w:tcW w:w="3391" w:type="dxa"/>
          </w:tcPr>
          <w:p w14:paraId="1C1559BA" w14:textId="77777777" w:rsidR="001E11F3" w:rsidRPr="00AA2379" w:rsidRDefault="001E11F3" w:rsidP="00230521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Zhejiang, China</w:t>
            </w:r>
          </w:p>
        </w:tc>
      </w:tr>
      <w:tr w:rsidR="001E11F3" w:rsidRPr="00AA2379" w14:paraId="6DC9D52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4A2EB35" w14:textId="77777777" w:rsidR="001E11F3" w:rsidRPr="00AA2379" w:rsidRDefault="001E11F3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oll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ucidus</w:t>
            </w:r>
            <w:proofErr w:type="spellEnd"/>
          </w:p>
        </w:tc>
        <w:tc>
          <w:tcPr>
            <w:tcW w:w="2593" w:type="dxa"/>
          </w:tcPr>
          <w:p w14:paraId="69260ED1" w14:textId="77777777" w:rsidR="001E11F3" w:rsidRPr="00AA2379" w:rsidRDefault="001E11F3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536</w:t>
            </w:r>
          </w:p>
        </w:tc>
        <w:tc>
          <w:tcPr>
            <w:tcW w:w="2586" w:type="dxa"/>
          </w:tcPr>
          <w:p w14:paraId="74135B76" w14:textId="77777777" w:rsidR="001E11F3" w:rsidRPr="00AA2379" w:rsidRDefault="001E11F3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5A8C185" w14:textId="77777777" w:rsidR="001E11F3" w:rsidRPr="00AA2379" w:rsidRDefault="001E11F3" w:rsidP="00230521">
            <w:pPr>
              <w:spacing w:line="240" w:lineRule="auto"/>
              <w:ind w:leftChars="-38" w:left="-106"/>
              <w:jc w:val="both"/>
              <w:rPr>
                <w:rFonts w:eastAsia="標楷體"/>
                <w:b/>
                <w:kern w:val="2"/>
                <w:sz w:val="20"/>
                <w:u w:val="single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00</w:t>
            </w:r>
          </w:p>
        </w:tc>
        <w:tc>
          <w:tcPr>
            <w:tcW w:w="1662" w:type="dxa"/>
            <w:shd w:val="clear" w:color="auto" w:fill="auto"/>
          </w:tcPr>
          <w:p w14:paraId="5614C456" w14:textId="77777777" w:rsidR="001E11F3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83</w:t>
            </w:r>
          </w:p>
        </w:tc>
        <w:tc>
          <w:tcPr>
            <w:tcW w:w="3391" w:type="dxa"/>
          </w:tcPr>
          <w:p w14:paraId="75BCF9D8" w14:textId="77777777" w:rsidR="001E11F3" w:rsidRPr="00AA2379" w:rsidRDefault="001E11F3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Liaoning, China</w:t>
            </w:r>
          </w:p>
        </w:tc>
      </w:tr>
      <w:tr w:rsidR="00EF6F32" w:rsidRPr="00AA2379" w14:paraId="30724B9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303BCA4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oll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ucidus</w:t>
            </w:r>
            <w:proofErr w:type="spellEnd"/>
          </w:p>
        </w:tc>
        <w:tc>
          <w:tcPr>
            <w:tcW w:w="2593" w:type="dxa"/>
          </w:tcPr>
          <w:p w14:paraId="7168E0AD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604</w:t>
            </w:r>
          </w:p>
        </w:tc>
        <w:tc>
          <w:tcPr>
            <w:tcW w:w="2586" w:type="dxa"/>
          </w:tcPr>
          <w:p w14:paraId="5F804BD9" w14:textId="77777777" w:rsidR="00EF6F32" w:rsidRPr="00AA2379" w:rsidRDefault="00673C73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NMMBP015217</w:t>
            </w:r>
          </w:p>
        </w:tc>
        <w:tc>
          <w:tcPr>
            <w:tcW w:w="1580" w:type="dxa"/>
            <w:shd w:val="clear" w:color="auto" w:fill="auto"/>
          </w:tcPr>
          <w:p w14:paraId="57EABF8A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01</w:t>
            </w:r>
          </w:p>
        </w:tc>
        <w:tc>
          <w:tcPr>
            <w:tcW w:w="1662" w:type="dxa"/>
            <w:shd w:val="clear" w:color="auto" w:fill="auto"/>
          </w:tcPr>
          <w:p w14:paraId="63C2E6B3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84</w:t>
            </w:r>
          </w:p>
        </w:tc>
        <w:tc>
          <w:tcPr>
            <w:tcW w:w="3391" w:type="dxa"/>
          </w:tcPr>
          <w:p w14:paraId="47194B80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Fujian, China</w:t>
            </w:r>
          </w:p>
        </w:tc>
      </w:tr>
      <w:tr w:rsidR="00AA2379" w:rsidRPr="00AA2379" w14:paraId="6851612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BCB7EE8" w14:textId="77777777" w:rsidR="000759F2" w:rsidRPr="00AA2379" w:rsidRDefault="000759F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oll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ucidus</w:t>
            </w:r>
            <w:proofErr w:type="spellEnd"/>
          </w:p>
        </w:tc>
        <w:tc>
          <w:tcPr>
            <w:tcW w:w="2593" w:type="dxa"/>
          </w:tcPr>
          <w:p w14:paraId="38D05EF3" w14:textId="77777777" w:rsidR="000759F2" w:rsidRPr="00AA2379" w:rsidRDefault="000759F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815 </w:t>
            </w:r>
          </w:p>
        </w:tc>
        <w:tc>
          <w:tcPr>
            <w:tcW w:w="2586" w:type="dxa"/>
          </w:tcPr>
          <w:p w14:paraId="2CD773DC" w14:textId="77777777" w:rsidR="000759F2" w:rsidRPr="00AA2379" w:rsidRDefault="000759F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34</w:t>
            </w:r>
          </w:p>
        </w:tc>
        <w:tc>
          <w:tcPr>
            <w:tcW w:w="1580" w:type="dxa"/>
            <w:shd w:val="clear" w:color="auto" w:fill="auto"/>
          </w:tcPr>
          <w:p w14:paraId="608481C2" w14:textId="77777777" w:rsidR="000759F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02</w:t>
            </w:r>
          </w:p>
        </w:tc>
        <w:tc>
          <w:tcPr>
            <w:tcW w:w="1662" w:type="dxa"/>
            <w:shd w:val="clear" w:color="auto" w:fill="auto"/>
          </w:tcPr>
          <w:p w14:paraId="5672CA37" w14:textId="77777777" w:rsidR="000759F2" w:rsidRPr="00AA2379" w:rsidRDefault="000265B4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85</w:t>
            </w:r>
          </w:p>
        </w:tc>
        <w:tc>
          <w:tcPr>
            <w:tcW w:w="3391" w:type="dxa"/>
          </w:tcPr>
          <w:p w14:paraId="0CC4788D" w14:textId="77777777" w:rsidR="000759F2" w:rsidRPr="00AA2379" w:rsidRDefault="000759F2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Vietnam</w:t>
            </w:r>
          </w:p>
        </w:tc>
      </w:tr>
      <w:tr w:rsidR="00EF6F32" w:rsidRPr="00AA2379" w14:paraId="5481B8D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509349E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oll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ucidus</w:t>
            </w:r>
            <w:proofErr w:type="spellEnd"/>
          </w:p>
        </w:tc>
        <w:tc>
          <w:tcPr>
            <w:tcW w:w="2593" w:type="dxa"/>
          </w:tcPr>
          <w:p w14:paraId="1D345942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SCS887-11</w:t>
            </w:r>
          </w:p>
        </w:tc>
        <w:tc>
          <w:tcPr>
            <w:tcW w:w="2586" w:type="dxa"/>
          </w:tcPr>
          <w:p w14:paraId="7C50F3DE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BCSC: Fish: XS116976</w:t>
            </w:r>
          </w:p>
        </w:tc>
        <w:tc>
          <w:tcPr>
            <w:tcW w:w="1580" w:type="dxa"/>
            <w:shd w:val="clear" w:color="auto" w:fill="auto"/>
          </w:tcPr>
          <w:p w14:paraId="48A88302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N242469</w:t>
            </w:r>
          </w:p>
        </w:tc>
        <w:tc>
          <w:tcPr>
            <w:tcW w:w="1662" w:type="dxa"/>
            <w:shd w:val="clear" w:color="auto" w:fill="auto"/>
          </w:tcPr>
          <w:p w14:paraId="03B6CB35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</w:p>
        </w:tc>
        <w:tc>
          <w:tcPr>
            <w:tcW w:w="3391" w:type="dxa"/>
          </w:tcPr>
          <w:p w14:paraId="169E5DD0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ainan, China</w:t>
            </w:r>
          </w:p>
        </w:tc>
      </w:tr>
      <w:tr w:rsidR="00EF6F32" w:rsidRPr="00AA2379" w14:paraId="18255B14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F9C3C57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oll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ucidus</w:t>
            </w:r>
            <w:proofErr w:type="spellEnd"/>
          </w:p>
        </w:tc>
        <w:tc>
          <w:tcPr>
            <w:tcW w:w="2593" w:type="dxa"/>
          </w:tcPr>
          <w:p w14:paraId="77C3863B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SCS893-11</w:t>
            </w:r>
          </w:p>
        </w:tc>
        <w:tc>
          <w:tcPr>
            <w:tcW w:w="2586" w:type="dxa"/>
          </w:tcPr>
          <w:p w14:paraId="23018138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BCSC: Fish: ZH1151861</w:t>
            </w:r>
          </w:p>
        </w:tc>
        <w:tc>
          <w:tcPr>
            <w:tcW w:w="1580" w:type="dxa"/>
            <w:shd w:val="clear" w:color="auto" w:fill="auto"/>
          </w:tcPr>
          <w:p w14:paraId="0BC6F785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N242475</w:t>
            </w:r>
          </w:p>
        </w:tc>
        <w:tc>
          <w:tcPr>
            <w:tcW w:w="1662" w:type="dxa"/>
            <w:shd w:val="clear" w:color="auto" w:fill="auto"/>
          </w:tcPr>
          <w:p w14:paraId="6B12694E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3C5EB3D2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angdong, China</w:t>
            </w:r>
          </w:p>
        </w:tc>
      </w:tr>
      <w:tr w:rsidR="00AA2379" w:rsidRPr="00AA2379" w14:paraId="5B3A137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C23D54C" w14:textId="77777777" w:rsidR="000759F2" w:rsidRPr="00AA2379" w:rsidRDefault="000759F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oll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ucidus</w:t>
            </w:r>
            <w:proofErr w:type="spellEnd"/>
          </w:p>
        </w:tc>
        <w:tc>
          <w:tcPr>
            <w:tcW w:w="2593" w:type="dxa"/>
          </w:tcPr>
          <w:p w14:paraId="35BAA5F1" w14:textId="77777777" w:rsidR="000759F2" w:rsidRPr="00AA2379" w:rsidRDefault="000759F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547CE697" w14:textId="77777777" w:rsidR="000759F2" w:rsidRPr="00AA2379" w:rsidRDefault="000759F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6A7191A" w14:textId="77777777" w:rsidR="000759F2" w:rsidRPr="00AA2379" w:rsidRDefault="000759F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N857362</w:t>
            </w:r>
          </w:p>
        </w:tc>
        <w:tc>
          <w:tcPr>
            <w:tcW w:w="1662" w:type="dxa"/>
            <w:shd w:val="clear" w:color="auto" w:fill="auto"/>
          </w:tcPr>
          <w:p w14:paraId="637AEA03" w14:textId="77777777" w:rsidR="000759F2" w:rsidRPr="00AA2379" w:rsidRDefault="000759F2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7D7060AF" w14:textId="77777777" w:rsidR="000759F2" w:rsidRPr="00AA2379" w:rsidRDefault="000759F2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Haizho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Bay, China</w:t>
            </w:r>
          </w:p>
        </w:tc>
      </w:tr>
      <w:tr w:rsidR="00EF6F32" w:rsidRPr="00AA2379" w14:paraId="6018B65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E0A43E7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oll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ucidus</w:t>
            </w:r>
            <w:proofErr w:type="spellEnd"/>
          </w:p>
        </w:tc>
        <w:tc>
          <w:tcPr>
            <w:tcW w:w="2593" w:type="dxa"/>
          </w:tcPr>
          <w:p w14:paraId="4ADBD62D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6EB44D58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SMK: PI-000378</w:t>
            </w:r>
          </w:p>
        </w:tc>
        <w:tc>
          <w:tcPr>
            <w:tcW w:w="1580" w:type="dxa"/>
            <w:shd w:val="clear" w:color="auto" w:fill="auto"/>
          </w:tcPr>
          <w:p w14:paraId="1608105F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HM180539</w:t>
            </w:r>
          </w:p>
        </w:tc>
        <w:tc>
          <w:tcPr>
            <w:tcW w:w="1662" w:type="dxa"/>
            <w:shd w:val="clear" w:color="auto" w:fill="auto"/>
          </w:tcPr>
          <w:p w14:paraId="4E68D976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276B729D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orea</w:t>
            </w:r>
          </w:p>
        </w:tc>
      </w:tr>
      <w:tr w:rsidR="00EF6F32" w:rsidRPr="00AA2379" w14:paraId="5BCCDCD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F18287C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Coll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niveatus</w:t>
            </w:r>
            <w:proofErr w:type="spellEnd"/>
          </w:p>
        </w:tc>
        <w:tc>
          <w:tcPr>
            <w:tcW w:w="2593" w:type="dxa"/>
          </w:tcPr>
          <w:p w14:paraId="4CD5E0B5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545</w:t>
            </w:r>
          </w:p>
        </w:tc>
        <w:tc>
          <w:tcPr>
            <w:tcW w:w="2586" w:type="dxa"/>
          </w:tcPr>
          <w:p w14:paraId="441A5A6B" w14:textId="77777777" w:rsidR="00EF6F32" w:rsidRPr="00AA2379" w:rsidRDefault="00673C73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NMMBP015213</w:t>
            </w:r>
          </w:p>
        </w:tc>
        <w:tc>
          <w:tcPr>
            <w:tcW w:w="1580" w:type="dxa"/>
            <w:shd w:val="clear" w:color="auto" w:fill="auto"/>
          </w:tcPr>
          <w:p w14:paraId="420B8C78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03</w:t>
            </w:r>
          </w:p>
        </w:tc>
        <w:tc>
          <w:tcPr>
            <w:tcW w:w="1662" w:type="dxa"/>
            <w:shd w:val="clear" w:color="auto" w:fill="auto"/>
          </w:tcPr>
          <w:p w14:paraId="5018AA04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</w:p>
        </w:tc>
        <w:tc>
          <w:tcPr>
            <w:tcW w:w="3391" w:type="dxa"/>
          </w:tcPr>
          <w:p w14:paraId="5D3F2DCC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Liaoning, China</w:t>
            </w:r>
          </w:p>
        </w:tc>
      </w:tr>
      <w:tr w:rsidR="00EF6F32" w:rsidRPr="00AA2379" w14:paraId="5C18A09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D4166B1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Coll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niveatus</w:t>
            </w:r>
            <w:proofErr w:type="spellEnd"/>
          </w:p>
        </w:tc>
        <w:tc>
          <w:tcPr>
            <w:tcW w:w="2593" w:type="dxa"/>
          </w:tcPr>
          <w:p w14:paraId="310D89CA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6F6BDD07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80B3CCC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N678726</w:t>
            </w:r>
          </w:p>
        </w:tc>
        <w:tc>
          <w:tcPr>
            <w:tcW w:w="1662" w:type="dxa"/>
            <w:shd w:val="clear" w:color="auto" w:fill="auto"/>
          </w:tcPr>
          <w:p w14:paraId="02281D47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57F7E4FD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Haizho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Bay, China</w:t>
            </w:r>
          </w:p>
        </w:tc>
      </w:tr>
      <w:tr w:rsidR="00EF6F32" w:rsidRPr="00AA2379" w14:paraId="51E5048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7D5BA2A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  <w:lang w:val="fr-FR"/>
              </w:rPr>
            </w:pP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Daysciaena</w:t>
            </w:r>
            <w:proofErr w:type="spellEnd"/>
            <w:r w:rsidRPr="00AA2379">
              <w:rPr>
                <w:rFonts w:eastAsia="標楷體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albida</w:t>
            </w:r>
            <w:proofErr w:type="spellEnd"/>
          </w:p>
        </w:tc>
        <w:tc>
          <w:tcPr>
            <w:tcW w:w="2593" w:type="dxa"/>
          </w:tcPr>
          <w:p w14:paraId="1D53BA05" w14:textId="77777777" w:rsidR="00EF6F32" w:rsidRPr="00AA2379" w:rsidRDefault="00EF6F32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CN92</w:t>
            </w:r>
          </w:p>
        </w:tc>
        <w:tc>
          <w:tcPr>
            <w:tcW w:w="2586" w:type="dxa"/>
          </w:tcPr>
          <w:p w14:paraId="301426B6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01DE63E" w14:textId="77777777" w:rsidR="00EF6F32" w:rsidRPr="00AA2379" w:rsidRDefault="00EF6F32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719</w:t>
            </w:r>
          </w:p>
        </w:tc>
        <w:tc>
          <w:tcPr>
            <w:tcW w:w="1662" w:type="dxa"/>
            <w:shd w:val="clear" w:color="auto" w:fill="auto"/>
          </w:tcPr>
          <w:p w14:paraId="66168EFF" w14:textId="77777777" w:rsidR="00EF6F32" w:rsidRPr="00AA2379" w:rsidRDefault="00EF6F32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903</w:t>
            </w:r>
          </w:p>
        </w:tc>
        <w:tc>
          <w:tcPr>
            <w:tcW w:w="3391" w:type="dxa"/>
          </w:tcPr>
          <w:p w14:paraId="0A78A881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ochi, Kerala, India</w:t>
            </w:r>
          </w:p>
        </w:tc>
      </w:tr>
      <w:tr w:rsidR="001E11F3" w:rsidRPr="00AA2379" w14:paraId="0898A3B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9EA7FB6" w14:textId="77777777" w:rsidR="001E11F3" w:rsidRPr="00AA2379" w:rsidRDefault="001E11F3" w:rsidP="00230521">
            <w:pPr>
              <w:spacing w:line="240" w:lineRule="auto"/>
              <w:rPr>
                <w:rFonts w:eastAsia="標楷體"/>
                <w:b/>
                <w:i/>
                <w:sz w:val="20"/>
                <w:lang w:val="fr-FR"/>
              </w:rPr>
            </w:pP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Dendrophysa</w:t>
            </w:r>
            <w:proofErr w:type="spellEnd"/>
            <w:r w:rsidRPr="00AA2379">
              <w:rPr>
                <w:rFonts w:eastAsia="標楷體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russelli</w:t>
            </w:r>
            <w:proofErr w:type="spellEnd"/>
          </w:p>
        </w:tc>
        <w:tc>
          <w:tcPr>
            <w:tcW w:w="2593" w:type="dxa"/>
          </w:tcPr>
          <w:p w14:paraId="14324176" w14:textId="77777777" w:rsidR="001E11F3" w:rsidRPr="00AA2379" w:rsidRDefault="001E11F3" w:rsidP="00230521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CN154</w:t>
            </w:r>
          </w:p>
        </w:tc>
        <w:tc>
          <w:tcPr>
            <w:tcW w:w="2586" w:type="dxa"/>
          </w:tcPr>
          <w:p w14:paraId="67060543" w14:textId="77777777" w:rsidR="001E11F3" w:rsidRPr="00AA2379" w:rsidRDefault="001E11F3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D04BA6C" w14:textId="77777777" w:rsidR="001E11F3" w:rsidRPr="00AA2379" w:rsidRDefault="001E11F3" w:rsidP="00230521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720</w:t>
            </w:r>
          </w:p>
        </w:tc>
        <w:tc>
          <w:tcPr>
            <w:tcW w:w="1662" w:type="dxa"/>
            <w:shd w:val="clear" w:color="auto" w:fill="auto"/>
          </w:tcPr>
          <w:p w14:paraId="6970AE54" w14:textId="77777777" w:rsidR="001E11F3" w:rsidRPr="00AA2379" w:rsidRDefault="001E11F3" w:rsidP="00230521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904</w:t>
            </w:r>
          </w:p>
        </w:tc>
        <w:tc>
          <w:tcPr>
            <w:tcW w:w="3391" w:type="dxa"/>
          </w:tcPr>
          <w:p w14:paraId="22DCB857" w14:textId="77777777" w:rsidR="001E11F3" w:rsidRPr="00AA2379" w:rsidRDefault="001E11F3" w:rsidP="00230521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elangor, Malaysia</w:t>
            </w:r>
          </w:p>
        </w:tc>
      </w:tr>
      <w:tr w:rsidR="001E11F3" w:rsidRPr="00AA2379" w14:paraId="38E69B2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2CC9F15" w14:textId="77777777" w:rsidR="001E11F3" w:rsidRPr="00AA2379" w:rsidRDefault="001E11F3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Dendrophys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russelii</w:t>
            </w:r>
            <w:proofErr w:type="spellEnd"/>
          </w:p>
        </w:tc>
        <w:tc>
          <w:tcPr>
            <w:tcW w:w="2593" w:type="dxa"/>
          </w:tcPr>
          <w:p w14:paraId="5EFFC40A" w14:textId="77777777" w:rsidR="001E11F3" w:rsidRPr="00AA2379" w:rsidRDefault="001E11F3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CN614</w:t>
            </w:r>
          </w:p>
        </w:tc>
        <w:tc>
          <w:tcPr>
            <w:tcW w:w="2586" w:type="dxa"/>
          </w:tcPr>
          <w:p w14:paraId="1510A48D" w14:textId="77777777" w:rsidR="001E11F3" w:rsidRPr="00AA2379" w:rsidRDefault="001E11F3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A8584CC" w14:textId="77777777" w:rsidR="001E11F3" w:rsidRPr="00AA2379" w:rsidRDefault="001E11F3" w:rsidP="00230521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04</w:t>
            </w:r>
          </w:p>
        </w:tc>
        <w:tc>
          <w:tcPr>
            <w:tcW w:w="1662" w:type="dxa"/>
            <w:shd w:val="clear" w:color="auto" w:fill="auto"/>
          </w:tcPr>
          <w:p w14:paraId="2F445C34" w14:textId="77777777" w:rsidR="001E11F3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86</w:t>
            </w:r>
          </w:p>
        </w:tc>
        <w:tc>
          <w:tcPr>
            <w:tcW w:w="3391" w:type="dxa"/>
          </w:tcPr>
          <w:p w14:paraId="6C92056A" w14:textId="77777777" w:rsidR="001E11F3" w:rsidRPr="00AA2379" w:rsidRDefault="001E11F3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ong-Kong, China</w:t>
            </w:r>
          </w:p>
        </w:tc>
      </w:tr>
      <w:tr w:rsidR="00AA2379" w:rsidRPr="00AA2379" w14:paraId="7AD574F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1DA4949" w14:textId="77777777" w:rsidR="000759F2" w:rsidRPr="00AA2379" w:rsidRDefault="000759F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Dendrophys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russelii</w:t>
            </w:r>
            <w:proofErr w:type="spellEnd"/>
          </w:p>
        </w:tc>
        <w:tc>
          <w:tcPr>
            <w:tcW w:w="2593" w:type="dxa"/>
          </w:tcPr>
          <w:p w14:paraId="2E3A3882" w14:textId="77777777" w:rsidR="000759F2" w:rsidRPr="00AA2379" w:rsidRDefault="000759F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45</w:t>
            </w:r>
          </w:p>
        </w:tc>
        <w:tc>
          <w:tcPr>
            <w:tcW w:w="2586" w:type="dxa"/>
          </w:tcPr>
          <w:p w14:paraId="0A96958B" w14:textId="77777777" w:rsidR="000759F2" w:rsidRPr="00AA2379" w:rsidRDefault="001D5E0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045</w:t>
            </w:r>
          </w:p>
        </w:tc>
        <w:tc>
          <w:tcPr>
            <w:tcW w:w="1580" w:type="dxa"/>
            <w:shd w:val="clear" w:color="auto" w:fill="auto"/>
          </w:tcPr>
          <w:p w14:paraId="4DF3B675" w14:textId="77777777" w:rsidR="000759F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05</w:t>
            </w:r>
          </w:p>
        </w:tc>
        <w:tc>
          <w:tcPr>
            <w:tcW w:w="1662" w:type="dxa"/>
            <w:shd w:val="clear" w:color="auto" w:fill="auto"/>
          </w:tcPr>
          <w:p w14:paraId="19AB92DA" w14:textId="77777777" w:rsidR="000759F2" w:rsidRPr="00AA2379" w:rsidRDefault="000265B4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87</w:t>
            </w:r>
          </w:p>
        </w:tc>
        <w:tc>
          <w:tcPr>
            <w:tcW w:w="3391" w:type="dxa"/>
          </w:tcPr>
          <w:p w14:paraId="662D81B2" w14:textId="77777777" w:rsidR="000759F2" w:rsidRPr="00AA2379" w:rsidRDefault="000759F2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uala Perlis, Perlis, Malaysia</w:t>
            </w:r>
          </w:p>
        </w:tc>
      </w:tr>
      <w:tr w:rsidR="00AA2379" w:rsidRPr="00AA2379" w14:paraId="545BB6B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9F4DF66" w14:textId="77777777" w:rsidR="000759F2" w:rsidRPr="00AA2379" w:rsidRDefault="000759F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Dendrophys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russelii</w:t>
            </w:r>
            <w:proofErr w:type="spellEnd"/>
          </w:p>
        </w:tc>
        <w:tc>
          <w:tcPr>
            <w:tcW w:w="2593" w:type="dxa"/>
          </w:tcPr>
          <w:p w14:paraId="722B4AC1" w14:textId="77777777" w:rsidR="000759F2" w:rsidRPr="00AA2379" w:rsidRDefault="000759F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755 </w:t>
            </w:r>
          </w:p>
        </w:tc>
        <w:tc>
          <w:tcPr>
            <w:tcW w:w="2586" w:type="dxa"/>
          </w:tcPr>
          <w:p w14:paraId="01DFD43D" w14:textId="77777777" w:rsidR="000759F2" w:rsidRPr="00AA2379" w:rsidRDefault="000759F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14</w:t>
            </w:r>
          </w:p>
        </w:tc>
        <w:tc>
          <w:tcPr>
            <w:tcW w:w="1580" w:type="dxa"/>
            <w:shd w:val="clear" w:color="auto" w:fill="auto"/>
          </w:tcPr>
          <w:p w14:paraId="02DDE109" w14:textId="77777777" w:rsidR="000759F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06</w:t>
            </w:r>
          </w:p>
        </w:tc>
        <w:tc>
          <w:tcPr>
            <w:tcW w:w="1662" w:type="dxa"/>
            <w:shd w:val="clear" w:color="auto" w:fill="auto"/>
          </w:tcPr>
          <w:p w14:paraId="150EC495" w14:textId="77777777" w:rsidR="000759F2" w:rsidRPr="00AA2379" w:rsidRDefault="000265B4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88</w:t>
            </w:r>
          </w:p>
        </w:tc>
        <w:tc>
          <w:tcPr>
            <w:tcW w:w="3391" w:type="dxa"/>
          </w:tcPr>
          <w:p w14:paraId="729835FA" w14:textId="77777777" w:rsidR="000759F2" w:rsidRPr="00AA2379" w:rsidRDefault="000759F2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VanDo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Town, Vietnam</w:t>
            </w:r>
          </w:p>
        </w:tc>
      </w:tr>
      <w:tr w:rsidR="00AA2379" w:rsidRPr="00AA2379" w14:paraId="0F4E32C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D7C8A47" w14:textId="77777777" w:rsidR="000759F2" w:rsidRPr="00AA2379" w:rsidRDefault="000759F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Dendrophys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russelii</w:t>
            </w:r>
            <w:proofErr w:type="spellEnd"/>
          </w:p>
        </w:tc>
        <w:tc>
          <w:tcPr>
            <w:tcW w:w="2593" w:type="dxa"/>
          </w:tcPr>
          <w:p w14:paraId="0DD1A7CD" w14:textId="77777777" w:rsidR="000759F2" w:rsidRPr="00AA2379" w:rsidRDefault="000759F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821 </w:t>
            </w:r>
          </w:p>
        </w:tc>
        <w:tc>
          <w:tcPr>
            <w:tcW w:w="2586" w:type="dxa"/>
          </w:tcPr>
          <w:p w14:paraId="3F1F2D6D" w14:textId="77777777" w:rsidR="000759F2" w:rsidRPr="00AA2379" w:rsidRDefault="000759F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36</w:t>
            </w:r>
          </w:p>
        </w:tc>
        <w:tc>
          <w:tcPr>
            <w:tcW w:w="1580" w:type="dxa"/>
            <w:shd w:val="clear" w:color="auto" w:fill="auto"/>
          </w:tcPr>
          <w:p w14:paraId="2A1E9327" w14:textId="77777777" w:rsidR="000759F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07</w:t>
            </w:r>
          </w:p>
        </w:tc>
        <w:tc>
          <w:tcPr>
            <w:tcW w:w="1662" w:type="dxa"/>
            <w:shd w:val="clear" w:color="auto" w:fill="auto"/>
          </w:tcPr>
          <w:p w14:paraId="72000FDD" w14:textId="77777777" w:rsidR="000759F2" w:rsidRPr="00AA2379" w:rsidRDefault="000265B4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89</w:t>
            </w:r>
          </w:p>
        </w:tc>
        <w:tc>
          <w:tcPr>
            <w:tcW w:w="3391" w:type="dxa"/>
          </w:tcPr>
          <w:p w14:paraId="076D832E" w14:textId="77777777" w:rsidR="000759F2" w:rsidRPr="00AA2379" w:rsidRDefault="000759F2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Taiping, Perak, Malaysia</w:t>
            </w:r>
          </w:p>
        </w:tc>
      </w:tr>
      <w:tr w:rsidR="00AA2379" w:rsidRPr="00AA2379" w14:paraId="0520B28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5FF0FE7" w14:textId="77777777" w:rsidR="000759F2" w:rsidRPr="00AA2379" w:rsidRDefault="000759F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lastRenderedPageBreak/>
              <w:t>Dendrophys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russelii</w:t>
            </w:r>
            <w:proofErr w:type="spellEnd"/>
          </w:p>
        </w:tc>
        <w:tc>
          <w:tcPr>
            <w:tcW w:w="2593" w:type="dxa"/>
          </w:tcPr>
          <w:p w14:paraId="6511E450" w14:textId="77777777" w:rsidR="000759F2" w:rsidRPr="00AA2379" w:rsidRDefault="000759F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940</w:t>
            </w:r>
          </w:p>
        </w:tc>
        <w:tc>
          <w:tcPr>
            <w:tcW w:w="2586" w:type="dxa"/>
          </w:tcPr>
          <w:p w14:paraId="7A70B144" w14:textId="77777777" w:rsidR="000759F2" w:rsidRPr="00AA2379" w:rsidRDefault="000759F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04D8699" w14:textId="77777777" w:rsidR="000759F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08</w:t>
            </w:r>
          </w:p>
        </w:tc>
        <w:tc>
          <w:tcPr>
            <w:tcW w:w="1662" w:type="dxa"/>
            <w:shd w:val="clear" w:color="auto" w:fill="auto"/>
          </w:tcPr>
          <w:p w14:paraId="49317007" w14:textId="77777777" w:rsidR="000759F2" w:rsidRPr="00AA2379" w:rsidRDefault="000265B4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90</w:t>
            </w:r>
          </w:p>
        </w:tc>
        <w:tc>
          <w:tcPr>
            <w:tcW w:w="3391" w:type="dxa"/>
          </w:tcPr>
          <w:p w14:paraId="08A38B39" w14:textId="77777777" w:rsidR="000759F2" w:rsidRPr="00AA2379" w:rsidRDefault="000759F2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ula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Uti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Singapore</w:t>
            </w:r>
          </w:p>
        </w:tc>
      </w:tr>
      <w:tr w:rsidR="00EF6F32" w:rsidRPr="00AA2379" w14:paraId="626DA85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26E581C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Dendrophys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russelii</w:t>
            </w:r>
            <w:proofErr w:type="spellEnd"/>
          </w:p>
        </w:tc>
        <w:tc>
          <w:tcPr>
            <w:tcW w:w="2593" w:type="dxa"/>
          </w:tcPr>
          <w:p w14:paraId="6E370D4D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SCS068-06</w:t>
            </w:r>
          </w:p>
        </w:tc>
        <w:tc>
          <w:tcPr>
            <w:tcW w:w="2586" w:type="dxa"/>
          </w:tcPr>
          <w:p w14:paraId="510628B9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BCSC: Fish: GD 9086043</w:t>
            </w:r>
          </w:p>
        </w:tc>
        <w:tc>
          <w:tcPr>
            <w:tcW w:w="1580" w:type="dxa"/>
            <w:shd w:val="clear" w:color="auto" w:fill="auto"/>
          </w:tcPr>
          <w:p w14:paraId="745534D2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F607359</w:t>
            </w:r>
          </w:p>
        </w:tc>
        <w:tc>
          <w:tcPr>
            <w:tcW w:w="1662" w:type="dxa"/>
            <w:shd w:val="clear" w:color="auto" w:fill="auto"/>
          </w:tcPr>
          <w:p w14:paraId="03D8408C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1A30EFD6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ainan, China</w:t>
            </w:r>
          </w:p>
        </w:tc>
      </w:tr>
      <w:tr w:rsidR="00EF6F32" w:rsidRPr="00AA2379" w14:paraId="5D112C7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3DF7236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Dendrophys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  <w:lang w:val="fr-FR"/>
              </w:rPr>
              <w:t>russelii</w:t>
            </w:r>
            <w:proofErr w:type="spellEnd"/>
          </w:p>
        </w:tc>
        <w:tc>
          <w:tcPr>
            <w:tcW w:w="2593" w:type="dxa"/>
          </w:tcPr>
          <w:p w14:paraId="4E2D5756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3C7C504A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L-M308</w:t>
            </w:r>
          </w:p>
        </w:tc>
        <w:tc>
          <w:tcPr>
            <w:tcW w:w="1580" w:type="dxa"/>
            <w:shd w:val="clear" w:color="auto" w:fill="auto"/>
          </w:tcPr>
          <w:p w14:paraId="0820FCC1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U148580</w:t>
            </w:r>
          </w:p>
        </w:tc>
        <w:tc>
          <w:tcPr>
            <w:tcW w:w="1662" w:type="dxa"/>
            <w:shd w:val="clear" w:color="auto" w:fill="auto"/>
          </w:tcPr>
          <w:p w14:paraId="748D31BB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67B9C6EC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India</w:t>
            </w:r>
          </w:p>
        </w:tc>
      </w:tr>
      <w:tr w:rsidR="00EF6F32" w:rsidRPr="00AA2379" w14:paraId="1BB39BE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6E3BE2C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r w:rsidRPr="00AA2379">
              <w:rPr>
                <w:rFonts w:eastAsia="標楷體" w:hint="eastAsia"/>
                <w:kern w:val="2"/>
                <w:sz w:val="20"/>
              </w:rPr>
              <w:t>sp.</w:t>
            </w:r>
          </w:p>
        </w:tc>
        <w:tc>
          <w:tcPr>
            <w:tcW w:w="2593" w:type="dxa"/>
          </w:tcPr>
          <w:p w14:paraId="1A03A23C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81</w:t>
            </w:r>
          </w:p>
        </w:tc>
        <w:tc>
          <w:tcPr>
            <w:tcW w:w="2586" w:type="dxa"/>
          </w:tcPr>
          <w:p w14:paraId="1873A234" w14:textId="77777777" w:rsidR="00EF6F32" w:rsidRPr="00AA2379" w:rsidRDefault="001D5E0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181</w:t>
            </w:r>
          </w:p>
        </w:tc>
        <w:tc>
          <w:tcPr>
            <w:tcW w:w="1580" w:type="dxa"/>
            <w:shd w:val="clear" w:color="auto" w:fill="auto"/>
          </w:tcPr>
          <w:p w14:paraId="27226688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22</w:t>
            </w:r>
          </w:p>
        </w:tc>
        <w:tc>
          <w:tcPr>
            <w:tcW w:w="1662" w:type="dxa"/>
            <w:shd w:val="clear" w:color="auto" w:fill="auto"/>
          </w:tcPr>
          <w:p w14:paraId="6DC42760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04</w:t>
            </w:r>
          </w:p>
        </w:tc>
        <w:tc>
          <w:tcPr>
            <w:tcW w:w="3391" w:type="dxa"/>
          </w:tcPr>
          <w:p w14:paraId="19278204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ang, Malaysia</w:t>
            </w:r>
          </w:p>
        </w:tc>
      </w:tr>
      <w:tr w:rsidR="00EF6F32" w:rsidRPr="00AA2379" w14:paraId="3472D36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47105EC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0EFD0521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42</w:t>
            </w:r>
          </w:p>
        </w:tc>
        <w:tc>
          <w:tcPr>
            <w:tcW w:w="2586" w:type="dxa"/>
          </w:tcPr>
          <w:p w14:paraId="1BBA8707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DDAC852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09</w:t>
            </w:r>
          </w:p>
        </w:tc>
        <w:tc>
          <w:tcPr>
            <w:tcW w:w="1662" w:type="dxa"/>
            <w:shd w:val="clear" w:color="auto" w:fill="auto"/>
          </w:tcPr>
          <w:p w14:paraId="2D43D525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91</w:t>
            </w:r>
          </w:p>
        </w:tc>
        <w:tc>
          <w:tcPr>
            <w:tcW w:w="3391" w:type="dxa"/>
          </w:tcPr>
          <w:p w14:paraId="1E54C0BD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/>
                <w:kern w:val="2"/>
                <w:sz w:val="20"/>
              </w:rPr>
              <w:t>Chennai</w:t>
            </w:r>
            <w:r w:rsidRPr="00AA2379">
              <w:rPr>
                <w:rFonts w:eastAsia="標楷體" w:hint="eastAsia"/>
                <w:kern w:val="2"/>
                <w:sz w:val="20"/>
              </w:rPr>
              <w:t>, Tamil Nadu, India</w:t>
            </w:r>
          </w:p>
        </w:tc>
      </w:tr>
      <w:tr w:rsidR="00EF6F32" w:rsidRPr="00AA2379" w14:paraId="6346C71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424C77F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02062C01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71</w:t>
            </w:r>
          </w:p>
        </w:tc>
        <w:tc>
          <w:tcPr>
            <w:tcW w:w="2586" w:type="dxa"/>
          </w:tcPr>
          <w:p w14:paraId="41D2E62C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2D50E96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10</w:t>
            </w:r>
          </w:p>
        </w:tc>
        <w:tc>
          <w:tcPr>
            <w:tcW w:w="1662" w:type="dxa"/>
            <w:shd w:val="clear" w:color="auto" w:fill="auto"/>
          </w:tcPr>
          <w:p w14:paraId="529D70D9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92</w:t>
            </w:r>
          </w:p>
        </w:tc>
        <w:tc>
          <w:tcPr>
            <w:tcW w:w="3391" w:type="dxa"/>
          </w:tcPr>
          <w:p w14:paraId="7CFF254C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Dubai</w:t>
            </w:r>
          </w:p>
        </w:tc>
      </w:tr>
      <w:tr w:rsidR="00EF6F32" w:rsidRPr="00AA2379" w14:paraId="6A3A157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D50F8E7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16698233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88</w:t>
            </w:r>
          </w:p>
        </w:tc>
        <w:tc>
          <w:tcPr>
            <w:tcW w:w="2586" w:type="dxa"/>
          </w:tcPr>
          <w:p w14:paraId="68B48E8E" w14:textId="77777777" w:rsidR="00EF6F32" w:rsidRPr="00AA2379" w:rsidRDefault="001D5E0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188</w:t>
            </w:r>
          </w:p>
        </w:tc>
        <w:tc>
          <w:tcPr>
            <w:tcW w:w="1580" w:type="dxa"/>
            <w:shd w:val="clear" w:color="auto" w:fill="auto"/>
          </w:tcPr>
          <w:p w14:paraId="71CDC7FB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11</w:t>
            </w:r>
          </w:p>
        </w:tc>
        <w:tc>
          <w:tcPr>
            <w:tcW w:w="1662" w:type="dxa"/>
            <w:shd w:val="clear" w:color="auto" w:fill="auto"/>
          </w:tcPr>
          <w:p w14:paraId="7E7DE5AF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93</w:t>
            </w:r>
          </w:p>
        </w:tc>
        <w:tc>
          <w:tcPr>
            <w:tcW w:w="3391" w:type="dxa"/>
          </w:tcPr>
          <w:p w14:paraId="3EE1745E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Kota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Bhar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Kelantan, Malaysia</w:t>
            </w:r>
          </w:p>
        </w:tc>
      </w:tr>
      <w:tr w:rsidR="00EF6F32" w:rsidRPr="00AA2379" w14:paraId="5D9E265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1571FFF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16734D56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445</w:t>
            </w:r>
          </w:p>
        </w:tc>
        <w:tc>
          <w:tcPr>
            <w:tcW w:w="2586" w:type="dxa"/>
          </w:tcPr>
          <w:p w14:paraId="606A8B98" w14:textId="77777777" w:rsidR="00EF6F32" w:rsidRPr="00AA2379" w:rsidRDefault="00281013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445</w:t>
            </w:r>
          </w:p>
        </w:tc>
        <w:tc>
          <w:tcPr>
            <w:tcW w:w="1580" w:type="dxa"/>
            <w:shd w:val="clear" w:color="auto" w:fill="auto"/>
          </w:tcPr>
          <w:p w14:paraId="727A3EA0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12</w:t>
            </w:r>
          </w:p>
        </w:tc>
        <w:tc>
          <w:tcPr>
            <w:tcW w:w="1662" w:type="dxa"/>
            <w:shd w:val="clear" w:color="auto" w:fill="auto"/>
          </w:tcPr>
          <w:p w14:paraId="56C17C5B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94</w:t>
            </w:r>
          </w:p>
        </w:tc>
        <w:tc>
          <w:tcPr>
            <w:tcW w:w="3391" w:type="dxa"/>
          </w:tcPr>
          <w:p w14:paraId="57CC8F31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ula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ambi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</w:t>
            </w:r>
            <w:r w:rsidRPr="00AA2379">
              <w:rPr>
                <w:rFonts w:eastAsia="標楷體"/>
                <w:kern w:val="2"/>
                <w:sz w:val="20"/>
              </w:rPr>
              <w:t>Terengganu</w:t>
            </w:r>
            <w:r w:rsidRPr="00AA2379">
              <w:rPr>
                <w:rFonts w:eastAsia="標楷體" w:hint="eastAsia"/>
                <w:kern w:val="2"/>
                <w:sz w:val="20"/>
              </w:rPr>
              <w:t>, Malaysia</w:t>
            </w:r>
          </w:p>
        </w:tc>
      </w:tr>
      <w:tr w:rsidR="00EF6F32" w:rsidRPr="00AA2379" w14:paraId="29A0541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7329647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0ABBE921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May689 </w:t>
            </w:r>
          </w:p>
        </w:tc>
        <w:tc>
          <w:tcPr>
            <w:tcW w:w="2586" w:type="dxa"/>
          </w:tcPr>
          <w:p w14:paraId="65EB4777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03</w:t>
            </w:r>
          </w:p>
        </w:tc>
        <w:tc>
          <w:tcPr>
            <w:tcW w:w="1580" w:type="dxa"/>
            <w:shd w:val="clear" w:color="auto" w:fill="auto"/>
          </w:tcPr>
          <w:p w14:paraId="0E218E14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13</w:t>
            </w:r>
          </w:p>
        </w:tc>
        <w:tc>
          <w:tcPr>
            <w:tcW w:w="1662" w:type="dxa"/>
            <w:shd w:val="clear" w:color="auto" w:fill="auto"/>
          </w:tcPr>
          <w:p w14:paraId="385453AF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95</w:t>
            </w:r>
          </w:p>
        </w:tc>
        <w:tc>
          <w:tcPr>
            <w:tcW w:w="3391" w:type="dxa"/>
          </w:tcPr>
          <w:p w14:paraId="161B1FD1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uala Perlis, Perlis, Malaysia</w:t>
            </w:r>
          </w:p>
        </w:tc>
      </w:tr>
      <w:tr w:rsidR="00EF6F32" w:rsidRPr="00AA2379" w14:paraId="2A7B46D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6C6D4EB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14E2F7B1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426</w:t>
            </w:r>
          </w:p>
        </w:tc>
        <w:tc>
          <w:tcPr>
            <w:tcW w:w="2586" w:type="dxa"/>
          </w:tcPr>
          <w:p w14:paraId="6244FD3E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BB4195B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14</w:t>
            </w:r>
          </w:p>
        </w:tc>
        <w:tc>
          <w:tcPr>
            <w:tcW w:w="1662" w:type="dxa"/>
            <w:shd w:val="clear" w:color="auto" w:fill="auto"/>
          </w:tcPr>
          <w:p w14:paraId="173D65C5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96</w:t>
            </w:r>
          </w:p>
        </w:tc>
        <w:tc>
          <w:tcPr>
            <w:tcW w:w="3391" w:type="dxa"/>
          </w:tcPr>
          <w:p w14:paraId="2975E267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Buda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</w:t>
            </w:r>
            <w:proofErr w:type="spellStart"/>
            <w:r w:rsidRPr="00AA2379">
              <w:rPr>
                <w:rFonts w:eastAsia="標楷體"/>
                <w:kern w:val="2"/>
                <w:sz w:val="20"/>
              </w:rPr>
              <w:t>Chiay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7C7BADF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65A3DA9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Johnius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5EFC7122" w14:textId="77777777" w:rsidR="00EF6F32" w:rsidRPr="00AA2379" w:rsidRDefault="00EF6F32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 xml:space="preserve">WJC449 </w:t>
            </w:r>
          </w:p>
        </w:tc>
        <w:tc>
          <w:tcPr>
            <w:tcW w:w="2586" w:type="dxa"/>
          </w:tcPr>
          <w:p w14:paraId="158CFF0B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NTUM11508</w:t>
            </w:r>
          </w:p>
        </w:tc>
        <w:tc>
          <w:tcPr>
            <w:tcW w:w="1580" w:type="dxa"/>
            <w:shd w:val="clear" w:color="auto" w:fill="auto"/>
          </w:tcPr>
          <w:p w14:paraId="5D210CBB" w14:textId="77777777" w:rsidR="00EF6F32" w:rsidRPr="00650197" w:rsidRDefault="00EF6F32" w:rsidP="00AA2379">
            <w:pPr>
              <w:spacing w:line="240" w:lineRule="auto"/>
              <w:ind w:leftChars="-38" w:left="-106"/>
              <w:rPr>
                <w:rFonts w:eastAsia="標楷體"/>
                <w:b/>
                <w:sz w:val="20"/>
                <w:u w:val="single"/>
              </w:rPr>
            </w:pPr>
            <w:r w:rsidRPr="00650197">
              <w:rPr>
                <w:b/>
                <w:color w:val="000000"/>
                <w:sz w:val="20"/>
                <w:u w:val="single"/>
              </w:rPr>
              <w:t>KP72272</w:t>
            </w:r>
            <w:r w:rsidRPr="00650197">
              <w:rPr>
                <w:rFonts w:hint="eastAsia"/>
                <w:b/>
                <w:color w:val="000000"/>
                <w:sz w:val="20"/>
                <w:u w:val="single"/>
              </w:rPr>
              <w:t>4</w:t>
            </w:r>
          </w:p>
        </w:tc>
        <w:tc>
          <w:tcPr>
            <w:tcW w:w="1662" w:type="dxa"/>
            <w:shd w:val="clear" w:color="auto" w:fill="auto"/>
          </w:tcPr>
          <w:p w14:paraId="57F24390" w14:textId="77777777" w:rsidR="00EF6F32" w:rsidRPr="00650197" w:rsidRDefault="00EF6F32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650197">
              <w:rPr>
                <w:b/>
                <w:color w:val="000000"/>
                <w:sz w:val="20"/>
                <w:u w:val="single"/>
              </w:rPr>
              <w:t>KP72290</w:t>
            </w:r>
            <w:r w:rsidRPr="00650197">
              <w:rPr>
                <w:rFonts w:hint="eastAsia"/>
                <w:b/>
                <w:color w:val="000000"/>
                <w:sz w:val="20"/>
                <w:u w:val="single"/>
              </w:rPr>
              <w:t>8</w:t>
            </w:r>
          </w:p>
        </w:tc>
        <w:tc>
          <w:tcPr>
            <w:tcW w:w="3391" w:type="dxa"/>
          </w:tcPr>
          <w:p w14:paraId="0416DF28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n-ping, Tainan, Taiwan</w:t>
            </w:r>
          </w:p>
        </w:tc>
      </w:tr>
      <w:tr w:rsidR="00EF6F32" w:rsidRPr="00AA2379" w14:paraId="2345FAB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FCDAB8E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003B43BA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646 </w:t>
            </w:r>
          </w:p>
        </w:tc>
        <w:tc>
          <w:tcPr>
            <w:tcW w:w="2586" w:type="dxa"/>
          </w:tcPr>
          <w:p w14:paraId="7CA1E193" w14:textId="77777777" w:rsidR="00EF6F32" w:rsidRPr="00AA2379" w:rsidRDefault="00EF6F32" w:rsidP="00AA2379">
            <w:pPr>
              <w:spacing w:line="240" w:lineRule="auto"/>
              <w:ind w:leftChars="-41" w:left="-115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17</w:t>
            </w:r>
          </w:p>
        </w:tc>
        <w:tc>
          <w:tcPr>
            <w:tcW w:w="1580" w:type="dxa"/>
            <w:shd w:val="clear" w:color="auto" w:fill="auto"/>
          </w:tcPr>
          <w:p w14:paraId="6957CEA5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15</w:t>
            </w:r>
          </w:p>
        </w:tc>
        <w:tc>
          <w:tcPr>
            <w:tcW w:w="1662" w:type="dxa"/>
            <w:shd w:val="clear" w:color="auto" w:fill="auto"/>
          </w:tcPr>
          <w:p w14:paraId="689F7D1C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97</w:t>
            </w:r>
          </w:p>
        </w:tc>
        <w:tc>
          <w:tcPr>
            <w:tcW w:w="3391" w:type="dxa"/>
          </w:tcPr>
          <w:p w14:paraId="498F8DF6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kern w:val="2"/>
                <w:sz w:val="20"/>
              </w:rPr>
              <w:t>Chiay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662637E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EAF60D2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3922302E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678 </w:t>
            </w:r>
          </w:p>
        </w:tc>
        <w:tc>
          <w:tcPr>
            <w:tcW w:w="2586" w:type="dxa"/>
          </w:tcPr>
          <w:p w14:paraId="6F9F3105" w14:textId="77777777" w:rsidR="00EF6F32" w:rsidRPr="00AA2379" w:rsidRDefault="00EF6F32" w:rsidP="00AA2379">
            <w:pPr>
              <w:spacing w:line="240" w:lineRule="auto"/>
              <w:ind w:leftChars="-41" w:left="-115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35</w:t>
            </w:r>
          </w:p>
        </w:tc>
        <w:tc>
          <w:tcPr>
            <w:tcW w:w="1580" w:type="dxa"/>
            <w:shd w:val="clear" w:color="auto" w:fill="auto"/>
          </w:tcPr>
          <w:p w14:paraId="492884A0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16</w:t>
            </w:r>
          </w:p>
        </w:tc>
        <w:tc>
          <w:tcPr>
            <w:tcW w:w="1662" w:type="dxa"/>
            <w:shd w:val="clear" w:color="auto" w:fill="auto"/>
          </w:tcPr>
          <w:p w14:paraId="3274D90C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98</w:t>
            </w:r>
          </w:p>
        </w:tc>
        <w:tc>
          <w:tcPr>
            <w:tcW w:w="3391" w:type="dxa"/>
          </w:tcPr>
          <w:p w14:paraId="47B782EA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EF6F32" w:rsidRPr="00AA2379" w14:paraId="15C4269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33A89A7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57BFC07B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WJC1125</w:t>
            </w:r>
          </w:p>
        </w:tc>
        <w:tc>
          <w:tcPr>
            <w:tcW w:w="2586" w:type="dxa"/>
          </w:tcPr>
          <w:p w14:paraId="72480F57" w14:textId="77777777" w:rsidR="00EF6F32" w:rsidRPr="00AA2379" w:rsidRDefault="00EF6F32" w:rsidP="00AA2379">
            <w:pPr>
              <w:spacing w:line="240" w:lineRule="auto"/>
              <w:ind w:leftChars="-41" w:left="-115"/>
              <w:jc w:val="both"/>
              <w:rPr>
                <w:rFonts w:eastAsia="標楷體"/>
                <w:kern w:val="2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1816295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17</w:t>
            </w:r>
          </w:p>
        </w:tc>
        <w:tc>
          <w:tcPr>
            <w:tcW w:w="1662" w:type="dxa"/>
            <w:shd w:val="clear" w:color="auto" w:fill="auto"/>
          </w:tcPr>
          <w:p w14:paraId="6BAFD035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699</w:t>
            </w:r>
          </w:p>
        </w:tc>
        <w:tc>
          <w:tcPr>
            <w:tcW w:w="3391" w:type="dxa"/>
          </w:tcPr>
          <w:p w14:paraId="52D3788A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Yunli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53C8151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10859C0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5867E2C1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2010 </w:t>
            </w:r>
          </w:p>
        </w:tc>
        <w:tc>
          <w:tcPr>
            <w:tcW w:w="2586" w:type="dxa"/>
          </w:tcPr>
          <w:p w14:paraId="2472F54F" w14:textId="77777777" w:rsidR="00EF6F32" w:rsidRPr="00AA2379" w:rsidRDefault="00EF6F32" w:rsidP="00AA2379">
            <w:pPr>
              <w:spacing w:line="240" w:lineRule="auto"/>
              <w:ind w:leftChars="-41" w:left="-115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51</w:t>
            </w:r>
          </w:p>
        </w:tc>
        <w:tc>
          <w:tcPr>
            <w:tcW w:w="1580" w:type="dxa"/>
            <w:shd w:val="clear" w:color="auto" w:fill="auto"/>
          </w:tcPr>
          <w:p w14:paraId="6939A074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18</w:t>
            </w:r>
          </w:p>
        </w:tc>
        <w:tc>
          <w:tcPr>
            <w:tcW w:w="1662" w:type="dxa"/>
            <w:shd w:val="clear" w:color="auto" w:fill="auto"/>
          </w:tcPr>
          <w:p w14:paraId="62CD6A4A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00</w:t>
            </w:r>
          </w:p>
        </w:tc>
        <w:tc>
          <w:tcPr>
            <w:tcW w:w="3391" w:type="dxa"/>
          </w:tcPr>
          <w:p w14:paraId="7D738527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Il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6F07D50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DDCF63B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60DF1318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WJC2141 </w:t>
            </w:r>
          </w:p>
        </w:tc>
        <w:tc>
          <w:tcPr>
            <w:tcW w:w="2586" w:type="dxa"/>
          </w:tcPr>
          <w:p w14:paraId="68EC5B81" w14:textId="77777777" w:rsidR="00EF6F32" w:rsidRPr="00AA2379" w:rsidRDefault="00EF6F32" w:rsidP="00AA2379">
            <w:pPr>
              <w:spacing w:line="240" w:lineRule="auto"/>
              <w:ind w:leftChars="-41" w:left="-115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TUM11680</w:t>
            </w:r>
          </w:p>
        </w:tc>
        <w:tc>
          <w:tcPr>
            <w:tcW w:w="1580" w:type="dxa"/>
            <w:shd w:val="clear" w:color="auto" w:fill="auto"/>
          </w:tcPr>
          <w:p w14:paraId="4E7F5142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19</w:t>
            </w:r>
          </w:p>
        </w:tc>
        <w:tc>
          <w:tcPr>
            <w:tcW w:w="1662" w:type="dxa"/>
            <w:shd w:val="clear" w:color="auto" w:fill="auto"/>
          </w:tcPr>
          <w:p w14:paraId="055D3250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01</w:t>
            </w:r>
          </w:p>
        </w:tc>
        <w:tc>
          <w:tcPr>
            <w:tcW w:w="3391" w:type="dxa"/>
          </w:tcPr>
          <w:p w14:paraId="635FD8AA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Taoyuan</w:t>
            </w:r>
            <w:proofErr w:type="spellEnd"/>
          </w:p>
        </w:tc>
      </w:tr>
      <w:tr w:rsidR="00EF6F32" w:rsidRPr="00AA2379" w14:paraId="2337D4A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A84ADF6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6F127B39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4743 </w:t>
            </w:r>
          </w:p>
        </w:tc>
        <w:tc>
          <w:tcPr>
            <w:tcW w:w="2586" w:type="dxa"/>
          </w:tcPr>
          <w:p w14:paraId="330E3723" w14:textId="77777777" w:rsidR="00EF6F32" w:rsidRPr="00AA2379" w:rsidRDefault="00EF6F32" w:rsidP="00AA2379">
            <w:pPr>
              <w:spacing w:line="240" w:lineRule="auto"/>
              <w:ind w:leftChars="-41" w:left="-115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25</w:t>
            </w:r>
          </w:p>
        </w:tc>
        <w:tc>
          <w:tcPr>
            <w:tcW w:w="1580" w:type="dxa"/>
            <w:shd w:val="clear" w:color="auto" w:fill="auto"/>
          </w:tcPr>
          <w:p w14:paraId="43661640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20</w:t>
            </w:r>
          </w:p>
        </w:tc>
        <w:tc>
          <w:tcPr>
            <w:tcW w:w="1662" w:type="dxa"/>
            <w:shd w:val="clear" w:color="auto" w:fill="auto"/>
          </w:tcPr>
          <w:p w14:paraId="3E707B9A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02</w:t>
            </w:r>
          </w:p>
        </w:tc>
        <w:tc>
          <w:tcPr>
            <w:tcW w:w="3391" w:type="dxa"/>
          </w:tcPr>
          <w:p w14:paraId="7C42A16D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Sanya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Hainan, China</w:t>
            </w:r>
          </w:p>
        </w:tc>
      </w:tr>
      <w:tr w:rsidR="00EF6F32" w:rsidRPr="00AA2379" w14:paraId="079C7E2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FE6B0EA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mblycephalus</w:t>
            </w:r>
            <w:proofErr w:type="spellEnd"/>
          </w:p>
        </w:tc>
        <w:tc>
          <w:tcPr>
            <w:tcW w:w="2593" w:type="dxa"/>
          </w:tcPr>
          <w:p w14:paraId="401DC019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5286 </w:t>
            </w:r>
          </w:p>
        </w:tc>
        <w:tc>
          <w:tcPr>
            <w:tcW w:w="2586" w:type="dxa"/>
          </w:tcPr>
          <w:p w14:paraId="505F56AC" w14:textId="77777777" w:rsidR="00EF6F32" w:rsidRPr="00AA2379" w:rsidRDefault="00EF6F32" w:rsidP="00AA2379">
            <w:pPr>
              <w:spacing w:line="240" w:lineRule="auto"/>
              <w:ind w:leftChars="-41" w:left="-115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33</w:t>
            </w:r>
          </w:p>
        </w:tc>
        <w:tc>
          <w:tcPr>
            <w:tcW w:w="1580" w:type="dxa"/>
            <w:shd w:val="clear" w:color="auto" w:fill="auto"/>
          </w:tcPr>
          <w:p w14:paraId="748CEB48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21</w:t>
            </w:r>
          </w:p>
        </w:tc>
        <w:tc>
          <w:tcPr>
            <w:tcW w:w="1662" w:type="dxa"/>
            <w:shd w:val="clear" w:color="auto" w:fill="auto"/>
          </w:tcPr>
          <w:p w14:paraId="5D2B3173" w14:textId="77777777" w:rsidR="00EF6F32" w:rsidRPr="00AA2379" w:rsidRDefault="000265B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03</w:t>
            </w:r>
          </w:p>
        </w:tc>
        <w:tc>
          <w:tcPr>
            <w:tcW w:w="3391" w:type="dxa"/>
          </w:tcPr>
          <w:p w14:paraId="5D14F233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Kota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inabal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Sabah, Malaysia</w:t>
            </w:r>
          </w:p>
        </w:tc>
      </w:tr>
      <w:tr w:rsidR="00EF6F32" w:rsidRPr="00AA2379" w14:paraId="4DCB4FB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9A12A30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56DC42DC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03</w:t>
            </w:r>
          </w:p>
        </w:tc>
        <w:tc>
          <w:tcPr>
            <w:tcW w:w="2586" w:type="dxa"/>
          </w:tcPr>
          <w:p w14:paraId="5AFDE071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89825D1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23</w:t>
            </w:r>
          </w:p>
        </w:tc>
        <w:tc>
          <w:tcPr>
            <w:tcW w:w="1662" w:type="dxa"/>
            <w:shd w:val="clear" w:color="auto" w:fill="auto"/>
          </w:tcPr>
          <w:p w14:paraId="5FEFA9CD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05</w:t>
            </w:r>
          </w:p>
        </w:tc>
        <w:tc>
          <w:tcPr>
            <w:tcW w:w="3391" w:type="dxa"/>
          </w:tcPr>
          <w:p w14:paraId="08520660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Vietnam</w:t>
            </w:r>
          </w:p>
        </w:tc>
      </w:tr>
      <w:tr w:rsidR="00EF6F32" w:rsidRPr="00AA2379" w14:paraId="1E033B2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BBEEEB7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36D888EB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582</w:t>
            </w:r>
          </w:p>
        </w:tc>
        <w:tc>
          <w:tcPr>
            <w:tcW w:w="2586" w:type="dxa"/>
          </w:tcPr>
          <w:p w14:paraId="2C09802E" w14:textId="77777777" w:rsidR="00EF6F32" w:rsidRPr="00AA2379" w:rsidRDefault="0059245D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NMMBP017642</w:t>
            </w:r>
          </w:p>
        </w:tc>
        <w:tc>
          <w:tcPr>
            <w:tcW w:w="1580" w:type="dxa"/>
            <w:shd w:val="clear" w:color="auto" w:fill="auto"/>
          </w:tcPr>
          <w:p w14:paraId="03873244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24</w:t>
            </w:r>
          </w:p>
        </w:tc>
        <w:tc>
          <w:tcPr>
            <w:tcW w:w="1662" w:type="dxa"/>
            <w:shd w:val="clear" w:color="auto" w:fill="auto"/>
          </w:tcPr>
          <w:p w14:paraId="74A00E1A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06</w:t>
            </w:r>
          </w:p>
        </w:tc>
        <w:tc>
          <w:tcPr>
            <w:tcW w:w="3391" w:type="dxa"/>
          </w:tcPr>
          <w:p w14:paraId="3B49EC83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Fujian, China</w:t>
            </w:r>
          </w:p>
        </w:tc>
      </w:tr>
      <w:tr w:rsidR="00EF6F32" w:rsidRPr="00AA2379" w14:paraId="2F8C1CB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D02022A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lastRenderedPageBreak/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5119F6C6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53</w:t>
            </w:r>
          </w:p>
        </w:tc>
        <w:tc>
          <w:tcPr>
            <w:tcW w:w="2586" w:type="dxa"/>
          </w:tcPr>
          <w:p w14:paraId="6C1CEAF6" w14:textId="77777777" w:rsidR="00EF6F32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053</w:t>
            </w:r>
          </w:p>
        </w:tc>
        <w:tc>
          <w:tcPr>
            <w:tcW w:w="1580" w:type="dxa"/>
            <w:shd w:val="clear" w:color="auto" w:fill="auto"/>
          </w:tcPr>
          <w:p w14:paraId="2C6EC1D3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25</w:t>
            </w:r>
          </w:p>
        </w:tc>
        <w:tc>
          <w:tcPr>
            <w:tcW w:w="1662" w:type="dxa"/>
            <w:shd w:val="clear" w:color="auto" w:fill="auto"/>
          </w:tcPr>
          <w:p w14:paraId="300E8934" w14:textId="77777777" w:rsidR="00EF6F32" w:rsidRPr="00AA2379" w:rsidRDefault="00DB5328" w:rsidP="00DB5328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07</w:t>
            </w:r>
          </w:p>
        </w:tc>
        <w:tc>
          <w:tcPr>
            <w:tcW w:w="3391" w:type="dxa"/>
          </w:tcPr>
          <w:p w14:paraId="38B269A8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uala Perlis, Perlis, Malaysia</w:t>
            </w:r>
          </w:p>
        </w:tc>
      </w:tr>
      <w:tr w:rsidR="00EF6F32" w:rsidRPr="00AA2379" w14:paraId="6E1B253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D3735CF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3A18140D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79</w:t>
            </w:r>
          </w:p>
        </w:tc>
        <w:tc>
          <w:tcPr>
            <w:tcW w:w="2586" w:type="dxa"/>
          </w:tcPr>
          <w:p w14:paraId="48C605FF" w14:textId="77777777" w:rsidR="00EF6F32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179</w:t>
            </w:r>
          </w:p>
        </w:tc>
        <w:tc>
          <w:tcPr>
            <w:tcW w:w="1580" w:type="dxa"/>
            <w:shd w:val="clear" w:color="auto" w:fill="auto"/>
          </w:tcPr>
          <w:p w14:paraId="6FE0E837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26</w:t>
            </w:r>
          </w:p>
        </w:tc>
        <w:tc>
          <w:tcPr>
            <w:tcW w:w="1662" w:type="dxa"/>
            <w:shd w:val="clear" w:color="auto" w:fill="auto"/>
          </w:tcPr>
          <w:p w14:paraId="22398B5B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08</w:t>
            </w:r>
          </w:p>
        </w:tc>
        <w:tc>
          <w:tcPr>
            <w:tcW w:w="3391" w:type="dxa"/>
          </w:tcPr>
          <w:p w14:paraId="14A3E1D3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ang, Malaysia</w:t>
            </w:r>
          </w:p>
        </w:tc>
      </w:tr>
      <w:tr w:rsidR="00EF6F32" w:rsidRPr="00AA2379" w14:paraId="4B108B3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2703083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4501D09B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564</w:t>
            </w:r>
          </w:p>
        </w:tc>
        <w:tc>
          <w:tcPr>
            <w:tcW w:w="2586" w:type="dxa"/>
          </w:tcPr>
          <w:p w14:paraId="71AC9AEE" w14:textId="77777777" w:rsidR="00EF6F32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564</w:t>
            </w:r>
          </w:p>
        </w:tc>
        <w:tc>
          <w:tcPr>
            <w:tcW w:w="1580" w:type="dxa"/>
            <w:shd w:val="clear" w:color="auto" w:fill="auto"/>
          </w:tcPr>
          <w:p w14:paraId="05C08763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27</w:t>
            </w:r>
          </w:p>
        </w:tc>
        <w:tc>
          <w:tcPr>
            <w:tcW w:w="1662" w:type="dxa"/>
            <w:shd w:val="clear" w:color="auto" w:fill="auto"/>
          </w:tcPr>
          <w:p w14:paraId="46169C3C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09</w:t>
            </w:r>
          </w:p>
        </w:tc>
        <w:tc>
          <w:tcPr>
            <w:tcW w:w="3391" w:type="dxa"/>
          </w:tcPr>
          <w:p w14:paraId="6C747745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Sekinch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Selangor, </w:t>
            </w:r>
            <w:r w:rsidRPr="00AA2379">
              <w:rPr>
                <w:rFonts w:eastAsia="標楷體"/>
                <w:kern w:val="2"/>
                <w:sz w:val="20"/>
              </w:rPr>
              <w:t>Malaysia</w:t>
            </w:r>
          </w:p>
        </w:tc>
      </w:tr>
      <w:tr w:rsidR="00EF6F32" w:rsidRPr="00AA2379" w14:paraId="3D8F09A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4B9FEF8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Johnius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7E775432" w14:textId="77777777" w:rsidR="00EF6F32" w:rsidRPr="00AA2379" w:rsidRDefault="00EF6F32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 xml:space="preserve">WJC486 </w:t>
            </w:r>
          </w:p>
        </w:tc>
        <w:tc>
          <w:tcPr>
            <w:tcW w:w="2586" w:type="dxa"/>
          </w:tcPr>
          <w:p w14:paraId="42E5F5C7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NTUM11514</w:t>
            </w:r>
          </w:p>
        </w:tc>
        <w:tc>
          <w:tcPr>
            <w:tcW w:w="1580" w:type="dxa"/>
            <w:shd w:val="clear" w:color="auto" w:fill="auto"/>
          </w:tcPr>
          <w:p w14:paraId="0B12B7A0" w14:textId="77777777" w:rsidR="00EF6F32" w:rsidRPr="00AA2379" w:rsidRDefault="00EF6F32" w:rsidP="00AA2379">
            <w:pPr>
              <w:spacing w:line="240" w:lineRule="auto"/>
              <w:ind w:leftChars="-38" w:left="-106"/>
              <w:rPr>
                <w:rFonts w:eastAsia="標楷體"/>
                <w:b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72</w:t>
            </w:r>
            <w:r w:rsidRPr="00AA2379">
              <w:rPr>
                <w:rFonts w:hint="eastAsia"/>
                <w:b/>
                <w:color w:val="000000"/>
                <w:sz w:val="20"/>
                <w:u w:val="single"/>
              </w:rPr>
              <w:t>5</w:t>
            </w:r>
          </w:p>
        </w:tc>
        <w:tc>
          <w:tcPr>
            <w:tcW w:w="1662" w:type="dxa"/>
            <w:shd w:val="clear" w:color="auto" w:fill="auto"/>
          </w:tcPr>
          <w:p w14:paraId="681B30EA" w14:textId="77777777" w:rsidR="00EF6F32" w:rsidRPr="00AA2379" w:rsidRDefault="00EF6F32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90</w:t>
            </w:r>
            <w:r w:rsidRPr="00AA2379">
              <w:rPr>
                <w:rFonts w:hint="eastAsia"/>
                <w:b/>
                <w:color w:val="000000"/>
                <w:sz w:val="20"/>
                <w:u w:val="single"/>
              </w:rPr>
              <w:t>9</w:t>
            </w:r>
          </w:p>
        </w:tc>
        <w:tc>
          <w:tcPr>
            <w:tcW w:w="3391" w:type="dxa"/>
          </w:tcPr>
          <w:p w14:paraId="76307F42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Chiay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2BE840A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3721D1E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3BD3CC62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624 </w:t>
            </w:r>
          </w:p>
        </w:tc>
        <w:tc>
          <w:tcPr>
            <w:tcW w:w="2586" w:type="dxa"/>
          </w:tcPr>
          <w:p w14:paraId="4754A631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93</w:t>
            </w:r>
          </w:p>
        </w:tc>
        <w:tc>
          <w:tcPr>
            <w:tcW w:w="1580" w:type="dxa"/>
            <w:shd w:val="clear" w:color="auto" w:fill="auto"/>
          </w:tcPr>
          <w:p w14:paraId="1578706F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28</w:t>
            </w:r>
          </w:p>
        </w:tc>
        <w:tc>
          <w:tcPr>
            <w:tcW w:w="1662" w:type="dxa"/>
            <w:shd w:val="clear" w:color="auto" w:fill="auto"/>
          </w:tcPr>
          <w:p w14:paraId="487E0281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10</w:t>
            </w:r>
          </w:p>
        </w:tc>
        <w:tc>
          <w:tcPr>
            <w:tcW w:w="3391" w:type="dxa"/>
          </w:tcPr>
          <w:p w14:paraId="2532E0D6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n-ping, Tainan, Taiwan</w:t>
            </w:r>
          </w:p>
        </w:tc>
      </w:tr>
      <w:tr w:rsidR="00EF6F32" w:rsidRPr="00AA2379" w14:paraId="7BE0BCD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804B7B0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380781D3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682</w:t>
            </w:r>
          </w:p>
        </w:tc>
        <w:tc>
          <w:tcPr>
            <w:tcW w:w="2586" w:type="dxa"/>
          </w:tcPr>
          <w:p w14:paraId="130C5FE9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CC82278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29</w:t>
            </w:r>
          </w:p>
        </w:tc>
        <w:tc>
          <w:tcPr>
            <w:tcW w:w="1662" w:type="dxa"/>
            <w:shd w:val="clear" w:color="auto" w:fill="auto"/>
          </w:tcPr>
          <w:p w14:paraId="04DF319C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11</w:t>
            </w:r>
          </w:p>
        </w:tc>
        <w:tc>
          <w:tcPr>
            <w:tcW w:w="3391" w:type="dxa"/>
          </w:tcPr>
          <w:p w14:paraId="017EE340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inme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53B8E98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7B9F6A5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343822A2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824</w:t>
            </w:r>
          </w:p>
        </w:tc>
        <w:tc>
          <w:tcPr>
            <w:tcW w:w="2586" w:type="dxa"/>
          </w:tcPr>
          <w:p w14:paraId="68958315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4AD29B7D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30</w:t>
            </w:r>
          </w:p>
        </w:tc>
        <w:tc>
          <w:tcPr>
            <w:tcW w:w="1662" w:type="dxa"/>
            <w:shd w:val="clear" w:color="auto" w:fill="auto"/>
          </w:tcPr>
          <w:p w14:paraId="0CA3E29B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12</w:t>
            </w:r>
          </w:p>
        </w:tc>
        <w:tc>
          <w:tcPr>
            <w:tcW w:w="3391" w:type="dxa"/>
          </w:tcPr>
          <w:p w14:paraId="0638FFC5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Mata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Perak, Malaysia</w:t>
            </w:r>
          </w:p>
        </w:tc>
      </w:tr>
      <w:tr w:rsidR="00EF6F32" w:rsidRPr="00AA2379" w14:paraId="5D745D0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7E3CC63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7924E4D4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840 </w:t>
            </w:r>
          </w:p>
        </w:tc>
        <w:tc>
          <w:tcPr>
            <w:tcW w:w="2586" w:type="dxa"/>
          </w:tcPr>
          <w:p w14:paraId="176B8464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38</w:t>
            </w:r>
          </w:p>
        </w:tc>
        <w:tc>
          <w:tcPr>
            <w:tcW w:w="1580" w:type="dxa"/>
            <w:shd w:val="clear" w:color="auto" w:fill="auto"/>
          </w:tcPr>
          <w:p w14:paraId="12C2AF0C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31</w:t>
            </w:r>
          </w:p>
        </w:tc>
        <w:tc>
          <w:tcPr>
            <w:tcW w:w="1662" w:type="dxa"/>
            <w:shd w:val="clear" w:color="auto" w:fill="auto"/>
          </w:tcPr>
          <w:p w14:paraId="51C2141C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13</w:t>
            </w:r>
          </w:p>
        </w:tc>
        <w:tc>
          <w:tcPr>
            <w:tcW w:w="3391" w:type="dxa"/>
          </w:tcPr>
          <w:p w14:paraId="1D8A4B38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EF6F32" w:rsidRPr="00AA2379" w14:paraId="4C5B2B4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4221D3A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3BC816AF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941</w:t>
            </w:r>
          </w:p>
        </w:tc>
        <w:tc>
          <w:tcPr>
            <w:tcW w:w="2586" w:type="dxa"/>
          </w:tcPr>
          <w:p w14:paraId="061AFE89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4A381C5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32</w:t>
            </w:r>
          </w:p>
        </w:tc>
        <w:tc>
          <w:tcPr>
            <w:tcW w:w="1662" w:type="dxa"/>
            <w:shd w:val="clear" w:color="auto" w:fill="auto"/>
          </w:tcPr>
          <w:p w14:paraId="1FB63EA8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14</w:t>
            </w:r>
          </w:p>
        </w:tc>
        <w:tc>
          <w:tcPr>
            <w:tcW w:w="3391" w:type="dxa"/>
          </w:tcPr>
          <w:p w14:paraId="2D8E6F93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ula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Uti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Singapore</w:t>
            </w:r>
          </w:p>
        </w:tc>
      </w:tr>
      <w:tr w:rsidR="00EF6F32" w:rsidRPr="00AA2379" w14:paraId="2258E6F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0970FB6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1E42B4AD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WJC2040 </w:t>
            </w:r>
          </w:p>
        </w:tc>
        <w:tc>
          <w:tcPr>
            <w:tcW w:w="2586" w:type="dxa"/>
          </w:tcPr>
          <w:p w14:paraId="001A187C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TUM11658</w:t>
            </w:r>
          </w:p>
        </w:tc>
        <w:tc>
          <w:tcPr>
            <w:tcW w:w="1580" w:type="dxa"/>
            <w:shd w:val="clear" w:color="auto" w:fill="auto"/>
          </w:tcPr>
          <w:p w14:paraId="0429F30A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33</w:t>
            </w:r>
          </w:p>
        </w:tc>
        <w:tc>
          <w:tcPr>
            <w:tcW w:w="1662" w:type="dxa"/>
            <w:shd w:val="clear" w:color="auto" w:fill="auto"/>
          </w:tcPr>
          <w:p w14:paraId="585D7DA1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15</w:t>
            </w:r>
          </w:p>
        </w:tc>
        <w:tc>
          <w:tcPr>
            <w:tcW w:w="3391" w:type="dxa"/>
          </w:tcPr>
          <w:p w14:paraId="15A97E24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Taoyu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620A527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7A0B0C6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7AAA741E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4683 </w:t>
            </w:r>
          </w:p>
        </w:tc>
        <w:tc>
          <w:tcPr>
            <w:tcW w:w="2586" w:type="dxa"/>
          </w:tcPr>
          <w:p w14:paraId="78359B15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12</w:t>
            </w:r>
          </w:p>
        </w:tc>
        <w:tc>
          <w:tcPr>
            <w:tcW w:w="1580" w:type="dxa"/>
            <w:shd w:val="clear" w:color="auto" w:fill="auto"/>
          </w:tcPr>
          <w:p w14:paraId="3B8B5BF5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34</w:t>
            </w:r>
          </w:p>
        </w:tc>
        <w:tc>
          <w:tcPr>
            <w:tcW w:w="1662" w:type="dxa"/>
            <w:shd w:val="clear" w:color="auto" w:fill="auto"/>
          </w:tcPr>
          <w:p w14:paraId="6C538C0F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16</w:t>
            </w:r>
          </w:p>
        </w:tc>
        <w:tc>
          <w:tcPr>
            <w:tcW w:w="3391" w:type="dxa"/>
          </w:tcPr>
          <w:p w14:paraId="5C311548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Ying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Ge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Ha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Hainan, China</w:t>
            </w:r>
          </w:p>
        </w:tc>
      </w:tr>
      <w:tr w:rsidR="00EF6F32" w:rsidRPr="00AA2379" w14:paraId="2D9DDD3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10B2508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63987068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WJC4696 </w:t>
            </w:r>
          </w:p>
        </w:tc>
        <w:tc>
          <w:tcPr>
            <w:tcW w:w="2586" w:type="dxa"/>
          </w:tcPr>
          <w:p w14:paraId="6A1D3114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TUM11716</w:t>
            </w:r>
          </w:p>
        </w:tc>
        <w:tc>
          <w:tcPr>
            <w:tcW w:w="1580" w:type="dxa"/>
            <w:shd w:val="clear" w:color="auto" w:fill="auto"/>
          </w:tcPr>
          <w:p w14:paraId="7CF0AA4C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35</w:t>
            </w:r>
          </w:p>
        </w:tc>
        <w:tc>
          <w:tcPr>
            <w:tcW w:w="1662" w:type="dxa"/>
            <w:shd w:val="clear" w:color="auto" w:fill="auto"/>
          </w:tcPr>
          <w:p w14:paraId="37C2243D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17</w:t>
            </w:r>
          </w:p>
        </w:tc>
        <w:tc>
          <w:tcPr>
            <w:tcW w:w="3391" w:type="dxa"/>
          </w:tcPr>
          <w:p w14:paraId="2DF5111A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uang Liu, Hainan, China</w:t>
            </w:r>
          </w:p>
        </w:tc>
      </w:tr>
      <w:tr w:rsidR="00AA2379" w:rsidRPr="00AA2379" w14:paraId="3A0050D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C3CB830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6072D32A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SCS297-06</w:t>
            </w:r>
          </w:p>
        </w:tc>
        <w:tc>
          <w:tcPr>
            <w:tcW w:w="2586" w:type="dxa"/>
          </w:tcPr>
          <w:p w14:paraId="301BE845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BCSC: Fish: GD 9087008</w:t>
            </w:r>
          </w:p>
        </w:tc>
        <w:tc>
          <w:tcPr>
            <w:tcW w:w="1580" w:type="dxa"/>
            <w:shd w:val="clear" w:color="auto" w:fill="auto"/>
          </w:tcPr>
          <w:p w14:paraId="39AA7C21" w14:textId="77777777" w:rsidR="00EC0B25" w:rsidRPr="00AA2379" w:rsidRDefault="00EC0B25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F607410</w:t>
            </w:r>
          </w:p>
        </w:tc>
        <w:tc>
          <w:tcPr>
            <w:tcW w:w="1662" w:type="dxa"/>
            <w:shd w:val="clear" w:color="auto" w:fill="auto"/>
          </w:tcPr>
          <w:p w14:paraId="5C68C864" w14:textId="77777777" w:rsidR="00EC0B25" w:rsidRPr="00AA2379" w:rsidRDefault="00EC0B25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3ADC8C54" w14:textId="77777777" w:rsidR="00EC0B25" w:rsidRPr="00AA2379" w:rsidRDefault="00EC0B25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angdong, China</w:t>
            </w:r>
          </w:p>
        </w:tc>
      </w:tr>
      <w:tr w:rsidR="00AA2379" w:rsidRPr="00AA2379" w14:paraId="0BB30D4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92A88F9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elangerii</w:t>
            </w:r>
            <w:proofErr w:type="spellEnd"/>
          </w:p>
        </w:tc>
        <w:tc>
          <w:tcPr>
            <w:tcW w:w="2593" w:type="dxa"/>
          </w:tcPr>
          <w:p w14:paraId="2FD580C4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IPCASFY_Jb_001</w:t>
            </w:r>
          </w:p>
        </w:tc>
        <w:tc>
          <w:tcPr>
            <w:tcW w:w="2586" w:type="dxa"/>
          </w:tcPr>
          <w:p w14:paraId="2CB99D8C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7DDBC21" w14:textId="77777777" w:rsidR="00EC0B25" w:rsidRPr="00AA2379" w:rsidRDefault="00EC0B25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HQ711868</w:t>
            </w:r>
          </w:p>
        </w:tc>
        <w:tc>
          <w:tcPr>
            <w:tcW w:w="1662" w:type="dxa"/>
            <w:shd w:val="clear" w:color="auto" w:fill="auto"/>
          </w:tcPr>
          <w:p w14:paraId="408727A3" w14:textId="77777777" w:rsidR="00EC0B25" w:rsidRPr="00AA2379" w:rsidRDefault="00EC0B25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</w:p>
        </w:tc>
        <w:tc>
          <w:tcPr>
            <w:tcW w:w="3391" w:type="dxa"/>
          </w:tcPr>
          <w:p w14:paraId="1C087667" w14:textId="77777777" w:rsidR="00EC0B25" w:rsidRPr="00AA2379" w:rsidRDefault="00EC0B25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Rongche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Bay, China</w:t>
            </w:r>
          </w:p>
        </w:tc>
      </w:tr>
      <w:tr w:rsidR="00EF6F32" w:rsidRPr="00AA2379" w14:paraId="1E34869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F106D86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644691A2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28</w:t>
            </w:r>
          </w:p>
        </w:tc>
        <w:tc>
          <w:tcPr>
            <w:tcW w:w="2586" w:type="dxa"/>
          </w:tcPr>
          <w:p w14:paraId="024DD9AF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FA4BC47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36</w:t>
            </w:r>
          </w:p>
        </w:tc>
        <w:tc>
          <w:tcPr>
            <w:tcW w:w="1662" w:type="dxa"/>
            <w:shd w:val="clear" w:color="auto" w:fill="auto"/>
          </w:tcPr>
          <w:p w14:paraId="6DD7E85A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18</w:t>
            </w:r>
          </w:p>
        </w:tc>
        <w:tc>
          <w:tcPr>
            <w:tcW w:w="3391" w:type="dxa"/>
          </w:tcPr>
          <w:p w14:paraId="0EF9BF82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ang, Malaysia</w:t>
            </w:r>
          </w:p>
        </w:tc>
      </w:tr>
      <w:tr w:rsidR="00EF6F32" w:rsidRPr="00AA2379" w14:paraId="5626B48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01D0B33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55439F62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311</w:t>
            </w:r>
          </w:p>
        </w:tc>
        <w:tc>
          <w:tcPr>
            <w:tcW w:w="2586" w:type="dxa"/>
          </w:tcPr>
          <w:p w14:paraId="1E46561C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B622C0B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37</w:t>
            </w:r>
          </w:p>
        </w:tc>
        <w:tc>
          <w:tcPr>
            <w:tcW w:w="1662" w:type="dxa"/>
            <w:shd w:val="clear" w:color="auto" w:fill="auto"/>
          </w:tcPr>
          <w:p w14:paraId="50405A7E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19</w:t>
            </w:r>
          </w:p>
        </w:tc>
        <w:tc>
          <w:tcPr>
            <w:tcW w:w="3391" w:type="dxa"/>
          </w:tcPr>
          <w:p w14:paraId="4FDC6BF7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ong-Kong, China</w:t>
            </w:r>
          </w:p>
        </w:tc>
      </w:tr>
      <w:tr w:rsidR="00EF6F32" w:rsidRPr="00AA2379" w14:paraId="2AC16C9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5E96C8D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06F62336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46</w:t>
            </w:r>
          </w:p>
        </w:tc>
        <w:tc>
          <w:tcPr>
            <w:tcW w:w="2586" w:type="dxa"/>
          </w:tcPr>
          <w:p w14:paraId="2BB174C2" w14:textId="77777777" w:rsidR="00EF6F32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046</w:t>
            </w:r>
          </w:p>
        </w:tc>
        <w:tc>
          <w:tcPr>
            <w:tcW w:w="1580" w:type="dxa"/>
            <w:shd w:val="clear" w:color="auto" w:fill="auto"/>
          </w:tcPr>
          <w:p w14:paraId="51D8FB69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38</w:t>
            </w:r>
          </w:p>
        </w:tc>
        <w:tc>
          <w:tcPr>
            <w:tcW w:w="1662" w:type="dxa"/>
            <w:shd w:val="clear" w:color="auto" w:fill="auto"/>
          </w:tcPr>
          <w:p w14:paraId="0C31C92F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20</w:t>
            </w:r>
          </w:p>
        </w:tc>
        <w:tc>
          <w:tcPr>
            <w:tcW w:w="3391" w:type="dxa"/>
          </w:tcPr>
          <w:p w14:paraId="6CFFC1F9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uala Perlis, Perlis, Malaysia</w:t>
            </w:r>
          </w:p>
        </w:tc>
      </w:tr>
      <w:tr w:rsidR="00EF6F32" w:rsidRPr="00AA2379" w14:paraId="525E9E8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9707FF3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4BE980F7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09</w:t>
            </w:r>
          </w:p>
        </w:tc>
        <w:tc>
          <w:tcPr>
            <w:tcW w:w="2586" w:type="dxa"/>
          </w:tcPr>
          <w:p w14:paraId="58056EF4" w14:textId="77777777" w:rsidR="00EF6F32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</w:t>
            </w:r>
            <w:r w:rsidRPr="00AA2379">
              <w:rPr>
                <w:rFonts w:hint="eastAsia"/>
                <w:color w:val="000000"/>
                <w:sz w:val="20"/>
              </w:rPr>
              <w:t>109</w:t>
            </w:r>
          </w:p>
        </w:tc>
        <w:tc>
          <w:tcPr>
            <w:tcW w:w="1580" w:type="dxa"/>
            <w:shd w:val="clear" w:color="auto" w:fill="auto"/>
          </w:tcPr>
          <w:p w14:paraId="637E5DB5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39</w:t>
            </w:r>
          </w:p>
        </w:tc>
        <w:tc>
          <w:tcPr>
            <w:tcW w:w="1662" w:type="dxa"/>
            <w:shd w:val="clear" w:color="auto" w:fill="auto"/>
          </w:tcPr>
          <w:p w14:paraId="01DDC525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21</w:t>
            </w:r>
          </w:p>
        </w:tc>
        <w:tc>
          <w:tcPr>
            <w:tcW w:w="3391" w:type="dxa"/>
          </w:tcPr>
          <w:p w14:paraId="33E0CE7F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Lumut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Perak, Malaysia</w:t>
            </w:r>
          </w:p>
        </w:tc>
      </w:tr>
      <w:tr w:rsidR="00EF6F32" w:rsidRPr="00AA2379" w14:paraId="468C307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2F38678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237A67A3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210</w:t>
            </w:r>
          </w:p>
        </w:tc>
        <w:tc>
          <w:tcPr>
            <w:tcW w:w="2586" w:type="dxa"/>
          </w:tcPr>
          <w:p w14:paraId="29E69AFA" w14:textId="77777777" w:rsidR="00EF6F32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</w:t>
            </w:r>
            <w:r w:rsidRPr="00AA2379">
              <w:rPr>
                <w:rFonts w:hint="eastAsia"/>
                <w:color w:val="000000"/>
                <w:sz w:val="20"/>
              </w:rPr>
              <w:t>210</w:t>
            </w:r>
          </w:p>
        </w:tc>
        <w:tc>
          <w:tcPr>
            <w:tcW w:w="1580" w:type="dxa"/>
            <w:shd w:val="clear" w:color="auto" w:fill="auto"/>
          </w:tcPr>
          <w:p w14:paraId="0ED43C98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40</w:t>
            </w:r>
          </w:p>
        </w:tc>
        <w:tc>
          <w:tcPr>
            <w:tcW w:w="1662" w:type="dxa"/>
            <w:shd w:val="clear" w:color="auto" w:fill="auto"/>
          </w:tcPr>
          <w:p w14:paraId="7F25498A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22</w:t>
            </w:r>
          </w:p>
        </w:tc>
        <w:tc>
          <w:tcPr>
            <w:tcW w:w="3391" w:type="dxa"/>
          </w:tcPr>
          <w:p w14:paraId="5483276C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Bota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Bhar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Kelantan, Malaysia</w:t>
            </w:r>
          </w:p>
        </w:tc>
      </w:tr>
      <w:tr w:rsidR="00EF6F32" w:rsidRPr="00AA2379" w14:paraId="57584D8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B2C94C9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48549C0A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462</w:t>
            </w:r>
          </w:p>
        </w:tc>
        <w:tc>
          <w:tcPr>
            <w:tcW w:w="2586" w:type="dxa"/>
          </w:tcPr>
          <w:p w14:paraId="70F30E3C" w14:textId="77777777" w:rsidR="00EF6F32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</w:t>
            </w:r>
            <w:r w:rsidRPr="00AA2379">
              <w:rPr>
                <w:rFonts w:hint="eastAsia"/>
                <w:color w:val="000000"/>
                <w:sz w:val="20"/>
              </w:rPr>
              <w:t>462</w:t>
            </w:r>
          </w:p>
        </w:tc>
        <w:tc>
          <w:tcPr>
            <w:tcW w:w="1580" w:type="dxa"/>
            <w:shd w:val="clear" w:color="auto" w:fill="auto"/>
          </w:tcPr>
          <w:p w14:paraId="37761580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41</w:t>
            </w:r>
          </w:p>
        </w:tc>
        <w:tc>
          <w:tcPr>
            <w:tcW w:w="1662" w:type="dxa"/>
            <w:shd w:val="clear" w:color="auto" w:fill="auto"/>
          </w:tcPr>
          <w:p w14:paraId="48239329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22</w:t>
            </w:r>
          </w:p>
        </w:tc>
        <w:tc>
          <w:tcPr>
            <w:tcW w:w="3391" w:type="dxa"/>
          </w:tcPr>
          <w:p w14:paraId="17D1668F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ula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ambi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erengganu, Malaysia</w:t>
            </w:r>
          </w:p>
        </w:tc>
      </w:tr>
      <w:tr w:rsidR="00EF6F32" w:rsidRPr="00AA2379" w14:paraId="4B8D16C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1A3C647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lastRenderedPageBreak/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32FA8A81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565</w:t>
            </w:r>
          </w:p>
        </w:tc>
        <w:tc>
          <w:tcPr>
            <w:tcW w:w="2586" w:type="dxa"/>
          </w:tcPr>
          <w:p w14:paraId="50A04251" w14:textId="77777777" w:rsidR="00EF6F32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</w:t>
            </w:r>
            <w:r w:rsidRPr="00AA2379">
              <w:rPr>
                <w:rFonts w:hint="eastAsia"/>
                <w:color w:val="000000"/>
                <w:sz w:val="20"/>
              </w:rPr>
              <w:t>565</w:t>
            </w:r>
          </w:p>
        </w:tc>
        <w:tc>
          <w:tcPr>
            <w:tcW w:w="1580" w:type="dxa"/>
            <w:shd w:val="clear" w:color="auto" w:fill="auto"/>
          </w:tcPr>
          <w:p w14:paraId="2F1CF3E5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42</w:t>
            </w:r>
          </w:p>
        </w:tc>
        <w:tc>
          <w:tcPr>
            <w:tcW w:w="1662" w:type="dxa"/>
            <w:shd w:val="clear" w:color="auto" w:fill="auto"/>
          </w:tcPr>
          <w:p w14:paraId="04C56333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24</w:t>
            </w:r>
          </w:p>
        </w:tc>
        <w:tc>
          <w:tcPr>
            <w:tcW w:w="3391" w:type="dxa"/>
          </w:tcPr>
          <w:p w14:paraId="237B4830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Sekinch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Selangor, Malaysia</w:t>
            </w:r>
          </w:p>
        </w:tc>
      </w:tr>
      <w:tr w:rsidR="00EF6F32" w:rsidRPr="00AA2379" w14:paraId="3D3753B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EB0AD9B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5B010C2B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505 </w:t>
            </w:r>
          </w:p>
        </w:tc>
        <w:tc>
          <w:tcPr>
            <w:tcW w:w="2586" w:type="dxa"/>
          </w:tcPr>
          <w:p w14:paraId="523CA702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16</w:t>
            </w:r>
          </w:p>
        </w:tc>
        <w:tc>
          <w:tcPr>
            <w:tcW w:w="1580" w:type="dxa"/>
            <w:shd w:val="clear" w:color="auto" w:fill="auto"/>
          </w:tcPr>
          <w:p w14:paraId="7BDFEC50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43</w:t>
            </w:r>
          </w:p>
        </w:tc>
        <w:tc>
          <w:tcPr>
            <w:tcW w:w="1662" w:type="dxa"/>
            <w:shd w:val="clear" w:color="auto" w:fill="auto"/>
          </w:tcPr>
          <w:p w14:paraId="5879AB2D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25</w:t>
            </w:r>
          </w:p>
        </w:tc>
        <w:tc>
          <w:tcPr>
            <w:tcW w:w="3391" w:type="dxa"/>
          </w:tcPr>
          <w:p w14:paraId="4EA8CFC3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ing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776CE74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E927DB4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24ED120C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650 </w:t>
            </w:r>
          </w:p>
        </w:tc>
        <w:tc>
          <w:tcPr>
            <w:tcW w:w="2586" w:type="dxa"/>
          </w:tcPr>
          <w:p w14:paraId="35DA1DEB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20</w:t>
            </w:r>
          </w:p>
        </w:tc>
        <w:tc>
          <w:tcPr>
            <w:tcW w:w="1580" w:type="dxa"/>
            <w:shd w:val="clear" w:color="auto" w:fill="auto"/>
          </w:tcPr>
          <w:p w14:paraId="0BBA85C2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44</w:t>
            </w:r>
          </w:p>
        </w:tc>
        <w:tc>
          <w:tcPr>
            <w:tcW w:w="1662" w:type="dxa"/>
            <w:shd w:val="clear" w:color="auto" w:fill="auto"/>
          </w:tcPr>
          <w:p w14:paraId="0DAA1E99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26</w:t>
            </w:r>
          </w:p>
        </w:tc>
        <w:tc>
          <w:tcPr>
            <w:tcW w:w="3391" w:type="dxa"/>
          </w:tcPr>
          <w:p w14:paraId="5264931F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Chiay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39A8683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7F2430D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140307B1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070 </w:t>
            </w:r>
          </w:p>
        </w:tc>
        <w:tc>
          <w:tcPr>
            <w:tcW w:w="2586" w:type="dxa"/>
          </w:tcPr>
          <w:p w14:paraId="534ACD18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69</w:t>
            </w:r>
          </w:p>
        </w:tc>
        <w:tc>
          <w:tcPr>
            <w:tcW w:w="1580" w:type="dxa"/>
            <w:shd w:val="clear" w:color="auto" w:fill="auto"/>
          </w:tcPr>
          <w:p w14:paraId="77AAE99B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45</w:t>
            </w:r>
          </w:p>
        </w:tc>
        <w:tc>
          <w:tcPr>
            <w:tcW w:w="1662" w:type="dxa"/>
            <w:shd w:val="clear" w:color="auto" w:fill="auto"/>
          </w:tcPr>
          <w:p w14:paraId="72D0E1FB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27</w:t>
            </w:r>
          </w:p>
        </w:tc>
        <w:tc>
          <w:tcPr>
            <w:tcW w:w="3391" w:type="dxa"/>
          </w:tcPr>
          <w:p w14:paraId="527A51FE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Xiao-Liu-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Qi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in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151D081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CB227B9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29AAAAB7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079 </w:t>
            </w:r>
          </w:p>
        </w:tc>
        <w:tc>
          <w:tcPr>
            <w:tcW w:w="2586" w:type="dxa"/>
          </w:tcPr>
          <w:p w14:paraId="13640566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75</w:t>
            </w:r>
          </w:p>
        </w:tc>
        <w:tc>
          <w:tcPr>
            <w:tcW w:w="1580" w:type="dxa"/>
            <w:shd w:val="clear" w:color="auto" w:fill="auto"/>
          </w:tcPr>
          <w:p w14:paraId="7F2FE880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46</w:t>
            </w:r>
          </w:p>
        </w:tc>
        <w:tc>
          <w:tcPr>
            <w:tcW w:w="1662" w:type="dxa"/>
            <w:shd w:val="clear" w:color="auto" w:fill="auto"/>
          </w:tcPr>
          <w:p w14:paraId="6BF77D85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28</w:t>
            </w:r>
          </w:p>
        </w:tc>
        <w:tc>
          <w:tcPr>
            <w:tcW w:w="3391" w:type="dxa"/>
          </w:tcPr>
          <w:p w14:paraId="10973D72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EF6F32" w:rsidRPr="00AA2379" w14:paraId="4415525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5CB6339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36AA3C87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630 </w:t>
            </w:r>
          </w:p>
        </w:tc>
        <w:tc>
          <w:tcPr>
            <w:tcW w:w="2586" w:type="dxa"/>
          </w:tcPr>
          <w:p w14:paraId="3BE0D113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97</w:t>
            </w:r>
          </w:p>
        </w:tc>
        <w:tc>
          <w:tcPr>
            <w:tcW w:w="1580" w:type="dxa"/>
            <w:shd w:val="clear" w:color="auto" w:fill="auto"/>
          </w:tcPr>
          <w:p w14:paraId="3AC18B10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47</w:t>
            </w:r>
          </w:p>
        </w:tc>
        <w:tc>
          <w:tcPr>
            <w:tcW w:w="1662" w:type="dxa"/>
            <w:shd w:val="clear" w:color="auto" w:fill="auto"/>
          </w:tcPr>
          <w:p w14:paraId="2E00B164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29</w:t>
            </w:r>
          </w:p>
        </w:tc>
        <w:tc>
          <w:tcPr>
            <w:tcW w:w="3391" w:type="dxa"/>
          </w:tcPr>
          <w:p w14:paraId="6BA2153A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n-ping, Tainan, Taiwan</w:t>
            </w:r>
          </w:p>
        </w:tc>
      </w:tr>
      <w:tr w:rsidR="00EF6F32" w:rsidRPr="00AA2379" w14:paraId="0F058CF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104F8FA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36D03DBA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754 </w:t>
            </w:r>
          </w:p>
        </w:tc>
        <w:tc>
          <w:tcPr>
            <w:tcW w:w="2586" w:type="dxa"/>
          </w:tcPr>
          <w:p w14:paraId="6DDCD72B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13</w:t>
            </w:r>
          </w:p>
        </w:tc>
        <w:tc>
          <w:tcPr>
            <w:tcW w:w="1580" w:type="dxa"/>
            <w:shd w:val="clear" w:color="auto" w:fill="auto"/>
          </w:tcPr>
          <w:p w14:paraId="4C3786AE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48</w:t>
            </w:r>
          </w:p>
        </w:tc>
        <w:tc>
          <w:tcPr>
            <w:tcW w:w="1662" w:type="dxa"/>
            <w:shd w:val="clear" w:color="auto" w:fill="auto"/>
          </w:tcPr>
          <w:p w14:paraId="09369702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30</w:t>
            </w:r>
          </w:p>
        </w:tc>
        <w:tc>
          <w:tcPr>
            <w:tcW w:w="3391" w:type="dxa"/>
          </w:tcPr>
          <w:p w14:paraId="0E4BDA62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VanDo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Town, Vietnam</w:t>
            </w:r>
          </w:p>
        </w:tc>
      </w:tr>
      <w:tr w:rsidR="00EF6F32" w:rsidRPr="00AA2379" w14:paraId="61C9A05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2FE7FE7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Johnius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587DB162" w14:textId="77777777" w:rsidR="00EF6F32" w:rsidRPr="00AA2379" w:rsidRDefault="00EF6F32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WJC1795</w:t>
            </w:r>
          </w:p>
        </w:tc>
        <w:tc>
          <w:tcPr>
            <w:tcW w:w="2586" w:type="dxa"/>
          </w:tcPr>
          <w:p w14:paraId="690AEF17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NTUM11627</w:t>
            </w:r>
          </w:p>
        </w:tc>
        <w:tc>
          <w:tcPr>
            <w:tcW w:w="1580" w:type="dxa"/>
            <w:shd w:val="clear" w:color="auto" w:fill="auto"/>
          </w:tcPr>
          <w:p w14:paraId="6383342C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49</w:t>
            </w:r>
          </w:p>
        </w:tc>
        <w:tc>
          <w:tcPr>
            <w:tcW w:w="1662" w:type="dxa"/>
            <w:shd w:val="clear" w:color="auto" w:fill="auto"/>
          </w:tcPr>
          <w:p w14:paraId="3B756EA0" w14:textId="77777777" w:rsidR="00EF6F32" w:rsidRPr="00DB5328" w:rsidRDefault="00EF6F32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DB5328">
              <w:rPr>
                <w:b/>
                <w:color w:val="000000"/>
                <w:sz w:val="20"/>
                <w:u w:val="single"/>
              </w:rPr>
              <w:t>KP722910</w:t>
            </w:r>
          </w:p>
        </w:tc>
        <w:tc>
          <w:tcPr>
            <w:tcW w:w="3391" w:type="dxa"/>
          </w:tcPr>
          <w:p w14:paraId="2321C685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Sanya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Hainan, China</w:t>
            </w:r>
          </w:p>
        </w:tc>
      </w:tr>
      <w:tr w:rsidR="00EF6F32" w:rsidRPr="00AA2379" w14:paraId="47E0E61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F1973D7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5E7DBC18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2049 </w:t>
            </w:r>
          </w:p>
        </w:tc>
        <w:tc>
          <w:tcPr>
            <w:tcW w:w="2586" w:type="dxa"/>
          </w:tcPr>
          <w:p w14:paraId="18A5DF61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60</w:t>
            </w:r>
          </w:p>
        </w:tc>
        <w:tc>
          <w:tcPr>
            <w:tcW w:w="1580" w:type="dxa"/>
            <w:shd w:val="clear" w:color="auto" w:fill="auto"/>
          </w:tcPr>
          <w:p w14:paraId="2E774CFA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50</w:t>
            </w:r>
          </w:p>
        </w:tc>
        <w:tc>
          <w:tcPr>
            <w:tcW w:w="1662" w:type="dxa"/>
            <w:shd w:val="clear" w:color="auto" w:fill="auto"/>
          </w:tcPr>
          <w:p w14:paraId="31D0EA43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31</w:t>
            </w:r>
          </w:p>
        </w:tc>
        <w:tc>
          <w:tcPr>
            <w:tcW w:w="3391" w:type="dxa"/>
          </w:tcPr>
          <w:p w14:paraId="36B7E535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Taoyu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5D2FAC0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9E6DC6A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48A297DD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WJC2780 </w:t>
            </w:r>
          </w:p>
        </w:tc>
        <w:tc>
          <w:tcPr>
            <w:tcW w:w="2586" w:type="dxa"/>
          </w:tcPr>
          <w:p w14:paraId="20A8CC75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TUM11697</w:t>
            </w:r>
          </w:p>
        </w:tc>
        <w:tc>
          <w:tcPr>
            <w:tcW w:w="1580" w:type="dxa"/>
            <w:shd w:val="clear" w:color="auto" w:fill="auto"/>
          </w:tcPr>
          <w:p w14:paraId="06B86FD0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51</w:t>
            </w:r>
          </w:p>
        </w:tc>
        <w:tc>
          <w:tcPr>
            <w:tcW w:w="1662" w:type="dxa"/>
            <w:shd w:val="clear" w:color="auto" w:fill="auto"/>
          </w:tcPr>
          <w:p w14:paraId="6CA620BA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32</w:t>
            </w:r>
          </w:p>
        </w:tc>
        <w:tc>
          <w:tcPr>
            <w:tcW w:w="3391" w:type="dxa"/>
          </w:tcPr>
          <w:p w14:paraId="3C42792E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Jimbar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Bay, Bali</w:t>
            </w:r>
          </w:p>
        </w:tc>
      </w:tr>
      <w:tr w:rsidR="00EF6F32" w:rsidRPr="00AA2379" w14:paraId="40A2DEA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8E886D5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5B894283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4622</w:t>
            </w:r>
          </w:p>
        </w:tc>
        <w:tc>
          <w:tcPr>
            <w:tcW w:w="2586" w:type="dxa"/>
          </w:tcPr>
          <w:p w14:paraId="3BC99114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20</w:t>
            </w:r>
          </w:p>
        </w:tc>
        <w:tc>
          <w:tcPr>
            <w:tcW w:w="1580" w:type="dxa"/>
            <w:shd w:val="clear" w:color="auto" w:fill="auto"/>
          </w:tcPr>
          <w:p w14:paraId="3ECF7EE9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52</w:t>
            </w:r>
          </w:p>
        </w:tc>
        <w:tc>
          <w:tcPr>
            <w:tcW w:w="1662" w:type="dxa"/>
            <w:shd w:val="clear" w:color="auto" w:fill="auto"/>
          </w:tcPr>
          <w:p w14:paraId="394497E5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33</w:t>
            </w:r>
          </w:p>
        </w:tc>
        <w:tc>
          <w:tcPr>
            <w:tcW w:w="3391" w:type="dxa"/>
          </w:tcPr>
          <w:p w14:paraId="17841192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uang Liu, Hainan, China</w:t>
            </w:r>
          </w:p>
        </w:tc>
      </w:tr>
      <w:tr w:rsidR="00EF6F32" w:rsidRPr="00AA2379" w14:paraId="55D38C5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344E451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44F7D8FC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WJC4680</w:t>
            </w:r>
          </w:p>
        </w:tc>
        <w:tc>
          <w:tcPr>
            <w:tcW w:w="2586" w:type="dxa"/>
          </w:tcPr>
          <w:p w14:paraId="734C020D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45F7AA01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53</w:t>
            </w:r>
          </w:p>
        </w:tc>
        <w:tc>
          <w:tcPr>
            <w:tcW w:w="1662" w:type="dxa"/>
            <w:shd w:val="clear" w:color="auto" w:fill="auto"/>
          </w:tcPr>
          <w:p w14:paraId="4941B6D0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34</w:t>
            </w:r>
          </w:p>
        </w:tc>
        <w:tc>
          <w:tcPr>
            <w:tcW w:w="3391" w:type="dxa"/>
          </w:tcPr>
          <w:p w14:paraId="790F2A38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Ying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Ge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Ha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Hainan, China</w:t>
            </w:r>
          </w:p>
        </w:tc>
      </w:tr>
      <w:tr w:rsidR="00EF6F32" w:rsidRPr="00AA2379" w14:paraId="42585FF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FBB07DF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3529C6EF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5287</w:t>
            </w:r>
          </w:p>
        </w:tc>
        <w:tc>
          <w:tcPr>
            <w:tcW w:w="2586" w:type="dxa"/>
          </w:tcPr>
          <w:p w14:paraId="1EC19F42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34</w:t>
            </w:r>
          </w:p>
        </w:tc>
        <w:tc>
          <w:tcPr>
            <w:tcW w:w="1580" w:type="dxa"/>
            <w:shd w:val="clear" w:color="auto" w:fill="auto"/>
          </w:tcPr>
          <w:p w14:paraId="0507780E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54</w:t>
            </w:r>
          </w:p>
        </w:tc>
        <w:tc>
          <w:tcPr>
            <w:tcW w:w="1662" w:type="dxa"/>
            <w:shd w:val="clear" w:color="auto" w:fill="auto"/>
          </w:tcPr>
          <w:p w14:paraId="0A9552BB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35</w:t>
            </w:r>
          </w:p>
        </w:tc>
        <w:tc>
          <w:tcPr>
            <w:tcW w:w="3391" w:type="dxa"/>
          </w:tcPr>
          <w:p w14:paraId="1D9398C4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Kota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inabal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Sabah, Malaysia</w:t>
            </w:r>
          </w:p>
        </w:tc>
      </w:tr>
      <w:tr w:rsidR="00EF6F32" w:rsidRPr="00AA2379" w14:paraId="72E43FB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3662227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borneensis</w:t>
            </w:r>
            <w:proofErr w:type="spellEnd"/>
          </w:p>
        </w:tc>
        <w:tc>
          <w:tcPr>
            <w:tcW w:w="2593" w:type="dxa"/>
          </w:tcPr>
          <w:p w14:paraId="10391E71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7A519A95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BIOUG&lt;CAN&gt;: BW-A705</w:t>
            </w:r>
          </w:p>
        </w:tc>
        <w:tc>
          <w:tcPr>
            <w:tcW w:w="1580" w:type="dxa"/>
            <w:shd w:val="clear" w:color="auto" w:fill="auto"/>
          </w:tcPr>
          <w:p w14:paraId="27A4358D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DQ107818</w:t>
            </w:r>
          </w:p>
        </w:tc>
        <w:tc>
          <w:tcPr>
            <w:tcW w:w="1662" w:type="dxa"/>
            <w:shd w:val="clear" w:color="auto" w:fill="auto"/>
          </w:tcPr>
          <w:p w14:paraId="61A71998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</w:p>
        </w:tc>
        <w:tc>
          <w:tcPr>
            <w:tcW w:w="3391" w:type="dxa"/>
          </w:tcPr>
          <w:p w14:paraId="628DBEF9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Queensland, Australia</w:t>
            </w:r>
          </w:p>
        </w:tc>
      </w:tr>
      <w:tr w:rsidR="00EF6F32" w:rsidRPr="00AA2379" w14:paraId="6A2CBDC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96DCAA4" w14:textId="77777777" w:rsidR="00EF6F32" w:rsidRPr="00AA2379" w:rsidRDefault="00EF6F32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Johnius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carouna</w:t>
            </w:r>
            <w:proofErr w:type="spellEnd"/>
          </w:p>
        </w:tc>
        <w:tc>
          <w:tcPr>
            <w:tcW w:w="2593" w:type="dxa"/>
          </w:tcPr>
          <w:p w14:paraId="4403CA06" w14:textId="77777777" w:rsidR="00EF6F32" w:rsidRPr="00AA2379" w:rsidRDefault="00EF6F32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CN157</w:t>
            </w:r>
          </w:p>
        </w:tc>
        <w:tc>
          <w:tcPr>
            <w:tcW w:w="2586" w:type="dxa"/>
          </w:tcPr>
          <w:p w14:paraId="606A16DA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0FB9EC2" w14:textId="77777777" w:rsidR="00EF6F32" w:rsidRPr="00AA2379" w:rsidRDefault="00EF6F32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726</w:t>
            </w:r>
          </w:p>
        </w:tc>
        <w:tc>
          <w:tcPr>
            <w:tcW w:w="1662" w:type="dxa"/>
            <w:shd w:val="clear" w:color="auto" w:fill="auto"/>
          </w:tcPr>
          <w:p w14:paraId="30065218" w14:textId="77777777" w:rsidR="00EF6F32" w:rsidRPr="00AA2379" w:rsidRDefault="00EF6F32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911</w:t>
            </w:r>
          </w:p>
        </w:tc>
        <w:tc>
          <w:tcPr>
            <w:tcW w:w="3391" w:type="dxa"/>
          </w:tcPr>
          <w:p w14:paraId="7D881F7B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elangor, Malaysia</w:t>
            </w:r>
          </w:p>
        </w:tc>
      </w:tr>
      <w:tr w:rsidR="00EF6F32" w:rsidRPr="00AA2379" w14:paraId="3BE5B91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17A2EB9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arouna</w:t>
            </w:r>
            <w:proofErr w:type="spellEnd"/>
          </w:p>
        </w:tc>
        <w:tc>
          <w:tcPr>
            <w:tcW w:w="2593" w:type="dxa"/>
          </w:tcPr>
          <w:p w14:paraId="575F5376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482</w:t>
            </w:r>
          </w:p>
        </w:tc>
        <w:tc>
          <w:tcPr>
            <w:tcW w:w="2586" w:type="dxa"/>
          </w:tcPr>
          <w:p w14:paraId="7F11B10D" w14:textId="77777777" w:rsidR="00EF6F32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482</w:t>
            </w:r>
          </w:p>
        </w:tc>
        <w:tc>
          <w:tcPr>
            <w:tcW w:w="1580" w:type="dxa"/>
            <w:shd w:val="clear" w:color="auto" w:fill="auto"/>
          </w:tcPr>
          <w:p w14:paraId="64C24219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55</w:t>
            </w:r>
          </w:p>
        </w:tc>
        <w:tc>
          <w:tcPr>
            <w:tcW w:w="1662" w:type="dxa"/>
            <w:shd w:val="clear" w:color="auto" w:fill="auto"/>
          </w:tcPr>
          <w:p w14:paraId="0B6E9506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36</w:t>
            </w:r>
          </w:p>
        </w:tc>
        <w:tc>
          <w:tcPr>
            <w:tcW w:w="3391" w:type="dxa"/>
          </w:tcPr>
          <w:p w14:paraId="2C57B5C9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ula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ambi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erengganu, Malaysia</w:t>
            </w:r>
          </w:p>
        </w:tc>
      </w:tr>
      <w:tr w:rsidR="00EF6F32" w:rsidRPr="00AA2379" w14:paraId="6A2A467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6FB3FE2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arouna</w:t>
            </w:r>
            <w:proofErr w:type="spellEnd"/>
          </w:p>
        </w:tc>
        <w:tc>
          <w:tcPr>
            <w:tcW w:w="2593" w:type="dxa"/>
          </w:tcPr>
          <w:p w14:paraId="1FCEC3B4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759</w:t>
            </w:r>
          </w:p>
        </w:tc>
        <w:tc>
          <w:tcPr>
            <w:tcW w:w="2586" w:type="dxa"/>
          </w:tcPr>
          <w:p w14:paraId="5A369AF1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18</w:t>
            </w:r>
          </w:p>
        </w:tc>
        <w:tc>
          <w:tcPr>
            <w:tcW w:w="1580" w:type="dxa"/>
            <w:shd w:val="clear" w:color="auto" w:fill="auto"/>
          </w:tcPr>
          <w:p w14:paraId="7BE3057C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56</w:t>
            </w:r>
          </w:p>
        </w:tc>
        <w:tc>
          <w:tcPr>
            <w:tcW w:w="1662" w:type="dxa"/>
            <w:shd w:val="clear" w:color="auto" w:fill="auto"/>
          </w:tcPr>
          <w:p w14:paraId="4F566281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37</w:t>
            </w:r>
          </w:p>
        </w:tc>
        <w:tc>
          <w:tcPr>
            <w:tcW w:w="3391" w:type="dxa"/>
          </w:tcPr>
          <w:p w14:paraId="400DBD77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CH city, Vietnam</w:t>
            </w:r>
          </w:p>
        </w:tc>
      </w:tr>
      <w:tr w:rsidR="00EF6F32" w:rsidRPr="00AA2379" w14:paraId="3177C69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2DDFA9A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48E3C8B3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170</w:t>
            </w:r>
          </w:p>
        </w:tc>
        <w:tc>
          <w:tcPr>
            <w:tcW w:w="2586" w:type="dxa"/>
          </w:tcPr>
          <w:p w14:paraId="65976473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BF57F6B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57</w:t>
            </w:r>
          </w:p>
        </w:tc>
        <w:tc>
          <w:tcPr>
            <w:tcW w:w="1662" w:type="dxa"/>
            <w:shd w:val="clear" w:color="auto" w:fill="auto"/>
          </w:tcPr>
          <w:p w14:paraId="14261E71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38</w:t>
            </w:r>
          </w:p>
        </w:tc>
        <w:tc>
          <w:tcPr>
            <w:tcW w:w="3391" w:type="dxa"/>
          </w:tcPr>
          <w:p w14:paraId="156A7E30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ghu, Taiwan</w:t>
            </w:r>
          </w:p>
        </w:tc>
      </w:tr>
      <w:tr w:rsidR="00EF6F32" w:rsidRPr="00AA2379" w14:paraId="771A892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B0954F5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100D2242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86</w:t>
            </w:r>
          </w:p>
        </w:tc>
        <w:tc>
          <w:tcPr>
            <w:tcW w:w="2586" w:type="dxa"/>
          </w:tcPr>
          <w:p w14:paraId="62E7FCFD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8E16CE5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58</w:t>
            </w:r>
          </w:p>
        </w:tc>
        <w:tc>
          <w:tcPr>
            <w:tcW w:w="1662" w:type="dxa"/>
            <w:shd w:val="clear" w:color="auto" w:fill="auto"/>
          </w:tcPr>
          <w:p w14:paraId="7B1B781C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39</w:t>
            </w:r>
          </w:p>
        </w:tc>
        <w:tc>
          <w:tcPr>
            <w:tcW w:w="3391" w:type="dxa"/>
          </w:tcPr>
          <w:p w14:paraId="67DBD22A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Zhejiang, China</w:t>
            </w:r>
          </w:p>
        </w:tc>
      </w:tr>
      <w:tr w:rsidR="00EF6F32" w:rsidRPr="00AA2379" w14:paraId="6EFF988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00D36BF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25FA2E9B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570</w:t>
            </w:r>
          </w:p>
        </w:tc>
        <w:tc>
          <w:tcPr>
            <w:tcW w:w="2586" w:type="dxa"/>
          </w:tcPr>
          <w:p w14:paraId="09DAB565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66DA94D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59</w:t>
            </w:r>
          </w:p>
        </w:tc>
        <w:tc>
          <w:tcPr>
            <w:tcW w:w="1662" w:type="dxa"/>
            <w:shd w:val="clear" w:color="auto" w:fill="auto"/>
          </w:tcPr>
          <w:p w14:paraId="5804BEFF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40</w:t>
            </w:r>
          </w:p>
        </w:tc>
        <w:tc>
          <w:tcPr>
            <w:tcW w:w="3391" w:type="dxa"/>
          </w:tcPr>
          <w:p w14:paraId="4920162D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Fujian, China</w:t>
            </w:r>
          </w:p>
        </w:tc>
      </w:tr>
      <w:tr w:rsidR="00EF6F32" w:rsidRPr="00AA2379" w14:paraId="7B8C82D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E8A9D19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lastRenderedPageBreak/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06B9BB40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450</w:t>
            </w:r>
          </w:p>
        </w:tc>
        <w:tc>
          <w:tcPr>
            <w:tcW w:w="2586" w:type="dxa"/>
          </w:tcPr>
          <w:p w14:paraId="1E5140B2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09</w:t>
            </w:r>
          </w:p>
        </w:tc>
        <w:tc>
          <w:tcPr>
            <w:tcW w:w="1580" w:type="dxa"/>
            <w:shd w:val="clear" w:color="auto" w:fill="auto"/>
          </w:tcPr>
          <w:p w14:paraId="2E2BBA37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60</w:t>
            </w:r>
          </w:p>
        </w:tc>
        <w:tc>
          <w:tcPr>
            <w:tcW w:w="1662" w:type="dxa"/>
            <w:shd w:val="clear" w:color="auto" w:fill="auto"/>
          </w:tcPr>
          <w:p w14:paraId="5E93A9BE" w14:textId="77777777" w:rsidR="00EF6F32" w:rsidRPr="00DB5328" w:rsidRDefault="00EF6F32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DB5328">
              <w:rPr>
                <w:b/>
                <w:color w:val="000000"/>
                <w:sz w:val="20"/>
                <w:u w:val="single"/>
              </w:rPr>
              <w:t>KP722912</w:t>
            </w:r>
          </w:p>
        </w:tc>
        <w:tc>
          <w:tcPr>
            <w:tcW w:w="3391" w:type="dxa"/>
          </w:tcPr>
          <w:p w14:paraId="61E3CF17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n-ping, Tainan, Taiwan</w:t>
            </w:r>
          </w:p>
        </w:tc>
      </w:tr>
      <w:tr w:rsidR="00EF6F32" w:rsidRPr="00AA2379" w14:paraId="191D66B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8854C7F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0CD499DA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color w:val="000000"/>
                <w:kern w:val="2"/>
                <w:sz w:val="20"/>
              </w:rPr>
              <w:t>W</w:t>
            </w:r>
            <w:r w:rsidRPr="00AA2379">
              <w:rPr>
                <w:rFonts w:hint="eastAsia"/>
                <w:color w:val="000000"/>
                <w:kern w:val="2"/>
                <w:sz w:val="20"/>
              </w:rPr>
              <w:t>JC648</w:t>
            </w:r>
          </w:p>
        </w:tc>
        <w:tc>
          <w:tcPr>
            <w:tcW w:w="2586" w:type="dxa"/>
          </w:tcPr>
          <w:p w14:paraId="531F0162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18</w:t>
            </w:r>
          </w:p>
        </w:tc>
        <w:tc>
          <w:tcPr>
            <w:tcW w:w="1580" w:type="dxa"/>
            <w:shd w:val="clear" w:color="auto" w:fill="auto"/>
          </w:tcPr>
          <w:p w14:paraId="6784E77D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61</w:t>
            </w:r>
          </w:p>
        </w:tc>
        <w:tc>
          <w:tcPr>
            <w:tcW w:w="1662" w:type="dxa"/>
            <w:shd w:val="clear" w:color="auto" w:fill="auto"/>
          </w:tcPr>
          <w:p w14:paraId="70B18CE9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41</w:t>
            </w:r>
          </w:p>
        </w:tc>
        <w:tc>
          <w:tcPr>
            <w:tcW w:w="3391" w:type="dxa"/>
          </w:tcPr>
          <w:p w14:paraId="6677B310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kern w:val="2"/>
                <w:sz w:val="20"/>
              </w:rPr>
              <w:t>Chiay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414A99A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7FA8EFE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024C5A34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669</w:t>
            </w:r>
          </w:p>
        </w:tc>
        <w:tc>
          <w:tcPr>
            <w:tcW w:w="2586" w:type="dxa"/>
          </w:tcPr>
          <w:p w14:paraId="462D2BA5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30</w:t>
            </w:r>
          </w:p>
        </w:tc>
        <w:tc>
          <w:tcPr>
            <w:tcW w:w="1580" w:type="dxa"/>
            <w:shd w:val="clear" w:color="auto" w:fill="auto"/>
          </w:tcPr>
          <w:p w14:paraId="4DF03FF8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62</w:t>
            </w:r>
          </w:p>
        </w:tc>
        <w:tc>
          <w:tcPr>
            <w:tcW w:w="1662" w:type="dxa"/>
            <w:shd w:val="clear" w:color="auto" w:fill="auto"/>
          </w:tcPr>
          <w:p w14:paraId="14D2F493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42</w:t>
            </w:r>
          </w:p>
        </w:tc>
        <w:tc>
          <w:tcPr>
            <w:tcW w:w="3391" w:type="dxa"/>
          </w:tcPr>
          <w:p w14:paraId="7BFD58F5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EF6F32" w:rsidRPr="00AA2379" w14:paraId="6560854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5F47B3F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6F28FDD8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746</w:t>
            </w:r>
          </w:p>
        </w:tc>
        <w:tc>
          <w:tcPr>
            <w:tcW w:w="2586" w:type="dxa"/>
          </w:tcPr>
          <w:p w14:paraId="129F3F22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44</w:t>
            </w:r>
          </w:p>
        </w:tc>
        <w:tc>
          <w:tcPr>
            <w:tcW w:w="1580" w:type="dxa"/>
            <w:shd w:val="clear" w:color="auto" w:fill="auto"/>
          </w:tcPr>
          <w:p w14:paraId="0245B1FA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63</w:t>
            </w:r>
          </w:p>
        </w:tc>
        <w:tc>
          <w:tcPr>
            <w:tcW w:w="1662" w:type="dxa"/>
            <w:shd w:val="clear" w:color="auto" w:fill="auto"/>
          </w:tcPr>
          <w:p w14:paraId="46C98741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43</w:t>
            </w:r>
          </w:p>
        </w:tc>
        <w:tc>
          <w:tcPr>
            <w:tcW w:w="3391" w:type="dxa"/>
          </w:tcPr>
          <w:p w14:paraId="3C56B4BD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Hsinch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31233FE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2E52392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6B9275C6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123</w:t>
            </w:r>
          </w:p>
        </w:tc>
        <w:tc>
          <w:tcPr>
            <w:tcW w:w="2586" w:type="dxa"/>
          </w:tcPr>
          <w:p w14:paraId="6CBD0FAF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C0F9600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64</w:t>
            </w:r>
          </w:p>
        </w:tc>
        <w:tc>
          <w:tcPr>
            <w:tcW w:w="1662" w:type="dxa"/>
            <w:shd w:val="clear" w:color="auto" w:fill="auto"/>
          </w:tcPr>
          <w:p w14:paraId="6CFA475A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44</w:t>
            </w:r>
          </w:p>
        </w:tc>
        <w:tc>
          <w:tcPr>
            <w:tcW w:w="3391" w:type="dxa"/>
          </w:tcPr>
          <w:p w14:paraId="5890413A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Yunli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544141B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056BDEF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0AC144D5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646</w:t>
            </w:r>
          </w:p>
        </w:tc>
        <w:tc>
          <w:tcPr>
            <w:tcW w:w="2586" w:type="dxa"/>
          </w:tcPr>
          <w:p w14:paraId="337A4C0A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03</w:t>
            </w:r>
          </w:p>
        </w:tc>
        <w:tc>
          <w:tcPr>
            <w:tcW w:w="1580" w:type="dxa"/>
            <w:shd w:val="clear" w:color="auto" w:fill="auto"/>
          </w:tcPr>
          <w:p w14:paraId="75C3D8FF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65</w:t>
            </w:r>
          </w:p>
        </w:tc>
        <w:tc>
          <w:tcPr>
            <w:tcW w:w="1662" w:type="dxa"/>
            <w:shd w:val="clear" w:color="auto" w:fill="auto"/>
          </w:tcPr>
          <w:p w14:paraId="7568A5C5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45</w:t>
            </w:r>
          </w:p>
        </w:tc>
        <w:tc>
          <w:tcPr>
            <w:tcW w:w="3391" w:type="dxa"/>
          </w:tcPr>
          <w:p w14:paraId="4AAC6F93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ing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366E2EA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68368EA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5A5CCBDF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764</w:t>
            </w:r>
          </w:p>
        </w:tc>
        <w:tc>
          <w:tcPr>
            <w:tcW w:w="2586" w:type="dxa"/>
          </w:tcPr>
          <w:p w14:paraId="3506154F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21</w:t>
            </w:r>
          </w:p>
        </w:tc>
        <w:tc>
          <w:tcPr>
            <w:tcW w:w="1580" w:type="dxa"/>
            <w:shd w:val="clear" w:color="auto" w:fill="auto"/>
          </w:tcPr>
          <w:p w14:paraId="456C55BC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66</w:t>
            </w:r>
          </w:p>
        </w:tc>
        <w:tc>
          <w:tcPr>
            <w:tcW w:w="1662" w:type="dxa"/>
            <w:shd w:val="clear" w:color="auto" w:fill="auto"/>
          </w:tcPr>
          <w:p w14:paraId="6821E58F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46</w:t>
            </w:r>
          </w:p>
        </w:tc>
        <w:tc>
          <w:tcPr>
            <w:tcW w:w="3391" w:type="dxa"/>
          </w:tcPr>
          <w:p w14:paraId="77709E19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Xincu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Hainan, China</w:t>
            </w:r>
          </w:p>
        </w:tc>
      </w:tr>
      <w:tr w:rsidR="00EF6F32" w:rsidRPr="00AA2379" w14:paraId="4DEE82F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C008307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7AAF6C85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2030</w:t>
            </w:r>
          </w:p>
        </w:tc>
        <w:tc>
          <w:tcPr>
            <w:tcW w:w="2586" w:type="dxa"/>
          </w:tcPr>
          <w:p w14:paraId="36E3275F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56</w:t>
            </w:r>
          </w:p>
        </w:tc>
        <w:tc>
          <w:tcPr>
            <w:tcW w:w="1580" w:type="dxa"/>
            <w:shd w:val="clear" w:color="auto" w:fill="auto"/>
          </w:tcPr>
          <w:p w14:paraId="436A477F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67</w:t>
            </w:r>
          </w:p>
        </w:tc>
        <w:tc>
          <w:tcPr>
            <w:tcW w:w="1662" w:type="dxa"/>
            <w:shd w:val="clear" w:color="auto" w:fill="auto"/>
          </w:tcPr>
          <w:p w14:paraId="5F45A0C3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47</w:t>
            </w:r>
          </w:p>
        </w:tc>
        <w:tc>
          <w:tcPr>
            <w:tcW w:w="3391" w:type="dxa"/>
          </w:tcPr>
          <w:p w14:paraId="0D353993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Taoyu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1123094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223DB6E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44A5FBA7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4220</w:t>
            </w:r>
          </w:p>
        </w:tc>
        <w:tc>
          <w:tcPr>
            <w:tcW w:w="2586" w:type="dxa"/>
          </w:tcPr>
          <w:p w14:paraId="2EB416B4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06</w:t>
            </w:r>
          </w:p>
        </w:tc>
        <w:tc>
          <w:tcPr>
            <w:tcW w:w="1580" w:type="dxa"/>
            <w:shd w:val="clear" w:color="auto" w:fill="auto"/>
          </w:tcPr>
          <w:p w14:paraId="4DD7B37C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68</w:t>
            </w:r>
          </w:p>
        </w:tc>
        <w:tc>
          <w:tcPr>
            <w:tcW w:w="1662" w:type="dxa"/>
            <w:shd w:val="clear" w:color="auto" w:fill="auto"/>
          </w:tcPr>
          <w:p w14:paraId="670D6972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48</w:t>
            </w:r>
          </w:p>
        </w:tc>
        <w:tc>
          <w:tcPr>
            <w:tcW w:w="3391" w:type="dxa"/>
          </w:tcPr>
          <w:p w14:paraId="08932C9C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ghu, Taiwan</w:t>
            </w:r>
          </w:p>
        </w:tc>
      </w:tr>
      <w:tr w:rsidR="00EF6F32" w:rsidRPr="00AA2379" w14:paraId="31735F5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826DF61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stinctus</w:t>
            </w:r>
            <w:proofErr w:type="spellEnd"/>
          </w:p>
        </w:tc>
        <w:tc>
          <w:tcPr>
            <w:tcW w:w="2593" w:type="dxa"/>
          </w:tcPr>
          <w:p w14:paraId="56543AC5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WJC4892</w:t>
            </w:r>
          </w:p>
        </w:tc>
        <w:tc>
          <w:tcPr>
            <w:tcW w:w="2586" w:type="dxa"/>
          </w:tcPr>
          <w:p w14:paraId="785F69AF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F6661C5" w14:textId="77777777" w:rsidR="00EF6F32" w:rsidRPr="00AA2379" w:rsidRDefault="001E11F3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69</w:t>
            </w:r>
          </w:p>
        </w:tc>
        <w:tc>
          <w:tcPr>
            <w:tcW w:w="1662" w:type="dxa"/>
            <w:shd w:val="clear" w:color="auto" w:fill="auto"/>
          </w:tcPr>
          <w:p w14:paraId="15C1C4DF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49</w:t>
            </w:r>
          </w:p>
        </w:tc>
        <w:tc>
          <w:tcPr>
            <w:tcW w:w="3391" w:type="dxa"/>
          </w:tcPr>
          <w:p w14:paraId="45AA4DB1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Das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Il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F6F32" w:rsidRPr="00AA2379" w14:paraId="2CFDA9F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21E2104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ussumieri</w:t>
            </w:r>
            <w:proofErr w:type="spellEnd"/>
          </w:p>
        </w:tc>
        <w:tc>
          <w:tcPr>
            <w:tcW w:w="2593" w:type="dxa"/>
          </w:tcPr>
          <w:p w14:paraId="48E57310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257C1A23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Smith 199.6 #2</w:t>
            </w:r>
          </w:p>
        </w:tc>
        <w:tc>
          <w:tcPr>
            <w:tcW w:w="1580" w:type="dxa"/>
            <w:shd w:val="clear" w:color="auto" w:fill="auto"/>
          </w:tcPr>
          <w:p w14:paraId="250364B8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F493700</w:t>
            </w:r>
          </w:p>
        </w:tc>
        <w:tc>
          <w:tcPr>
            <w:tcW w:w="1662" w:type="dxa"/>
            <w:shd w:val="clear" w:color="auto" w:fill="auto"/>
          </w:tcPr>
          <w:p w14:paraId="0E3B9C92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1FF24995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outh Africa</w:t>
            </w:r>
          </w:p>
        </w:tc>
      </w:tr>
      <w:tr w:rsidR="00EF6F32" w:rsidRPr="00AA2379" w14:paraId="5B5C011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A6EB54A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fuscolineatus</w:t>
            </w:r>
            <w:proofErr w:type="spellEnd"/>
          </w:p>
        </w:tc>
        <w:tc>
          <w:tcPr>
            <w:tcW w:w="2593" w:type="dxa"/>
          </w:tcPr>
          <w:p w14:paraId="242D86B7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</w:p>
        </w:tc>
        <w:tc>
          <w:tcPr>
            <w:tcW w:w="2586" w:type="dxa"/>
          </w:tcPr>
          <w:p w14:paraId="0195E21E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DC10_199.5 #7</w:t>
            </w:r>
          </w:p>
        </w:tc>
        <w:tc>
          <w:tcPr>
            <w:tcW w:w="1580" w:type="dxa"/>
            <w:shd w:val="clear" w:color="auto" w:fill="auto"/>
          </w:tcPr>
          <w:p w14:paraId="6E103EE2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HQ945878</w:t>
            </w:r>
          </w:p>
        </w:tc>
        <w:tc>
          <w:tcPr>
            <w:tcW w:w="1662" w:type="dxa"/>
            <w:shd w:val="clear" w:color="auto" w:fill="auto"/>
          </w:tcPr>
          <w:p w14:paraId="004967D5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1B20FB79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outh Africa</w:t>
            </w:r>
          </w:p>
        </w:tc>
      </w:tr>
      <w:tr w:rsidR="00EF6F32" w:rsidRPr="00AA2379" w14:paraId="36B6578F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3A19C33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grypotus</w:t>
            </w:r>
            <w:proofErr w:type="spellEnd"/>
          </w:p>
        </w:tc>
        <w:tc>
          <w:tcPr>
            <w:tcW w:w="2593" w:type="dxa"/>
          </w:tcPr>
          <w:p w14:paraId="19F2451E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7E525BA6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892E1A5" w14:textId="77777777" w:rsidR="00EF6F32" w:rsidRPr="00AA2379" w:rsidRDefault="00EF6F32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C491206</w:t>
            </w:r>
          </w:p>
        </w:tc>
        <w:tc>
          <w:tcPr>
            <w:tcW w:w="1662" w:type="dxa"/>
            <w:shd w:val="clear" w:color="auto" w:fill="auto"/>
          </w:tcPr>
          <w:p w14:paraId="75E757F8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4726CDEA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/>
                <w:kern w:val="2"/>
                <w:sz w:val="20"/>
              </w:rPr>
              <w:t>U</w:t>
            </w:r>
            <w:r w:rsidRPr="00AA2379">
              <w:rPr>
                <w:rFonts w:eastAsia="標楷體" w:hint="eastAsia"/>
                <w:kern w:val="2"/>
                <w:sz w:val="20"/>
              </w:rPr>
              <w:t>nknown</w:t>
            </w:r>
          </w:p>
        </w:tc>
      </w:tr>
      <w:tr w:rsidR="00EF6F32" w:rsidRPr="00AA2379" w14:paraId="372B8DD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C49E2B7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heterolepis</w:t>
            </w:r>
            <w:proofErr w:type="spellEnd"/>
          </w:p>
        </w:tc>
        <w:tc>
          <w:tcPr>
            <w:tcW w:w="2593" w:type="dxa"/>
          </w:tcPr>
          <w:p w14:paraId="098B5130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51</w:t>
            </w:r>
          </w:p>
        </w:tc>
        <w:tc>
          <w:tcPr>
            <w:tcW w:w="2586" w:type="dxa"/>
          </w:tcPr>
          <w:p w14:paraId="40B65596" w14:textId="77777777" w:rsidR="00EF6F32" w:rsidRPr="00AA2379" w:rsidRDefault="00EF6F32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DFE2958" w14:textId="77777777" w:rsidR="00EF6F32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70</w:t>
            </w:r>
          </w:p>
        </w:tc>
        <w:tc>
          <w:tcPr>
            <w:tcW w:w="1662" w:type="dxa"/>
            <w:shd w:val="clear" w:color="auto" w:fill="auto"/>
          </w:tcPr>
          <w:p w14:paraId="0A84E43F" w14:textId="77777777" w:rsidR="00EF6F32" w:rsidRPr="00AA2379" w:rsidRDefault="00DB5328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50</w:t>
            </w:r>
          </w:p>
        </w:tc>
        <w:tc>
          <w:tcPr>
            <w:tcW w:w="3391" w:type="dxa"/>
          </w:tcPr>
          <w:p w14:paraId="2734FF1C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handong, China</w:t>
            </w:r>
          </w:p>
        </w:tc>
      </w:tr>
      <w:tr w:rsidR="00EF6F32" w:rsidRPr="00AA2379" w14:paraId="73EA18A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CEC710E" w14:textId="77777777" w:rsidR="00EF6F32" w:rsidRPr="00AA2379" w:rsidRDefault="00EF6F32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heterolepis</w:t>
            </w:r>
            <w:proofErr w:type="spellEnd"/>
          </w:p>
        </w:tc>
        <w:tc>
          <w:tcPr>
            <w:tcW w:w="2593" w:type="dxa"/>
          </w:tcPr>
          <w:p w14:paraId="35B9EFAB" w14:textId="77777777" w:rsidR="00EF6F32" w:rsidRPr="00AA2379" w:rsidRDefault="00EF6F32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557</w:t>
            </w:r>
          </w:p>
        </w:tc>
        <w:tc>
          <w:tcPr>
            <w:tcW w:w="2586" w:type="dxa"/>
          </w:tcPr>
          <w:p w14:paraId="392C34D5" w14:textId="77777777" w:rsidR="00EF6F32" w:rsidRPr="00AA2379" w:rsidRDefault="0059245D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NMMBP015211</w:t>
            </w:r>
          </w:p>
        </w:tc>
        <w:tc>
          <w:tcPr>
            <w:tcW w:w="1580" w:type="dxa"/>
            <w:shd w:val="clear" w:color="auto" w:fill="auto"/>
          </w:tcPr>
          <w:p w14:paraId="6FF3B4AE" w14:textId="77777777" w:rsidR="00EF6F32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71</w:t>
            </w:r>
          </w:p>
        </w:tc>
        <w:tc>
          <w:tcPr>
            <w:tcW w:w="1662" w:type="dxa"/>
            <w:shd w:val="clear" w:color="auto" w:fill="auto"/>
          </w:tcPr>
          <w:p w14:paraId="7367673A" w14:textId="77777777" w:rsidR="00EF6F32" w:rsidRPr="00AA2379" w:rsidRDefault="00EF6F32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60F00B30" w14:textId="77777777" w:rsidR="00EF6F32" w:rsidRPr="00AA2379" w:rsidRDefault="00EF6F32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Liaoning, China</w:t>
            </w:r>
          </w:p>
        </w:tc>
      </w:tr>
      <w:tr w:rsidR="00EC0B25" w:rsidRPr="00AA2379" w14:paraId="7AFDFCA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6C0FEA2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heterolepis</w:t>
            </w:r>
            <w:proofErr w:type="spellEnd"/>
          </w:p>
        </w:tc>
        <w:tc>
          <w:tcPr>
            <w:tcW w:w="2593" w:type="dxa"/>
          </w:tcPr>
          <w:p w14:paraId="64F574C6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747</w:t>
            </w:r>
          </w:p>
        </w:tc>
        <w:tc>
          <w:tcPr>
            <w:tcW w:w="2586" w:type="dxa"/>
          </w:tcPr>
          <w:p w14:paraId="378DCDBC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07</w:t>
            </w:r>
          </w:p>
        </w:tc>
        <w:tc>
          <w:tcPr>
            <w:tcW w:w="1580" w:type="dxa"/>
            <w:shd w:val="clear" w:color="auto" w:fill="auto"/>
          </w:tcPr>
          <w:p w14:paraId="561A7E29" w14:textId="77777777" w:rsidR="00EC0B25" w:rsidRPr="00AA2379" w:rsidRDefault="00FE0665" w:rsidP="00AA2379">
            <w:pPr>
              <w:spacing w:line="240" w:lineRule="auto"/>
              <w:ind w:leftChars="-38" w:left="-106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72</w:t>
            </w:r>
          </w:p>
        </w:tc>
        <w:tc>
          <w:tcPr>
            <w:tcW w:w="1662" w:type="dxa"/>
            <w:shd w:val="clear" w:color="auto" w:fill="auto"/>
          </w:tcPr>
          <w:p w14:paraId="5166D511" w14:textId="77777777" w:rsidR="00EC0B25" w:rsidRPr="00AA2379" w:rsidRDefault="00EF1861" w:rsidP="008144C3">
            <w:pPr>
              <w:spacing w:line="240" w:lineRule="auto"/>
              <w:ind w:leftChars="-38" w:left="-106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51</w:t>
            </w:r>
          </w:p>
        </w:tc>
        <w:tc>
          <w:tcPr>
            <w:tcW w:w="3391" w:type="dxa"/>
          </w:tcPr>
          <w:p w14:paraId="7108D5C6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Do Son Town, Vietnam</w:t>
            </w:r>
          </w:p>
        </w:tc>
      </w:tr>
      <w:tr w:rsidR="00EC0B25" w:rsidRPr="00AA2379" w14:paraId="2277FE8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CD23F8C" w14:textId="77777777" w:rsidR="00EC0B25" w:rsidRPr="00AA2379" w:rsidRDefault="00EC0B25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Johnius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macropterus</w:t>
            </w:r>
            <w:proofErr w:type="spellEnd"/>
          </w:p>
        </w:tc>
        <w:tc>
          <w:tcPr>
            <w:tcW w:w="2593" w:type="dxa"/>
          </w:tcPr>
          <w:p w14:paraId="28DCD692" w14:textId="77777777" w:rsidR="00EC0B25" w:rsidRPr="00AA2379" w:rsidRDefault="00EC0B25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CN38</w:t>
            </w:r>
          </w:p>
        </w:tc>
        <w:tc>
          <w:tcPr>
            <w:tcW w:w="2586" w:type="dxa"/>
          </w:tcPr>
          <w:p w14:paraId="3B206A7E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5A23A3D" w14:textId="77777777" w:rsidR="00EC0B25" w:rsidRPr="00FE0665" w:rsidRDefault="00EC0B25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FE0665">
              <w:rPr>
                <w:b/>
                <w:color w:val="000000"/>
                <w:sz w:val="20"/>
                <w:u w:val="single"/>
              </w:rPr>
              <w:t>KP722727</w:t>
            </w:r>
          </w:p>
        </w:tc>
        <w:tc>
          <w:tcPr>
            <w:tcW w:w="1662" w:type="dxa"/>
            <w:shd w:val="clear" w:color="auto" w:fill="auto"/>
          </w:tcPr>
          <w:p w14:paraId="1BA12787" w14:textId="77777777" w:rsidR="00EC0B25" w:rsidRPr="00EF1861" w:rsidRDefault="00EC0B25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EF1861">
              <w:rPr>
                <w:b/>
                <w:color w:val="000000"/>
                <w:sz w:val="20"/>
                <w:u w:val="single"/>
              </w:rPr>
              <w:t>KP722914</w:t>
            </w:r>
          </w:p>
        </w:tc>
        <w:tc>
          <w:tcPr>
            <w:tcW w:w="3391" w:type="dxa"/>
          </w:tcPr>
          <w:p w14:paraId="10763911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Chennai, Tamil Nadu, India</w:t>
            </w:r>
          </w:p>
        </w:tc>
      </w:tr>
      <w:tr w:rsidR="00EC0B25" w:rsidRPr="00AA2379" w14:paraId="7F7CE05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06CEB44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rhynus</w:t>
            </w:r>
            <w:proofErr w:type="spellEnd"/>
          </w:p>
        </w:tc>
        <w:tc>
          <w:tcPr>
            <w:tcW w:w="2593" w:type="dxa"/>
          </w:tcPr>
          <w:p w14:paraId="1D8A8891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150</w:t>
            </w:r>
          </w:p>
        </w:tc>
        <w:tc>
          <w:tcPr>
            <w:tcW w:w="2586" w:type="dxa"/>
          </w:tcPr>
          <w:p w14:paraId="66A5D5B3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304289F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73</w:t>
            </w:r>
          </w:p>
        </w:tc>
        <w:tc>
          <w:tcPr>
            <w:tcW w:w="1662" w:type="dxa"/>
            <w:shd w:val="clear" w:color="auto" w:fill="auto"/>
          </w:tcPr>
          <w:p w14:paraId="51970126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52</w:t>
            </w:r>
          </w:p>
        </w:tc>
        <w:tc>
          <w:tcPr>
            <w:tcW w:w="3391" w:type="dxa"/>
          </w:tcPr>
          <w:p w14:paraId="29140126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uala Lumpur, Malaysia</w:t>
            </w:r>
          </w:p>
        </w:tc>
      </w:tr>
      <w:tr w:rsidR="00EC0B25" w:rsidRPr="00AA2379" w14:paraId="3A42218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4B6C1F7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rhynus</w:t>
            </w:r>
            <w:proofErr w:type="spellEnd"/>
          </w:p>
        </w:tc>
        <w:tc>
          <w:tcPr>
            <w:tcW w:w="2593" w:type="dxa"/>
          </w:tcPr>
          <w:p w14:paraId="223C1DA3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20</w:t>
            </w:r>
          </w:p>
        </w:tc>
        <w:tc>
          <w:tcPr>
            <w:tcW w:w="2586" w:type="dxa"/>
          </w:tcPr>
          <w:p w14:paraId="7749C842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120</w:t>
            </w:r>
          </w:p>
        </w:tc>
        <w:tc>
          <w:tcPr>
            <w:tcW w:w="1580" w:type="dxa"/>
            <w:shd w:val="clear" w:color="auto" w:fill="auto"/>
          </w:tcPr>
          <w:p w14:paraId="64948835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74</w:t>
            </w:r>
          </w:p>
        </w:tc>
        <w:tc>
          <w:tcPr>
            <w:tcW w:w="1662" w:type="dxa"/>
            <w:shd w:val="clear" w:color="auto" w:fill="auto"/>
          </w:tcPr>
          <w:p w14:paraId="313A3963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53</w:t>
            </w:r>
          </w:p>
        </w:tc>
        <w:tc>
          <w:tcPr>
            <w:tcW w:w="3391" w:type="dxa"/>
          </w:tcPr>
          <w:p w14:paraId="21B86688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uala Perlis, Perlis, Malaysia</w:t>
            </w:r>
          </w:p>
        </w:tc>
      </w:tr>
      <w:tr w:rsidR="00EC0B25" w:rsidRPr="00AA2379" w14:paraId="66069F54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60D4C1B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rhynus</w:t>
            </w:r>
            <w:proofErr w:type="spellEnd"/>
          </w:p>
        </w:tc>
        <w:tc>
          <w:tcPr>
            <w:tcW w:w="2593" w:type="dxa"/>
          </w:tcPr>
          <w:p w14:paraId="172D584A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76</w:t>
            </w:r>
          </w:p>
        </w:tc>
        <w:tc>
          <w:tcPr>
            <w:tcW w:w="2586" w:type="dxa"/>
          </w:tcPr>
          <w:p w14:paraId="41A0D65D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1</w:t>
            </w:r>
            <w:r w:rsidRPr="00AA2379">
              <w:rPr>
                <w:rFonts w:hint="eastAsia"/>
                <w:color w:val="000000"/>
                <w:sz w:val="20"/>
              </w:rPr>
              <w:t>76</w:t>
            </w:r>
          </w:p>
        </w:tc>
        <w:tc>
          <w:tcPr>
            <w:tcW w:w="1580" w:type="dxa"/>
            <w:shd w:val="clear" w:color="auto" w:fill="auto"/>
          </w:tcPr>
          <w:p w14:paraId="524C9290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75</w:t>
            </w:r>
          </w:p>
        </w:tc>
        <w:tc>
          <w:tcPr>
            <w:tcW w:w="1662" w:type="dxa"/>
            <w:shd w:val="clear" w:color="auto" w:fill="auto"/>
          </w:tcPr>
          <w:p w14:paraId="5E9F83EA" w14:textId="77777777" w:rsidR="00EC0B25" w:rsidRPr="00EF1861" w:rsidRDefault="00EF1861" w:rsidP="008C1AA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54</w:t>
            </w:r>
          </w:p>
        </w:tc>
        <w:tc>
          <w:tcPr>
            <w:tcW w:w="3391" w:type="dxa"/>
          </w:tcPr>
          <w:p w14:paraId="28948D8A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Penang, </w:t>
            </w:r>
            <w:r w:rsidRPr="00AA2379">
              <w:rPr>
                <w:rFonts w:eastAsia="標楷體"/>
                <w:kern w:val="2"/>
                <w:sz w:val="20"/>
              </w:rPr>
              <w:t>Malaysia</w:t>
            </w:r>
          </w:p>
        </w:tc>
      </w:tr>
      <w:tr w:rsidR="00EC0B25" w:rsidRPr="00AA2379" w14:paraId="050F6E3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71B3C33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lastRenderedPageBreak/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rhynus</w:t>
            </w:r>
            <w:proofErr w:type="spellEnd"/>
          </w:p>
        </w:tc>
        <w:tc>
          <w:tcPr>
            <w:tcW w:w="2593" w:type="dxa"/>
          </w:tcPr>
          <w:p w14:paraId="5AE12C78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558</w:t>
            </w:r>
          </w:p>
        </w:tc>
        <w:tc>
          <w:tcPr>
            <w:tcW w:w="2586" w:type="dxa"/>
          </w:tcPr>
          <w:p w14:paraId="0B73DD6D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</w:t>
            </w:r>
            <w:r w:rsidRPr="00AA2379">
              <w:rPr>
                <w:rFonts w:hint="eastAsia"/>
                <w:color w:val="000000"/>
                <w:sz w:val="20"/>
              </w:rPr>
              <w:t>558</w:t>
            </w:r>
          </w:p>
        </w:tc>
        <w:tc>
          <w:tcPr>
            <w:tcW w:w="1580" w:type="dxa"/>
            <w:shd w:val="clear" w:color="auto" w:fill="auto"/>
          </w:tcPr>
          <w:p w14:paraId="77024C4D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76</w:t>
            </w:r>
          </w:p>
        </w:tc>
        <w:tc>
          <w:tcPr>
            <w:tcW w:w="1662" w:type="dxa"/>
            <w:shd w:val="clear" w:color="auto" w:fill="auto"/>
          </w:tcPr>
          <w:p w14:paraId="2E361E89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55</w:t>
            </w:r>
          </w:p>
        </w:tc>
        <w:tc>
          <w:tcPr>
            <w:tcW w:w="3391" w:type="dxa"/>
          </w:tcPr>
          <w:p w14:paraId="6D3E2B49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Sekinch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Selangor, Malaysia</w:t>
            </w:r>
          </w:p>
        </w:tc>
      </w:tr>
      <w:tr w:rsidR="00EC0B25" w:rsidRPr="00AA2379" w14:paraId="7EB21DF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C0497B0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jan</w:t>
            </w:r>
            <w:proofErr w:type="spellEnd"/>
          </w:p>
        </w:tc>
        <w:tc>
          <w:tcPr>
            <w:tcW w:w="2593" w:type="dxa"/>
          </w:tcPr>
          <w:p w14:paraId="173C1501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65</w:t>
            </w:r>
          </w:p>
        </w:tc>
        <w:tc>
          <w:tcPr>
            <w:tcW w:w="2586" w:type="dxa"/>
          </w:tcPr>
          <w:p w14:paraId="76FE8793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DA405CB" w14:textId="77777777" w:rsidR="00EC0B25" w:rsidRPr="00FE0665" w:rsidRDefault="00EC0B25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FE0665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P722728</w:t>
            </w:r>
          </w:p>
        </w:tc>
        <w:tc>
          <w:tcPr>
            <w:tcW w:w="1662" w:type="dxa"/>
            <w:shd w:val="clear" w:color="auto" w:fill="auto"/>
          </w:tcPr>
          <w:p w14:paraId="387F0C19" w14:textId="77777777" w:rsidR="00EC0B25" w:rsidRPr="00EF1861" w:rsidRDefault="00EC0B25" w:rsidP="008C1AA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EF1861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P722915</w:t>
            </w:r>
          </w:p>
        </w:tc>
        <w:tc>
          <w:tcPr>
            <w:tcW w:w="3391" w:type="dxa"/>
          </w:tcPr>
          <w:p w14:paraId="7CFFDC44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Dubai</w:t>
            </w:r>
          </w:p>
        </w:tc>
      </w:tr>
      <w:tr w:rsidR="00EC0B25" w:rsidRPr="00AA2379" w14:paraId="2FCE9C6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2340038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ovaeguineae</w:t>
            </w:r>
            <w:proofErr w:type="spellEnd"/>
          </w:p>
        </w:tc>
        <w:tc>
          <w:tcPr>
            <w:tcW w:w="2593" w:type="dxa"/>
          </w:tcPr>
          <w:p w14:paraId="6FF93171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921</w:t>
            </w:r>
          </w:p>
        </w:tc>
        <w:tc>
          <w:tcPr>
            <w:tcW w:w="2586" w:type="dxa"/>
          </w:tcPr>
          <w:p w14:paraId="45EAB8BB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8BDC15D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77</w:t>
            </w:r>
          </w:p>
        </w:tc>
        <w:tc>
          <w:tcPr>
            <w:tcW w:w="1662" w:type="dxa"/>
            <w:shd w:val="clear" w:color="auto" w:fill="auto"/>
          </w:tcPr>
          <w:p w14:paraId="02AFE80D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56</w:t>
            </w:r>
          </w:p>
        </w:tc>
        <w:tc>
          <w:tcPr>
            <w:tcW w:w="3391" w:type="dxa"/>
          </w:tcPr>
          <w:p w14:paraId="3165F757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orthern Territory, Australia</w:t>
            </w:r>
          </w:p>
        </w:tc>
      </w:tr>
      <w:tr w:rsidR="00EC0B25" w:rsidRPr="00AA2379" w14:paraId="33038D4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453C795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ovaeguineae</w:t>
            </w:r>
            <w:proofErr w:type="spellEnd"/>
          </w:p>
        </w:tc>
        <w:tc>
          <w:tcPr>
            <w:tcW w:w="2593" w:type="dxa"/>
          </w:tcPr>
          <w:p w14:paraId="3D1C6BA2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944</w:t>
            </w:r>
          </w:p>
        </w:tc>
        <w:tc>
          <w:tcPr>
            <w:tcW w:w="2586" w:type="dxa"/>
          </w:tcPr>
          <w:p w14:paraId="0659EACA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4290FF0E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78</w:t>
            </w:r>
          </w:p>
        </w:tc>
        <w:tc>
          <w:tcPr>
            <w:tcW w:w="1662" w:type="dxa"/>
            <w:shd w:val="clear" w:color="auto" w:fill="auto"/>
          </w:tcPr>
          <w:p w14:paraId="4F95945A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57</w:t>
            </w:r>
          </w:p>
        </w:tc>
        <w:tc>
          <w:tcPr>
            <w:tcW w:w="3391" w:type="dxa"/>
          </w:tcPr>
          <w:p w14:paraId="3869197C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orthern Territory, Australia</w:t>
            </w:r>
          </w:p>
        </w:tc>
      </w:tr>
      <w:tr w:rsidR="00EC0B25" w:rsidRPr="00AA2379" w14:paraId="12147B6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A4EBCF9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trachycephalus</w:t>
            </w:r>
            <w:proofErr w:type="spellEnd"/>
          </w:p>
        </w:tc>
        <w:tc>
          <w:tcPr>
            <w:tcW w:w="2593" w:type="dxa"/>
          </w:tcPr>
          <w:p w14:paraId="29B46570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178</w:t>
            </w:r>
          </w:p>
        </w:tc>
        <w:tc>
          <w:tcPr>
            <w:tcW w:w="2586" w:type="dxa"/>
          </w:tcPr>
          <w:p w14:paraId="08A45062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2AC7926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79</w:t>
            </w:r>
          </w:p>
        </w:tc>
        <w:tc>
          <w:tcPr>
            <w:tcW w:w="1662" w:type="dxa"/>
            <w:shd w:val="clear" w:color="auto" w:fill="auto"/>
          </w:tcPr>
          <w:p w14:paraId="4DB06D76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58</w:t>
            </w:r>
          </w:p>
        </w:tc>
        <w:tc>
          <w:tcPr>
            <w:tcW w:w="3391" w:type="dxa"/>
          </w:tcPr>
          <w:p w14:paraId="04642CBA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Thailand</w:t>
            </w:r>
          </w:p>
        </w:tc>
      </w:tr>
      <w:tr w:rsidR="00EC0B25" w:rsidRPr="00AA2379" w14:paraId="4DB9A38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6CF72EA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trewavasae</w:t>
            </w:r>
            <w:proofErr w:type="spellEnd"/>
          </w:p>
        </w:tc>
        <w:tc>
          <w:tcPr>
            <w:tcW w:w="2593" w:type="dxa"/>
          </w:tcPr>
          <w:p w14:paraId="4F7859F1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639 </w:t>
            </w:r>
          </w:p>
        </w:tc>
        <w:tc>
          <w:tcPr>
            <w:tcW w:w="2586" w:type="dxa"/>
          </w:tcPr>
          <w:p w14:paraId="571F51B5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00</w:t>
            </w:r>
          </w:p>
        </w:tc>
        <w:tc>
          <w:tcPr>
            <w:tcW w:w="1580" w:type="dxa"/>
            <w:shd w:val="clear" w:color="auto" w:fill="auto"/>
          </w:tcPr>
          <w:p w14:paraId="678E80D1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80</w:t>
            </w:r>
          </w:p>
        </w:tc>
        <w:tc>
          <w:tcPr>
            <w:tcW w:w="1662" w:type="dxa"/>
            <w:shd w:val="clear" w:color="auto" w:fill="auto"/>
          </w:tcPr>
          <w:p w14:paraId="60F0B9A0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59</w:t>
            </w:r>
          </w:p>
        </w:tc>
        <w:tc>
          <w:tcPr>
            <w:tcW w:w="3391" w:type="dxa"/>
          </w:tcPr>
          <w:p w14:paraId="0E0E17F4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ing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C0B25" w:rsidRPr="00AA2379" w14:paraId="2BE1575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5C3ABF0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trewavasae</w:t>
            </w:r>
            <w:proofErr w:type="spellEnd"/>
          </w:p>
        </w:tc>
        <w:tc>
          <w:tcPr>
            <w:tcW w:w="2593" w:type="dxa"/>
          </w:tcPr>
          <w:p w14:paraId="1EA808FB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756</w:t>
            </w:r>
          </w:p>
        </w:tc>
        <w:tc>
          <w:tcPr>
            <w:tcW w:w="2586" w:type="dxa"/>
          </w:tcPr>
          <w:p w14:paraId="2F6D4327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15</w:t>
            </w:r>
          </w:p>
        </w:tc>
        <w:tc>
          <w:tcPr>
            <w:tcW w:w="1580" w:type="dxa"/>
            <w:shd w:val="clear" w:color="auto" w:fill="auto"/>
          </w:tcPr>
          <w:p w14:paraId="0DB5EAF7" w14:textId="77777777" w:rsidR="00EC0B25" w:rsidRPr="00AA2379" w:rsidRDefault="00EC0B25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729</w:t>
            </w:r>
          </w:p>
        </w:tc>
        <w:tc>
          <w:tcPr>
            <w:tcW w:w="1662" w:type="dxa"/>
            <w:shd w:val="clear" w:color="auto" w:fill="auto"/>
          </w:tcPr>
          <w:p w14:paraId="1703B743" w14:textId="77777777" w:rsidR="00EC0B25" w:rsidRPr="00AA2379" w:rsidRDefault="00EC0B25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916</w:t>
            </w:r>
          </w:p>
        </w:tc>
        <w:tc>
          <w:tcPr>
            <w:tcW w:w="3391" w:type="dxa"/>
          </w:tcPr>
          <w:p w14:paraId="049A3B4B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Van Don Town, Vietnam</w:t>
            </w:r>
          </w:p>
        </w:tc>
      </w:tr>
      <w:tr w:rsidR="00EC0B25" w:rsidRPr="00AA2379" w14:paraId="30889EC4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EE01C5C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trewavasae</w:t>
            </w:r>
            <w:proofErr w:type="spellEnd"/>
          </w:p>
        </w:tc>
        <w:tc>
          <w:tcPr>
            <w:tcW w:w="2593" w:type="dxa"/>
          </w:tcPr>
          <w:p w14:paraId="76ACF65F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812</w:t>
            </w:r>
          </w:p>
        </w:tc>
        <w:tc>
          <w:tcPr>
            <w:tcW w:w="2586" w:type="dxa"/>
          </w:tcPr>
          <w:p w14:paraId="64748B94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32</w:t>
            </w:r>
          </w:p>
        </w:tc>
        <w:tc>
          <w:tcPr>
            <w:tcW w:w="1580" w:type="dxa"/>
            <w:shd w:val="clear" w:color="auto" w:fill="auto"/>
          </w:tcPr>
          <w:p w14:paraId="661B8A59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81</w:t>
            </w:r>
          </w:p>
        </w:tc>
        <w:tc>
          <w:tcPr>
            <w:tcW w:w="1662" w:type="dxa"/>
            <w:shd w:val="clear" w:color="auto" w:fill="auto"/>
          </w:tcPr>
          <w:p w14:paraId="49977384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60</w:t>
            </w:r>
          </w:p>
        </w:tc>
        <w:tc>
          <w:tcPr>
            <w:tcW w:w="3391" w:type="dxa"/>
          </w:tcPr>
          <w:p w14:paraId="52375A1B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uang Liu, Hainan, Taiwan</w:t>
            </w:r>
          </w:p>
        </w:tc>
      </w:tr>
      <w:tr w:rsidR="00EC0B25" w:rsidRPr="00AA2379" w14:paraId="1C4EEE8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43FA0B2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trewavasae</w:t>
            </w:r>
            <w:proofErr w:type="spellEnd"/>
          </w:p>
        </w:tc>
        <w:tc>
          <w:tcPr>
            <w:tcW w:w="2593" w:type="dxa"/>
          </w:tcPr>
          <w:p w14:paraId="180477D3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WJC2114 </w:t>
            </w:r>
          </w:p>
        </w:tc>
        <w:tc>
          <w:tcPr>
            <w:tcW w:w="2586" w:type="dxa"/>
          </w:tcPr>
          <w:p w14:paraId="7E75A51A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TUM11668</w:t>
            </w:r>
          </w:p>
        </w:tc>
        <w:tc>
          <w:tcPr>
            <w:tcW w:w="1580" w:type="dxa"/>
            <w:shd w:val="clear" w:color="auto" w:fill="auto"/>
          </w:tcPr>
          <w:p w14:paraId="024BD348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82</w:t>
            </w:r>
          </w:p>
        </w:tc>
        <w:tc>
          <w:tcPr>
            <w:tcW w:w="1662" w:type="dxa"/>
            <w:shd w:val="clear" w:color="auto" w:fill="auto"/>
          </w:tcPr>
          <w:p w14:paraId="31F515F2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61</w:t>
            </w:r>
          </w:p>
        </w:tc>
        <w:tc>
          <w:tcPr>
            <w:tcW w:w="3391" w:type="dxa"/>
          </w:tcPr>
          <w:p w14:paraId="2257C5E0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n-ping, Tainan, Taiwan</w:t>
            </w:r>
          </w:p>
        </w:tc>
      </w:tr>
      <w:tr w:rsidR="00EC0B25" w:rsidRPr="00AA2379" w14:paraId="4E8B39F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B209352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trewavasae</w:t>
            </w:r>
            <w:proofErr w:type="spellEnd"/>
          </w:p>
        </w:tc>
        <w:tc>
          <w:tcPr>
            <w:tcW w:w="2593" w:type="dxa"/>
          </w:tcPr>
          <w:p w14:paraId="4BC07D11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2126 </w:t>
            </w:r>
          </w:p>
        </w:tc>
        <w:tc>
          <w:tcPr>
            <w:tcW w:w="2586" w:type="dxa"/>
          </w:tcPr>
          <w:p w14:paraId="328ACB92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73</w:t>
            </w:r>
          </w:p>
        </w:tc>
        <w:tc>
          <w:tcPr>
            <w:tcW w:w="1580" w:type="dxa"/>
            <w:shd w:val="clear" w:color="auto" w:fill="auto"/>
          </w:tcPr>
          <w:p w14:paraId="11B06414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83</w:t>
            </w:r>
          </w:p>
        </w:tc>
        <w:tc>
          <w:tcPr>
            <w:tcW w:w="1662" w:type="dxa"/>
            <w:shd w:val="clear" w:color="auto" w:fill="auto"/>
          </w:tcPr>
          <w:p w14:paraId="36FC040B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62</w:t>
            </w:r>
          </w:p>
        </w:tc>
        <w:tc>
          <w:tcPr>
            <w:tcW w:w="3391" w:type="dxa"/>
          </w:tcPr>
          <w:p w14:paraId="7D33FD59" w14:textId="77777777" w:rsidR="00EC0B25" w:rsidRPr="00AA2379" w:rsidRDefault="00C63E50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>
              <w:rPr>
                <w:rFonts w:eastAsia="標楷體"/>
                <w:kern w:val="2"/>
                <w:sz w:val="20"/>
              </w:rPr>
              <w:t>Wuchi</w:t>
            </w:r>
            <w:proofErr w:type="spellEnd"/>
            <w:r>
              <w:rPr>
                <w:rFonts w:eastAsia="標楷體"/>
                <w:kern w:val="2"/>
                <w:sz w:val="20"/>
              </w:rPr>
              <w:t>, Taichung, Taiwan</w:t>
            </w:r>
          </w:p>
        </w:tc>
      </w:tr>
      <w:tr w:rsidR="00EC0B25" w:rsidRPr="00AA2379" w14:paraId="6EBEB4A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E3C8616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Johniu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trewavasae</w:t>
            </w:r>
            <w:proofErr w:type="spellEnd"/>
          </w:p>
        </w:tc>
        <w:tc>
          <w:tcPr>
            <w:tcW w:w="2593" w:type="dxa"/>
          </w:tcPr>
          <w:p w14:paraId="02F0D868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5147</w:t>
            </w:r>
          </w:p>
        </w:tc>
        <w:tc>
          <w:tcPr>
            <w:tcW w:w="2586" w:type="dxa"/>
          </w:tcPr>
          <w:p w14:paraId="6CAABC29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50</w:t>
            </w:r>
          </w:p>
        </w:tc>
        <w:tc>
          <w:tcPr>
            <w:tcW w:w="1580" w:type="dxa"/>
            <w:shd w:val="clear" w:color="auto" w:fill="auto"/>
          </w:tcPr>
          <w:p w14:paraId="6D015B71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84</w:t>
            </w:r>
          </w:p>
        </w:tc>
        <w:tc>
          <w:tcPr>
            <w:tcW w:w="1662" w:type="dxa"/>
            <w:shd w:val="clear" w:color="auto" w:fill="auto"/>
          </w:tcPr>
          <w:p w14:paraId="681DFA34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63</w:t>
            </w:r>
          </w:p>
        </w:tc>
        <w:tc>
          <w:tcPr>
            <w:tcW w:w="3391" w:type="dxa"/>
          </w:tcPr>
          <w:p w14:paraId="61149C58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ghu, Taiwan</w:t>
            </w:r>
          </w:p>
        </w:tc>
      </w:tr>
      <w:tr w:rsidR="00EC0B25" w:rsidRPr="00AA2379" w14:paraId="3AAB197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52679D0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rocea</w:t>
            </w:r>
            <w:proofErr w:type="spellEnd"/>
          </w:p>
        </w:tc>
        <w:tc>
          <w:tcPr>
            <w:tcW w:w="2593" w:type="dxa"/>
          </w:tcPr>
          <w:p w14:paraId="501BEB1E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CN302</w:t>
            </w:r>
          </w:p>
        </w:tc>
        <w:tc>
          <w:tcPr>
            <w:tcW w:w="2586" w:type="dxa"/>
          </w:tcPr>
          <w:p w14:paraId="5A17AD79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966D10C" w14:textId="77777777" w:rsidR="00EC0B25" w:rsidRPr="00AA2379" w:rsidRDefault="00EC0B25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730</w:t>
            </w:r>
          </w:p>
        </w:tc>
        <w:tc>
          <w:tcPr>
            <w:tcW w:w="1662" w:type="dxa"/>
            <w:shd w:val="clear" w:color="auto" w:fill="auto"/>
          </w:tcPr>
          <w:p w14:paraId="586EAE3F" w14:textId="77777777" w:rsidR="00EC0B25" w:rsidRPr="00AA2379" w:rsidRDefault="00EC0B25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917</w:t>
            </w:r>
          </w:p>
        </w:tc>
        <w:tc>
          <w:tcPr>
            <w:tcW w:w="3391" w:type="dxa"/>
          </w:tcPr>
          <w:p w14:paraId="291F8E84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ong-Kong, China</w:t>
            </w:r>
          </w:p>
        </w:tc>
      </w:tr>
      <w:tr w:rsidR="00EC0B25" w:rsidRPr="00AA2379" w14:paraId="2C33246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0FC0CCB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rocea</w:t>
            </w:r>
            <w:proofErr w:type="spellEnd"/>
          </w:p>
        </w:tc>
        <w:tc>
          <w:tcPr>
            <w:tcW w:w="2593" w:type="dxa"/>
          </w:tcPr>
          <w:p w14:paraId="7083B48A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393</w:t>
            </w:r>
          </w:p>
        </w:tc>
        <w:tc>
          <w:tcPr>
            <w:tcW w:w="2586" w:type="dxa"/>
          </w:tcPr>
          <w:p w14:paraId="07B20873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86</w:t>
            </w:r>
          </w:p>
        </w:tc>
        <w:tc>
          <w:tcPr>
            <w:tcW w:w="1580" w:type="dxa"/>
            <w:shd w:val="clear" w:color="auto" w:fill="auto"/>
          </w:tcPr>
          <w:p w14:paraId="53FAD00F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85</w:t>
            </w:r>
          </w:p>
        </w:tc>
        <w:tc>
          <w:tcPr>
            <w:tcW w:w="1662" w:type="dxa"/>
            <w:shd w:val="clear" w:color="auto" w:fill="auto"/>
          </w:tcPr>
          <w:p w14:paraId="580CB6B3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64</w:t>
            </w:r>
          </w:p>
        </w:tc>
        <w:tc>
          <w:tcPr>
            <w:tcW w:w="3391" w:type="dxa"/>
          </w:tcPr>
          <w:p w14:paraId="7AC9D667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Tai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C0B25" w:rsidRPr="00AA2379" w14:paraId="7E7B372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1086E57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rocea</w:t>
            </w:r>
            <w:proofErr w:type="spellEnd"/>
          </w:p>
        </w:tc>
        <w:tc>
          <w:tcPr>
            <w:tcW w:w="2593" w:type="dxa"/>
          </w:tcPr>
          <w:p w14:paraId="7B7DE129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634</w:t>
            </w:r>
          </w:p>
        </w:tc>
        <w:tc>
          <w:tcPr>
            <w:tcW w:w="2586" w:type="dxa"/>
          </w:tcPr>
          <w:p w14:paraId="2733CEC4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9900C33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86</w:t>
            </w:r>
          </w:p>
        </w:tc>
        <w:tc>
          <w:tcPr>
            <w:tcW w:w="1662" w:type="dxa"/>
            <w:shd w:val="clear" w:color="auto" w:fill="auto"/>
          </w:tcPr>
          <w:p w14:paraId="7630AF94" w14:textId="77777777" w:rsidR="00EC0B25" w:rsidRPr="00AA2379" w:rsidRDefault="00EF1861" w:rsidP="00EF1861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65</w:t>
            </w:r>
          </w:p>
        </w:tc>
        <w:tc>
          <w:tcPr>
            <w:tcW w:w="3391" w:type="dxa"/>
          </w:tcPr>
          <w:p w14:paraId="44CCC3AA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ing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EC0B25" w:rsidRPr="00AA2379" w14:paraId="4B0C4DB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800EB87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rocea</w:t>
            </w:r>
            <w:proofErr w:type="spellEnd"/>
          </w:p>
        </w:tc>
        <w:tc>
          <w:tcPr>
            <w:tcW w:w="2593" w:type="dxa"/>
          </w:tcPr>
          <w:p w14:paraId="365871C9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839 </w:t>
            </w:r>
          </w:p>
        </w:tc>
        <w:tc>
          <w:tcPr>
            <w:tcW w:w="2586" w:type="dxa"/>
          </w:tcPr>
          <w:p w14:paraId="7A11FA64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37</w:t>
            </w:r>
          </w:p>
        </w:tc>
        <w:tc>
          <w:tcPr>
            <w:tcW w:w="1580" w:type="dxa"/>
            <w:shd w:val="clear" w:color="auto" w:fill="auto"/>
          </w:tcPr>
          <w:p w14:paraId="1EBFCE62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87</w:t>
            </w:r>
          </w:p>
        </w:tc>
        <w:tc>
          <w:tcPr>
            <w:tcW w:w="1662" w:type="dxa"/>
            <w:shd w:val="clear" w:color="auto" w:fill="auto"/>
          </w:tcPr>
          <w:p w14:paraId="3F5D4969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66</w:t>
            </w:r>
          </w:p>
        </w:tc>
        <w:tc>
          <w:tcPr>
            <w:tcW w:w="3391" w:type="dxa"/>
          </w:tcPr>
          <w:p w14:paraId="78D629BE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Vietnam</w:t>
            </w:r>
          </w:p>
        </w:tc>
      </w:tr>
      <w:tr w:rsidR="00EC0B25" w:rsidRPr="00AA2379" w14:paraId="33A3F33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20F4545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rocea</w:t>
            </w:r>
            <w:proofErr w:type="spellEnd"/>
          </w:p>
        </w:tc>
        <w:tc>
          <w:tcPr>
            <w:tcW w:w="2593" w:type="dxa"/>
          </w:tcPr>
          <w:p w14:paraId="0EE13A57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color w:val="000000"/>
                <w:kern w:val="2"/>
                <w:sz w:val="20"/>
              </w:rPr>
              <w:t>W</w:t>
            </w:r>
            <w:r w:rsidRPr="00AA2379">
              <w:rPr>
                <w:rFonts w:hint="eastAsia"/>
                <w:color w:val="000000"/>
                <w:kern w:val="2"/>
                <w:sz w:val="20"/>
              </w:rPr>
              <w:t>JC2015</w:t>
            </w:r>
          </w:p>
        </w:tc>
        <w:tc>
          <w:tcPr>
            <w:tcW w:w="2586" w:type="dxa"/>
          </w:tcPr>
          <w:p w14:paraId="7187E003" w14:textId="77777777" w:rsidR="00EC0B25" w:rsidRPr="00AA2379" w:rsidRDefault="00AA2379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NTUM11653</w:t>
            </w:r>
          </w:p>
        </w:tc>
        <w:tc>
          <w:tcPr>
            <w:tcW w:w="1580" w:type="dxa"/>
            <w:shd w:val="clear" w:color="auto" w:fill="auto"/>
          </w:tcPr>
          <w:p w14:paraId="04A9CD14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88</w:t>
            </w:r>
          </w:p>
        </w:tc>
        <w:tc>
          <w:tcPr>
            <w:tcW w:w="1662" w:type="dxa"/>
            <w:shd w:val="clear" w:color="auto" w:fill="auto"/>
          </w:tcPr>
          <w:p w14:paraId="012D20A8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67</w:t>
            </w:r>
          </w:p>
        </w:tc>
        <w:tc>
          <w:tcPr>
            <w:tcW w:w="3391" w:type="dxa"/>
          </w:tcPr>
          <w:p w14:paraId="3B4A7CD6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EC0B25" w:rsidRPr="00AA2379" w14:paraId="6527019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3B733C4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rocea</w:t>
            </w:r>
            <w:proofErr w:type="spellEnd"/>
          </w:p>
        </w:tc>
        <w:tc>
          <w:tcPr>
            <w:tcW w:w="2593" w:type="dxa"/>
          </w:tcPr>
          <w:p w14:paraId="1649C06B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2019</w:t>
            </w:r>
          </w:p>
        </w:tc>
        <w:tc>
          <w:tcPr>
            <w:tcW w:w="2586" w:type="dxa"/>
          </w:tcPr>
          <w:p w14:paraId="26679706" w14:textId="77777777" w:rsidR="00EC0B25" w:rsidRPr="00AA2379" w:rsidRDefault="00AA2379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NTUM11654</w:t>
            </w:r>
          </w:p>
        </w:tc>
        <w:tc>
          <w:tcPr>
            <w:tcW w:w="1580" w:type="dxa"/>
            <w:shd w:val="clear" w:color="auto" w:fill="auto"/>
          </w:tcPr>
          <w:p w14:paraId="6F1985F6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89</w:t>
            </w:r>
          </w:p>
        </w:tc>
        <w:tc>
          <w:tcPr>
            <w:tcW w:w="1662" w:type="dxa"/>
            <w:shd w:val="clear" w:color="auto" w:fill="auto"/>
          </w:tcPr>
          <w:p w14:paraId="413524D4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68</w:t>
            </w:r>
          </w:p>
        </w:tc>
        <w:tc>
          <w:tcPr>
            <w:tcW w:w="3391" w:type="dxa"/>
          </w:tcPr>
          <w:p w14:paraId="2ED2B999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/>
                <w:kern w:val="2"/>
                <w:sz w:val="20"/>
              </w:rPr>
              <w:t>Xiamen</w:t>
            </w:r>
            <w:r w:rsidRPr="00AA2379">
              <w:rPr>
                <w:rFonts w:eastAsia="標楷體" w:hint="eastAsia"/>
                <w:kern w:val="2"/>
                <w:sz w:val="20"/>
              </w:rPr>
              <w:t>, Fujian, China</w:t>
            </w:r>
          </w:p>
        </w:tc>
      </w:tr>
      <w:tr w:rsidR="00EC0B25" w:rsidRPr="00AA2379" w14:paraId="6B41D1F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474E3FC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rocea</w:t>
            </w:r>
            <w:proofErr w:type="spellEnd"/>
          </w:p>
        </w:tc>
        <w:tc>
          <w:tcPr>
            <w:tcW w:w="2593" w:type="dxa"/>
          </w:tcPr>
          <w:p w14:paraId="335B0421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2053</w:t>
            </w:r>
          </w:p>
        </w:tc>
        <w:tc>
          <w:tcPr>
            <w:tcW w:w="2586" w:type="dxa"/>
          </w:tcPr>
          <w:p w14:paraId="45BA27B3" w14:textId="77777777" w:rsidR="00EC0B25" w:rsidRPr="00AA2379" w:rsidRDefault="00AA2379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NTUM11663</w:t>
            </w:r>
          </w:p>
        </w:tc>
        <w:tc>
          <w:tcPr>
            <w:tcW w:w="1580" w:type="dxa"/>
            <w:shd w:val="clear" w:color="auto" w:fill="auto"/>
          </w:tcPr>
          <w:p w14:paraId="1191E355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90</w:t>
            </w:r>
          </w:p>
        </w:tc>
        <w:tc>
          <w:tcPr>
            <w:tcW w:w="1662" w:type="dxa"/>
            <w:shd w:val="clear" w:color="auto" w:fill="auto"/>
          </w:tcPr>
          <w:p w14:paraId="24CAFD89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69</w:t>
            </w:r>
          </w:p>
        </w:tc>
        <w:tc>
          <w:tcPr>
            <w:tcW w:w="3391" w:type="dxa"/>
          </w:tcPr>
          <w:p w14:paraId="1A6D3974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Matsu, Taiwan</w:t>
            </w:r>
          </w:p>
        </w:tc>
      </w:tr>
      <w:tr w:rsidR="00EC0B25" w:rsidRPr="00AA2379" w14:paraId="4F04A80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7209465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rocea</w:t>
            </w:r>
            <w:proofErr w:type="spellEnd"/>
          </w:p>
        </w:tc>
        <w:tc>
          <w:tcPr>
            <w:tcW w:w="2593" w:type="dxa"/>
          </w:tcPr>
          <w:p w14:paraId="17E9D237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4742</w:t>
            </w:r>
          </w:p>
        </w:tc>
        <w:tc>
          <w:tcPr>
            <w:tcW w:w="2586" w:type="dxa"/>
          </w:tcPr>
          <w:p w14:paraId="00325490" w14:textId="77777777" w:rsidR="00EC0B25" w:rsidRPr="00AA2379" w:rsidRDefault="00AA2379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NTUM11724</w:t>
            </w:r>
          </w:p>
        </w:tc>
        <w:tc>
          <w:tcPr>
            <w:tcW w:w="1580" w:type="dxa"/>
            <w:shd w:val="clear" w:color="auto" w:fill="auto"/>
          </w:tcPr>
          <w:p w14:paraId="25E2BDDA" w14:textId="77777777" w:rsidR="00EC0B25" w:rsidRPr="00AA2379" w:rsidRDefault="00FE0665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91</w:t>
            </w:r>
          </w:p>
        </w:tc>
        <w:tc>
          <w:tcPr>
            <w:tcW w:w="1662" w:type="dxa"/>
            <w:shd w:val="clear" w:color="auto" w:fill="auto"/>
          </w:tcPr>
          <w:p w14:paraId="069A2E1D" w14:textId="77777777" w:rsidR="00EC0B25" w:rsidRPr="00AA2379" w:rsidRDefault="00EF1861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70</w:t>
            </w:r>
          </w:p>
        </w:tc>
        <w:tc>
          <w:tcPr>
            <w:tcW w:w="3391" w:type="dxa"/>
          </w:tcPr>
          <w:p w14:paraId="63E7CF32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Sanya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Hainan, Taiwan</w:t>
            </w:r>
          </w:p>
        </w:tc>
      </w:tr>
      <w:tr w:rsidR="00AA2379" w:rsidRPr="00AA2379" w14:paraId="18ADB3A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0ADE4FD" w14:textId="77777777" w:rsidR="0031396F" w:rsidRPr="00AA2379" w:rsidRDefault="0031396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rocea</w:t>
            </w:r>
            <w:proofErr w:type="spellEnd"/>
          </w:p>
        </w:tc>
        <w:tc>
          <w:tcPr>
            <w:tcW w:w="2593" w:type="dxa"/>
          </w:tcPr>
          <w:p w14:paraId="2A368159" w14:textId="77777777" w:rsidR="0031396F" w:rsidRPr="00AA2379" w:rsidRDefault="0031396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00219</w:t>
            </w:r>
          </w:p>
        </w:tc>
        <w:tc>
          <w:tcPr>
            <w:tcW w:w="2586" w:type="dxa"/>
          </w:tcPr>
          <w:p w14:paraId="080CF918" w14:textId="77777777" w:rsidR="0031396F" w:rsidRPr="00AA2379" w:rsidRDefault="0031396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4BCD0D0" w14:textId="77777777" w:rsidR="0031396F" w:rsidRPr="00AA2379" w:rsidRDefault="0031396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Q738463</w:t>
            </w:r>
          </w:p>
        </w:tc>
        <w:tc>
          <w:tcPr>
            <w:tcW w:w="1662" w:type="dxa"/>
            <w:shd w:val="clear" w:color="auto" w:fill="auto"/>
          </w:tcPr>
          <w:p w14:paraId="0AA3C1E0" w14:textId="77777777" w:rsidR="0031396F" w:rsidRPr="00AA2379" w:rsidRDefault="0031396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47516572" w14:textId="77777777" w:rsidR="0031396F" w:rsidRPr="00AA2379" w:rsidRDefault="0031396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Yellow Sea</w:t>
            </w:r>
          </w:p>
        </w:tc>
      </w:tr>
      <w:tr w:rsidR="00AA2379" w:rsidRPr="00AA2379" w14:paraId="4B8B289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AD22DCA" w14:textId="77777777" w:rsidR="0031396F" w:rsidRPr="00AA2379" w:rsidRDefault="0031396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lastRenderedPageBreak/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rocea</w:t>
            </w:r>
            <w:proofErr w:type="spellEnd"/>
          </w:p>
        </w:tc>
        <w:tc>
          <w:tcPr>
            <w:tcW w:w="2593" w:type="dxa"/>
          </w:tcPr>
          <w:p w14:paraId="4C337E97" w14:textId="77777777" w:rsidR="0031396F" w:rsidRPr="00AA2379" w:rsidRDefault="0031396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SCS353-07</w:t>
            </w:r>
          </w:p>
        </w:tc>
        <w:tc>
          <w:tcPr>
            <w:tcW w:w="2586" w:type="dxa"/>
          </w:tcPr>
          <w:p w14:paraId="6E8C4962" w14:textId="77777777" w:rsidR="0031396F" w:rsidRPr="00AA2379" w:rsidRDefault="0031396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BCSC: Fish: ZC I07057</w:t>
            </w:r>
          </w:p>
        </w:tc>
        <w:tc>
          <w:tcPr>
            <w:tcW w:w="1580" w:type="dxa"/>
            <w:shd w:val="clear" w:color="auto" w:fill="auto"/>
          </w:tcPr>
          <w:p w14:paraId="16E82F56" w14:textId="77777777" w:rsidR="0031396F" w:rsidRPr="00AA2379" w:rsidRDefault="0031396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U595170</w:t>
            </w:r>
          </w:p>
        </w:tc>
        <w:tc>
          <w:tcPr>
            <w:tcW w:w="1662" w:type="dxa"/>
            <w:shd w:val="clear" w:color="auto" w:fill="auto"/>
          </w:tcPr>
          <w:p w14:paraId="646CBE19" w14:textId="77777777" w:rsidR="0031396F" w:rsidRPr="00AA2379" w:rsidRDefault="0031396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3AC5A657" w14:textId="77777777" w:rsidR="0031396F" w:rsidRPr="00AA2379" w:rsidRDefault="0031396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outh China Sea</w:t>
            </w:r>
          </w:p>
        </w:tc>
      </w:tr>
      <w:tr w:rsidR="00EC0B25" w:rsidRPr="00AA2379" w14:paraId="6263B4D4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4A18359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rocea</w:t>
            </w:r>
            <w:proofErr w:type="spellEnd"/>
          </w:p>
        </w:tc>
        <w:tc>
          <w:tcPr>
            <w:tcW w:w="2593" w:type="dxa"/>
          </w:tcPr>
          <w:p w14:paraId="3338BA49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224F4AE7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ZJ104</w:t>
            </w:r>
          </w:p>
        </w:tc>
        <w:tc>
          <w:tcPr>
            <w:tcW w:w="1580" w:type="dxa"/>
            <w:shd w:val="clear" w:color="auto" w:fill="auto"/>
          </w:tcPr>
          <w:p w14:paraId="56F9453A" w14:textId="77777777" w:rsidR="00EC0B25" w:rsidRPr="00AA2379" w:rsidRDefault="00EC0B25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LXG008-13</w:t>
            </w:r>
          </w:p>
        </w:tc>
        <w:tc>
          <w:tcPr>
            <w:tcW w:w="1662" w:type="dxa"/>
            <w:shd w:val="clear" w:color="auto" w:fill="auto"/>
          </w:tcPr>
          <w:p w14:paraId="33E19C96" w14:textId="77777777" w:rsidR="00EC0B25" w:rsidRPr="00AA2379" w:rsidRDefault="00EC0B2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7140EA26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handong, China</w:t>
            </w:r>
          </w:p>
        </w:tc>
      </w:tr>
      <w:tr w:rsidR="00EC0B25" w:rsidRPr="00AA2379" w14:paraId="33807E0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61D2121" w14:textId="77777777" w:rsidR="00EC0B25" w:rsidRPr="00AA2379" w:rsidRDefault="00EC0B25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rocea</w:t>
            </w:r>
            <w:proofErr w:type="spellEnd"/>
          </w:p>
        </w:tc>
        <w:tc>
          <w:tcPr>
            <w:tcW w:w="2593" w:type="dxa"/>
          </w:tcPr>
          <w:p w14:paraId="468CA8FC" w14:textId="77777777" w:rsidR="00EC0B25" w:rsidRPr="00AA2379" w:rsidRDefault="00EC0B25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1D3B95A7" w14:textId="77777777" w:rsidR="00EC0B25" w:rsidRPr="00AA2379" w:rsidRDefault="00EC0B25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1E8F3CC" w14:textId="77777777" w:rsidR="00EC0B25" w:rsidRPr="00AA2379" w:rsidRDefault="00EC0B25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U339149</w:t>
            </w:r>
          </w:p>
        </w:tc>
        <w:tc>
          <w:tcPr>
            <w:tcW w:w="1662" w:type="dxa"/>
            <w:shd w:val="clear" w:color="auto" w:fill="auto"/>
          </w:tcPr>
          <w:p w14:paraId="30DDA191" w14:textId="77777777" w:rsidR="00EC0B25" w:rsidRPr="00AA2379" w:rsidRDefault="00EC0B2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418C03F4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Fujian, China</w:t>
            </w:r>
          </w:p>
        </w:tc>
      </w:tr>
      <w:tr w:rsidR="00EF1861" w:rsidRPr="00AA2379" w14:paraId="2F1EAF0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36FE34D" w14:textId="77777777" w:rsidR="00EF1861" w:rsidRPr="00AA2379" w:rsidRDefault="00EF1861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566FFE7A" w14:textId="77777777" w:rsidR="00EF1861" w:rsidRPr="00AA2379" w:rsidRDefault="00EF1861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60</w:t>
            </w:r>
          </w:p>
        </w:tc>
        <w:tc>
          <w:tcPr>
            <w:tcW w:w="2586" w:type="dxa"/>
          </w:tcPr>
          <w:p w14:paraId="218271AD" w14:textId="77777777" w:rsidR="00EF1861" w:rsidRPr="00AA2379" w:rsidRDefault="00EF1861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44FCE25" w14:textId="77777777" w:rsidR="00EF1861" w:rsidRPr="00AA2379" w:rsidRDefault="00EF1861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92</w:t>
            </w:r>
          </w:p>
        </w:tc>
        <w:tc>
          <w:tcPr>
            <w:tcW w:w="1662" w:type="dxa"/>
            <w:shd w:val="clear" w:color="auto" w:fill="auto"/>
          </w:tcPr>
          <w:p w14:paraId="24A4222E" w14:textId="77777777" w:rsidR="00EF1861" w:rsidRPr="00AA2379" w:rsidRDefault="00EF1861" w:rsidP="00331E86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71</w:t>
            </w:r>
          </w:p>
        </w:tc>
        <w:tc>
          <w:tcPr>
            <w:tcW w:w="3391" w:type="dxa"/>
          </w:tcPr>
          <w:p w14:paraId="47C01627" w14:textId="77777777" w:rsidR="00EF1861" w:rsidRPr="00AA2379" w:rsidRDefault="00EF1861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Tianjin, China</w:t>
            </w:r>
          </w:p>
        </w:tc>
      </w:tr>
      <w:tr w:rsidR="00EC0B25" w:rsidRPr="00AA2379" w14:paraId="32F9739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72DB014" w14:textId="77777777" w:rsidR="00EC0B25" w:rsidRPr="00AA2379" w:rsidRDefault="00EC0B25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Larimichthys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3EC8D7DE" w14:textId="77777777" w:rsidR="00EC0B25" w:rsidRPr="00AA2379" w:rsidRDefault="00EC0B25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CN270</w:t>
            </w:r>
          </w:p>
        </w:tc>
        <w:tc>
          <w:tcPr>
            <w:tcW w:w="2586" w:type="dxa"/>
          </w:tcPr>
          <w:p w14:paraId="3A0E2901" w14:textId="77777777" w:rsidR="00EC0B25" w:rsidRPr="00AA2379" w:rsidRDefault="0059245D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NMMBP017644</w:t>
            </w:r>
          </w:p>
        </w:tc>
        <w:tc>
          <w:tcPr>
            <w:tcW w:w="1580" w:type="dxa"/>
            <w:shd w:val="clear" w:color="auto" w:fill="auto"/>
          </w:tcPr>
          <w:p w14:paraId="4C47DE89" w14:textId="77777777" w:rsidR="00EC0B25" w:rsidRPr="00AA2379" w:rsidRDefault="00EC0B25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731</w:t>
            </w:r>
          </w:p>
        </w:tc>
        <w:tc>
          <w:tcPr>
            <w:tcW w:w="1662" w:type="dxa"/>
            <w:shd w:val="clear" w:color="auto" w:fill="auto"/>
          </w:tcPr>
          <w:p w14:paraId="7C30F912" w14:textId="77777777" w:rsidR="00EC0B25" w:rsidRPr="00AA2379" w:rsidRDefault="00EC0B25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b/>
                <w:color w:val="000000"/>
                <w:sz w:val="20"/>
                <w:u w:val="single"/>
              </w:rPr>
              <w:t>KP722918</w:t>
            </w:r>
          </w:p>
        </w:tc>
        <w:tc>
          <w:tcPr>
            <w:tcW w:w="3391" w:type="dxa"/>
          </w:tcPr>
          <w:p w14:paraId="7DD0166E" w14:textId="77777777" w:rsidR="00EC0B25" w:rsidRPr="00AA2379" w:rsidRDefault="00EC0B25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handong, China</w:t>
            </w:r>
          </w:p>
        </w:tc>
      </w:tr>
      <w:tr w:rsidR="00EF1861" w:rsidRPr="00AA2379" w14:paraId="01CB77C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6D37A63" w14:textId="77777777" w:rsidR="00EF1861" w:rsidRPr="00AA2379" w:rsidRDefault="00EF1861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1A0AF358" w14:textId="77777777" w:rsidR="00EF1861" w:rsidRPr="00AA2379" w:rsidRDefault="00EF1861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540</w:t>
            </w:r>
          </w:p>
        </w:tc>
        <w:tc>
          <w:tcPr>
            <w:tcW w:w="2586" w:type="dxa"/>
          </w:tcPr>
          <w:p w14:paraId="31264678" w14:textId="77777777" w:rsidR="00EF1861" w:rsidRPr="00AA2379" w:rsidRDefault="00EF1861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NMMBP015215</w:t>
            </w:r>
          </w:p>
        </w:tc>
        <w:tc>
          <w:tcPr>
            <w:tcW w:w="1580" w:type="dxa"/>
            <w:shd w:val="clear" w:color="auto" w:fill="auto"/>
          </w:tcPr>
          <w:p w14:paraId="246A38B8" w14:textId="77777777" w:rsidR="00EF1861" w:rsidRPr="00AA2379" w:rsidRDefault="00EF1861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93</w:t>
            </w:r>
          </w:p>
        </w:tc>
        <w:tc>
          <w:tcPr>
            <w:tcW w:w="1662" w:type="dxa"/>
            <w:shd w:val="clear" w:color="auto" w:fill="auto"/>
          </w:tcPr>
          <w:p w14:paraId="1A0EBD7E" w14:textId="77777777" w:rsidR="00EF1861" w:rsidRPr="00AA2379" w:rsidRDefault="00EF1861" w:rsidP="00331E86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72</w:t>
            </w:r>
          </w:p>
        </w:tc>
        <w:tc>
          <w:tcPr>
            <w:tcW w:w="3391" w:type="dxa"/>
          </w:tcPr>
          <w:p w14:paraId="42884BA9" w14:textId="77777777" w:rsidR="00EF1861" w:rsidRPr="00AA2379" w:rsidRDefault="00EF1861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Liaoning, China</w:t>
            </w:r>
          </w:p>
        </w:tc>
      </w:tr>
      <w:tr w:rsidR="0011651F" w:rsidRPr="00AA2379" w14:paraId="1A56DEC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5BEB78D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3094872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552</w:t>
            </w:r>
          </w:p>
        </w:tc>
        <w:tc>
          <w:tcPr>
            <w:tcW w:w="2586" w:type="dxa"/>
          </w:tcPr>
          <w:p w14:paraId="4D118F00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NMMBP015219</w:t>
            </w:r>
          </w:p>
        </w:tc>
        <w:tc>
          <w:tcPr>
            <w:tcW w:w="1580" w:type="dxa"/>
            <w:shd w:val="clear" w:color="auto" w:fill="auto"/>
          </w:tcPr>
          <w:p w14:paraId="35A7D6CE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94</w:t>
            </w:r>
          </w:p>
        </w:tc>
        <w:tc>
          <w:tcPr>
            <w:tcW w:w="1662" w:type="dxa"/>
            <w:shd w:val="clear" w:color="auto" w:fill="auto"/>
          </w:tcPr>
          <w:p w14:paraId="02E87495" w14:textId="77777777" w:rsidR="0011651F" w:rsidRPr="00AA2379" w:rsidRDefault="0011651F" w:rsidP="00331E86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73</w:t>
            </w:r>
          </w:p>
        </w:tc>
        <w:tc>
          <w:tcPr>
            <w:tcW w:w="3391" w:type="dxa"/>
          </w:tcPr>
          <w:p w14:paraId="2ACD2024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Liaoning, China</w:t>
            </w:r>
          </w:p>
        </w:tc>
      </w:tr>
      <w:tr w:rsidR="0011651F" w:rsidRPr="00AA2379" w14:paraId="6E1E114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1AD064F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35D7B6E7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014</w:t>
            </w:r>
          </w:p>
        </w:tc>
        <w:tc>
          <w:tcPr>
            <w:tcW w:w="2586" w:type="dxa"/>
          </w:tcPr>
          <w:p w14:paraId="2F908A38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7135910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95</w:t>
            </w:r>
          </w:p>
        </w:tc>
        <w:tc>
          <w:tcPr>
            <w:tcW w:w="1662" w:type="dxa"/>
            <w:shd w:val="clear" w:color="auto" w:fill="auto"/>
          </w:tcPr>
          <w:p w14:paraId="1C4CA909" w14:textId="77777777" w:rsidR="0011651F" w:rsidRPr="00AA2379" w:rsidRDefault="0011651F" w:rsidP="00331E86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74</w:t>
            </w:r>
          </w:p>
        </w:tc>
        <w:tc>
          <w:tcPr>
            <w:tcW w:w="3391" w:type="dxa"/>
          </w:tcPr>
          <w:p w14:paraId="43FD792A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Yeos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Korea</w:t>
            </w:r>
          </w:p>
        </w:tc>
      </w:tr>
      <w:tr w:rsidR="0011651F" w:rsidRPr="00AA2379" w14:paraId="20BC538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288D204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25EDB068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2056</w:t>
            </w:r>
          </w:p>
        </w:tc>
        <w:tc>
          <w:tcPr>
            <w:tcW w:w="2586" w:type="dxa"/>
          </w:tcPr>
          <w:p w14:paraId="2A954E2A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NTUM11665</w:t>
            </w:r>
          </w:p>
        </w:tc>
        <w:tc>
          <w:tcPr>
            <w:tcW w:w="1580" w:type="dxa"/>
            <w:shd w:val="clear" w:color="auto" w:fill="auto"/>
          </w:tcPr>
          <w:p w14:paraId="3CE46691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96</w:t>
            </w:r>
          </w:p>
        </w:tc>
        <w:tc>
          <w:tcPr>
            <w:tcW w:w="1662" w:type="dxa"/>
            <w:shd w:val="clear" w:color="auto" w:fill="auto"/>
          </w:tcPr>
          <w:p w14:paraId="213FA331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75</w:t>
            </w:r>
          </w:p>
        </w:tc>
        <w:tc>
          <w:tcPr>
            <w:tcW w:w="3391" w:type="dxa"/>
          </w:tcPr>
          <w:p w14:paraId="21645277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Matsu, Taiwan</w:t>
            </w:r>
          </w:p>
        </w:tc>
      </w:tr>
      <w:tr w:rsidR="0011651F" w:rsidRPr="00AA2379" w14:paraId="38153F6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3DD5A00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0DD2AACA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B4</w:t>
            </w:r>
          </w:p>
        </w:tc>
        <w:tc>
          <w:tcPr>
            <w:tcW w:w="2586" w:type="dxa"/>
          </w:tcPr>
          <w:p w14:paraId="65EEB35D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163E888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HM068240</w:t>
            </w:r>
          </w:p>
        </w:tc>
        <w:tc>
          <w:tcPr>
            <w:tcW w:w="1662" w:type="dxa"/>
            <w:shd w:val="clear" w:color="auto" w:fill="auto"/>
          </w:tcPr>
          <w:p w14:paraId="40DC528B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5F576D9E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East China Sea</w:t>
            </w:r>
          </w:p>
        </w:tc>
      </w:tr>
      <w:tr w:rsidR="0011651F" w:rsidRPr="00AA2379" w14:paraId="5597A56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22E6009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6826F848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25</w:t>
            </w:r>
          </w:p>
        </w:tc>
        <w:tc>
          <w:tcPr>
            <w:tcW w:w="2586" w:type="dxa"/>
          </w:tcPr>
          <w:p w14:paraId="3A0FD92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D0A2501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HQ385770</w:t>
            </w:r>
          </w:p>
        </w:tc>
        <w:tc>
          <w:tcPr>
            <w:tcW w:w="1662" w:type="dxa"/>
            <w:shd w:val="clear" w:color="auto" w:fill="auto"/>
          </w:tcPr>
          <w:p w14:paraId="593A528E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2D7DFE75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handong, China</w:t>
            </w:r>
          </w:p>
        </w:tc>
      </w:tr>
      <w:tr w:rsidR="0011651F" w:rsidRPr="00AA2379" w14:paraId="00F3AC8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5B1EEAF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061E903C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D30</w:t>
            </w:r>
          </w:p>
        </w:tc>
        <w:tc>
          <w:tcPr>
            <w:tcW w:w="2586" w:type="dxa"/>
          </w:tcPr>
          <w:p w14:paraId="5D900D69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A5F5726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HQ385771</w:t>
            </w:r>
          </w:p>
        </w:tc>
        <w:tc>
          <w:tcPr>
            <w:tcW w:w="1662" w:type="dxa"/>
            <w:shd w:val="clear" w:color="auto" w:fill="auto"/>
          </w:tcPr>
          <w:p w14:paraId="369F3D20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15F8B2E5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Liaoning, China</w:t>
            </w:r>
          </w:p>
        </w:tc>
      </w:tr>
      <w:tr w:rsidR="0011651F" w:rsidRPr="00AA2379" w14:paraId="1ADB9DD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F2D4B8C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27B7F14F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SCS972-11</w:t>
            </w:r>
          </w:p>
        </w:tc>
        <w:tc>
          <w:tcPr>
            <w:tcW w:w="2586" w:type="dxa"/>
          </w:tcPr>
          <w:p w14:paraId="56B1328F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BCSC: Fish: ZH1151878</w:t>
            </w:r>
          </w:p>
        </w:tc>
        <w:tc>
          <w:tcPr>
            <w:tcW w:w="1580" w:type="dxa"/>
            <w:shd w:val="clear" w:color="auto" w:fill="auto"/>
          </w:tcPr>
          <w:p w14:paraId="66ED8BC0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N242491</w:t>
            </w:r>
          </w:p>
        </w:tc>
        <w:tc>
          <w:tcPr>
            <w:tcW w:w="1662" w:type="dxa"/>
            <w:shd w:val="clear" w:color="auto" w:fill="auto"/>
          </w:tcPr>
          <w:p w14:paraId="42172735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0D47E9A9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angdong, China</w:t>
            </w:r>
          </w:p>
        </w:tc>
      </w:tr>
      <w:tr w:rsidR="0011651F" w:rsidRPr="00AA2379" w14:paraId="375055C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643D3DD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2323C869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K1</w:t>
            </w:r>
          </w:p>
        </w:tc>
        <w:tc>
          <w:tcPr>
            <w:tcW w:w="2586" w:type="dxa"/>
          </w:tcPr>
          <w:p w14:paraId="2ECC3931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BBAC67E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HQ385757</w:t>
            </w:r>
          </w:p>
        </w:tc>
        <w:tc>
          <w:tcPr>
            <w:tcW w:w="1662" w:type="dxa"/>
            <w:shd w:val="clear" w:color="auto" w:fill="auto"/>
          </w:tcPr>
          <w:p w14:paraId="775DCABA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6437449E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orea</w:t>
            </w:r>
          </w:p>
        </w:tc>
      </w:tr>
      <w:tr w:rsidR="0011651F" w:rsidRPr="00AA2379" w14:paraId="54F9FB3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FF6F70E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60708610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Z27</w:t>
            </w:r>
          </w:p>
        </w:tc>
        <w:tc>
          <w:tcPr>
            <w:tcW w:w="2586" w:type="dxa"/>
          </w:tcPr>
          <w:p w14:paraId="57D3F392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934071F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HQ385755</w:t>
            </w:r>
          </w:p>
        </w:tc>
        <w:tc>
          <w:tcPr>
            <w:tcW w:w="1662" w:type="dxa"/>
            <w:shd w:val="clear" w:color="auto" w:fill="auto"/>
          </w:tcPr>
          <w:p w14:paraId="5C021D5B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</w:p>
        </w:tc>
        <w:tc>
          <w:tcPr>
            <w:tcW w:w="3391" w:type="dxa"/>
          </w:tcPr>
          <w:p w14:paraId="582D17E1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Zheji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China</w:t>
            </w:r>
          </w:p>
        </w:tc>
      </w:tr>
      <w:tr w:rsidR="0011651F" w:rsidRPr="00AA2379" w14:paraId="20AF49C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5264239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olyactis</w:t>
            </w:r>
            <w:proofErr w:type="spellEnd"/>
          </w:p>
        </w:tc>
        <w:tc>
          <w:tcPr>
            <w:tcW w:w="2593" w:type="dxa"/>
          </w:tcPr>
          <w:p w14:paraId="77C739C1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</w:p>
        </w:tc>
        <w:tc>
          <w:tcPr>
            <w:tcW w:w="2586" w:type="dxa"/>
          </w:tcPr>
          <w:p w14:paraId="30FF9208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7920C8E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GU586227</w:t>
            </w:r>
          </w:p>
        </w:tc>
        <w:tc>
          <w:tcPr>
            <w:tcW w:w="1662" w:type="dxa"/>
            <w:shd w:val="clear" w:color="auto" w:fill="auto"/>
          </w:tcPr>
          <w:p w14:paraId="18F880A6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106C2AB6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Zheji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China</w:t>
            </w:r>
          </w:p>
        </w:tc>
      </w:tr>
      <w:tr w:rsidR="0011651F" w:rsidRPr="00AA2379" w14:paraId="37885214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FAD4F72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terengganui</w:t>
            </w:r>
            <w:proofErr w:type="spellEnd"/>
          </w:p>
        </w:tc>
        <w:tc>
          <w:tcPr>
            <w:tcW w:w="2593" w:type="dxa"/>
          </w:tcPr>
          <w:p w14:paraId="36CDBC8E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356</w:t>
            </w:r>
          </w:p>
        </w:tc>
        <w:tc>
          <w:tcPr>
            <w:tcW w:w="2586" w:type="dxa"/>
          </w:tcPr>
          <w:p w14:paraId="0DC75C0C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color w:val="000000"/>
                <w:sz w:val="20"/>
              </w:rPr>
              <w:t>USM_CEMACS_356</w:t>
            </w:r>
          </w:p>
        </w:tc>
        <w:tc>
          <w:tcPr>
            <w:tcW w:w="1580" w:type="dxa"/>
            <w:shd w:val="clear" w:color="auto" w:fill="auto"/>
          </w:tcPr>
          <w:p w14:paraId="3422DE46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97</w:t>
            </w:r>
          </w:p>
        </w:tc>
        <w:tc>
          <w:tcPr>
            <w:tcW w:w="1662" w:type="dxa"/>
            <w:shd w:val="clear" w:color="auto" w:fill="auto"/>
          </w:tcPr>
          <w:p w14:paraId="38B5F9D3" w14:textId="77777777" w:rsidR="0011651F" w:rsidRPr="00AA2379" w:rsidRDefault="0011651F" w:rsidP="0011651F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76</w:t>
            </w:r>
          </w:p>
        </w:tc>
        <w:tc>
          <w:tcPr>
            <w:tcW w:w="3391" w:type="dxa"/>
          </w:tcPr>
          <w:p w14:paraId="383DD7B0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Pahang,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uant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Malaysia</w:t>
            </w:r>
          </w:p>
        </w:tc>
      </w:tr>
      <w:tr w:rsidR="0011651F" w:rsidRPr="00AA2379" w14:paraId="2E94398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3C1ACA0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terengganui</w:t>
            </w:r>
            <w:proofErr w:type="spellEnd"/>
          </w:p>
        </w:tc>
        <w:tc>
          <w:tcPr>
            <w:tcW w:w="2593" w:type="dxa"/>
          </w:tcPr>
          <w:p w14:paraId="3808240F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943</w:t>
            </w:r>
          </w:p>
        </w:tc>
        <w:tc>
          <w:tcPr>
            <w:tcW w:w="2586" w:type="dxa"/>
          </w:tcPr>
          <w:p w14:paraId="2B5C1430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67F4CE2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98</w:t>
            </w:r>
          </w:p>
        </w:tc>
        <w:tc>
          <w:tcPr>
            <w:tcW w:w="1662" w:type="dxa"/>
            <w:shd w:val="clear" w:color="auto" w:fill="auto"/>
          </w:tcPr>
          <w:p w14:paraId="5CB52C9A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77</w:t>
            </w:r>
          </w:p>
        </w:tc>
        <w:tc>
          <w:tcPr>
            <w:tcW w:w="3391" w:type="dxa"/>
          </w:tcPr>
          <w:p w14:paraId="2D7CFA1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ingapore</w:t>
            </w:r>
          </w:p>
        </w:tc>
      </w:tr>
      <w:tr w:rsidR="0011651F" w:rsidRPr="00AA2379" w14:paraId="4BD813C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76EACDC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Larim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terengganui</w:t>
            </w:r>
            <w:proofErr w:type="spellEnd"/>
          </w:p>
        </w:tc>
        <w:tc>
          <w:tcPr>
            <w:tcW w:w="2593" w:type="dxa"/>
          </w:tcPr>
          <w:p w14:paraId="3BEA20BB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5450</w:t>
            </w:r>
          </w:p>
        </w:tc>
        <w:tc>
          <w:tcPr>
            <w:tcW w:w="2586" w:type="dxa"/>
          </w:tcPr>
          <w:p w14:paraId="1FF6713D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4C62F9B1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999</w:t>
            </w:r>
          </w:p>
        </w:tc>
        <w:tc>
          <w:tcPr>
            <w:tcW w:w="1662" w:type="dxa"/>
            <w:shd w:val="clear" w:color="auto" w:fill="auto"/>
          </w:tcPr>
          <w:p w14:paraId="0C11CE8D" w14:textId="77777777" w:rsidR="0011651F" w:rsidRPr="0011651F" w:rsidRDefault="0011651F" w:rsidP="008C1AA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78</w:t>
            </w:r>
          </w:p>
        </w:tc>
        <w:tc>
          <w:tcPr>
            <w:tcW w:w="3391" w:type="dxa"/>
          </w:tcPr>
          <w:p w14:paraId="222DA322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Terengganu, Malaysia</w:t>
            </w:r>
          </w:p>
        </w:tc>
      </w:tr>
      <w:tr w:rsidR="0011651F" w:rsidRPr="00AA2379" w14:paraId="63FCDD9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B7AF376" w14:textId="77777777" w:rsidR="0011651F" w:rsidRPr="00AA2379" w:rsidRDefault="0011651F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Megalonibea</w:t>
            </w:r>
            <w:proofErr w:type="spellEnd"/>
            <w:r w:rsidRPr="00AA2379">
              <w:rPr>
                <w:rFonts w:eastAsia="標楷體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/>
                <w:i/>
                <w:sz w:val="20"/>
              </w:rPr>
              <w:t>fusca</w:t>
            </w:r>
            <w:proofErr w:type="spellEnd"/>
          </w:p>
        </w:tc>
        <w:tc>
          <w:tcPr>
            <w:tcW w:w="2593" w:type="dxa"/>
          </w:tcPr>
          <w:p w14:paraId="76DAC49D" w14:textId="77777777" w:rsidR="0011651F" w:rsidRPr="00AA2379" w:rsidRDefault="0011651F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WJC1818</w:t>
            </w:r>
          </w:p>
        </w:tc>
        <w:tc>
          <w:tcPr>
            <w:tcW w:w="2586" w:type="dxa"/>
          </w:tcPr>
          <w:p w14:paraId="41B5B791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3500B51" w14:textId="77777777" w:rsidR="0011651F" w:rsidRPr="00D1386D" w:rsidRDefault="0011651F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D1386D">
              <w:rPr>
                <w:b/>
                <w:color w:val="000000"/>
                <w:sz w:val="20"/>
                <w:u w:val="single"/>
              </w:rPr>
              <w:t>KP722735</w:t>
            </w:r>
          </w:p>
        </w:tc>
        <w:tc>
          <w:tcPr>
            <w:tcW w:w="1662" w:type="dxa"/>
            <w:shd w:val="clear" w:color="auto" w:fill="auto"/>
          </w:tcPr>
          <w:p w14:paraId="60CF13DE" w14:textId="77777777" w:rsidR="0011651F" w:rsidRPr="00D1386D" w:rsidRDefault="0011651F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D1386D">
              <w:rPr>
                <w:b/>
                <w:color w:val="000000"/>
                <w:sz w:val="20"/>
                <w:u w:val="single"/>
              </w:rPr>
              <w:t>KP722922</w:t>
            </w:r>
          </w:p>
        </w:tc>
        <w:tc>
          <w:tcPr>
            <w:tcW w:w="3391" w:type="dxa"/>
          </w:tcPr>
          <w:p w14:paraId="033A05C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color w:val="000000"/>
                <w:sz w:val="20"/>
              </w:rPr>
            </w:pPr>
            <w:r w:rsidRPr="00AA2379">
              <w:rPr>
                <w:rFonts w:eastAsia="標楷體"/>
                <w:kern w:val="2"/>
                <w:sz w:val="20"/>
              </w:rPr>
              <w:t>U</w:t>
            </w:r>
            <w:r w:rsidRPr="00AA2379">
              <w:rPr>
                <w:rFonts w:eastAsia="標楷體" w:hint="eastAsia"/>
                <w:kern w:val="2"/>
                <w:sz w:val="20"/>
              </w:rPr>
              <w:t>nknown</w:t>
            </w:r>
          </w:p>
        </w:tc>
      </w:tr>
      <w:tr w:rsidR="0011651F" w:rsidRPr="00AA2379" w14:paraId="30555AE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6CCCC95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lastRenderedPageBreak/>
              <w:t>Mi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uy</w:t>
            </w:r>
            <w:proofErr w:type="spellEnd"/>
          </w:p>
        </w:tc>
        <w:tc>
          <w:tcPr>
            <w:tcW w:w="2593" w:type="dxa"/>
          </w:tcPr>
          <w:p w14:paraId="29D156DB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489</w:t>
            </w:r>
          </w:p>
        </w:tc>
        <w:tc>
          <w:tcPr>
            <w:tcW w:w="2586" w:type="dxa"/>
          </w:tcPr>
          <w:p w14:paraId="5EFDEA98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4E1DBDA8" w14:textId="77777777" w:rsidR="0011651F" w:rsidRPr="00D1386D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D1386D">
              <w:rPr>
                <w:b/>
                <w:color w:val="000000"/>
                <w:kern w:val="2"/>
                <w:sz w:val="20"/>
                <w:u w:val="single"/>
              </w:rPr>
              <w:t>K</w:t>
            </w:r>
            <w:r w:rsidRPr="00D1386D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P722741</w:t>
            </w:r>
          </w:p>
        </w:tc>
        <w:tc>
          <w:tcPr>
            <w:tcW w:w="1662" w:type="dxa"/>
            <w:shd w:val="clear" w:color="auto" w:fill="auto"/>
          </w:tcPr>
          <w:p w14:paraId="6601BA35" w14:textId="77777777" w:rsidR="0011651F" w:rsidRPr="00D1386D" w:rsidRDefault="0011651F" w:rsidP="008C1AA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D1386D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P722928</w:t>
            </w:r>
          </w:p>
        </w:tc>
        <w:tc>
          <w:tcPr>
            <w:tcW w:w="3391" w:type="dxa"/>
          </w:tcPr>
          <w:p w14:paraId="6B517DD6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Fuzhou, Fujian, China</w:t>
            </w:r>
          </w:p>
        </w:tc>
      </w:tr>
      <w:tr w:rsidR="0011651F" w:rsidRPr="00AA2379" w14:paraId="6D0FE68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58C1F03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uy</w:t>
            </w:r>
            <w:proofErr w:type="spellEnd"/>
          </w:p>
        </w:tc>
        <w:tc>
          <w:tcPr>
            <w:tcW w:w="2593" w:type="dxa"/>
          </w:tcPr>
          <w:p w14:paraId="7B8E958C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981</w:t>
            </w:r>
          </w:p>
        </w:tc>
        <w:tc>
          <w:tcPr>
            <w:tcW w:w="2586" w:type="dxa"/>
          </w:tcPr>
          <w:p w14:paraId="280C056F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58</w:t>
            </w:r>
          </w:p>
        </w:tc>
        <w:tc>
          <w:tcPr>
            <w:tcW w:w="1580" w:type="dxa"/>
            <w:shd w:val="clear" w:color="auto" w:fill="auto"/>
          </w:tcPr>
          <w:p w14:paraId="70394A9D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00</w:t>
            </w:r>
          </w:p>
        </w:tc>
        <w:tc>
          <w:tcPr>
            <w:tcW w:w="1662" w:type="dxa"/>
            <w:shd w:val="clear" w:color="auto" w:fill="auto"/>
          </w:tcPr>
          <w:p w14:paraId="60F05A53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79</w:t>
            </w:r>
          </w:p>
        </w:tc>
        <w:tc>
          <w:tcPr>
            <w:tcW w:w="3391" w:type="dxa"/>
          </w:tcPr>
          <w:p w14:paraId="7FC61490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Yeos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Korea</w:t>
            </w:r>
          </w:p>
        </w:tc>
      </w:tr>
      <w:tr w:rsidR="0011651F" w:rsidRPr="00AA2379" w14:paraId="2910C01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60B9998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uy</w:t>
            </w:r>
            <w:proofErr w:type="spellEnd"/>
          </w:p>
        </w:tc>
        <w:tc>
          <w:tcPr>
            <w:tcW w:w="2593" w:type="dxa"/>
          </w:tcPr>
          <w:p w14:paraId="561019E2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2016</w:t>
            </w:r>
          </w:p>
        </w:tc>
        <w:tc>
          <w:tcPr>
            <w:tcW w:w="2586" w:type="dxa"/>
          </w:tcPr>
          <w:p w14:paraId="42BDDFBF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93D8AC4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01</w:t>
            </w:r>
          </w:p>
        </w:tc>
        <w:tc>
          <w:tcPr>
            <w:tcW w:w="1662" w:type="dxa"/>
            <w:shd w:val="clear" w:color="auto" w:fill="auto"/>
          </w:tcPr>
          <w:p w14:paraId="190135A8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80</w:t>
            </w:r>
          </w:p>
        </w:tc>
        <w:tc>
          <w:tcPr>
            <w:tcW w:w="3391" w:type="dxa"/>
          </w:tcPr>
          <w:p w14:paraId="5E742733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Matsu, Taiwan</w:t>
            </w:r>
          </w:p>
        </w:tc>
      </w:tr>
      <w:tr w:rsidR="0011651F" w:rsidRPr="00AA2379" w14:paraId="65A3EE1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2A545A3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uy</w:t>
            </w:r>
            <w:proofErr w:type="spellEnd"/>
          </w:p>
        </w:tc>
        <w:tc>
          <w:tcPr>
            <w:tcW w:w="2593" w:type="dxa"/>
          </w:tcPr>
          <w:p w14:paraId="196D428D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WJC2857</w:t>
            </w:r>
          </w:p>
        </w:tc>
        <w:tc>
          <w:tcPr>
            <w:tcW w:w="2586" w:type="dxa"/>
          </w:tcPr>
          <w:p w14:paraId="0F9EE7E1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E32663F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02</w:t>
            </w:r>
          </w:p>
        </w:tc>
        <w:tc>
          <w:tcPr>
            <w:tcW w:w="1662" w:type="dxa"/>
            <w:shd w:val="clear" w:color="auto" w:fill="auto"/>
          </w:tcPr>
          <w:p w14:paraId="4E8971FA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81</w:t>
            </w:r>
          </w:p>
        </w:tc>
        <w:tc>
          <w:tcPr>
            <w:tcW w:w="3391" w:type="dxa"/>
          </w:tcPr>
          <w:p w14:paraId="09E65DAA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11651F" w:rsidRPr="00AA2379" w14:paraId="0DB343B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CF0DB90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uy</w:t>
            </w:r>
            <w:proofErr w:type="spellEnd"/>
          </w:p>
        </w:tc>
        <w:tc>
          <w:tcPr>
            <w:tcW w:w="2593" w:type="dxa"/>
          </w:tcPr>
          <w:p w14:paraId="1F2417E7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6303</w:t>
            </w:r>
          </w:p>
        </w:tc>
        <w:tc>
          <w:tcPr>
            <w:tcW w:w="2586" w:type="dxa"/>
          </w:tcPr>
          <w:p w14:paraId="46B5C4AC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35</w:t>
            </w:r>
          </w:p>
        </w:tc>
        <w:tc>
          <w:tcPr>
            <w:tcW w:w="1580" w:type="dxa"/>
            <w:shd w:val="clear" w:color="auto" w:fill="auto"/>
          </w:tcPr>
          <w:p w14:paraId="4646C676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03</w:t>
            </w:r>
          </w:p>
        </w:tc>
        <w:tc>
          <w:tcPr>
            <w:tcW w:w="1662" w:type="dxa"/>
            <w:shd w:val="clear" w:color="auto" w:fill="auto"/>
          </w:tcPr>
          <w:p w14:paraId="24387DC0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82</w:t>
            </w:r>
          </w:p>
        </w:tc>
        <w:tc>
          <w:tcPr>
            <w:tcW w:w="3391" w:type="dxa"/>
          </w:tcPr>
          <w:p w14:paraId="263D0345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Jiangsu, China</w:t>
            </w:r>
          </w:p>
        </w:tc>
      </w:tr>
      <w:tr w:rsidR="0011651F" w:rsidRPr="00AA2379" w14:paraId="3BD8D42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1396832" w14:textId="77777777" w:rsidR="0011651F" w:rsidRPr="00AA2379" w:rsidRDefault="0011651F" w:rsidP="008144C3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uy</w:t>
            </w:r>
            <w:proofErr w:type="spellEnd"/>
          </w:p>
        </w:tc>
        <w:tc>
          <w:tcPr>
            <w:tcW w:w="2593" w:type="dxa"/>
          </w:tcPr>
          <w:p w14:paraId="025F2028" w14:textId="77777777" w:rsidR="0011651F" w:rsidRPr="00AA2379" w:rsidRDefault="0011651F" w:rsidP="008144C3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00211</w:t>
            </w:r>
          </w:p>
        </w:tc>
        <w:tc>
          <w:tcPr>
            <w:tcW w:w="2586" w:type="dxa"/>
          </w:tcPr>
          <w:p w14:paraId="166157C8" w14:textId="77777777" w:rsidR="0011651F" w:rsidRPr="00AA2379" w:rsidRDefault="0011651F" w:rsidP="008144C3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F713E72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Q738460</w:t>
            </w:r>
          </w:p>
        </w:tc>
        <w:tc>
          <w:tcPr>
            <w:tcW w:w="1662" w:type="dxa"/>
            <w:shd w:val="clear" w:color="auto" w:fill="auto"/>
          </w:tcPr>
          <w:p w14:paraId="26755B08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</w:p>
        </w:tc>
        <w:tc>
          <w:tcPr>
            <w:tcW w:w="3391" w:type="dxa"/>
          </w:tcPr>
          <w:p w14:paraId="7F31FD8C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angdong, China</w:t>
            </w:r>
          </w:p>
        </w:tc>
      </w:tr>
      <w:tr w:rsidR="0011651F" w:rsidRPr="00AA2379" w14:paraId="1B355F2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850A6FB" w14:textId="77777777" w:rsidR="0011651F" w:rsidRPr="00AA2379" w:rsidRDefault="0011651F" w:rsidP="008144C3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uy</w:t>
            </w:r>
            <w:proofErr w:type="spellEnd"/>
          </w:p>
        </w:tc>
        <w:tc>
          <w:tcPr>
            <w:tcW w:w="2593" w:type="dxa"/>
          </w:tcPr>
          <w:p w14:paraId="19229C7D" w14:textId="77777777" w:rsidR="0011651F" w:rsidRPr="00AA2379" w:rsidRDefault="0011651F" w:rsidP="008144C3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SCS1002-11</w:t>
            </w:r>
          </w:p>
        </w:tc>
        <w:tc>
          <w:tcPr>
            <w:tcW w:w="2586" w:type="dxa"/>
          </w:tcPr>
          <w:p w14:paraId="5FDA2ED1" w14:textId="77777777" w:rsidR="0011651F" w:rsidRPr="00AA2379" w:rsidRDefault="0011651F" w:rsidP="008144C3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BCSC: Fish: ZP1141244</w:t>
            </w:r>
          </w:p>
        </w:tc>
        <w:tc>
          <w:tcPr>
            <w:tcW w:w="1580" w:type="dxa"/>
            <w:shd w:val="clear" w:color="auto" w:fill="auto"/>
          </w:tcPr>
          <w:p w14:paraId="5042E5BC" w14:textId="77777777" w:rsidR="0011651F" w:rsidRPr="005D2063" w:rsidRDefault="0011651F" w:rsidP="008144C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  <w:rPrChange w:id="11" w:author="Pei-Chun Lo" w:date="2017-03-23T09:53:00Z">
                  <w:rPr>
                    <w:b/>
                    <w:color w:val="000000"/>
                    <w:kern w:val="2"/>
                    <w:sz w:val="20"/>
                  </w:rPr>
                </w:rPrChange>
              </w:rPr>
            </w:pPr>
            <w:r w:rsidRPr="005D2063">
              <w:rPr>
                <w:b/>
                <w:color w:val="000000"/>
                <w:kern w:val="2"/>
                <w:sz w:val="20"/>
                <w:u w:val="single"/>
                <w:rPrChange w:id="12" w:author="Pei-Chun Lo" w:date="2017-03-23T09:53:00Z">
                  <w:rPr>
                    <w:b/>
                    <w:color w:val="000000"/>
                    <w:kern w:val="2"/>
                    <w:sz w:val="20"/>
                  </w:rPr>
                </w:rPrChange>
              </w:rPr>
              <w:t>JN242509</w:t>
            </w:r>
          </w:p>
        </w:tc>
        <w:tc>
          <w:tcPr>
            <w:tcW w:w="1662" w:type="dxa"/>
            <w:shd w:val="clear" w:color="auto" w:fill="auto"/>
          </w:tcPr>
          <w:p w14:paraId="31744706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54D56FF8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Fujian, China</w:t>
            </w:r>
          </w:p>
        </w:tc>
      </w:tr>
      <w:tr w:rsidR="0011651F" w:rsidRPr="00AA2379" w14:paraId="10F8FDF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9911245" w14:textId="77777777" w:rsidR="0011651F" w:rsidRPr="00AA2379" w:rsidRDefault="0011651F" w:rsidP="008144C3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chthy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iuy</w:t>
            </w:r>
            <w:proofErr w:type="spellEnd"/>
          </w:p>
        </w:tc>
        <w:tc>
          <w:tcPr>
            <w:tcW w:w="2593" w:type="dxa"/>
          </w:tcPr>
          <w:p w14:paraId="7D76C17F" w14:textId="77777777" w:rsidR="0011651F" w:rsidRPr="00AA2379" w:rsidRDefault="0011651F" w:rsidP="008144C3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SCS1003-11</w:t>
            </w:r>
          </w:p>
        </w:tc>
        <w:tc>
          <w:tcPr>
            <w:tcW w:w="2586" w:type="dxa"/>
          </w:tcPr>
          <w:p w14:paraId="4FEA1C92" w14:textId="77777777" w:rsidR="0011651F" w:rsidRPr="00AA2379" w:rsidRDefault="0011651F" w:rsidP="008144C3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BCSC: Fish: ZH11518151</w:t>
            </w:r>
          </w:p>
        </w:tc>
        <w:tc>
          <w:tcPr>
            <w:tcW w:w="1580" w:type="dxa"/>
            <w:shd w:val="clear" w:color="auto" w:fill="auto"/>
          </w:tcPr>
          <w:p w14:paraId="6356FB8E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N242510</w:t>
            </w:r>
          </w:p>
        </w:tc>
        <w:tc>
          <w:tcPr>
            <w:tcW w:w="1662" w:type="dxa"/>
            <w:shd w:val="clear" w:color="auto" w:fill="auto"/>
          </w:tcPr>
          <w:p w14:paraId="1AFD73B8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084D1A5C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angdong, China</w:t>
            </w:r>
          </w:p>
        </w:tc>
      </w:tr>
      <w:tr w:rsidR="0011651F" w:rsidRPr="00AA2379" w14:paraId="486385D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B33853C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r w:rsidRPr="00AA2379">
              <w:rPr>
                <w:rFonts w:eastAsia="標楷體" w:hint="eastAsia"/>
                <w:kern w:val="2"/>
                <w:sz w:val="20"/>
              </w:rPr>
              <w:t>sp.</w:t>
            </w:r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 xml:space="preserve"> #</w:t>
            </w:r>
          </w:p>
        </w:tc>
        <w:tc>
          <w:tcPr>
            <w:tcW w:w="2593" w:type="dxa"/>
          </w:tcPr>
          <w:p w14:paraId="428B117C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WJC1745</w:t>
            </w:r>
          </w:p>
        </w:tc>
        <w:tc>
          <w:tcPr>
            <w:tcW w:w="2586" w:type="dxa"/>
          </w:tcPr>
          <w:p w14:paraId="6C2A8ED9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TUM11605</w:t>
            </w:r>
          </w:p>
        </w:tc>
        <w:tc>
          <w:tcPr>
            <w:tcW w:w="1580" w:type="dxa"/>
            <w:shd w:val="clear" w:color="auto" w:fill="auto"/>
          </w:tcPr>
          <w:p w14:paraId="37B6FBA4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25</w:t>
            </w:r>
          </w:p>
        </w:tc>
        <w:tc>
          <w:tcPr>
            <w:tcW w:w="1662" w:type="dxa"/>
            <w:shd w:val="clear" w:color="auto" w:fill="auto"/>
          </w:tcPr>
          <w:p w14:paraId="01E09022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04</w:t>
            </w:r>
          </w:p>
        </w:tc>
        <w:tc>
          <w:tcPr>
            <w:tcW w:w="3391" w:type="dxa"/>
          </w:tcPr>
          <w:p w14:paraId="1F061BC1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Do Son Town, Vietnam</w:t>
            </w:r>
          </w:p>
        </w:tc>
      </w:tr>
      <w:tr w:rsidR="0011651F" w:rsidRPr="00AA2379" w14:paraId="72998E3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D119771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lbiflora</w:t>
            </w:r>
            <w:proofErr w:type="spellEnd"/>
          </w:p>
        </w:tc>
        <w:tc>
          <w:tcPr>
            <w:tcW w:w="2593" w:type="dxa"/>
          </w:tcPr>
          <w:p w14:paraId="16EB8ED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94</w:t>
            </w:r>
          </w:p>
        </w:tc>
        <w:tc>
          <w:tcPr>
            <w:tcW w:w="2586" w:type="dxa"/>
          </w:tcPr>
          <w:p w14:paraId="65D377D7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CA9539C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04</w:t>
            </w:r>
          </w:p>
        </w:tc>
        <w:tc>
          <w:tcPr>
            <w:tcW w:w="1662" w:type="dxa"/>
            <w:shd w:val="clear" w:color="auto" w:fill="auto"/>
          </w:tcPr>
          <w:p w14:paraId="06F98614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83</w:t>
            </w:r>
          </w:p>
        </w:tc>
        <w:tc>
          <w:tcPr>
            <w:tcW w:w="3391" w:type="dxa"/>
          </w:tcPr>
          <w:p w14:paraId="2D99713A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Zhejiang, China</w:t>
            </w:r>
          </w:p>
        </w:tc>
      </w:tr>
      <w:tr w:rsidR="0011651F" w:rsidRPr="00AA2379" w14:paraId="616AAA5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7F2C801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lbiflora</w:t>
            </w:r>
            <w:proofErr w:type="spellEnd"/>
          </w:p>
        </w:tc>
        <w:tc>
          <w:tcPr>
            <w:tcW w:w="2593" w:type="dxa"/>
          </w:tcPr>
          <w:p w14:paraId="07EF7C00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617</w:t>
            </w:r>
          </w:p>
        </w:tc>
        <w:tc>
          <w:tcPr>
            <w:tcW w:w="2586" w:type="dxa"/>
          </w:tcPr>
          <w:p w14:paraId="0974B0DE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CB1F636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05</w:t>
            </w:r>
          </w:p>
        </w:tc>
        <w:tc>
          <w:tcPr>
            <w:tcW w:w="1662" w:type="dxa"/>
            <w:shd w:val="clear" w:color="auto" w:fill="auto"/>
          </w:tcPr>
          <w:p w14:paraId="323F4CFC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84</w:t>
            </w:r>
          </w:p>
        </w:tc>
        <w:tc>
          <w:tcPr>
            <w:tcW w:w="3391" w:type="dxa"/>
          </w:tcPr>
          <w:p w14:paraId="41793172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ong-Kong, China</w:t>
            </w:r>
          </w:p>
        </w:tc>
      </w:tr>
      <w:tr w:rsidR="0011651F" w:rsidRPr="00AA2379" w14:paraId="3DA73D1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415DA31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lbiflora</w:t>
            </w:r>
            <w:proofErr w:type="spellEnd"/>
          </w:p>
        </w:tc>
        <w:tc>
          <w:tcPr>
            <w:tcW w:w="2593" w:type="dxa"/>
          </w:tcPr>
          <w:p w14:paraId="65607D0A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985</w:t>
            </w:r>
          </w:p>
        </w:tc>
        <w:tc>
          <w:tcPr>
            <w:tcW w:w="2586" w:type="dxa"/>
          </w:tcPr>
          <w:p w14:paraId="41A9D069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61</w:t>
            </w:r>
          </w:p>
        </w:tc>
        <w:tc>
          <w:tcPr>
            <w:tcW w:w="1580" w:type="dxa"/>
            <w:shd w:val="clear" w:color="auto" w:fill="auto"/>
          </w:tcPr>
          <w:p w14:paraId="2AAD1593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06</w:t>
            </w:r>
          </w:p>
        </w:tc>
        <w:tc>
          <w:tcPr>
            <w:tcW w:w="1662" w:type="dxa"/>
            <w:shd w:val="clear" w:color="auto" w:fill="auto"/>
          </w:tcPr>
          <w:p w14:paraId="4D21828A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85</w:t>
            </w:r>
          </w:p>
        </w:tc>
        <w:tc>
          <w:tcPr>
            <w:tcW w:w="3391" w:type="dxa"/>
          </w:tcPr>
          <w:p w14:paraId="1999D5AE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Yeos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Korea</w:t>
            </w:r>
          </w:p>
        </w:tc>
      </w:tr>
      <w:tr w:rsidR="0011651F" w:rsidRPr="00AA2379" w14:paraId="6168EED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3E0779F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lbiflora</w:t>
            </w:r>
            <w:proofErr w:type="spellEnd"/>
          </w:p>
        </w:tc>
        <w:tc>
          <w:tcPr>
            <w:tcW w:w="2593" w:type="dxa"/>
          </w:tcPr>
          <w:p w14:paraId="6559F2CA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240 </w:t>
            </w:r>
          </w:p>
        </w:tc>
        <w:tc>
          <w:tcPr>
            <w:tcW w:w="2586" w:type="dxa"/>
          </w:tcPr>
          <w:p w14:paraId="46C41C07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79</w:t>
            </w:r>
          </w:p>
        </w:tc>
        <w:tc>
          <w:tcPr>
            <w:tcW w:w="1580" w:type="dxa"/>
            <w:shd w:val="clear" w:color="auto" w:fill="auto"/>
          </w:tcPr>
          <w:p w14:paraId="6C7420EA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07</w:t>
            </w:r>
          </w:p>
        </w:tc>
        <w:tc>
          <w:tcPr>
            <w:tcW w:w="1662" w:type="dxa"/>
            <w:shd w:val="clear" w:color="auto" w:fill="auto"/>
          </w:tcPr>
          <w:p w14:paraId="3E1FB22F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86</w:t>
            </w:r>
          </w:p>
        </w:tc>
        <w:tc>
          <w:tcPr>
            <w:tcW w:w="3391" w:type="dxa"/>
          </w:tcPr>
          <w:p w14:paraId="6103949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Il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0F58220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19FF44B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lbiflora</w:t>
            </w:r>
            <w:proofErr w:type="spellEnd"/>
          </w:p>
        </w:tc>
        <w:tc>
          <w:tcPr>
            <w:tcW w:w="2593" w:type="dxa"/>
          </w:tcPr>
          <w:p w14:paraId="406BA595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687</w:t>
            </w:r>
          </w:p>
        </w:tc>
        <w:tc>
          <w:tcPr>
            <w:tcW w:w="2586" w:type="dxa"/>
          </w:tcPr>
          <w:p w14:paraId="7CBC11C7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602F887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08</w:t>
            </w:r>
          </w:p>
        </w:tc>
        <w:tc>
          <w:tcPr>
            <w:tcW w:w="1662" w:type="dxa"/>
            <w:shd w:val="clear" w:color="auto" w:fill="auto"/>
          </w:tcPr>
          <w:p w14:paraId="4B0528FC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87</w:t>
            </w:r>
          </w:p>
        </w:tc>
        <w:tc>
          <w:tcPr>
            <w:tcW w:w="3391" w:type="dxa"/>
          </w:tcPr>
          <w:p w14:paraId="20023280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Chiay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02DBE66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31D6178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lbiflora</w:t>
            </w:r>
            <w:proofErr w:type="spellEnd"/>
          </w:p>
        </w:tc>
        <w:tc>
          <w:tcPr>
            <w:tcW w:w="2593" w:type="dxa"/>
          </w:tcPr>
          <w:p w14:paraId="59312204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752 </w:t>
            </w:r>
          </w:p>
        </w:tc>
        <w:tc>
          <w:tcPr>
            <w:tcW w:w="2586" w:type="dxa"/>
          </w:tcPr>
          <w:p w14:paraId="4CF2E319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11</w:t>
            </w:r>
          </w:p>
        </w:tc>
        <w:tc>
          <w:tcPr>
            <w:tcW w:w="1580" w:type="dxa"/>
            <w:shd w:val="clear" w:color="auto" w:fill="auto"/>
          </w:tcPr>
          <w:p w14:paraId="1CFF0249" w14:textId="77777777" w:rsidR="0011651F" w:rsidRPr="00D1386D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D1386D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P722743</w:t>
            </w:r>
          </w:p>
        </w:tc>
        <w:tc>
          <w:tcPr>
            <w:tcW w:w="1662" w:type="dxa"/>
            <w:shd w:val="clear" w:color="auto" w:fill="auto"/>
          </w:tcPr>
          <w:p w14:paraId="7E0779F1" w14:textId="77777777" w:rsidR="0011651F" w:rsidRPr="00D1386D" w:rsidRDefault="0011651F" w:rsidP="008C1AA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D1386D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P722930</w:t>
            </w:r>
          </w:p>
        </w:tc>
        <w:tc>
          <w:tcPr>
            <w:tcW w:w="3391" w:type="dxa"/>
          </w:tcPr>
          <w:p w14:paraId="7FDE0111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QuangYe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Town, Vietnam</w:t>
            </w:r>
          </w:p>
        </w:tc>
      </w:tr>
      <w:tr w:rsidR="0011651F" w:rsidRPr="00AA2379" w14:paraId="600342E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9220528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lbiflora</w:t>
            </w:r>
            <w:proofErr w:type="spellEnd"/>
          </w:p>
        </w:tc>
        <w:tc>
          <w:tcPr>
            <w:tcW w:w="2593" w:type="dxa"/>
          </w:tcPr>
          <w:p w14:paraId="392CBB48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952 </w:t>
            </w:r>
          </w:p>
        </w:tc>
        <w:tc>
          <w:tcPr>
            <w:tcW w:w="2586" w:type="dxa"/>
          </w:tcPr>
          <w:p w14:paraId="04198B48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41</w:t>
            </w:r>
          </w:p>
        </w:tc>
        <w:tc>
          <w:tcPr>
            <w:tcW w:w="1580" w:type="dxa"/>
            <w:shd w:val="clear" w:color="auto" w:fill="auto"/>
          </w:tcPr>
          <w:p w14:paraId="6300FFA1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09</w:t>
            </w:r>
          </w:p>
        </w:tc>
        <w:tc>
          <w:tcPr>
            <w:tcW w:w="1662" w:type="dxa"/>
            <w:shd w:val="clear" w:color="auto" w:fill="auto"/>
          </w:tcPr>
          <w:p w14:paraId="385B9F5A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88</w:t>
            </w:r>
          </w:p>
        </w:tc>
        <w:tc>
          <w:tcPr>
            <w:tcW w:w="3391" w:type="dxa"/>
          </w:tcPr>
          <w:p w14:paraId="2DFD0DB2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11651F" w:rsidRPr="00AA2379" w14:paraId="63504644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82963B6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lbiflora</w:t>
            </w:r>
            <w:proofErr w:type="spellEnd"/>
          </w:p>
        </w:tc>
        <w:tc>
          <w:tcPr>
            <w:tcW w:w="2593" w:type="dxa"/>
          </w:tcPr>
          <w:p w14:paraId="66E3433D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2054 </w:t>
            </w:r>
          </w:p>
        </w:tc>
        <w:tc>
          <w:tcPr>
            <w:tcW w:w="2586" w:type="dxa"/>
          </w:tcPr>
          <w:p w14:paraId="37975A6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64</w:t>
            </w:r>
          </w:p>
        </w:tc>
        <w:tc>
          <w:tcPr>
            <w:tcW w:w="1580" w:type="dxa"/>
            <w:shd w:val="clear" w:color="auto" w:fill="auto"/>
          </w:tcPr>
          <w:p w14:paraId="4473A95C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10</w:t>
            </w:r>
          </w:p>
        </w:tc>
        <w:tc>
          <w:tcPr>
            <w:tcW w:w="1662" w:type="dxa"/>
            <w:shd w:val="clear" w:color="auto" w:fill="auto"/>
          </w:tcPr>
          <w:p w14:paraId="24351201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89</w:t>
            </w:r>
          </w:p>
        </w:tc>
        <w:tc>
          <w:tcPr>
            <w:tcW w:w="3391" w:type="dxa"/>
          </w:tcPr>
          <w:p w14:paraId="23007334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Matsu, Taiwan</w:t>
            </w:r>
          </w:p>
        </w:tc>
      </w:tr>
      <w:tr w:rsidR="0011651F" w:rsidRPr="00AA2379" w14:paraId="06AFBAF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9A47745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lbiflora</w:t>
            </w:r>
            <w:proofErr w:type="spellEnd"/>
          </w:p>
        </w:tc>
        <w:tc>
          <w:tcPr>
            <w:tcW w:w="2593" w:type="dxa"/>
          </w:tcPr>
          <w:p w14:paraId="5580605E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6324</w:t>
            </w:r>
          </w:p>
        </w:tc>
        <w:tc>
          <w:tcPr>
            <w:tcW w:w="2586" w:type="dxa"/>
          </w:tcPr>
          <w:p w14:paraId="38FDC8DF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B0FDADD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11</w:t>
            </w:r>
          </w:p>
        </w:tc>
        <w:tc>
          <w:tcPr>
            <w:tcW w:w="1662" w:type="dxa"/>
            <w:shd w:val="clear" w:color="auto" w:fill="auto"/>
          </w:tcPr>
          <w:p w14:paraId="2A4C57E8" w14:textId="77777777" w:rsidR="0011651F" w:rsidRPr="00AA2379" w:rsidRDefault="0082743B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90</w:t>
            </w:r>
          </w:p>
        </w:tc>
        <w:tc>
          <w:tcPr>
            <w:tcW w:w="3391" w:type="dxa"/>
          </w:tcPr>
          <w:p w14:paraId="4DD5306E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Xiamen, Fujian, China</w:t>
            </w:r>
          </w:p>
        </w:tc>
      </w:tr>
      <w:tr w:rsidR="0011651F" w:rsidRPr="00AA2379" w14:paraId="5F51089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EA34DE6" w14:textId="77777777" w:rsidR="0011651F" w:rsidRPr="00AA2379" w:rsidRDefault="0011651F" w:rsidP="008144C3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lbiflora</w:t>
            </w:r>
            <w:proofErr w:type="spellEnd"/>
          </w:p>
        </w:tc>
        <w:tc>
          <w:tcPr>
            <w:tcW w:w="2593" w:type="dxa"/>
          </w:tcPr>
          <w:p w14:paraId="79F039AE" w14:textId="77777777" w:rsidR="0011651F" w:rsidRPr="00AA2379" w:rsidRDefault="0011651F" w:rsidP="008144C3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SCS1032-11</w:t>
            </w:r>
          </w:p>
        </w:tc>
        <w:tc>
          <w:tcPr>
            <w:tcW w:w="2586" w:type="dxa"/>
          </w:tcPr>
          <w:p w14:paraId="0FE1D335" w14:textId="77777777" w:rsidR="0011651F" w:rsidRPr="00AA2379" w:rsidRDefault="0011651F" w:rsidP="008144C3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BCSC: Fish: ZH11518125</w:t>
            </w:r>
          </w:p>
        </w:tc>
        <w:tc>
          <w:tcPr>
            <w:tcW w:w="1580" w:type="dxa"/>
            <w:shd w:val="clear" w:color="auto" w:fill="auto"/>
          </w:tcPr>
          <w:p w14:paraId="657049A1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N242532</w:t>
            </w:r>
          </w:p>
        </w:tc>
        <w:tc>
          <w:tcPr>
            <w:tcW w:w="1662" w:type="dxa"/>
            <w:shd w:val="clear" w:color="auto" w:fill="auto"/>
          </w:tcPr>
          <w:p w14:paraId="1FC59A3B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7ABA7CC2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Fujian, China</w:t>
            </w:r>
          </w:p>
        </w:tc>
      </w:tr>
      <w:tr w:rsidR="0011651F" w:rsidRPr="00AA2379" w14:paraId="6A01FF3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2C2D109" w14:textId="77777777" w:rsidR="0011651F" w:rsidRPr="00AA2379" w:rsidRDefault="0011651F" w:rsidP="008144C3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lbiflora</w:t>
            </w:r>
            <w:proofErr w:type="spellEnd"/>
          </w:p>
        </w:tc>
        <w:tc>
          <w:tcPr>
            <w:tcW w:w="2593" w:type="dxa"/>
          </w:tcPr>
          <w:p w14:paraId="46DA13BF" w14:textId="77777777" w:rsidR="0011651F" w:rsidRPr="00AA2379" w:rsidRDefault="0011651F" w:rsidP="008144C3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SCS412-07</w:t>
            </w:r>
          </w:p>
        </w:tc>
        <w:tc>
          <w:tcPr>
            <w:tcW w:w="2586" w:type="dxa"/>
          </w:tcPr>
          <w:p w14:paraId="3734592F" w14:textId="77777777" w:rsidR="0011651F" w:rsidRPr="00AA2379" w:rsidRDefault="0011651F" w:rsidP="008144C3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59245D">
              <w:rPr>
                <w:color w:val="000000"/>
                <w:sz w:val="20"/>
              </w:rPr>
              <w:t>MBCSC: Fish: ZC I07065</w:t>
            </w:r>
          </w:p>
        </w:tc>
        <w:tc>
          <w:tcPr>
            <w:tcW w:w="1580" w:type="dxa"/>
            <w:shd w:val="clear" w:color="auto" w:fill="auto"/>
          </w:tcPr>
          <w:p w14:paraId="6E4E2EE5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U595222</w:t>
            </w:r>
          </w:p>
        </w:tc>
        <w:tc>
          <w:tcPr>
            <w:tcW w:w="1662" w:type="dxa"/>
            <w:shd w:val="clear" w:color="auto" w:fill="auto"/>
          </w:tcPr>
          <w:p w14:paraId="486A0AB1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2728F9C0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outh China Sea</w:t>
            </w:r>
          </w:p>
        </w:tc>
      </w:tr>
      <w:tr w:rsidR="0011651F" w:rsidRPr="00AA2379" w14:paraId="1A82F3B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9A97B62" w14:textId="77777777" w:rsidR="0011651F" w:rsidRPr="00AA2379" w:rsidRDefault="0011651F" w:rsidP="008144C3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lastRenderedPageBreak/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lbiflora</w:t>
            </w:r>
            <w:proofErr w:type="spellEnd"/>
          </w:p>
        </w:tc>
        <w:tc>
          <w:tcPr>
            <w:tcW w:w="2593" w:type="dxa"/>
          </w:tcPr>
          <w:p w14:paraId="25EF4F98" w14:textId="77777777" w:rsidR="0011651F" w:rsidRPr="00AA2379" w:rsidRDefault="0011651F" w:rsidP="008144C3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ial01</w:t>
            </w:r>
          </w:p>
        </w:tc>
        <w:tc>
          <w:tcPr>
            <w:tcW w:w="2586" w:type="dxa"/>
          </w:tcPr>
          <w:p w14:paraId="68CD50C2" w14:textId="77777777" w:rsidR="0011651F" w:rsidRPr="00AA2379" w:rsidRDefault="0011651F" w:rsidP="008144C3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7A01AD0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AB547241</w:t>
            </w:r>
          </w:p>
        </w:tc>
        <w:tc>
          <w:tcPr>
            <w:tcW w:w="1662" w:type="dxa"/>
            <w:shd w:val="clear" w:color="auto" w:fill="auto"/>
          </w:tcPr>
          <w:p w14:paraId="44316C76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</w:p>
        </w:tc>
        <w:tc>
          <w:tcPr>
            <w:tcW w:w="3391" w:type="dxa"/>
          </w:tcPr>
          <w:p w14:paraId="371ACEF9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Ariake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Bay, Japan</w:t>
            </w:r>
          </w:p>
        </w:tc>
      </w:tr>
      <w:tr w:rsidR="0011651F" w:rsidRPr="00AA2379" w14:paraId="0382EC4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CCC4B02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hui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346666EA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560</w:t>
            </w:r>
          </w:p>
        </w:tc>
        <w:tc>
          <w:tcPr>
            <w:tcW w:w="2586" w:type="dxa"/>
          </w:tcPr>
          <w:p w14:paraId="5786FB0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NMMBP019364</w:t>
            </w:r>
          </w:p>
        </w:tc>
        <w:tc>
          <w:tcPr>
            <w:tcW w:w="1580" w:type="dxa"/>
            <w:shd w:val="clear" w:color="auto" w:fill="auto"/>
          </w:tcPr>
          <w:p w14:paraId="7058CAC0" w14:textId="77777777" w:rsidR="0011651F" w:rsidRPr="00D1386D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D1386D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P722744</w:t>
            </w:r>
          </w:p>
        </w:tc>
        <w:tc>
          <w:tcPr>
            <w:tcW w:w="1662" w:type="dxa"/>
            <w:shd w:val="clear" w:color="auto" w:fill="auto"/>
          </w:tcPr>
          <w:p w14:paraId="19672316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91</w:t>
            </w:r>
          </w:p>
        </w:tc>
        <w:tc>
          <w:tcPr>
            <w:tcW w:w="3391" w:type="dxa"/>
          </w:tcPr>
          <w:p w14:paraId="24B9B5D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Xiamen, Fujian, China</w:t>
            </w:r>
          </w:p>
        </w:tc>
      </w:tr>
      <w:tr w:rsidR="0011651F" w:rsidRPr="00AA2379" w14:paraId="6D9F776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0B019F7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oibor</w:t>
            </w:r>
            <w:proofErr w:type="spellEnd"/>
          </w:p>
        </w:tc>
        <w:tc>
          <w:tcPr>
            <w:tcW w:w="2593" w:type="dxa"/>
          </w:tcPr>
          <w:p w14:paraId="0EE10A53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6A55D3B6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9A7EAD8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M233452</w:t>
            </w:r>
          </w:p>
        </w:tc>
        <w:tc>
          <w:tcPr>
            <w:tcW w:w="1662" w:type="dxa"/>
            <w:shd w:val="clear" w:color="auto" w:fill="auto"/>
          </w:tcPr>
          <w:p w14:paraId="39E958BB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</w:p>
        </w:tc>
        <w:tc>
          <w:tcPr>
            <w:tcW w:w="3391" w:type="dxa"/>
          </w:tcPr>
          <w:p w14:paraId="47FDC5F1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angdong, China</w:t>
            </w:r>
          </w:p>
        </w:tc>
      </w:tr>
      <w:tr w:rsidR="0011651F" w:rsidRPr="00AA2379" w14:paraId="029D270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9B3B35C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ulata</w:t>
            </w:r>
            <w:proofErr w:type="spellEnd"/>
          </w:p>
        </w:tc>
        <w:tc>
          <w:tcPr>
            <w:tcW w:w="2593" w:type="dxa"/>
          </w:tcPr>
          <w:p w14:paraId="1DF49249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L-M303</w:t>
            </w:r>
          </w:p>
        </w:tc>
        <w:tc>
          <w:tcPr>
            <w:tcW w:w="2586" w:type="dxa"/>
          </w:tcPr>
          <w:p w14:paraId="4A9CC76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B9A5577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U014250</w:t>
            </w:r>
          </w:p>
        </w:tc>
        <w:tc>
          <w:tcPr>
            <w:tcW w:w="1662" w:type="dxa"/>
            <w:shd w:val="clear" w:color="auto" w:fill="auto"/>
          </w:tcPr>
          <w:p w14:paraId="6ACDA605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</w:p>
        </w:tc>
        <w:tc>
          <w:tcPr>
            <w:tcW w:w="3391" w:type="dxa"/>
          </w:tcPr>
          <w:p w14:paraId="6E670E51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India</w:t>
            </w:r>
          </w:p>
        </w:tc>
      </w:tr>
      <w:tr w:rsidR="0011651F" w:rsidRPr="00AA2379" w14:paraId="680DFF5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1EFC74E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crogenys</w:t>
            </w:r>
            <w:proofErr w:type="spellEnd"/>
          </w:p>
        </w:tc>
        <w:tc>
          <w:tcPr>
            <w:tcW w:w="2593" w:type="dxa"/>
          </w:tcPr>
          <w:p w14:paraId="46BDF44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946</w:t>
            </w:r>
          </w:p>
        </w:tc>
        <w:tc>
          <w:tcPr>
            <w:tcW w:w="2586" w:type="dxa"/>
          </w:tcPr>
          <w:p w14:paraId="0050F25B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C6E4721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12</w:t>
            </w:r>
          </w:p>
        </w:tc>
        <w:tc>
          <w:tcPr>
            <w:tcW w:w="1662" w:type="dxa"/>
            <w:shd w:val="clear" w:color="auto" w:fill="auto"/>
          </w:tcPr>
          <w:p w14:paraId="6DAB8E0F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92</w:t>
            </w:r>
          </w:p>
        </w:tc>
        <w:tc>
          <w:tcPr>
            <w:tcW w:w="3391" w:type="dxa"/>
          </w:tcPr>
          <w:p w14:paraId="6975D234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orthern Territory, Australia</w:t>
            </w:r>
          </w:p>
        </w:tc>
      </w:tr>
      <w:tr w:rsidR="0011651F" w:rsidRPr="00AA2379" w14:paraId="1E79440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C0A70E4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crogenys</w:t>
            </w:r>
            <w:proofErr w:type="spellEnd"/>
          </w:p>
        </w:tc>
        <w:tc>
          <w:tcPr>
            <w:tcW w:w="2593" w:type="dxa"/>
          </w:tcPr>
          <w:p w14:paraId="3799E06D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951</w:t>
            </w:r>
          </w:p>
        </w:tc>
        <w:tc>
          <w:tcPr>
            <w:tcW w:w="2586" w:type="dxa"/>
          </w:tcPr>
          <w:p w14:paraId="25438A58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B1F1628" w14:textId="77777777" w:rsidR="0011651F" w:rsidRPr="00531A52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531A52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P722745</w:t>
            </w:r>
          </w:p>
        </w:tc>
        <w:tc>
          <w:tcPr>
            <w:tcW w:w="1662" w:type="dxa"/>
            <w:shd w:val="clear" w:color="auto" w:fill="auto"/>
          </w:tcPr>
          <w:p w14:paraId="62A1BB3F" w14:textId="77777777" w:rsidR="0011651F" w:rsidRPr="00531A52" w:rsidRDefault="0011651F" w:rsidP="008C1AA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531A52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P722931</w:t>
            </w:r>
          </w:p>
        </w:tc>
        <w:tc>
          <w:tcPr>
            <w:tcW w:w="3391" w:type="dxa"/>
          </w:tcPr>
          <w:p w14:paraId="71993AF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Bynoe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Harbour</w:t>
            </w:r>
            <w:proofErr w:type="spellEnd"/>
          </w:p>
        </w:tc>
      </w:tr>
      <w:tr w:rsidR="0011651F" w:rsidRPr="00AA2379" w14:paraId="5907051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D343A21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tsukurii</w:t>
            </w:r>
            <w:proofErr w:type="spellEnd"/>
          </w:p>
        </w:tc>
        <w:tc>
          <w:tcPr>
            <w:tcW w:w="2593" w:type="dxa"/>
          </w:tcPr>
          <w:p w14:paraId="47A6DF8D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6401</w:t>
            </w:r>
          </w:p>
        </w:tc>
        <w:tc>
          <w:tcPr>
            <w:tcW w:w="2586" w:type="dxa"/>
          </w:tcPr>
          <w:p w14:paraId="67DAFCB6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71DBFD0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13</w:t>
            </w:r>
          </w:p>
        </w:tc>
        <w:tc>
          <w:tcPr>
            <w:tcW w:w="1662" w:type="dxa"/>
            <w:shd w:val="clear" w:color="auto" w:fill="auto"/>
          </w:tcPr>
          <w:p w14:paraId="2B546568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93</w:t>
            </w:r>
          </w:p>
        </w:tc>
        <w:tc>
          <w:tcPr>
            <w:tcW w:w="3391" w:type="dxa"/>
          </w:tcPr>
          <w:p w14:paraId="5FC30E43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Off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Ukedo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Fukushima, Japan</w:t>
            </w:r>
          </w:p>
        </w:tc>
      </w:tr>
      <w:tr w:rsidR="0011651F" w:rsidRPr="00AA2379" w14:paraId="19485B5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D5C357F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oldado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557D5507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73</w:t>
            </w:r>
          </w:p>
        </w:tc>
        <w:tc>
          <w:tcPr>
            <w:tcW w:w="2586" w:type="dxa"/>
          </w:tcPr>
          <w:p w14:paraId="4433CC2D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531A52">
              <w:rPr>
                <w:color w:val="000000"/>
                <w:sz w:val="20"/>
              </w:rPr>
              <w:t>USM_CEMACS_173</w:t>
            </w:r>
          </w:p>
        </w:tc>
        <w:tc>
          <w:tcPr>
            <w:tcW w:w="1580" w:type="dxa"/>
            <w:shd w:val="clear" w:color="auto" w:fill="auto"/>
          </w:tcPr>
          <w:p w14:paraId="122CC400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14</w:t>
            </w:r>
          </w:p>
        </w:tc>
        <w:tc>
          <w:tcPr>
            <w:tcW w:w="1662" w:type="dxa"/>
            <w:shd w:val="clear" w:color="auto" w:fill="auto"/>
          </w:tcPr>
          <w:p w14:paraId="5A67EBD2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94</w:t>
            </w:r>
          </w:p>
        </w:tc>
        <w:tc>
          <w:tcPr>
            <w:tcW w:w="3391" w:type="dxa"/>
          </w:tcPr>
          <w:p w14:paraId="5FCEBD7D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ang, Malaysia</w:t>
            </w:r>
          </w:p>
        </w:tc>
      </w:tr>
      <w:tr w:rsidR="0011651F" w:rsidRPr="00AA2379" w14:paraId="5BD51ED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7E43CBF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r w:rsidRPr="00AA2379">
              <w:rPr>
                <w:rFonts w:eastAsia="標楷體" w:hint="eastAsia"/>
                <w:kern w:val="2"/>
                <w:sz w:val="20"/>
              </w:rPr>
              <w:t xml:space="preserve">cf.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oldado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59FB2AB3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74</w:t>
            </w:r>
          </w:p>
        </w:tc>
        <w:tc>
          <w:tcPr>
            <w:tcW w:w="2586" w:type="dxa"/>
          </w:tcPr>
          <w:p w14:paraId="13A20187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531A52">
              <w:rPr>
                <w:color w:val="000000"/>
                <w:sz w:val="20"/>
              </w:rPr>
              <w:t>USM_CEMACS_17</w:t>
            </w:r>
            <w:r>
              <w:rPr>
                <w:rFonts w:hint="eastAsia"/>
                <w:color w:val="000000"/>
                <w:sz w:val="20"/>
              </w:rPr>
              <w:t>4</w:t>
            </w:r>
          </w:p>
        </w:tc>
        <w:tc>
          <w:tcPr>
            <w:tcW w:w="1580" w:type="dxa"/>
            <w:shd w:val="clear" w:color="auto" w:fill="auto"/>
          </w:tcPr>
          <w:p w14:paraId="49214C1E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15</w:t>
            </w:r>
          </w:p>
        </w:tc>
        <w:tc>
          <w:tcPr>
            <w:tcW w:w="1662" w:type="dxa"/>
            <w:shd w:val="clear" w:color="auto" w:fill="auto"/>
          </w:tcPr>
          <w:p w14:paraId="1D71FDF5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95</w:t>
            </w:r>
          </w:p>
        </w:tc>
        <w:tc>
          <w:tcPr>
            <w:tcW w:w="3391" w:type="dxa"/>
          </w:tcPr>
          <w:p w14:paraId="3928586D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ang, Malaysia</w:t>
            </w:r>
          </w:p>
        </w:tc>
      </w:tr>
      <w:tr w:rsidR="0011651F" w:rsidRPr="00AA2379" w14:paraId="198D4B7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A0C343C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r w:rsidRPr="00AA2379">
              <w:rPr>
                <w:rFonts w:eastAsia="標楷體" w:hint="eastAsia"/>
                <w:kern w:val="2"/>
                <w:sz w:val="20"/>
              </w:rPr>
              <w:t xml:space="preserve">cf.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oldado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613CA262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92</w:t>
            </w:r>
          </w:p>
        </w:tc>
        <w:tc>
          <w:tcPr>
            <w:tcW w:w="2586" w:type="dxa"/>
          </w:tcPr>
          <w:p w14:paraId="6E2E7978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531A52">
              <w:rPr>
                <w:color w:val="000000"/>
                <w:sz w:val="20"/>
              </w:rPr>
              <w:t>USM_CEMACS_1</w:t>
            </w:r>
            <w:r>
              <w:rPr>
                <w:rFonts w:hint="eastAsia"/>
                <w:color w:val="000000"/>
                <w:sz w:val="20"/>
              </w:rPr>
              <w:t>92</w:t>
            </w:r>
          </w:p>
        </w:tc>
        <w:tc>
          <w:tcPr>
            <w:tcW w:w="1580" w:type="dxa"/>
            <w:shd w:val="clear" w:color="auto" w:fill="auto"/>
          </w:tcPr>
          <w:p w14:paraId="07F6D1B4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16</w:t>
            </w:r>
          </w:p>
        </w:tc>
        <w:tc>
          <w:tcPr>
            <w:tcW w:w="1662" w:type="dxa"/>
            <w:shd w:val="clear" w:color="auto" w:fill="auto"/>
          </w:tcPr>
          <w:p w14:paraId="22D7A974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96</w:t>
            </w:r>
          </w:p>
        </w:tc>
        <w:tc>
          <w:tcPr>
            <w:tcW w:w="3391" w:type="dxa"/>
          </w:tcPr>
          <w:p w14:paraId="468C906C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Kota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Bhar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Kelantan, Malaysia</w:t>
            </w:r>
          </w:p>
        </w:tc>
      </w:tr>
      <w:tr w:rsidR="0011651F" w:rsidRPr="00AA2379" w14:paraId="486068F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C93D71C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oldado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2EB03BB1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May416</w:t>
            </w:r>
          </w:p>
        </w:tc>
        <w:tc>
          <w:tcPr>
            <w:tcW w:w="2586" w:type="dxa"/>
          </w:tcPr>
          <w:p w14:paraId="39EECC12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531A52">
              <w:rPr>
                <w:color w:val="000000"/>
                <w:sz w:val="20"/>
              </w:rPr>
              <w:t>USM_CEMACS_</w:t>
            </w:r>
            <w:r>
              <w:rPr>
                <w:rFonts w:hint="eastAsia"/>
                <w:color w:val="000000"/>
                <w:sz w:val="20"/>
              </w:rPr>
              <w:t>416</w:t>
            </w:r>
          </w:p>
        </w:tc>
        <w:tc>
          <w:tcPr>
            <w:tcW w:w="1580" w:type="dxa"/>
            <w:shd w:val="clear" w:color="auto" w:fill="auto"/>
          </w:tcPr>
          <w:p w14:paraId="19178F0E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17</w:t>
            </w:r>
          </w:p>
        </w:tc>
        <w:tc>
          <w:tcPr>
            <w:tcW w:w="1662" w:type="dxa"/>
            <w:shd w:val="clear" w:color="auto" w:fill="auto"/>
          </w:tcPr>
          <w:p w14:paraId="37D7CEA0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97</w:t>
            </w:r>
          </w:p>
        </w:tc>
        <w:tc>
          <w:tcPr>
            <w:tcW w:w="3391" w:type="dxa"/>
          </w:tcPr>
          <w:p w14:paraId="6D1E8EFD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uala Selangor, Selangor, Malaysia</w:t>
            </w:r>
          </w:p>
        </w:tc>
      </w:tr>
      <w:tr w:rsidR="0011651F" w:rsidRPr="00AA2379" w14:paraId="12B423F4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5A77252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r w:rsidRPr="00AA2379">
              <w:rPr>
                <w:rFonts w:eastAsia="標楷體" w:hint="eastAsia"/>
                <w:kern w:val="2"/>
                <w:sz w:val="20"/>
              </w:rPr>
              <w:t xml:space="preserve">cf.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oldado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73D97C2B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481</w:t>
            </w:r>
          </w:p>
        </w:tc>
        <w:tc>
          <w:tcPr>
            <w:tcW w:w="2586" w:type="dxa"/>
          </w:tcPr>
          <w:p w14:paraId="797D694A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531A52">
              <w:rPr>
                <w:color w:val="000000"/>
                <w:sz w:val="20"/>
              </w:rPr>
              <w:t>USM_CEMACS_</w:t>
            </w:r>
            <w:r>
              <w:rPr>
                <w:rFonts w:hint="eastAsia"/>
                <w:color w:val="000000"/>
                <w:sz w:val="20"/>
              </w:rPr>
              <w:t>481</w:t>
            </w:r>
          </w:p>
        </w:tc>
        <w:tc>
          <w:tcPr>
            <w:tcW w:w="1580" w:type="dxa"/>
            <w:shd w:val="clear" w:color="auto" w:fill="auto"/>
          </w:tcPr>
          <w:p w14:paraId="5B3D3CD5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18</w:t>
            </w:r>
          </w:p>
        </w:tc>
        <w:tc>
          <w:tcPr>
            <w:tcW w:w="1662" w:type="dxa"/>
            <w:shd w:val="clear" w:color="auto" w:fill="auto"/>
          </w:tcPr>
          <w:p w14:paraId="5753A872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98</w:t>
            </w:r>
          </w:p>
        </w:tc>
        <w:tc>
          <w:tcPr>
            <w:tcW w:w="3391" w:type="dxa"/>
          </w:tcPr>
          <w:p w14:paraId="3F71FAED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ula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ambi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erengganu, Malaysia</w:t>
            </w:r>
          </w:p>
        </w:tc>
      </w:tr>
      <w:tr w:rsidR="0011651F" w:rsidRPr="00AA2379" w14:paraId="7BB7186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3D3F08E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oldado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14C031CF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761 </w:t>
            </w:r>
          </w:p>
        </w:tc>
        <w:tc>
          <w:tcPr>
            <w:tcW w:w="2586" w:type="dxa"/>
          </w:tcPr>
          <w:p w14:paraId="2C438AD9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19</w:t>
            </w:r>
          </w:p>
        </w:tc>
        <w:tc>
          <w:tcPr>
            <w:tcW w:w="1580" w:type="dxa"/>
            <w:shd w:val="clear" w:color="auto" w:fill="auto"/>
          </w:tcPr>
          <w:p w14:paraId="36326699" w14:textId="77777777" w:rsidR="0011651F" w:rsidRPr="00DC79D8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DC79D8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P722746</w:t>
            </w:r>
          </w:p>
        </w:tc>
        <w:tc>
          <w:tcPr>
            <w:tcW w:w="1662" w:type="dxa"/>
            <w:shd w:val="clear" w:color="auto" w:fill="auto"/>
          </w:tcPr>
          <w:p w14:paraId="4696C529" w14:textId="77777777" w:rsidR="0011651F" w:rsidRPr="007A7A83" w:rsidRDefault="0011651F" w:rsidP="008C1AA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7A7A83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P722932</w:t>
            </w:r>
          </w:p>
        </w:tc>
        <w:tc>
          <w:tcPr>
            <w:tcW w:w="3391" w:type="dxa"/>
          </w:tcPr>
          <w:p w14:paraId="21169DF9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/>
                <w:kern w:val="2"/>
                <w:sz w:val="20"/>
              </w:rPr>
              <w:t>H</w:t>
            </w:r>
            <w:r w:rsidRPr="00AA2379">
              <w:rPr>
                <w:rFonts w:eastAsia="標楷體" w:hint="eastAsia"/>
                <w:kern w:val="2"/>
                <w:sz w:val="20"/>
              </w:rPr>
              <w:t>CH city, Vietnam</w:t>
            </w:r>
          </w:p>
        </w:tc>
      </w:tr>
      <w:tr w:rsidR="0011651F" w:rsidRPr="00AA2379" w14:paraId="60369A2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A2FCAB6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oldado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568070DF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bookmarkStart w:id="13" w:name="_GoBack"/>
            <w:bookmarkEnd w:id="13"/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809 </w:t>
            </w:r>
          </w:p>
        </w:tc>
        <w:tc>
          <w:tcPr>
            <w:tcW w:w="2586" w:type="dxa"/>
          </w:tcPr>
          <w:p w14:paraId="1877032A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30</w:t>
            </w:r>
          </w:p>
        </w:tc>
        <w:tc>
          <w:tcPr>
            <w:tcW w:w="1580" w:type="dxa"/>
            <w:shd w:val="clear" w:color="auto" w:fill="auto"/>
          </w:tcPr>
          <w:p w14:paraId="28C1282B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19</w:t>
            </w:r>
          </w:p>
        </w:tc>
        <w:tc>
          <w:tcPr>
            <w:tcW w:w="1662" w:type="dxa"/>
            <w:shd w:val="clear" w:color="auto" w:fill="auto"/>
          </w:tcPr>
          <w:p w14:paraId="152EBF28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799</w:t>
            </w:r>
          </w:p>
        </w:tc>
        <w:tc>
          <w:tcPr>
            <w:tcW w:w="3391" w:type="dxa"/>
          </w:tcPr>
          <w:p w14:paraId="3D682A96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uang Liu, Hainan, China</w:t>
            </w:r>
          </w:p>
        </w:tc>
      </w:tr>
      <w:tr w:rsidR="0011651F" w:rsidRPr="00AA2379" w14:paraId="55BA80A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9C4A5F5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r w:rsidRPr="00AA2379">
              <w:rPr>
                <w:rFonts w:eastAsia="標楷體" w:hint="eastAsia"/>
                <w:kern w:val="2"/>
                <w:sz w:val="20"/>
              </w:rPr>
              <w:t xml:space="preserve">cf.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oldado</w:t>
            </w:r>
            <w:proofErr w:type="spellEnd"/>
          </w:p>
        </w:tc>
        <w:tc>
          <w:tcPr>
            <w:tcW w:w="2593" w:type="dxa"/>
          </w:tcPr>
          <w:p w14:paraId="781F6F08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826</w:t>
            </w:r>
          </w:p>
        </w:tc>
        <w:tc>
          <w:tcPr>
            <w:tcW w:w="2586" w:type="dxa"/>
          </w:tcPr>
          <w:p w14:paraId="68F38D99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28C24FC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20</w:t>
            </w:r>
          </w:p>
        </w:tc>
        <w:tc>
          <w:tcPr>
            <w:tcW w:w="1662" w:type="dxa"/>
            <w:shd w:val="clear" w:color="auto" w:fill="auto"/>
          </w:tcPr>
          <w:p w14:paraId="3573C1CC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00</w:t>
            </w:r>
          </w:p>
        </w:tc>
        <w:tc>
          <w:tcPr>
            <w:tcW w:w="3391" w:type="dxa"/>
          </w:tcPr>
          <w:p w14:paraId="34DE7851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uant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Malaysia</w:t>
            </w:r>
          </w:p>
        </w:tc>
      </w:tr>
      <w:tr w:rsidR="0011651F" w:rsidRPr="00AA2379" w14:paraId="444628A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EE6A6F0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oldado</w:t>
            </w:r>
            <w:proofErr w:type="spellEnd"/>
          </w:p>
        </w:tc>
        <w:tc>
          <w:tcPr>
            <w:tcW w:w="2593" w:type="dxa"/>
          </w:tcPr>
          <w:p w14:paraId="219F335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commentRangeStart w:id="14"/>
            <w:r w:rsidRPr="00AA2379">
              <w:rPr>
                <w:rFonts w:hint="eastAsia"/>
                <w:color w:val="000000"/>
                <w:kern w:val="2"/>
                <w:sz w:val="20"/>
              </w:rPr>
              <w:t>WJC1935</w:t>
            </w:r>
            <w:commentRangeEnd w:id="14"/>
            <w:r w:rsidR="005214DB">
              <w:rPr>
                <w:rStyle w:val="af0"/>
                <w:rFonts w:ascii="Calibri" w:eastAsiaTheme="minorEastAsia" w:hAnsi="Calibri" w:cstheme="minorBidi"/>
                <w:kern w:val="2"/>
              </w:rPr>
              <w:commentReference w:id="14"/>
            </w:r>
          </w:p>
        </w:tc>
        <w:tc>
          <w:tcPr>
            <w:tcW w:w="2586" w:type="dxa"/>
          </w:tcPr>
          <w:p w14:paraId="73811E51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B74EC7B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21</w:t>
            </w:r>
          </w:p>
        </w:tc>
        <w:tc>
          <w:tcPr>
            <w:tcW w:w="1662" w:type="dxa"/>
            <w:shd w:val="clear" w:color="auto" w:fill="auto"/>
          </w:tcPr>
          <w:p w14:paraId="0FA1099F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2FFAD18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orthern Territory, Australia</w:t>
            </w:r>
          </w:p>
        </w:tc>
      </w:tr>
      <w:tr w:rsidR="0011651F" w:rsidRPr="00AA2379" w14:paraId="5D116A8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2925001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oldado</w:t>
            </w:r>
            <w:proofErr w:type="spellEnd"/>
          </w:p>
        </w:tc>
        <w:tc>
          <w:tcPr>
            <w:tcW w:w="2593" w:type="dxa"/>
          </w:tcPr>
          <w:p w14:paraId="52141F30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947</w:t>
            </w:r>
          </w:p>
        </w:tc>
        <w:tc>
          <w:tcPr>
            <w:tcW w:w="2586" w:type="dxa"/>
          </w:tcPr>
          <w:p w14:paraId="68FD52B2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95A63D5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22</w:t>
            </w:r>
          </w:p>
        </w:tc>
        <w:tc>
          <w:tcPr>
            <w:tcW w:w="1662" w:type="dxa"/>
            <w:shd w:val="clear" w:color="auto" w:fill="auto"/>
          </w:tcPr>
          <w:p w14:paraId="7BB4D52A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01</w:t>
            </w:r>
          </w:p>
        </w:tc>
        <w:tc>
          <w:tcPr>
            <w:tcW w:w="3391" w:type="dxa"/>
          </w:tcPr>
          <w:p w14:paraId="6362B6F3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orthern Territory, Australia</w:t>
            </w:r>
          </w:p>
        </w:tc>
      </w:tr>
      <w:tr w:rsidR="0011651F" w:rsidRPr="00AA2379" w14:paraId="7502B41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02FDC17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oldado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471B102F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4727 </w:t>
            </w:r>
          </w:p>
        </w:tc>
        <w:tc>
          <w:tcPr>
            <w:tcW w:w="2586" w:type="dxa"/>
          </w:tcPr>
          <w:p w14:paraId="7448ACE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23</w:t>
            </w:r>
          </w:p>
        </w:tc>
        <w:tc>
          <w:tcPr>
            <w:tcW w:w="1580" w:type="dxa"/>
            <w:shd w:val="clear" w:color="auto" w:fill="auto"/>
          </w:tcPr>
          <w:p w14:paraId="231DC2E8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23</w:t>
            </w:r>
          </w:p>
        </w:tc>
        <w:tc>
          <w:tcPr>
            <w:tcW w:w="1662" w:type="dxa"/>
            <w:shd w:val="clear" w:color="auto" w:fill="auto"/>
          </w:tcPr>
          <w:p w14:paraId="47CAFF8B" w14:textId="77777777" w:rsidR="0011651F" w:rsidRPr="007A7A83" w:rsidRDefault="007A7A83" w:rsidP="007A7A8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02</w:t>
            </w:r>
          </w:p>
        </w:tc>
        <w:tc>
          <w:tcPr>
            <w:tcW w:w="3391" w:type="dxa"/>
          </w:tcPr>
          <w:p w14:paraId="51BA595A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Sanya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Hainan, China</w:t>
            </w:r>
          </w:p>
        </w:tc>
      </w:tr>
      <w:tr w:rsidR="0011651F" w:rsidRPr="00AA2379" w14:paraId="5D71922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3C329B4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oldado</w:t>
            </w:r>
            <w:proofErr w:type="spellEnd"/>
          </w:p>
        </w:tc>
        <w:tc>
          <w:tcPr>
            <w:tcW w:w="2593" w:type="dxa"/>
          </w:tcPr>
          <w:p w14:paraId="712387F9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5580</w:t>
            </w:r>
          </w:p>
        </w:tc>
        <w:tc>
          <w:tcPr>
            <w:tcW w:w="2586" w:type="dxa"/>
          </w:tcPr>
          <w:p w14:paraId="7B245463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BC660C3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24</w:t>
            </w:r>
          </w:p>
        </w:tc>
        <w:tc>
          <w:tcPr>
            <w:tcW w:w="1662" w:type="dxa"/>
            <w:shd w:val="clear" w:color="auto" w:fill="auto"/>
          </w:tcPr>
          <w:p w14:paraId="447AE9FD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03</w:t>
            </w:r>
          </w:p>
        </w:tc>
        <w:tc>
          <w:tcPr>
            <w:tcW w:w="3391" w:type="dxa"/>
          </w:tcPr>
          <w:p w14:paraId="3A6F5DE3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andakan, Sabah, Malaysia</w:t>
            </w:r>
          </w:p>
        </w:tc>
      </w:tr>
      <w:tr w:rsidR="0011651F" w:rsidRPr="00AA2379" w14:paraId="13381CE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901917A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squamosa</w:t>
            </w:r>
            <w:proofErr w:type="spellEnd"/>
          </w:p>
        </w:tc>
        <w:tc>
          <w:tcPr>
            <w:tcW w:w="2593" w:type="dxa"/>
          </w:tcPr>
          <w:p w14:paraId="7C36D9F2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945</w:t>
            </w:r>
          </w:p>
        </w:tc>
        <w:tc>
          <w:tcPr>
            <w:tcW w:w="2586" w:type="dxa"/>
          </w:tcPr>
          <w:p w14:paraId="5F5416F1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8010979" w14:textId="77777777" w:rsidR="0011651F" w:rsidRPr="00A35492" w:rsidRDefault="0011651F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35492">
              <w:rPr>
                <w:b/>
                <w:color w:val="000000"/>
                <w:sz w:val="20"/>
                <w:u w:val="single"/>
              </w:rPr>
              <w:t>KP722747</w:t>
            </w:r>
          </w:p>
        </w:tc>
        <w:tc>
          <w:tcPr>
            <w:tcW w:w="1662" w:type="dxa"/>
            <w:shd w:val="clear" w:color="auto" w:fill="auto"/>
          </w:tcPr>
          <w:p w14:paraId="1AD52C58" w14:textId="77777777" w:rsidR="0011651F" w:rsidRPr="00A35492" w:rsidRDefault="0011651F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35492">
              <w:rPr>
                <w:b/>
                <w:color w:val="000000"/>
                <w:sz w:val="20"/>
                <w:u w:val="single"/>
              </w:rPr>
              <w:t>KP722933</w:t>
            </w:r>
          </w:p>
        </w:tc>
        <w:tc>
          <w:tcPr>
            <w:tcW w:w="3391" w:type="dxa"/>
          </w:tcPr>
          <w:p w14:paraId="7F12E715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orthern Territory, Australia</w:t>
            </w:r>
          </w:p>
        </w:tc>
      </w:tr>
      <w:tr w:rsidR="0011651F" w:rsidRPr="00AA2379" w14:paraId="77170A7F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AB9583A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lastRenderedPageBreak/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r w:rsidRPr="00AA2379">
              <w:rPr>
                <w:rFonts w:eastAsia="標楷體" w:hint="eastAsia"/>
                <w:kern w:val="2"/>
                <w:sz w:val="20"/>
              </w:rPr>
              <w:t>sp.</w:t>
            </w:r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 xml:space="preserve"> #</w:t>
            </w:r>
          </w:p>
        </w:tc>
        <w:tc>
          <w:tcPr>
            <w:tcW w:w="2593" w:type="dxa"/>
          </w:tcPr>
          <w:p w14:paraId="637A9D82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57</w:t>
            </w:r>
          </w:p>
        </w:tc>
        <w:tc>
          <w:tcPr>
            <w:tcW w:w="2586" w:type="dxa"/>
          </w:tcPr>
          <w:p w14:paraId="71F96867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NMMBP019364</w:t>
            </w:r>
          </w:p>
        </w:tc>
        <w:tc>
          <w:tcPr>
            <w:tcW w:w="1580" w:type="dxa"/>
            <w:shd w:val="clear" w:color="auto" w:fill="auto"/>
          </w:tcPr>
          <w:p w14:paraId="08273201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26</w:t>
            </w:r>
          </w:p>
        </w:tc>
        <w:tc>
          <w:tcPr>
            <w:tcW w:w="1662" w:type="dxa"/>
            <w:shd w:val="clear" w:color="auto" w:fill="auto"/>
          </w:tcPr>
          <w:p w14:paraId="62B60A22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05</w:t>
            </w:r>
          </w:p>
        </w:tc>
        <w:tc>
          <w:tcPr>
            <w:tcW w:w="3391" w:type="dxa"/>
          </w:tcPr>
          <w:p w14:paraId="7CAF95E9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bu Dhabi, United Arab</w:t>
            </w:r>
          </w:p>
        </w:tc>
      </w:tr>
      <w:tr w:rsidR="0011651F" w:rsidRPr="00AA2379" w14:paraId="655CF7A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9FA97E8" w14:textId="5295567A" w:rsidR="0011651F" w:rsidRPr="00AA2379" w:rsidRDefault="0011651F" w:rsidP="005D2063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del w:id="15" w:author="Pei-Chun Lo" w:date="2017-03-23T09:54:00Z">
              <w:r w:rsidRPr="00AA2379" w:rsidDel="005D2063">
                <w:rPr>
                  <w:rFonts w:eastAsia="標楷體" w:hint="eastAsia"/>
                  <w:i/>
                  <w:kern w:val="2"/>
                  <w:sz w:val="20"/>
                </w:rPr>
                <w:delText xml:space="preserve"> </w:delText>
              </w:r>
              <w:r w:rsidRPr="00AA2379" w:rsidDel="005D2063">
                <w:rPr>
                  <w:rFonts w:eastAsia="標楷體" w:hint="eastAsia"/>
                  <w:kern w:val="2"/>
                  <w:sz w:val="20"/>
                </w:rPr>
                <w:delText>cf.</w:delText>
              </w:r>
            </w:del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cuvieri</w:t>
            </w:r>
            <w:proofErr w:type="spellEnd"/>
          </w:p>
        </w:tc>
        <w:tc>
          <w:tcPr>
            <w:tcW w:w="2593" w:type="dxa"/>
          </w:tcPr>
          <w:p w14:paraId="2DA27D2B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4DA8A4F3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BFGR: JC256</w:t>
            </w:r>
          </w:p>
        </w:tc>
        <w:tc>
          <w:tcPr>
            <w:tcW w:w="1580" w:type="dxa"/>
            <w:shd w:val="clear" w:color="auto" w:fill="auto"/>
          </w:tcPr>
          <w:p w14:paraId="59CCDF4F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FJ347924</w:t>
            </w:r>
          </w:p>
        </w:tc>
        <w:tc>
          <w:tcPr>
            <w:tcW w:w="1662" w:type="dxa"/>
            <w:shd w:val="clear" w:color="auto" w:fill="auto"/>
          </w:tcPr>
          <w:p w14:paraId="239FBC28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420217E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Maharachtra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India</w:t>
            </w:r>
          </w:p>
        </w:tc>
      </w:tr>
      <w:tr w:rsidR="0011651F" w:rsidRPr="00AA2379" w14:paraId="19E0A99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A95949D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177327CD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14</w:t>
            </w:r>
          </w:p>
        </w:tc>
        <w:tc>
          <w:tcPr>
            <w:tcW w:w="2586" w:type="dxa"/>
          </w:tcPr>
          <w:p w14:paraId="37CA9201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150027B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27</w:t>
            </w:r>
          </w:p>
        </w:tc>
        <w:tc>
          <w:tcPr>
            <w:tcW w:w="1662" w:type="dxa"/>
            <w:shd w:val="clear" w:color="auto" w:fill="auto"/>
          </w:tcPr>
          <w:p w14:paraId="257C2BE3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06</w:t>
            </w:r>
          </w:p>
        </w:tc>
        <w:tc>
          <w:tcPr>
            <w:tcW w:w="3391" w:type="dxa"/>
          </w:tcPr>
          <w:p w14:paraId="27AC590A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erala, India</w:t>
            </w:r>
          </w:p>
        </w:tc>
      </w:tr>
      <w:tr w:rsidR="0011651F" w:rsidRPr="00AA2379" w14:paraId="612D64A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AD75209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1172FBFD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94</w:t>
            </w:r>
          </w:p>
        </w:tc>
        <w:tc>
          <w:tcPr>
            <w:tcW w:w="2586" w:type="dxa"/>
          </w:tcPr>
          <w:p w14:paraId="0339CECA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BBEBF7F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28</w:t>
            </w:r>
          </w:p>
        </w:tc>
        <w:tc>
          <w:tcPr>
            <w:tcW w:w="1662" w:type="dxa"/>
            <w:shd w:val="clear" w:color="auto" w:fill="auto"/>
          </w:tcPr>
          <w:p w14:paraId="3FC55A1C" w14:textId="77777777" w:rsidR="0011651F" w:rsidRPr="00AA2379" w:rsidRDefault="007A7A83" w:rsidP="007A7A8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07</w:t>
            </w:r>
          </w:p>
        </w:tc>
        <w:tc>
          <w:tcPr>
            <w:tcW w:w="3391" w:type="dxa"/>
          </w:tcPr>
          <w:p w14:paraId="111EAF07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ochi, Kerala, India</w:t>
            </w:r>
          </w:p>
        </w:tc>
      </w:tr>
      <w:tr w:rsidR="0011651F" w:rsidRPr="00AA2379" w14:paraId="062A44C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57A3A19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5D13A11B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161</w:t>
            </w:r>
          </w:p>
        </w:tc>
        <w:tc>
          <w:tcPr>
            <w:tcW w:w="2586" w:type="dxa"/>
          </w:tcPr>
          <w:p w14:paraId="55186259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381CC7F" w14:textId="77777777" w:rsidR="0011651F" w:rsidRPr="00AE518F" w:rsidRDefault="0011651F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E518F">
              <w:rPr>
                <w:b/>
                <w:color w:val="000000"/>
                <w:sz w:val="20"/>
                <w:u w:val="single"/>
              </w:rPr>
              <w:t>KP7227</w:t>
            </w:r>
            <w:r w:rsidRPr="00AE518F">
              <w:rPr>
                <w:rFonts w:hint="eastAsia"/>
                <w:b/>
                <w:color w:val="000000"/>
                <w:sz w:val="20"/>
                <w:u w:val="single"/>
              </w:rPr>
              <w:t>52</w:t>
            </w:r>
          </w:p>
        </w:tc>
        <w:tc>
          <w:tcPr>
            <w:tcW w:w="1662" w:type="dxa"/>
            <w:shd w:val="clear" w:color="auto" w:fill="auto"/>
          </w:tcPr>
          <w:p w14:paraId="458EE7A6" w14:textId="77777777" w:rsidR="0011651F" w:rsidRPr="00AE518F" w:rsidRDefault="0011651F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E518F">
              <w:rPr>
                <w:b/>
                <w:color w:val="000000"/>
                <w:sz w:val="20"/>
                <w:u w:val="single"/>
              </w:rPr>
              <w:t>KP72293</w:t>
            </w:r>
            <w:r w:rsidRPr="00AE518F">
              <w:rPr>
                <w:rFonts w:hint="eastAsia"/>
                <w:b/>
                <w:color w:val="000000"/>
                <w:sz w:val="20"/>
                <w:u w:val="single"/>
              </w:rPr>
              <w:t>6</w:t>
            </w:r>
          </w:p>
        </w:tc>
        <w:tc>
          <w:tcPr>
            <w:tcW w:w="3391" w:type="dxa"/>
          </w:tcPr>
          <w:p w14:paraId="16599809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Malaysia</w:t>
            </w:r>
          </w:p>
        </w:tc>
      </w:tr>
      <w:tr w:rsidR="0011651F" w:rsidRPr="00AA2379" w14:paraId="5D1EC21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E9C2510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674689D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CN611</w:t>
            </w:r>
          </w:p>
        </w:tc>
        <w:tc>
          <w:tcPr>
            <w:tcW w:w="2586" w:type="dxa"/>
          </w:tcPr>
          <w:p w14:paraId="1822CB5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9DF47A3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29</w:t>
            </w:r>
          </w:p>
        </w:tc>
        <w:tc>
          <w:tcPr>
            <w:tcW w:w="1662" w:type="dxa"/>
            <w:shd w:val="clear" w:color="auto" w:fill="auto"/>
          </w:tcPr>
          <w:p w14:paraId="55CBDDD4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08</w:t>
            </w:r>
          </w:p>
        </w:tc>
        <w:tc>
          <w:tcPr>
            <w:tcW w:w="3391" w:type="dxa"/>
          </w:tcPr>
          <w:p w14:paraId="0909EEE7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ong-Kong. China</w:t>
            </w:r>
          </w:p>
        </w:tc>
      </w:tr>
      <w:tr w:rsidR="0011651F" w:rsidRPr="00AA2379" w14:paraId="6366C30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008288D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54084DF0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37</w:t>
            </w:r>
          </w:p>
        </w:tc>
        <w:tc>
          <w:tcPr>
            <w:tcW w:w="2586" w:type="dxa"/>
          </w:tcPr>
          <w:p w14:paraId="5DA2CA2D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E518F">
              <w:rPr>
                <w:color w:val="000000"/>
                <w:sz w:val="20"/>
              </w:rPr>
              <w:t>USM_CEMACS_037</w:t>
            </w:r>
          </w:p>
        </w:tc>
        <w:tc>
          <w:tcPr>
            <w:tcW w:w="1580" w:type="dxa"/>
            <w:shd w:val="clear" w:color="auto" w:fill="auto"/>
          </w:tcPr>
          <w:p w14:paraId="49330D98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30</w:t>
            </w:r>
          </w:p>
        </w:tc>
        <w:tc>
          <w:tcPr>
            <w:tcW w:w="1662" w:type="dxa"/>
            <w:shd w:val="clear" w:color="auto" w:fill="auto"/>
          </w:tcPr>
          <w:p w14:paraId="469D539D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09</w:t>
            </w:r>
          </w:p>
        </w:tc>
        <w:tc>
          <w:tcPr>
            <w:tcW w:w="3391" w:type="dxa"/>
          </w:tcPr>
          <w:p w14:paraId="1C9D8E3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uala Perlis, Perlis, Malaysia</w:t>
            </w:r>
          </w:p>
        </w:tc>
      </w:tr>
      <w:tr w:rsidR="0011651F" w:rsidRPr="00AA2379" w14:paraId="521B5C7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855C474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0D5E8437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71</w:t>
            </w:r>
          </w:p>
        </w:tc>
        <w:tc>
          <w:tcPr>
            <w:tcW w:w="2586" w:type="dxa"/>
          </w:tcPr>
          <w:p w14:paraId="7E02DF02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E518F">
              <w:rPr>
                <w:color w:val="000000"/>
                <w:sz w:val="20"/>
              </w:rPr>
              <w:t>USM_CEMACS_</w:t>
            </w:r>
            <w:r>
              <w:rPr>
                <w:rFonts w:hint="eastAsia"/>
                <w:color w:val="000000"/>
                <w:sz w:val="20"/>
              </w:rPr>
              <w:t>171</w:t>
            </w:r>
          </w:p>
        </w:tc>
        <w:tc>
          <w:tcPr>
            <w:tcW w:w="1580" w:type="dxa"/>
            <w:shd w:val="clear" w:color="auto" w:fill="auto"/>
          </w:tcPr>
          <w:p w14:paraId="4F32564C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31</w:t>
            </w:r>
          </w:p>
        </w:tc>
        <w:tc>
          <w:tcPr>
            <w:tcW w:w="1662" w:type="dxa"/>
            <w:shd w:val="clear" w:color="auto" w:fill="auto"/>
          </w:tcPr>
          <w:p w14:paraId="59258424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10</w:t>
            </w:r>
          </w:p>
        </w:tc>
        <w:tc>
          <w:tcPr>
            <w:tcW w:w="3391" w:type="dxa"/>
          </w:tcPr>
          <w:p w14:paraId="0F4B2D73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ang, Malaysia</w:t>
            </w:r>
          </w:p>
        </w:tc>
      </w:tr>
      <w:tr w:rsidR="0011651F" w:rsidRPr="00AA2379" w14:paraId="3F6EB28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EB7D45D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6D5AF363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554</w:t>
            </w:r>
          </w:p>
        </w:tc>
        <w:tc>
          <w:tcPr>
            <w:tcW w:w="2586" w:type="dxa"/>
          </w:tcPr>
          <w:p w14:paraId="553803B1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E518F">
              <w:rPr>
                <w:color w:val="000000"/>
                <w:sz w:val="20"/>
              </w:rPr>
              <w:t>USM_CEMACS_</w:t>
            </w:r>
            <w:r>
              <w:rPr>
                <w:rFonts w:hint="eastAsia"/>
                <w:color w:val="000000"/>
                <w:sz w:val="20"/>
              </w:rPr>
              <w:t>554</w:t>
            </w:r>
          </w:p>
        </w:tc>
        <w:tc>
          <w:tcPr>
            <w:tcW w:w="1580" w:type="dxa"/>
            <w:shd w:val="clear" w:color="auto" w:fill="auto"/>
          </w:tcPr>
          <w:p w14:paraId="60F27856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32</w:t>
            </w:r>
          </w:p>
        </w:tc>
        <w:tc>
          <w:tcPr>
            <w:tcW w:w="1662" w:type="dxa"/>
            <w:shd w:val="clear" w:color="auto" w:fill="auto"/>
          </w:tcPr>
          <w:p w14:paraId="50FF6FAE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11</w:t>
            </w:r>
          </w:p>
        </w:tc>
        <w:tc>
          <w:tcPr>
            <w:tcW w:w="3391" w:type="dxa"/>
          </w:tcPr>
          <w:p w14:paraId="726C4A63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Sekinch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Selangor, Malaysia</w:t>
            </w:r>
          </w:p>
        </w:tc>
      </w:tr>
      <w:tr w:rsidR="0011651F" w:rsidRPr="00AA2379" w14:paraId="33C2E4B4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4C484FF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522EDFD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668 </w:t>
            </w:r>
          </w:p>
        </w:tc>
        <w:tc>
          <w:tcPr>
            <w:tcW w:w="2586" w:type="dxa"/>
          </w:tcPr>
          <w:p w14:paraId="6B4DED3B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29</w:t>
            </w:r>
          </w:p>
        </w:tc>
        <w:tc>
          <w:tcPr>
            <w:tcW w:w="1580" w:type="dxa"/>
            <w:shd w:val="clear" w:color="auto" w:fill="auto"/>
          </w:tcPr>
          <w:p w14:paraId="2792DE21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33</w:t>
            </w:r>
          </w:p>
        </w:tc>
        <w:tc>
          <w:tcPr>
            <w:tcW w:w="1662" w:type="dxa"/>
            <w:shd w:val="clear" w:color="auto" w:fill="auto"/>
          </w:tcPr>
          <w:p w14:paraId="48606ED4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12</w:t>
            </w:r>
          </w:p>
        </w:tc>
        <w:tc>
          <w:tcPr>
            <w:tcW w:w="3391" w:type="dxa"/>
          </w:tcPr>
          <w:p w14:paraId="3688A8DD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11651F" w:rsidRPr="00AA2379" w14:paraId="3ED13E8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6CC8CA1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003BE205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629 </w:t>
            </w:r>
          </w:p>
        </w:tc>
        <w:tc>
          <w:tcPr>
            <w:tcW w:w="2586" w:type="dxa"/>
          </w:tcPr>
          <w:p w14:paraId="145A9204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96</w:t>
            </w:r>
          </w:p>
        </w:tc>
        <w:tc>
          <w:tcPr>
            <w:tcW w:w="1580" w:type="dxa"/>
            <w:shd w:val="clear" w:color="auto" w:fill="auto"/>
          </w:tcPr>
          <w:p w14:paraId="71A05FC5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34</w:t>
            </w:r>
          </w:p>
        </w:tc>
        <w:tc>
          <w:tcPr>
            <w:tcW w:w="1662" w:type="dxa"/>
            <w:shd w:val="clear" w:color="auto" w:fill="auto"/>
          </w:tcPr>
          <w:p w14:paraId="3086F93E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13</w:t>
            </w:r>
          </w:p>
        </w:tc>
        <w:tc>
          <w:tcPr>
            <w:tcW w:w="3391" w:type="dxa"/>
          </w:tcPr>
          <w:p w14:paraId="45148222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n-ping, Tainan, Taiwan</w:t>
            </w:r>
          </w:p>
        </w:tc>
      </w:tr>
      <w:tr w:rsidR="0011651F" w:rsidRPr="00AA2379" w14:paraId="627E195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C5965C9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0CA2C390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688</w:t>
            </w:r>
          </w:p>
        </w:tc>
        <w:tc>
          <w:tcPr>
            <w:tcW w:w="2586" w:type="dxa"/>
          </w:tcPr>
          <w:p w14:paraId="5B352262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074F6D9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35</w:t>
            </w:r>
          </w:p>
        </w:tc>
        <w:tc>
          <w:tcPr>
            <w:tcW w:w="1662" w:type="dxa"/>
            <w:shd w:val="clear" w:color="auto" w:fill="auto"/>
          </w:tcPr>
          <w:p w14:paraId="422EB63A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14</w:t>
            </w:r>
          </w:p>
        </w:tc>
        <w:tc>
          <w:tcPr>
            <w:tcW w:w="3391" w:type="dxa"/>
          </w:tcPr>
          <w:p w14:paraId="1511AF48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Chiay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1B83E3C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A9E5986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47DD3163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814 </w:t>
            </w:r>
          </w:p>
        </w:tc>
        <w:tc>
          <w:tcPr>
            <w:tcW w:w="2586" w:type="dxa"/>
          </w:tcPr>
          <w:p w14:paraId="0BBC764A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33</w:t>
            </w:r>
          </w:p>
        </w:tc>
        <w:tc>
          <w:tcPr>
            <w:tcW w:w="1580" w:type="dxa"/>
            <w:shd w:val="clear" w:color="auto" w:fill="auto"/>
          </w:tcPr>
          <w:p w14:paraId="5812A7C2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36</w:t>
            </w:r>
          </w:p>
        </w:tc>
        <w:tc>
          <w:tcPr>
            <w:tcW w:w="1662" w:type="dxa"/>
            <w:shd w:val="clear" w:color="auto" w:fill="auto"/>
          </w:tcPr>
          <w:p w14:paraId="5EBAA420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15</w:t>
            </w:r>
          </w:p>
        </w:tc>
        <w:tc>
          <w:tcPr>
            <w:tcW w:w="3391" w:type="dxa"/>
          </w:tcPr>
          <w:p w14:paraId="393759FC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uang Liu, Hainan, China</w:t>
            </w:r>
          </w:p>
        </w:tc>
      </w:tr>
      <w:tr w:rsidR="0011651F" w:rsidRPr="00AA2379" w14:paraId="331EE4A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DC60ADB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219B4AED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817 </w:t>
            </w:r>
          </w:p>
        </w:tc>
        <w:tc>
          <w:tcPr>
            <w:tcW w:w="2586" w:type="dxa"/>
          </w:tcPr>
          <w:p w14:paraId="5D9637FE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35</w:t>
            </w:r>
          </w:p>
        </w:tc>
        <w:tc>
          <w:tcPr>
            <w:tcW w:w="1580" w:type="dxa"/>
            <w:shd w:val="clear" w:color="auto" w:fill="auto"/>
          </w:tcPr>
          <w:p w14:paraId="66EEF991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37</w:t>
            </w:r>
          </w:p>
        </w:tc>
        <w:tc>
          <w:tcPr>
            <w:tcW w:w="1662" w:type="dxa"/>
            <w:shd w:val="clear" w:color="auto" w:fill="auto"/>
          </w:tcPr>
          <w:p w14:paraId="78E917E6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16</w:t>
            </w:r>
          </w:p>
        </w:tc>
        <w:tc>
          <w:tcPr>
            <w:tcW w:w="3391" w:type="dxa"/>
          </w:tcPr>
          <w:p w14:paraId="2146C5CC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Vietnam</w:t>
            </w:r>
          </w:p>
        </w:tc>
      </w:tr>
      <w:tr w:rsidR="0011651F" w:rsidRPr="00AA2379" w14:paraId="00330F5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33771DA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41178A18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929</w:t>
            </w:r>
          </w:p>
        </w:tc>
        <w:tc>
          <w:tcPr>
            <w:tcW w:w="2586" w:type="dxa"/>
          </w:tcPr>
          <w:p w14:paraId="3F1982A6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0B60287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38</w:t>
            </w:r>
          </w:p>
        </w:tc>
        <w:tc>
          <w:tcPr>
            <w:tcW w:w="1662" w:type="dxa"/>
            <w:shd w:val="clear" w:color="auto" w:fill="auto"/>
          </w:tcPr>
          <w:p w14:paraId="718BE848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17</w:t>
            </w:r>
          </w:p>
        </w:tc>
        <w:tc>
          <w:tcPr>
            <w:tcW w:w="3391" w:type="dxa"/>
          </w:tcPr>
          <w:p w14:paraId="1F5AF9E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orthern Territory, Australia</w:t>
            </w:r>
          </w:p>
        </w:tc>
      </w:tr>
      <w:tr w:rsidR="0011651F" w:rsidRPr="00AA2379" w14:paraId="412F81F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1DFEA9F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4638BF30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2008 </w:t>
            </w:r>
          </w:p>
        </w:tc>
        <w:tc>
          <w:tcPr>
            <w:tcW w:w="2586" w:type="dxa"/>
          </w:tcPr>
          <w:p w14:paraId="0A0B6C1B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49</w:t>
            </w:r>
          </w:p>
        </w:tc>
        <w:tc>
          <w:tcPr>
            <w:tcW w:w="1580" w:type="dxa"/>
            <w:shd w:val="clear" w:color="auto" w:fill="auto"/>
          </w:tcPr>
          <w:p w14:paraId="733F0F36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39</w:t>
            </w:r>
          </w:p>
        </w:tc>
        <w:tc>
          <w:tcPr>
            <w:tcW w:w="1662" w:type="dxa"/>
            <w:shd w:val="clear" w:color="auto" w:fill="auto"/>
          </w:tcPr>
          <w:p w14:paraId="55378ECA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18</w:t>
            </w:r>
          </w:p>
        </w:tc>
        <w:tc>
          <w:tcPr>
            <w:tcW w:w="3391" w:type="dxa"/>
          </w:tcPr>
          <w:p w14:paraId="4F6DC51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Il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07B1226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6999C73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5E13B8B3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2779 </w:t>
            </w:r>
          </w:p>
        </w:tc>
        <w:tc>
          <w:tcPr>
            <w:tcW w:w="2586" w:type="dxa"/>
          </w:tcPr>
          <w:p w14:paraId="35A18B76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96</w:t>
            </w:r>
          </w:p>
        </w:tc>
        <w:tc>
          <w:tcPr>
            <w:tcW w:w="1580" w:type="dxa"/>
            <w:shd w:val="clear" w:color="auto" w:fill="auto"/>
          </w:tcPr>
          <w:p w14:paraId="116FFEF1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40</w:t>
            </w:r>
          </w:p>
        </w:tc>
        <w:tc>
          <w:tcPr>
            <w:tcW w:w="1662" w:type="dxa"/>
            <w:shd w:val="clear" w:color="auto" w:fill="auto"/>
          </w:tcPr>
          <w:p w14:paraId="10942B8F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19</w:t>
            </w:r>
          </w:p>
        </w:tc>
        <w:tc>
          <w:tcPr>
            <w:tcW w:w="3391" w:type="dxa"/>
          </w:tcPr>
          <w:p w14:paraId="1F57D5C8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Jimbar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Bay, Bali</w:t>
            </w:r>
          </w:p>
        </w:tc>
      </w:tr>
      <w:tr w:rsidR="0011651F" w:rsidRPr="00AA2379" w14:paraId="66E7955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181FE4C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63056F84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WJC3544</w:t>
            </w:r>
          </w:p>
        </w:tc>
        <w:tc>
          <w:tcPr>
            <w:tcW w:w="2586" w:type="dxa"/>
          </w:tcPr>
          <w:p w14:paraId="629406D9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3D7A240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41</w:t>
            </w:r>
          </w:p>
        </w:tc>
        <w:tc>
          <w:tcPr>
            <w:tcW w:w="1662" w:type="dxa"/>
            <w:shd w:val="clear" w:color="auto" w:fill="auto"/>
          </w:tcPr>
          <w:p w14:paraId="62784EE9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20</w:t>
            </w:r>
          </w:p>
        </w:tc>
        <w:tc>
          <w:tcPr>
            <w:tcW w:w="3391" w:type="dxa"/>
          </w:tcPr>
          <w:p w14:paraId="3C781C6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Dongga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ing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7E77632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D59A564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532AC54B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5290</w:t>
            </w:r>
          </w:p>
        </w:tc>
        <w:tc>
          <w:tcPr>
            <w:tcW w:w="2586" w:type="dxa"/>
          </w:tcPr>
          <w:p w14:paraId="2ADFB187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2AA555E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42</w:t>
            </w:r>
          </w:p>
        </w:tc>
        <w:tc>
          <w:tcPr>
            <w:tcW w:w="1662" w:type="dxa"/>
            <w:shd w:val="clear" w:color="auto" w:fill="auto"/>
          </w:tcPr>
          <w:p w14:paraId="3B99E25F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21</w:t>
            </w:r>
          </w:p>
        </w:tc>
        <w:tc>
          <w:tcPr>
            <w:tcW w:w="3391" w:type="dxa"/>
          </w:tcPr>
          <w:p w14:paraId="198E2D95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Kota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inabal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Sabah, Malaysia</w:t>
            </w:r>
          </w:p>
        </w:tc>
      </w:tr>
      <w:tr w:rsidR="0011651F" w:rsidRPr="00AA2379" w14:paraId="291FE68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523A795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03E0E5DC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5581</w:t>
            </w:r>
          </w:p>
        </w:tc>
        <w:tc>
          <w:tcPr>
            <w:tcW w:w="2586" w:type="dxa"/>
          </w:tcPr>
          <w:p w14:paraId="65DEDD8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1E524CA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43</w:t>
            </w:r>
          </w:p>
        </w:tc>
        <w:tc>
          <w:tcPr>
            <w:tcW w:w="1662" w:type="dxa"/>
            <w:shd w:val="clear" w:color="auto" w:fill="auto"/>
          </w:tcPr>
          <w:p w14:paraId="3EC11B52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22</w:t>
            </w:r>
          </w:p>
        </w:tc>
        <w:tc>
          <w:tcPr>
            <w:tcW w:w="3391" w:type="dxa"/>
          </w:tcPr>
          <w:p w14:paraId="1141ECA3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andakan, Sabah, Malaysia</w:t>
            </w:r>
          </w:p>
        </w:tc>
      </w:tr>
      <w:tr w:rsidR="0011651F" w:rsidRPr="00AA2379" w14:paraId="293043B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7DAD308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lastRenderedPageBreak/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30DEB08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6318</w:t>
            </w:r>
          </w:p>
        </w:tc>
        <w:tc>
          <w:tcPr>
            <w:tcW w:w="2586" w:type="dxa"/>
          </w:tcPr>
          <w:p w14:paraId="6A26DD9E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010E78A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44</w:t>
            </w:r>
          </w:p>
        </w:tc>
        <w:tc>
          <w:tcPr>
            <w:tcW w:w="1662" w:type="dxa"/>
            <w:shd w:val="clear" w:color="auto" w:fill="auto"/>
          </w:tcPr>
          <w:p w14:paraId="538F7D9C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23</w:t>
            </w:r>
          </w:p>
        </w:tc>
        <w:tc>
          <w:tcPr>
            <w:tcW w:w="3391" w:type="dxa"/>
          </w:tcPr>
          <w:p w14:paraId="42D2B9D7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Xiamen, Fujian, China</w:t>
            </w:r>
          </w:p>
        </w:tc>
      </w:tr>
      <w:tr w:rsidR="0011651F" w:rsidRPr="00AA2379" w14:paraId="4374F1D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BA2E926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  <w:r w:rsidR="00A25A6A" w:rsidRPr="00A25A6A">
              <w:rPr>
                <w:rFonts w:eastAsia="標楷體" w:hint="eastAsia"/>
                <w:i/>
                <w:kern w:val="2"/>
                <w:sz w:val="20"/>
                <w:vertAlign w:val="superscript"/>
              </w:rPr>
              <w:t>#</w:t>
            </w:r>
          </w:p>
        </w:tc>
        <w:tc>
          <w:tcPr>
            <w:tcW w:w="2593" w:type="dxa"/>
          </w:tcPr>
          <w:p w14:paraId="73D72195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6424 </w:t>
            </w:r>
          </w:p>
        </w:tc>
        <w:tc>
          <w:tcPr>
            <w:tcW w:w="2586" w:type="dxa"/>
          </w:tcPr>
          <w:p w14:paraId="1F30359C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53</w:t>
            </w:r>
          </w:p>
        </w:tc>
        <w:tc>
          <w:tcPr>
            <w:tcW w:w="1580" w:type="dxa"/>
            <w:shd w:val="clear" w:color="auto" w:fill="auto"/>
          </w:tcPr>
          <w:p w14:paraId="17856B7B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45</w:t>
            </w:r>
          </w:p>
        </w:tc>
        <w:tc>
          <w:tcPr>
            <w:tcW w:w="1662" w:type="dxa"/>
            <w:shd w:val="clear" w:color="auto" w:fill="auto"/>
          </w:tcPr>
          <w:p w14:paraId="7478FDEF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24</w:t>
            </w:r>
          </w:p>
        </w:tc>
        <w:tc>
          <w:tcPr>
            <w:tcW w:w="3391" w:type="dxa"/>
          </w:tcPr>
          <w:p w14:paraId="60B2B920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ing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3E2F497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86EB08D" w14:textId="77777777" w:rsidR="0011651F" w:rsidRPr="00AA2379" w:rsidRDefault="0011651F" w:rsidP="008144C3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4977FD32" w14:textId="77777777" w:rsidR="0011651F" w:rsidRPr="00AA2379" w:rsidRDefault="0011651F" w:rsidP="008144C3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A</w:t>
            </w:r>
          </w:p>
        </w:tc>
        <w:tc>
          <w:tcPr>
            <w:tcW w:w="2586" w:type="dxa"/>
          </w:tcPr>
          <w:p w14:paraId="1B393744" w14:textId="77777777" w:rsidR="0011651F" w:rsidRPr="00AA2379" w:rsidRDefault="0011651F" w:rsidP="008144C3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D09E5D8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F534126</w:t>
            </w:r>
          </w:p>
        </w:tc>
        <w:tc>
          <w:tcPr>
            <w:tcW w:w="1662" w:type="dxa"/>
            <w:shd w:val="clear" w:color="auto" w:fill="auto"/>
          </w:tcPr>
          <w:p w14:paraId="7FC38DDF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0C268E57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India</w:t>
            </w:r>
          </w:p>
        </w:tc>
      </w:tr>
      <w:tr w:rsidR="0011651F" w:rsidRPr="00AA2379" w14:paraId="6E1F02F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7232EDB" w14:textId="77777777" w:rsidR="0011651F" w:rsidRPr="00AA2379" w:rsidRDefault="0011651F" w:rsidP="008144C3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5BC9575B" w14:textId="77777777" w:rsidR="0011651F" w:rsidRPr="00AA2379" w:rsidRDefault="0011651F" w:rsidP="008144C3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SCS313-06</w:t>
            </w:r>
          </w:p>
        </w:tc>
        <w:tc>
          <w:tcPr>
            <w:tcW w:w="2586" w:type="dxa"/>
          </w:tcPr>
          <w:p w14:paraId="5629290E" w14:textId="77777777" w:rsidR="0011651F" w:rsidRPr="00AA2379" w:rsidRDefault="0011651F" w:rsidP="008144C3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BCSC: Fish: GD 9087017</w:t>
            </w:r>
          </w:p>
        </w:tc>
        <w:tc>
          <w:tcPr>
            <w:tcW w:w="1580" w:type="dxa"/>
            <w:shd w:val="clear" w:color="auto" w:fill="auto"/>
          </w:tcPr>
          <w:p w14:paraId="0418E69D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F607450</w:t>
            </w:r>
          </w:p>
        </w:tc>
        <w:tc>
          <w:tcPr>
            <w:tcW w:w="1662" w:type="dxa"/>
            <w:shd w:val="clear" w:color="auto" w:fill="auto"/>
          </w:tcPr>
          <w:p w14:paraId="4A53D76C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0D7C2187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angdong, China</w:t>
            </w:r>
          </w:p>
        </w:tc>
      </w:tr>
      <w:tr w:rsidR="0011651F" w:rsidRPr="00AA2379" w14:paraId="0B383A2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6C1D683" w14:textId="77777777" w:rsidR="0011651F" w:rsidRPr="00AA2379" w:rsidRDefault="0011651F" w:rsidP="008144C3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454F2127" w14:textId="77777777" w:rsidR="0011651F" w:rsidRPr="00AA2379" w:rsidRDefault="0011651F" w:rsidP="008144C3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JAUCoFAquaDNA_21</w:t>
            </w:r>
          </w:p>
        </w:tc>
        <w:tc>
          <w:tcPr>
            <w:tcW w:w="2586" w:type="dxa"/>
          </w:tcPr>
          <w:p w14:paraId="07B7AC8A" w14:textId="77777777" w:rsidR="0011651F" w:rsidRPr="00AA2379" w:rsidRDefault="0011651F" w:rsidP="008144C3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C62D5AB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COFPL006-15</w:t>
            </w:r>
          </w:p>
        </w:tc>
        <w:tc>
          <w:tcPr>
            <w:tcW w:w="1662" w:type="dxa"/>
            <w:shd w:val="clear" w:color="auto" w:fill="auto"/>
          </w:tcPr>
          <w:p w14:paraId="66ABC90D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</w:p>
        </w:tc>
        <w:tc>
          <w:tcPr>
            <w:tcW w:w="3391" w:type="dxa"/>
          </w:tcPr>
          <w:p w14:paraId="674CDFF2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jarat, India</w:t>
            </w:r>
          </w:p>
        </w:tc>
      </w:tr>
      <w:tr w:rsidR="0011651F" w:rsidRPr="00AA2379" w14:paraId="46E8692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71BD1F3" w14:textId="77777777" w:rsidR="0011651F" w:rsidRPr="00AA2379" w:rsidRDefault="0011651F" w:rsidP="008144C3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5151FA58" w14:textId="77777777" w:rsidR="0011651F" w:rsidRPr="00AA2379" w:rsidRDefault="0011651F" w:rsidP="008144C3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LQDWL-MP1415-FISH-57</w:t>
            </w:r>
          </w:p>
        </w:tc>
        <w:tc>
          <w:tcPr>
            <w:tcW w:w="2586" w:type="dxa"/>
          </w:tcPr>
          <w:p w14:paraId="50FDDC1B" w14:textId="77777777" w:rsidR="0011651F" w:rsidRPr="00AA2379" w:rsidRDefault="0011651F" w:rsidP="008144C3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5F1E55B" w14:textId="77777777" w:rsidR="0011651F" w:rsidRPr="00212347" w:rsidRDefault="0011651F" w:rsidP="008144C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  <w:rPrChange w:id="16" w:author="Pei-Chun Lo" w:date="2017-03-23T10:00:00Z">
                  <w:rPr>
                    <w:b/>
                    <w:color w:val="000000"/>
                    <w:kern w:val="2"/>
                    <w:sz w:val="20"/>
                  </w:rPr>
                </w:rPrChange>
              </w:rPr>
            </w:pPr>
            <w:r w:rsidRPr="00212347">
              <w:rPr>
                <w:b/>
                <w:color w:val="000000"/>
                <w:kern w:val="2"/>
                <w:sz w:val="20"/>
                <w:u w:val="single"/>
                <w:rPrChange w:id="17" w:author="Pei-Chun Lo" w:date="2017-03-23T10:00:00Z">
                  <w:rPr>
                    <w:b/>
                    <w:color w:val="000000"/>
                    <w:kern w:val="2"/>
                    <w:sz w:val="20"/>
                  </w:rPr>
                </w:rPrChange>
              </w:rPr>
              <w:t>ANGEN129-15</w:t>
            </w:r>
          </w:p>
        </w:tc>
        <w:tc>
          <w:tcPr>
            <w:tcW w:w="1662" w:type="dxa"/>
            <w:shd w:val="clear" w:color="auto" w:fill="auto"/>
          </w:tcPr>
          <w:p w14:paraId="1BF89CF7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2BAA7F75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jarat, India</w:t>
            </w:r>
          </w:p>
        </w:tc>
      </w:tr>
      <w:tr w:rsidR="0011651F" w:rsidRPr="00AA2379" w14:paraId="71290A4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D178344" w14:textId="77777777" w:rsidR="0011651F" w:rsidRPr="00AA2379" w:rsidRDefault="0011651F" w:rsidP="008144C3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6A13B013" w14:textId="77777777" w:rsidR="0011651F" w:rsidRPr="00AA2379" w:rsidRDefault="0011651F" w:rsidP="008144C3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BFGR: 1138b</w:t>
            </w:r>
          </w:p>
        </w:tc>
        <w:tc>
          <w:tcPr>
            <w:tcW w:w="2586" w:type="dxa"/>
          </w:tcPr>
          <w:p w14:paraId="1056CA15" w14:textId="77777777" w:rsidR="0011651F" w:rsidRPr="00AA2379" w:rsidRDefault="0011651F" w:rsidP="008144C3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C9340CC" w14:textId="6086DD21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del w:id="18" w:author="Pei-Chun Lo" w:date="2017-03-23T10:01:00Z">
              <w:r w:rsidRPr="00AA2379" w:rsidDel="00212347">
                <w:rPr>
                  <w:rFonts w:hint="eastAsia"/>
                  <w:b/>
                  <w:color w:val="000000"/>
                  <w:kern w:val="2"/>
                  <w:sz w:val="20"/>
                  <w:u w:val="single"/>
                </w:rPr>
                <w:delText>EF237584</w:delText>
              </w:r>
            </w:del>
            <w:ins w:id="19" w:author="Pei-Chun Lo" w:date="2017-03-23T10:01:00Z">
              <w:r w:rsidR="00212347">
                <w:rPr>
                  <w:b/>
                  <w:color w:val="000000"/>
                  <w:kern w:val="2"/>
                  <w:sz w:val="20"/>
                  <w:u w:val="single"/>
                </w:rPr>
                <w:t>FJ</w:t>
              </w:r>
              <w:r w:rsidR="00212347" w:rsidRPr="00AA2379">
                <w:rPr>
                  <w:rFonts w:hint="eastAsia"/>
                  <w:b/>
                  <w:color w:val="000000"/>
                  <w:kern w:val="2"/>
                  <w:sz w:val="20"/>
                  <w:u w:val="single"/>
                </w:rPr>
                <w:t>237584</w:t>
              </w:r>
            </w:ins>
          </w:p>
        </w:tc>
        <w:tc>
          <w:tcPr>
            <w:tcW w:w="1662" w:type="dxa"/>
            <w:shd w:val="clear" w:color="auto" w:fill="auto"/>
          </w:tcPr>
          <w:p w14:paraId="6829C2A6" w14:textId="77777777" w:rsidR="0011651F" w:rsidRPr="00AA2379" w:rsidRDefault="0011651F" w:rsidP="008144C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251D53EA" w14:textId="77777777" w:rsidR="0011651F" w:rsidRPr="00AA2379" w:rsidRDefault="0011651F" w:rsidP="008144C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Tamil Nadu, India</w:t>
            </w:r>
          </w:p>
        </w:tc>
      </w:tr>
      <w:tr w:rsidR="0011651F" w:rsidRPr="00AA2379" w14:paraId="2787A4F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E7C3091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0D5FFE60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36AE583B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BIOUG&lt;CAN&gt;: BW-A699</w:t>
            </w:r>
          </w:p>
        </w:tc>
        <w:tc>
          <w:tcPr>
            <w:tcW w:w="1580" w:type="dxa"/>
            <w:shd w:val="clear" w:color="auto" w:fill="auto"/>
          </w:tcPr>
          <w:p w14:paraId="597BA17B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DQ107812</w:t>
            </w:r>
          </w:p>
        </w:tc>
        <w:tc>
          <w:tcPr>
            <w:tcW w:w="1662" w:type="dxa"/>
            <w:shd w:val="clear" w:color="auto" w:fill="auto"/>
          </w:tcPr>
          <w:p w14:paraId="76EEC18C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40841E35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Queensland, Australia</w:t>
            </w:r>
          </w:p>
        </w:tc>
      </w:tr>
      <w:tr w:rsidR="0011651F" w:rsidRPr="00AA2379" w14:paraId="5BCCAED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9D00C58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5D764E6E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1EABB039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Smith 199.7 #5</w:t>
            </w:r>
          </w:p>
        </w:tc>
        <w:tc>
          <w:tcPr>
            <w:tcW w:w="1580" w:type="dxa"/>
            <w:shd w:val="clear" w:color="auto" w:fill="auto"/>
          </w:tcPr>
          <w:p w14:paraId="3B944184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DQ885033</w:t>
            </w:r>
          </w:p>
        </w:tc>
        <w:tc>
          <w:tcPr>
            <w:tcW w:w="1662" w:type="dxa"/>
            <w:shd w:val="clear" w:color="auto" w:fill="auto"/>
          </w:tcPr>
          <w:p w14:paraId="41A23161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</w:p>
        </w:tc>
        <w:tc>
          <w:tcPr>
            <w:tcW w:w="3391" w:type="dxa"/>
          </w:tcPr>
          <w:p w14:paraId="064D3A92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outh Africa</w:t>
            </w:r>
          </w:p>
        </w:tc>
      </w:tr>
      <w:tr w:rsidR="0011651F" w:rsidRPr="00AA2379" w14:paraId="7AE88CB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65BF945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tolithes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ruber</w:t>
            </w:r>
            <w:proofErr w:type="spellEnd"/>
          </w:p>
        </w:tc>
        <w:tc>
          <w:tcPr>
            <w:tcW w:w="2593" w:type="dxa"/>
          </w:tcPr>
          <w:p w14:paraId="2176A861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602662AF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SLOR-B</w:t>
            </w:r>
          </w:p>
        </w:tc>
        <w:tc>
          <w:tcPr>
            <w:tcW w:w="1580" w:type="dxa"/>
            <w:shd w:val="clear" w:color="auto" w:fill="auto"/>
          </w:tcPr>
          <w:p w14:paraId="3BA4BE6C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F536894</w:t>
            </w:r>
          </w:p>
        </w:tc>
        <w:tc>
          <w:tcPr>
            <w:tcW w:w="1662" w:type="dxa"/>
            <w:shd w:val="clear" w:color="auto" w:fill="auto"/>
          </w:tcPr>
          <w:p w14:paraId="3A2A0FD3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7AADDC47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India</w:t>
            </w:r>
          </w:p>
        </w:tc>
      </w:tr>
      <w:tr w:rsidR="0011651F" w:rsidRPr="00AA2379" w14:paraId="5B9C031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66A8113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ann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crodon</w:t>
            </w:r>
            <w:proofErr w:type="spellEnd"/>
          </w:p>
        </w:tc>
        <w:tc>
          <w:tcPr>
            <w:tcW w:w="2593" w:type="dxa"/>
          </w:tcPr>
          <w:p w14:paraId="7EE68BD7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153</w:t>
            </w:r>
          </w:p>
        </w:tc>
        <w:tc>
          <w:tcPr>
            <w:tcW w:w="2586" w:type="dxa"/>
          </w:tcPr>
          <w:p w14:paraId="6D8FC46B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F6F2CE4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46</w:t>
            </w:r>
          </w:p>
        </w:tc>
        <w:tc>
          <w:tcPr>
            <w:tcW w:w="1662" w:type="dxa"/>
            <w:shd w:val="clear" w:color="auto" w:fill="auto"/>
          </w:tcPr>
          <w:p w14:paraId="2719EF96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25</w:t>
            </w:r>
          </w:p>
        </w:tc>
        <w:tc>
          <w:tcPr>
            <w:tcW w:w="3391" w:type="dxa"/>
          </w:tcPr>
          <w:p w14:paraId="29090F48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elangor, Malaysia</w:t>
            </w:r>
          </w:p>
        </w:tc>
      </w:tr>
      <w:tr w:rsidR="0011651F" w:rsidRPr="00AA2379" w14:paraId="610D13D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B2E68B6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ann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crodon</w:t>
            </w:r>
            <w:proofErr w:type="spellEnd"/>
          </w:p>
        </w:tc>
        <w:tc>
          <w:tcPr>
            <w:tcW w:w="2593" w:type="dxa"/>
          </w:tcPr>
          <w:p w14:paraId="0E73D72D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175</w:t>
            </w:r>
          </w:p>
        </w:tc>
        <w:tc>
          <w:tcPr>
            <w:tcW w:w="2586" w:type="dxa"/>
          </w:tcPr>
          <w:p w14:paraId="0D1290A6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C43E5BB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47</w:t>
            </w:r>
          </w:p>
        </w:tc>
        <w:tc>
          <w:tcPr>
            <w:tcW w:w="1662" w:type="dxa"/>
            <w:shd w:val="clear" w:color="auto" w:fill="auto"/>
          </w:tcPr>
          <w:p w14:paraId="73D0FDF6" w14:textId="77777777" w:rsidR="0011651F" w:rsidRPr="00AA2379" w:rsidRDefault="007A7A8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26</w:t>
            </w:r>
          </w:p>
        </w:tc>
        <w:tc>
          <w:tcPr>
            <w:tcW w:w="3391" w:type="dxa"/>
          </w:tcPr>
          <w:p w14:paraId="33ABCE10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Thailand</w:t>
            </w:r>
          </w:p>
        </w:tc>
      </w:tr>
      <w:tr w:rsidR="0011651F" w:rsidRPr="00AA2379" w14:paraId="62B946F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DBF7C71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ann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icrodon</w:t>
            </w:r>
            <w:proofErr w:type="spellEnd"/>
          </w:p>
        </w:tc>
        <w:tc>
          <w:tcPr>
            <w:tcW w:w="2593" w:type="dxa"/>
          </w:tcPr>
          <w:p w14:paraId="4615EA9E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44</w:t>
            </w:r>
          </w:p>
        </w:tc>
        <w:tc>
          <w:tcPr>
            <w:tcW w:w="2586" w:type="dxa"/>
          </w:tcPr>
          <w:p w14:paraId="51D69AFF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104FC2F" w14:textId="77777777" w:rsidR="0011651F" w:rsidRPr="00AE518F" w:rsidRDefault="0011651F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E518F">
              <w:rPr>
                <w:b/>
                <w:color w:val="000000"/>
                <w:sz w:val="20"/>
                <w:u w:val="single"/>
              </w:rPr>
              <w:t>KP722755</w:t>
            </w:r>
          </w:p>
        </w:tc>
        <w:tc>
          <w:tcPr>
            <w:tcW w:w="1662" w:type="dxa"/>
            <w:shd w:val="clear" w:color="auto" w:fill="auto"/>
          </w:tcPr>
          <w:p w14:paraId="274B5EDB" w14:textId="77777777" w:rsidR="0011651F" w:rsidRPr="00AE518F" w:rsidRDefault="0011651F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E518F">
              <w:rPr>
                <w:b/>
                <w:color w:val="000000"/>
                <w:sz w:val="20"/>
                <w:u w:val="single"/>
              </w:rPr>
              <w:t>KP722939</w:t>
            </w:r>
          </w:p>
        </w:tc>
        <w:tc>
          <w:tcPr>
            <w:tcW w:w="3391" w:type="dxa"/>
          </w:tcPr>
          <w:p w14:paraId="1182D1DA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ang, Malaysia</w:t>
            </w:r>
          </w:p>
        </w:tc>
      </w:tr>
      <w:tr w:rsidR="0011651F" w:rsidRPr="00AA2379" w14:paraId="17E3971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8E3BF4D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nea</w:t>
            </w:r>
            <w:proofErr w:type="spellEnd"/>
          </w:p>
        </w:tc>
        <w:tc>
          <w:tcPr>
            <w:tcW w:w="2593" w:type="dxa"/>
          </w:tcPr>
          <w:p w14:paraId="542EE3CF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05</w:t>
            </w:r>
          </w:p>
        </w:tc>
        <w:tc>
          <w:tcPr>
            <w:tcW w:w="2586" w:type="dxa"/>
          </w:tcPr>
          <w:p w14:paraId="25E65956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8144C3">
              <w:rPr>
                <w:color w:val="000000"/>
                <w:sz w:val="20"/>
              </w:rPr>
              <w:t>USM_CEMACS_105</w:t>
            </w:r>
          </w:p>
        </w:tc>
        <w:tc>
          <w:tcPr>
            <w:tcW w:w="1580" w:type="dxa"/>
            <w:shd w:val="clear" w:color="auto" w:fill="auto"/>
          </w:tcPr>
          <w:p w14:paraId="10FE099E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48</w:t>
            </w:r>
          </w:p>
        </w:tc>
        <w:tc>
          <w:tcPr>
            <w:tcW w:w="1662" w:type="dxa"/>
            <w:shd w:val="clear" w:color="auto" w:fill="auto"/>
          </w:tcPr>
          <w:p w14:paraId="7CC3AFE9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27</w:t>
            </w:r>
          </w:p>
        </w:tc>
        <w:tc>
          <w:tcPr>
            <w:tcW w:w="3391" w:type="dxa"/>
          </w:tcPr>
          <w:p w14:paraId="7A4082B7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Lumut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Perak, Malaysia</w:t>
            </w:r>
          </w:p>
        </w:tc>
      </w:tr>
      <w:tr w:rsidR="0011651F" w:rsidRPr="00AA2379" w14:paraId="6CE7FAC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1287439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nea</w:t>
            </w:r>
            <w:proofErr w:type="spellEnd"/>
          </w:p>
        </w:tc>
        <w:tc>
          <w:tcPr>
            <w:tcW w:w="2593" w:type="dxa"/>
          </w:tcPr>
          <w:p w14:paraId="57FF75E3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26</w:t>
            </w:r>
          </w:p>
        </w:tc>
        <w:tc>
          <w:tcPr>
            <w:tcW w:w="2586" w:type="dxa"/>
          </w:tcPr>
          <w:p w14:paraId="7E5A74BB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8144C3">
              <w:rPr>
                <w:color w:val="000000"/>
                <w:sz w:val="20"/>
              </w:rPr>
              <w:t>USM_CEMACS_1</w:t>
            </w:r>
            <w:r>
              <w:rPr>
                <w:rFonts w:hint="eastAsia"/>
                <w:color w:val="000000"/>
                <w:sz w:val="20"/>
              </w:rPr>
              <w:t>26</w:t>
            </w:r>
          </w:p>
        </w:tc>
        <w:tc>
          <w:tcPr>
            <w:tcW w:w="1580" w:type="dxa"/>
            <w:shd w:val="clear" w:color="auto" w:fill="auto"/>
          </w:tcPr>
          <w:p w14:paraId="6F3D2005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49</w:t>
            </w:r>
          </w:p>
        </w:tc>
        <w:tc>
          <w:tcPr>
            <w:tcW w:w="1662" w:type="dxa"/>
            <w:shd w:val="clear" w:color="auto" w:fill="auto"/>
          </w:tcPr>
          <w:p w14:paraId="170243D9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28</w:t>
            </w:r>
          </w:p>
        </w:tc>
        <w:tc>
          <w:tcPr>
            <w:tcW w:w="3391" w:type="dxa"/>
          </w:tcPr>
          <w:p w14:paraId="4CF1A230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uala Perlis, Perlis, Malaysia</w:t>
            </w:r>
          </w:p>
        </w:tc>
      </w:tr>
      <w:tr w:rsidR="0011651F" w:rsidRPr="00AA2379" w14:paraId="4A30051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A8CA15A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nea</w:t>
            </w:r>
            <w:proofErr w:type="spellEnd"/>
          </w:p>
        </w:tc>
        <w:tc>
          <w:tcPr>
            <w:tcW w:w="2593" w:type="dxa"/>
          </w:tcPr>
          <w:p w14:paraId="2016B351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750 </w:t>
            </w:r>
          </w:p>
        </w:tc>
        <w:tc>
          <w:tcPr>
            <w:tcW w:w="2586" w:type="dxa"/>
          </w:tcPr>
          <w:p w14:paraId="21E9F80E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10</w:t>
            </w:r>
          </w:p>
        </w:tc>
        <w:tc>
          <w:tcPr>
            <w:tcW w:w="1580" w:type="dxa"/>
            <w:shd w:val="clear" w:color="auto" w:fill="auto"/>
          </w:tcPr>
          <w:p w14:paraId="27DDEB75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50</w:t>
            </w:r>
          </w:p>
        </w:tc>
        <w:tc>
          <w:tcPr>
            <w:tcW w:w="1662" w:type="dxa"/>
            <w:shd w:val="clear" w:color="auto" w:fill="auto"/>
          </w:tcPr>
          <w:p w14:paraId="079EAE17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29</w:t>
            </w:r>
          </w:p>
        </w:tc>
        <w:tc>
          <w:tcPr>
            <w:tcW w:w="3391" w:type="dxa"/>
          </w:tcPr>
          <w:p w14:paraId="6D895FE0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Qua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Yen Town</w:t>
            </w:r>
          </w:p>
        </w:tc>
      </w:tr>
      <w:tr w:rsidR="0011651F" w:rsidRPr="00AA2379" w14:paraId="128EB67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F3F3E36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nea</w:t>
            </w:r>
            <w:proofErr w:type="spellEnd"/>
          </w:p>
        </w:tc>
        <w:tc>
          <w:tcPr>
            <w:tcW w:w="2593" w:type="dxa"/>
          </w:tcPr>
          <w:p w14:paraId="284259B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763</w:t>
            </w:r>
          </w:p>
        </w:tc>
        <w:tc>
          <w:tcPr>
            <w:tcW w:w="2586" w:type="dxa"/>
          </w:tcPr>
          <w:p w14:paraId="1478688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A4E8224" w14:textId="77777777" w:rsidR="0011651F" w:rsidRPr="00AA2379" w:rsidRDefault="0011651F" w:rsidP="00DC79D8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51</w:t>
            </w:r>
          </w:p>
        </w:tc>
        <w:tc>
          <w:tcPr>
            <w:tcW w:w="1662" w:type="dxa"/>
            <w:shd w:val="clear" w:color="auto" w:fill="auto"/>
          </w:tcPr>
          <w:p w14:paraId="60E39863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30</w:t>
            </w:r>
          </w:p>
        </w:tc>
        <w:tc>
          <w:tcPr>
            <w:tcW w:w="3391" w:type="dxa"/>
          </w:tcPr>
          <w:p w14:paraId="1659EAB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ainan, China</w:t>
            </w:r>
          </w:p>
        </w:tc>
      </w:tr>
      <w:tr w:rsidR="0011651F" w:rsidRPr="00AA2379" w14:paraId="16F05F1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7FAC55B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nea</w:t>
            </w:r>
            <w:proofErr w:type="spellEnd"/>
          </w:p>
        </w:tc>
        <w:tc>
          <w:tcPr>
            <w:tcW w:w="2593" w:type="dxa"/>
          </w:tcPr>
          <w:p w14:paraId="3A71EA88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784 </w:t>
            </w:r>
          </w:p>
        </w:tc>
        <w:tc>
          <w:tcPr>
            <w:tcW w:w="2586" w:type="dxa"/>
          </w:tcPr>
          <w:p w14:paraId="3F3F3F4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23</w:t>
            </w:r>
          </w:p>
        </w:tc>
        <w:tc>
          <w:tcPr>
            <w:tcW w:w="1580" w:type="dxa"/>
            <w:shd w:val="clear" w:color="auto" w:fill="auto"/>
          </w:tcPr>
          <w:p w14:paraId="786B0810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52</w:t>
            </w:r>
          </w:p>
        </w:tc>
        <w:tc>
          <w:tcPr>
            <w:tcW w:w="1662" w:type="dxa"/>
            <w:shd w:val="clear" w:color="auto" w:fill="auto"/>
          </w:tcPr>
          <w:p w14:paraId="3D215163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31</w:t>
            </w:r>
          </w:p>
        </w:tc>
        <w:tc>
          <w:tcPr>
            <w:tcW w:w="3391" w:type="dxa"/>
          </w:tcPr>
          <w:p w14:paraId="423C1B4E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Sanya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Hainan, China</w:t>
            </w:r>
          </w:p>
        </w:tc>
      </w:tr>
      <w:tr w:rsidR="0011651F" w:rsidRPr="00AA2379" w14:paraId="5C82BE0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E7CFACE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nea</w:t>
            </w:r>
            <w:proofErr w:type="spellEnd"/>
          </w:p>
        </w:tc>
        <w:tc>
          <w:tcPr>
            <w:tcW w:w="2593" w:type="dxa"/>
          </w:tcPr>
          <w:p w14:paraId="3BAE7792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939</w:t>
            </w:r>
          </w:p>
        </w:tc>
        <w:tc>
          <w:tcPr>
            <w:tcW w:w="2586" w:type="dxa"/>
          </w:tcPr>
          <w:p w14:paraId="2F2DE180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E30AD97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53</w:t>
            </w:r>
          </w:p>
        </w:tc>
        <w:tc>
          <w:tcPr>
            <w:tcW w:w="1662" w:type="dxa"/>
            <w:shd w:val="clear" w:color="auto" w:fill="auto"/>
          </w:tcPr>
          <w:p w14:paraId="7C803545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32</w:t>
            </w:r>
          </w:p>
        </w:tc>
        <w:tc>
          <w:tcPr>
            <w:tcW w:w="3391" w:type="dxa"/>
          </w:tcPr>
          <w:p w14:paraId="5D8899D7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ula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Uti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Singapore</w:t>
            </w:r>
          </w:p>
        </w:tc>
      </w:tr>
      <w:tr w:rsidR="0011651F" w:rsidRPr="00AA2379" w14:paraId="4C0899A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EC0BBC2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nea</w:t>
            </w:r>
            <w:proofErr w:type="spellEnd"/>
          </w:p>
        </w:tc>
        <w:tc>
          <w:tcPr>
            <w:tcW w:w="2593" w:type="dxa"/>
          </w:tcPr>
          <w:p w14:paraId="62EFB134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2597 </w:t>
            </w:r>
          </w:p>
        </w:tc>
        <w:tc>
          <w:tcPr>
            <w:tcW w:w="2586" w:type="dxa"/>
          </w:tcPr>
          <w:p w14:paraId="206E0CC8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85</w:t>
            </w:r>
          </w:p>
        </w:tc>
        <w:tc>
          <w:tcPr>
            <w:tcW w:w="1580" w:type="dxa"/>
            <w:shd w:val="clear" w:color="auto" w:fill="auto"/>
          </w:tcPr>
          <w:p w14:paraId="38ED15EB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54</w:t>
            </w:r>
          </w:p>
        </w:tc>
        <w:tc>
          <w:tcPr>
            <w:tcW w:w="1662" w:type="dxa"/>
            <w:shd w:val="clear" w:color="auto" w:fill="auto"/>
          </w:tcPr>
          <w:p w14:paraId="7A6EBA39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33</w:t>
            </w:r>
          </w:p>
        </w:tc>
        <w:tc>
          <w:tcPr>
            <w:tcW w:w="3391" w:type="dxa"/>
          </w:tcPr>
          <w:p w14:paraId="04EB2575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11651F" w:rsidRPr="00AA2379" w14:paraId="47577BD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0FB4C3A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lastRenderedPageBreak/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nea</w:t>
            </w:r>
            <w:proofErr w:type="spellEnd"/>
          </w:p>
        </w:tc>
        <w:tc>
          <w:tcPr>
            <w:tcW w:w="2593" w:type="dxa"/>
          </w:tcPr>
          <w:p w14:paraId="43A7F528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5282 </w:t>
            </w:r>
          </w:p>
        </w:tc>
        <w:tc>
          <w:tcPr>
            <w:tcW w:w="2586" w:type="dxa"/>
          </w:tcPr>
          <w:p w14:paraId="1D74E031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32</w:t>
            </w:r>
          </w:p>
        </w:tc>
        <w:tc>
          <w:tcPr>
            <w:tcW w:w="1580" w:type="dxa"/>
            <w:shd w:val="clear" w:color="auto" w:fill="auto"/>
          </w:tcPr>
          <w:p w14:paraId="27C982E1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55</w:t>
            </w:r>
          </w:p>
        </w:tc>
        <w:tc>
          <w:tcPr>
            <w:tcW w:w="1662" w:type="dxa"/>
            <w:shd w:val="clear" w:color="auto" w:fill="auto"/>
          </w:tcPr>
          <w:p w14:paraId="78AECBB9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34</w:t>
            </w:r>
          </w:p>
        </w:tc>
        <w:tc>
          <w:tcPr>
            <w:tcW w:w="3391" w:type="dxa"/>
          </w:tcPr>
          <w:p w14:paraId="64CA7E2D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Kota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inabal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Sabah, Malaysia</w:t>
            </w:r>
          </w:p>
        </w:tc>
      </w:tr>
      <w:tr w:rsidR="0011651F" w:rsidRPr="00AA2379" w14:paraId="5F7C36E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23775E7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nea</w:t>
            </w:r>
            <w:proofErr w:type="spellEnd"/>
          </w:p>
        </w:tc>
        <w:tc>
          <w:tcPr>
            <w:tcW w:w="2593" w:type="dxa"/>
          </w:tcPr>
          <w:p w14:paraId="24B2BD44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7813A2D5" w14:textId="6C9B9B69" w:rsidR="0011651F" w:rsidRPr="00AA2379" w:rsidRDefault="0011651F" w:rsidP="00341380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ARO </w:t>
            </w:r>
            <w:del w:id="20" w:author="Pei-Chun Lo" w:date="2017-03-23T10:04:00Z">
              <w:r w:rsidRPr="00AA2379" w:rsidDel="00341380">
                <w:rPr>
                  <w:rFonts w:hint="eastAsia"/>
                  <w:color w:val="000000"/>
                  <w:kern w:val="2"/>
                  <w:sz w:val="20"/>
                </w:rPr>
                <w:delText>SHELL1</w:delText>
              </w:r>
            </w:del>
            <w:ins w:id="21" w:author="Pei-Chun Lo" w:date="2017-03-23T10:04:00Z">
              <w:r w:rsidR="00341380">
                <w:rPr>
                  <w:color w:val="000000"/>
                  <w:kern w:val="2"/>
                  <w:sz w:val="20"/>
                </w:rPr>
                <w:t>167</w:t>
              </w:r>
            </w:ins>
          </w:p>
        </w:tc>
        <w:tc>
          <w:tcPr>
            <w:tcW w:w="1580" w:type="dxa"/>
            <w:shd w:val="clear" w:color="auto" w:fill="auto"/>
          </w:tcPr>
          <w:p w14:paraId="245AC103" w14:textId="5949E4FE" w:rsidR="0011651F" w:rsidRPr="00AA2379" w:rsidRDefault="0011651F" w:rsidP="00341380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del w:id="22" w:author="Pei-Chun Lo" w:date="2017-03-23T10:05:00Z">
              <w:r w:rsidRPr="00AA2379" w:rsidDel="00341380">
                <w:rPr>
                  <w:rFonts w:hint="eastAsia"/>
                  <w:b/>
                  <w:color w:val="000000"/>
                  <w:kern w:val="2"/>
                  <w:sz w:val="20"/>
                  <w:u w:val="single"/>
                </w:rPr>
                <w:delText>KF009624</w:delText>
              </w:r>
            </w:del>
            <w:ins w:id="23" w:author="Pei-Chun Lo" w:date="2017-03-23T10:05:00Z">
              <w:r w:rsidR="00341380" w:rsidRPr="00AA2379">
                <w:rPr>
                  <w:rFonts w:hint="eastAsia"/>
                  <w:b/>
                  <w:color w:val="000000"/>
                  <w:kern w:val="2"/>
                  <w:sz w:val="20"/>
                  <w:u w:val="single"/>
                </w:rPr>
                <w:t>KF0096</w:t>
              </w:r>
              <w:r w:rsidR="00341380">
                <w:rPr>
                  <w:b/>
                  <w:color w:val="000000"/>
                  <w:kern w:val="2"/>
                  <w:sz w:val="20"/>
                  <w:u w:val="single"/>
                </w:rPr>
                <w:t>42</w:t>
              </w:r>
            </w:ins>
          </w:p>
        </w:tc>
        <w:tc>
          <w:tcPr>
            <w:tcW w:w="1662" w:type="dxa"/>
            <w:shd w:val="clear" w:color="auto" w:fill="auto"/>
          </w:tcPr>
          <w:p w14:paraId="48AB5ED7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71623445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hilippines</w:t>
            </w:r>
          </w:p>
        </w:tc>
      </w:tr>
      <w:tr w:rsidR="0011651F" w:rsidRPr="00AA2379" w14:paraId="2E72E7AF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B53DF51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1BAAE944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172</w:t>
            </w:r>
          </w:p>
        </w:tc>
        <w:tc>
          <w:tcPr>
            <w:tcW w:w="2586" w:type="dxa"/>
          </w:tcPr>
          <w:p w14:paraId="06C38A1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694F9D5" w14:textId="77777777" w:rsidR="0011651F" w:rsidRPr="00F01994" w:rsidRDefault="0011651F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F01994">
              <w:rPr>
                <w:b/>
                <w:color w:val="000000"/>
                <w:sz w:val="20"/>
                <w:u w:val="single"/>
              </w:rPr>
              <w:t>KP722758</w:t>
            </w:r>
          </w:p>
        </w:tc>
        <w:tc>
          <w:tcPr>
            <w:tcW w:w="1662" w:type="dxa"/>
            <w:shd w:val="clear" w:color="auto" w:fill="auto"/>
          </w:tcPr>
          <w:p w14:paraId="6C412EAD" w14:textId="77777777" w:rsidR="0011651F" w:rsidRPr="00324C65" w:rsidRDefault="0011651F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324C65">
              <w:rPr>
                <w:b/>
                <w:color w:val="000000"/>
                <w:sz w:val="20"/>
                <w:u w:val="single"/>
              </w:rPr>
              <w:t>KP722941</w:t>
            </w:r>
          </w:p>
        </w:tc>
        <w:tc>
          <w:tcPr>
            <w:tcW w:w="3391" w:type="dxa"/>
          </w:tcPr>
          <w:p w14:paraId="1BA89BE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ghu, Taiwan</w:t>
            </w:r>
          </w:p>
        </w:tc>
      </w:tr>
      <w:tr w:rsidR="0011651F" w:rsidRPr="00AA2379" w14:paraId="54B800C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92EDF79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663FCF97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08</w:t>
            </w:r>
          </w:p>
        </w:tc>
        <w:tc>
          <w:tcPr>
            <w:tcW w:w="2586" w:type="dxa"/>
          </w:tcPr>
          <w:p w14:paraId="390BBB42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21B9FEE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56</w:t>
            </w:r>
          </w:p>
        </w:tc>
        <w:tc>
          <w:tcPr>
            <w:tcW w:w="1662" w:type="dxa"/>
            <w:shd w:val="clear" w:color="auto" w:fill="auto"/>
          </w:tcPr>
          <w:p w14:paraId="48D335D7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35</w:t>
            </w:r>
          </w:p>
        </w:tc>
        <w:tc>
          <w:tcPr>
            <w:tcW w:w="3391" w:type="dxa"/>
          </w:tcPr>
          <w:p w14:paraId="69C564C6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aohsiung, Taiwan</w:t>
            </w:r>
          </w:p>
        </w:tc>
      </w:tr>
      <w:tr w:rsidR="0011651F" w:rsidRPr="00AA2379" w14:paraId="3B9FC28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203C8DC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563D7A9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58</w:t>
            </w:r>
          </w:p>
        </w:tc>
        <w:tc>
          <w:tcPr>
            <w:tcW w:w="2586" w:type="dxa"/>
          </w:tcPr>
          <w:p w14:paraId="0F949E18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381AAC7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57</w:t>
            </w:r>
          </w:p>
        </w:tc>
        <w:tc>
          <w:tcPr>
            <w:tcW w:w="1662" w:type="dxa"/>
            <w:shd w:val="clear" w:color="auto" w:fill="auto"/>
          </w:tcPr>
          <w:p w14:paraId="308166A4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36</w:t>
            </w:r>
          </w:p>
        </w:tc>
        <w:tc>
          <w:tcPr>
            <w:tcW w:w="3391" w:type="dxa"/>
          </w:tcPr>
          <w:p w14:paraId="6F4B6CF4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handong, China</w:t>
            </w:r>
          </w:p>
        </w:tc>
      </w:tr>
      <w:tr w:rsidR="0011651F" w:rsidRPr="00AA2379" w14:paraId="7370FFD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AF59E0F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3BBDA56D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99</w:t>
            </w:r>
          </w:p>
        </w:tc>
        <w:tc>
          <w:tcPr>
            <w:tcW w:w="2586" w:type="dxa"/>
          </w:tcPr>
          <w:p w14:paraId="758029BA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0CDAA52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58</w:t>
            </w:r>
          </w:p>
        </w:tc>
        <w:tc>
          <w:tcPr>
            <w:tcW w:w="1662" w:type="dxa"/>
            <w:shd w:val="clear" w:color="auto" w:fill="auto"/>
          </w:tcPr>
          <w:p w14:paraId="7D0BFF66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37</w:t>
            </w:r>
          </w:p>
        </w:tc>
        <w:tc>
          <w:tcPr>
            <w:tcW w:w="3391" w:type="dxa"/>
          </w:tcPr>
          <w:p w14:paraId="5051F6AC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ong-Kong, China</w:t>
            </w:r>
          </w:p>
        </w:tc>
      </w:tr>
      <w:tr w:rsidR="0011651F" w:rsidRPr="00AA2379" w14:paraId="1336AF7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113053D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61BCC901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592</w:t>
            </w:r>
          </w:p>
        </w:tc>
        <w:tc>
          <w:tcPr>
            <w:tcW w:w="2586" w:type="dxa"/>
          </w:tcPr>
          <w:p w14:paraId="22780F0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2E4FC9E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59</w:t>
            </w:r>
          </w:p>
        </w:tc>
        <w:tc>
          <w:tcPr>
            <w:tcW w:w="1662" w:type="dxa"/>
            <w:shd w:val="clear" w:color="auto" w:fill="auto"/>
          </w:tcPr>
          <w:p w14:paraId="55BC3661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38</w:t>
            </w:r>
          </w:p>
        </w:tc>
        <w:tc>
          <w:tcPr>
            <w:tcW w:w="3391" w:type="dxa"/>
          </w:tcPr>
          <w:p w14:paraId="307F002E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Xiamen, Fujian, China</w:t>
            </w:r>
          </w:p>
        </w:tc>
      </w:tr>
      <w:tr w:rsidR="0011651F" w:rsidRPr="00AA2379" w14:paraId="3E6F6C4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3F732E4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2D681E8F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660 </w:t>
            </w:r>
          </w:p>
        </w:tc>
        <w:tc>
          <w:tcPr>
            <w:tcW w:w="2586" w:type="dxa"/>
          </w:tcPr>
          <w:p w14:paraId="0E69239A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24</w:t>
            </w:r>
          </w:p>
        </w:tc>
        <w:tc>
          <w:tcPr>
            <w:tcW w:w="1580" w:type="dxa"/>
            <w:shd w:val="clear" w:color="auto" w:fill="auto"/>
          </w:tcPr>
          <w:p w14:paraId="728781A4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60</w:t>
            </w:r>
          </w:p>
        </w:tc>
        <w:tc>
          <w:tcPr>
            <w:tcW w:w="1662" w:type="dxa"/>
            <w:shd w:val="clear" w:color="auto" w:fill="auto"/>
          </w:tcPr>
          <w:p w14:paraId="53856158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39</w:t>
            </w:r>
          </w:p>
        </w:tc>
        <w:tc>
          <w:tcPr>
            <w:tcW w:w="3391" w:type="dxa"/>
          </w:tcPr>
          <w:p w14:paraId="3EF4550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Chiay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689FD26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39A8FA0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6B84DC2B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880 </w:t>
            </w:r>
          </w:p>
        </w:tc>
        <w:tc>
          <w:tcPr>
            <w:tcW w:w="2586" w:type="dxa"/>
          </w:tcPr>
          <w:p w14:paraId="62FF3ECD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51</w:t>
            </w:r>
          </w:p>
        </w:tc>
        <w:tc>
          <w:tcPr>
            <w:tcW w:w="1580" w:type="dxa"/>
            <w:shd w:val="clear" w:color="auto" w:fill="auto"/>
          </w:tcPr>
          <w:p w14:paraId="75192EF0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61</w:t>
            </w:r>
          </w:p>
        </w:tc>
        <w:tc>
          <w:tcPr>
            <w:tcW w:w="1662" w:type="dxa"/>
            <w:shd w:val="clear" w:color="auto" w:fill="auto"/>
          </w:tcPr>
          <w:p w14:paraId="622A9FAD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40</w:t>
            </w:r>
          </w:p>
        </w:tc>
        <w:tc>
          <w:tcPr>
            <w:tcW w:w="3391" w:type="dxa"/>
          </w:tcPr>
          <w:p w14:paraId="183C9EA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11651F" w:rsidRPr="00AA2379" w14:paraId="176183B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6576972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727524CF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984 </w:t>
            </w:r>
          </w:p>
        </w:tc>
        <w:tc>
          <w:tcPr>
            <w:tcW w:w="2586" w:type="dxa"/>
          </w:tcPr>
          <w:p w14:paraId="131216B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60</w:t>
            </w:r>
          </w:p>
        </w:tc>
        <w:tc>
          <w:tcPr>
            <w:tcW w:w="1580" w:type="dxa"/>
            <w:shd w:val="clear" w:color="auto" w:fill="auto"/>
          </w:tcPr>
          <w:p w14:paraId="37FDDAD2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62</w:t>
            </w:r>
          </w:p>
        </w:tc>
        <w:tc>
          <w:tcPr>
            <w:tcW w:w="1662" w:type="dxa"/>
            <w:shd w:val="clear" w:color="auto" w:fill="auto"/>
          </w:tcPr>
          <w:p w14:paraId="20C0858E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41</w:t>
            </w:r>
          </w:p>
        </w:tc>
        <w:tc>
          <w:tcPr>
            <w:tcW w:w="3391" w:type="dxa"/>
          </w:tcPr>
          <w:p w14:paraId="14D05535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Jagal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Korea</w:t>
            </w:r>
          </w:p>
        </w:tc>
      </w:tr>
      <w:tr w:rsidR="0011651F" w:rsidRPr="00AA2379" w14:paraId="4659EE0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3068C1A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7D3970A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000</w:t>
            </w:r>
          </w:p>
        </w:tc>
        <w:tc>
          <w:tcPr>
            <w:tcW w:w="2586" w:type="dxa"/>
          </w:tcPr>
          <w:p w14:paraId="1FA37AC8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DAA027A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63</w:t>
            </w:r>
          </w:p>
        </w:tc>
        <w:tc>
          <w:tcPr>
            <w:tcW w:w="1662" w:type="dxa"/>
            <w:shd w:val="clear" w:color="auto" w:fill="auto"/>
          </w:tcPr>
          <w:p w14:paraId="5E2DE885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42</w:t>
            </w:r>
          </w:p>
        </w:tc>
        <w:tc>
          <w:tcPr>
            <w:tcW w:w="3391" w:type="dxa"/>
          </w:tcPr>
          <w:p w14:paraId="223E2D3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Yeos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Korea</w:t>
            </w:r>
          </w:p>
        </w:tc>
      </w:tr>
      <w:tr w:rsidR="0011651F" w:rsidRPr="00AA2379" w14:paraId="1A33A64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30D41DD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2EA45B0E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623</w:t>
            </w:r>
          </w:p>
        </w:tc>
        <w:tc>
          <w:tcPr>
            <w:tcW w:w="2586" w:type="dxa"/>
          </w:tcPr>
          <w:p w14:paraId="72460286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2DBC8BE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64</w:t>
            </w:r>
          </w:p>
        </w:tc>
        <w:tc>
          <w:tcPr>
            <w:tcW w:w="1662" w:type="dxa"/>
            <w:shd w:val="clear" w:color="auto" w:fill="auto"/>
          </w:tcPr>
          <w:p w14:paraId="44B0D074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43</w:t>
            </w:r>
          </w:p>
        </w:tc>
        <w:tc>
          <w:tcPr>
            <w:tcW w:w="3391" w:type="dxa"/>
          </w:tcPr>
          <w:p w14:paraId="4E39CB28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n-ping, Tainan, Taiwan</w:t>
            </w:r>
          </w:p>
        </w:tc>
      </w:tr>
      <w:tr w:rsidR="0011651F" w:rsidRPr="00AA2379" w14:paraId="584B9B1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A7EEF73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02B4D9B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635</w:t>
            </w:r>
          </w:p>
        </w:tc>
        <w:tc>
          <w:tcPr>
            <w:tcW w:w="2586" w:type="dxa"/>
          </w:tcPr>
          <w:p w14:paraId="6F10C0CE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99</w:t>
            </w:r>
          </w:p>
        </w:tc>
        <w:tc>
          <w:tcPr>
            <w:tcW w:w="1580" w:type="dxa"/>
            <w:shd w:val="clear" w:color="auto" w:fill="auto"/>
          </w:tcPr>
          <w:p w14:paraId="70C186B0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65</w:t>
            </w:r>
          </w:p>
        </w:tc>
        <w:tc>
          <w:tcPr>
            <w:tcW w:w="1662" w:type="dxa"/>
            <w:shd w:val="clear" w:color="auto" w:fill="auto"/>
          </w:tcPr>
          <w:p w14:paraId="4B58F56A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44</w:t>
            </w:r>
          </w:p>
        </w:tc>
        <w:tc>
          <w:tcPr>
            <w:tcW w:w="3391" w:type="dxa"/>
          </w:tcPr>
          <w:p w14:paraId="2ECBB781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ing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7292ED2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789A947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2730068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762 </w:t>
            </w:r>
          </w:p>
        </w:tc>
        <w:tc>
          <w:tcPr>
            <w:tcW w:w="2586" w:type="dxa"/>
          </w:tcPr>
          <w:p w14:paraId="78771493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20</w:t>
            </w:r>
          </w:p>
        </w:tc>
        <w:tc>
          <w:tcPr>
            <w:tcW w:w="1580" w:type="dxa"/>
            <w:shd w:val="clear" w:color="auto" w:fill="auto"/>
          </w:tcPr>
          <w:p w14:paraId="0B5D39B3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66</w:t>
            </w:r>
          </w:p>
        </w:tc>
        <w:tc>
          <w:tcPr>
            <w:tcW w:w="1662" w:type="dxa"/>
            <w:shd w:val="clear" w:color="auto" w:fill="auto"/>
          </w:tcPr>
          <w:p w14:paraId="127B49E4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45</w:t>
            </w:r>
          </w:p>
        </w:tc>
        <w:tc>
          <w:tcPr>
            <w:tcW w:w="3391" w:type="dxa"/>
          </w:tcPr>
          <w:p w14:paraId="1ECE7CB5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ainan, China</w:t>
            </w:r>
          </w:p>
        </w:tc>
      </w:tr>
      <w:tr w:rsidR="0011651F" w:rsidRPr="00AA2379" w14:paraId="1B09BFD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9A1540E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0D2250DD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2845</w:t>
            </w:r>
          </w:p>
        </w:tc>
        <w:tc>
          <w:tcPr>
            <w:tcW w:w="2586" w:type="dxa"/>
          </w:tcPr>
          <w:p w14:paraId="7884F577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FC9C580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67</w:t>
            </w:r>
          </w:p>
        </w:tc>
        <w:tc>
          <w:tcPr>
            <w:tcW w:w="1662" w:type="dxa"/>
            <w:shd w:val="clear" w:color="auto" w:fill="auto"/>
          </w:tcPr>
          <w:p w14:paraId="1AAA8F4D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46</w:t>
            </w:r>
          </w:p>
        </w:tc>
        <w:tc>
          <w:tcPr>
            <w:tcW w:w="3391" w:type="dxa"/>
          </w:tcPr>
          <w:p w14:paraId="1C48419C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Il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306C944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0113721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0F7CC448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6327</w:t>
            </w:r>
          </w:p>
        </w:tc>
        <w:tc>
          <w:tcPr>
            <w:tcW w:w="2586" w:type="dxa"/>
          </w:tcPr>
          <w:p w14:paraId="4082C916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4691D0B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68</w:t>
            </w:r>
          </w:p>
        </w:tc>
        <w:tc>
          <w:tcPr>
            <w:tcW w:w="1662" w:type="dxa"/>
            <w:shd w:val="clear" w:color="auto" w:fill="auto"/>
          </w:tcPr>
          <w:p w14:paraId="7F8C16D8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47</w:t>
            </w:r>
          </w:p>
        </w:tc>
        <w:tc>
          <w:tcPr>
            <w:tcW w:w="3391" w:type="dxa"/>
          </w:tcPr>
          <w:p w14:paraId="3C555361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Off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Ukedo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Fukushima, Japan</w:t>
            </w:r>
          </w:p>
        </w:tc>
      </w:tr>
      <w:tr w:rsidR="0011651F" w:rsidRPr="00AA2379" w14:paraId="6FC78A9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080E159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7B51FBB4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6398</w:t>
            </w:r>
          </w:p>
        </w:tc>
        <w:tc>
          <w:tcPr>
            <w:tcW w:w="2586" w:type="dxa"/>
          </w:tcPr>
          <w:p w14:paraId="13322992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6717F37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69</w:t>
            </w:r>
          </w:p>
        </w:tc>
        <w:tc>
          <w:tcPr>
            <w:tcW w:w="1662" w:type="dxa"/>
            <w:shd w:val="clear" w:color="auto" w:fill="auto"/>
          </w:tcPr>
          <w:p w14:paraId="4B2A04CC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48</w:t>
            </w:r>
          </w:p>
        </w:tc>
        <w:tc>
          <w:tcPr>
            <w:tcW w:w="3391" w:type="dxa"/>
          </w:tcPr>
          <w:p w14:paraId="2606D935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Off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Hirono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Fukushima,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Japna</w:t>
            </w:r>
            <w:proofErr w:type="spellEnd"/>
          </w:p>
        </w:tc>
      </w:tr>
      <w:tr w:rsidR="0011651F" w:rsidRPr="00AA2379" w14:paraId="258B345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51C8F82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43BA412C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6439</w:t>
            </w:r>
          </w:p>
        </w:tc>
        <w:tc>
          <w:tcPr>
            <w:tcW w:w="2586" w:type="dxa"/>
          </w:tcPr>
          <w:p w14:paraId="5B6311BF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5D4EE1">
              <w:rPr>
                <w:color w:val="000000"/>
                <w:sz w:val="20"/>
              </w:rPr>
              <w:t>NTUM11740</w:t>
            </w:r>
          </w:p>
        </w:tc>
        <w:tc>
          <w:tcPr>
            <w:tcW w:w="1580" w:type="dxa"/>
            <w:shd w:val="clear" w:color="auto" w:fill="auto"/>
          </w:tcPr>
          <w:p w14:paraId="02ACA149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70</w:t>
            </w:r>
          </w:p>
        </w:tc>
        <w:tc>
          <w:tcPr>
            <w:tcW w:w="1662" w:type="dxa"/>
            <w:shd w:val="clear" w:color="auto" w:fill="auto"/>
          </w:tcPr>
          <w:p w14:paraId="33B41947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49</w:t>
            </w:r>
          </w:p>
        </w:tc>
        <w:tc>
          <w:tcPr>
            <w:tcW w:w="3391" w:type="dxa"/>
          </w:tcPr>
          <w:p w14:paraId="1F3A95A2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Tokyo Bay, Japan</w:t>
            </w:r>
          </w:p>
        </w:tc>
      </w:tr>
      <w:tr w:rsidR="0011651F" w:rsidRPr="00AA2379" w14:paraId="6BAE6BE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8644BFE" w14:textId="77777777" w:rsidR="0011651F" w:rsidRPr="00AA2379" w:rsidRDefault="0011651F" w:rsidP="00230521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6AC42D4E" w14:textId="77777777" w:rsidR="0011651F" w:rsidRPr="00AA2379" w:rsidRDefault="0011651F" w:rsidP="00230521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Pear06</w:t>
            </w:r>
          </w:p>
        </w:tc>
        <w:tc>
          <w:tcPr>
            <w:tcW w:w="2586" w:type="dxa"/>
          </w:tcPr>
          <w:p w14:paraId="030B07F8" w14:textId="77777777" w:rsidR="0011651F" w:rsidRPr="00AA2379" w:rsidRDefault="0011651F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93D6785" w14:textId="77777777" w:rsidR="0011651F" w:rsidRPr="00AA2379" w:rsidRDefault="0011651F" w:rsidP="00230521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AB547249</w:t>
            </w:r>
          </w:p>
        </w:tc>
        <w:tc>
          <w:tcPr>
            <w:tcW w:w="1662" w:type="dxa"/>
            <w:shd w:val="clear" w:color="auto" w:fill="auto"/>
          </w:tcPr>
          <w:p w14:paraId="23B93C87" w14:textId="77777777" w:rsidR="0011651F" w:rsidRPr="00AA2379" w:rsidRDefault="0011651F" w:rsidP="00230521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1453BE0B" w14:textId="77777777" w:rsidR="0011651F" w:rsidRPr="00AA2379" w:rsidRDefault="0011651F" w:rsidP="00230521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Ariake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Bay, Japan</w:t>
            </w:r>
          </w:p>
        </w:tc>
      </w:tr>
      <w:tr w:rsidR="0011651F" w:rsidRPr="00AA2379" w14:paraId="485E919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D6EA12A" w14:textId="77777777" w:rsidR="0011651F" w:rsidRPr="00AA2379" w:rsidRDefault="0011651F" w:rsidP="00230521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382981BB" w14:textId="77777777" w:rsidR="0011651F" w:rsidRPr="00AA2379" w:rsidRDefault="0011651F" w:rsidP="00230521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Pear17</w:t>
            </w:r>
          </w:p>
        </w:tc>
        <w:tc>
          <w:tcPr>
            <w:tcW w:w="2586" w:type="dxa"/>
          </w:tcPr>
          <w:p w14:paraId="2B62A2A0" w14:textId="77777777" w:rsidR="0011651F" w:rsidRPr="00AA2379" w:rsidRDefault="0011651F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20596BE" w14:textId="77777777" w:rsidR="0011651F" w:rsidRPr="00AA2379" w:rsidRDefault="0011651F" w:rsidP="00230521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AB547260</w:t>
            </w:r>
          </w:p>
        </w:tc>
        <w:tc>
          <w:tcPr>
            <w:tcW w:w="1662" w:type="dxa"/>
            <w:shd w:val="clear" w:color="auto" w:fill="auto"/>
          </w:tcPr>
          <w:p w14:paraId="2B74967F" w14:textId="77777777" w:rsidR="0011651F" w:rsidRPr="00AA2379" w:rsidRDefault="0011651F" w:rsidP="00230521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32BE44B5" w14:textId="77777777" w:rsidR="0011651F" w:rsidRPr="00AA2379" w:rsidRDefault="0011651F" w:rsidP="00230521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Ariake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Bay, Japan</w:t>
            </w:r>
          </w:p>
        </w:tc>
      </w:tr>
      <w:tr w:rsidR="0011651F" w:rsidRPr="00AA2379" w14:paraId="064CD93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F036242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lastRenderedPageBreak/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6FDD5E1B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1A7033D0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IOCASFY_Pa_001</w:t>
            </w:r>
          </w:p>
        </w:tc>
        <w:tc>
          <w:tcPr>
            <w:tcW w:w="1580" w:type="dxa"/>
            <w:shd w:val="clear" w:color="auto" w:fill="auto"/>
          </w:tcPr>
          <w:p w14:paraId="5D806BBB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HQ711874</w:t>
            </w:r>
          </w:p>
        </w:tc>
        <w:tc>
          <w:tcPr>
            <w:tcW w:w="1662" w:type="dxa"/>
            <w:shd w:val="clear" w:color="auto" w:fill="auto"/>
          </w:tcPr>
          <w:p w14:paraId="22B1D57A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1B577C6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handong, China</w:t>
            </w:r>
          </w:p>
        </w:tc>
      </w:tr>
      <w:tr w:rsidR="0011651F" w:rsidRPr="00AA2379" w14:paraId="76570F8D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D3592E8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1B51A128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25A02AF6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SIRG1</w:t>
            </w:r>
          </w:p>
        </w:tc>
        <w:tc>
          <w:tcPr>
            <w:tcW w:w="1580" w:type="dxa"/>
            <w:shd w:val="clear" w:color="auto" w:fill="auto"/>
          </w:tcPr>
          <w:p w14:paraId="0C9CF863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F952681</w:t>
            </w:r>
          </w:p>
        </w:tc>
        <w:tc>
          <w:tcPr>
            <w:tcW w:w="1662" w:type="dxa"/>
            <w:shd w:val="clear" w:color="auto" w:fill="auto"/>
          </w:tcPr>
          <w:p w14:paraId="7CF19958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  <w:u w:val="single"/>
              </w:rPr>
            </w:pPr>
          </w:p>
        </w:tc>
        <w:tc>
          <w:tcPr>
            <w:tcW w:w="3391" w:type="dxa"/>
          </w:tcPr>
          <w:p w14:paraId="5B94CBB0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Chiba, Japan</w:t>
            </w:r>
          </w:p>
        </w:tc>
      </w:tr>
      <w:tr w:rsidR="0011651F" w:rsidRPr="00AA2379" w14:paraId="5BC1DD2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4FC94A7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argentata</w:t>
            </w:r>
            <w:proofErr w:type="spellEnd"/>
          </w:p>
        </w:tc>
        <w:tc>
          <w:tcPr>
            <w:tcW w:w="2593" w:type="dxa"/>
          </w:tcPr>
          <w:p w14:paraId="68DF8B07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</w:p>
        </w:tc>
        <w:tc>
          <w:tcPr>
            <w:tcW w:w="2586" w:type="dxa"/>
          </w:tcPr>
          <w:p w14:paraId="62E58CDE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ASIZP0801819</w:t>
            </w:r>
          </w:p>
        </w:tc>
        <w:tc>
          <w:tcPr>
            <w:tcW w:w="1580" w:type="dxa"/>
            <w:shd w:val="clear" w:color="auto" w:fill="auto"/>
          </w:tcPr>
          <w:p w14:paraId="1B5A0E1F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ASIZP0801819</w:t>
            </w:r>
          </w:p>
        </w:tc>
        <w:tc>
          <w:tcPr>
            <w:tcW w:w="1662" w:type="dxa"/>
            <w:shd w:val="clear" w:color="auto" w:fill="auto"/>
          </w:tcPr>
          <w:p w14:paraId="68DC7D32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6DBBE15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Il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274126E6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74E8494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5A40DFF4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CN215</w:t>
            </w:r>
          </w:p>
        </w:tc>
        <w:tc>
          <w:tcPr>
            <w:tcW w:w="2586" w:type="dxa"/>
          </w:tcPr>
          <w:p w14:paraId="05DC8AB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8C1E6EA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71</w:t>
            </w:r>
          </w:p>
        </w:tc>
        <w:tc>
          <w:tcPr>
            <w:tcW w:w="1662" w:type="dxa"/>
            <w:shd w:val="clear" w:color="auto" w:fill="auto"/>
          </w:tcPr>
          <w:p w14:paraId="41C4A2CF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50</w:t>
            </w:r>
          </w:p>
        </w:tc>
        <w:tc>
          <w:tcPr>
            <w:tcW w:w="3391" w:type="dxa"/>
          </w:tcPr>
          <w:p w14:paraId="2FA6A628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Taipei, Taiwan</w:t>
            </w:r>
          </w:p>
        </w:tc>
      </w:tr>
      <w:tr w:rsidR="0011651F" w:rsidRPr="00AA2379" w14:paraId="21103E8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97DFB48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411DB5B3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512</w:t>
            </w:r>
          </w:p>
        </w:tc>
        <w:tc>
          <w:tcPr>
            <w:tcW w:w="2586" w:type="dxa"/>
          </w:tcPr>
          <w:p w14:paraId="2BD064E0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5D4EE1">
              <w:rPr>
                <w:color w:val="000000"/>
                <w:sz w:val="20"/>
              </w:rPr>
              <w:t>NMMBP017646</w:t>
            </w:r>
          </w:p>
        </w:tc>
        <w:tc>
          <w:tcPr>
            <w:tcW w:w="1580" w:type="dxa"/>
            <w:shd w:val="clear" w:color="auto" w:fill="auto"/>
          </w:tcPr>
          <w:p w14:paraId="74BABED6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72</w:t>
            </w:r>
          </w:p>
        </w:tc>
        <w:tc>
          <w:tcPr>
            <w:tcW w:w="1662" w:type="dxa"/>
            <w:shd w:val="clear" w:color="auto" w:fill="auto"/>
          </w:tcPr>
          <w:p w14:paraId="3B38134D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51</w:t>
            </w:r>
          </w:p>
        </w:tc>
        <w:tc>
          <w:tcPr>
            <w:tcW w:w="3391" w:type="dxa"/>
          </w:tcPr>
          <w:p w14:paraId="714938AD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Hebe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China</w:t>
            </w:r>
          </w:p>
        </w:tc>
      </w:tr>
      <w:tr w:rsidR="0011651F" w:rsidRPr="00AA2379" w14:paraId="2EC1162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73BC0A6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1A5A6099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640</w:t>
            </w:r>
          </w:p>
        </w:tc>
        <w:tc>
          <w:tcPr>
            <w:tcW w:w="2586" w:type="dxa"/>
          </w:tcPr>
          <w:p w14:paraId="18387B37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49DBB835" w14:textId="77777777" w:rsidR="0011651F" w:rsidRPr="00F01994" w:rsidRDefault="0011651F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F01994">
              <w:rPr>
                <w:b/>
                <w:color w:val="000000"/>
                <w:sz w:val="20"/>
                <w:u w:val="single"/>
              </w:rPr>
              <w:t>KP722759</w:t>
            </w:r>
          </w:p>
        </w:tc>
        <w:tc>
          <w:tcPr>
            <w:tcW w:w="1662" w:type="dxa"/>
            <w:shd w:val="clear" w:color="auto" w:fill="auto"/>
          </w:tcPr>
          <w:p w14:paraId="0D36B12F" w14:textId="77777777" w:rsidR="0011651F" w:rsidRPr="00324C65" w:rsidRDefault="0011651F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324C65">
              <w:rPr>
                <w:b/>
                <w:color w:val="000000"/>
                <w:sz w:val="20"/>
                <w:u w:val="single"/>
              </w:rPr>
              <w:t>KP722942</w:t>
            </w:r>
          </w:p>
        </w:tc>
        <w:tc>
          <w:tcPr>
            <w:tcW w:w="3391" w:type="dxa"/>
          </w:tcPr>
          <w:p w14:paraId="06380915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/>
                <w:kern w:val="2"/>
                <w:sz w:val="20"/>
              </w:rPr>
              <w:t>Ping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1AAD012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07C1130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72AC46A9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86</w:t>
            </w:r>
          </w:p>
        </w:tc>
        <w:tc>
          <w:tcPr>
            <w:tcW w:w="2586" w:type="dxa"/>
          </w:tcPr>
          <w:p w14:paraId="561FB4A2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USM_CEMACS_186</w:t>
            </w:r>
          </w:p>
        </w:tc>
        <w:tc>
          <w:tcPr>
            <w:tcW w:w="1580" w:type="dxa"/>
            <w:shd w:val="clear" w:color="auto" w:fill="auto"/>
          </w:tcPr>
          <w:p w14:paraId="196192C8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73</w:t>
            </w:r>
          </w:p>
        </w:tc>
        <w:tc>
          <w:tcPr>
            <w:tcW w:w="1662" w:type="dxa"/>
            <w:shd w:val="clear" w:color="auto" w:fill="auto"/>
          </w:tcPr>
          <w:p w14:paraId="4F48B3A9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52</w:t>
            </w:r>
          </w:p>
        </w:tc>
        <w:tc>
          <w:tcPr>
            <w:tcW w:w="3391" w:type="dxa"/>
          </w:tcPr>
          <w:p w14:paraId="33212C4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Kota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Bhar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Kelantan, Malaysia</w:t>
            </w:r>
          </w:p>
        </w:tc>
      </w:tr>
      <w:tr w:rsidR="0011651F" w:rsidRPr="00AA2379" w14:paraId="7DA5C65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A130392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467CEB47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447</w:t>
            </w:r>
          </w:p>
        </w:tc>
        <w:tc>
          <w:tcPr>
            <w:tcW w:w="2586" w:type="dxa"/>
          </w:tcPr>
          <w:p w14:paraId="415AEAB8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USM_CEMACS_447</w:t>
            </w:r>
          </w:p>
        </w:tc>
        <w:tc>
          <w:tcPr>
            <w:tcW w:w="1580" w:type="dxa"/>
            <w:shd w:val="clear" w:color="auto" w:fill="auto"/>
          </w:tcPr>
          <w:p w14:paraId="57EB6C36" w14:textId="77777777" w:rsidR="0011651F" w:rsidRPr="00AA2379" w:rsidRDefault="0011651F" w:rsidP="00F01994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74</w:t>
            </w:r>
          </w:p>
        </w:tc>
        <w:tc>
          <w:tcPr>
            <w:tcW w:w="1662" w:type="dxa"/>
            <w:shd w:val="clear" w:color="auto" w:fill="auto"/>
          </w:tcPr>
          <w:p w14:paraId="7DA32583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53</w:t>
            </w:r>
          </w:p>
        </w:tc>
        <w:tc>
          <w:tcPr>
            <w:tcW w:w="3391" w:type="dxa"/>
          </w:tcPr>
          <w:p w14:paraId="76E300E2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Pula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ambi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erengganu, Malaysia</w:t>
            </w:r>
          </w:p>
        </w:tc>
      </w:tr>
      <w:tr w:rsidR="0011651F" w:rsidRPr="00AA2379" w14:paraId="73A0F7F3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BB65177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7C60310C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483 </w:t>
            </w:r>
          </w:p>
        </w:tc>
        <w:tc>
          <w:tcPr>
            <w:tcW w:w="2586" w:type="dxa"/>
          </w:tcPr>
          <w:p w14:paraId="11468C01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11</w:t>
            </w:r>
          </w:p>
        </w:tc>
        <w:tc>
          <w:tcPr>
            <w:tcW w:w="1580" w:type="dxa"/>
            <w:shd w:val="clear" w:color="auto" w:fill="auto"/>
          </w:tcPr>
          <w:p w14:paraId="5A75B28A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75</w:t>
            </w:r>
          </w:p>
        </w:tc>
        <w:tc>
          <w:tcPr>
            <w:tcW w:w="1662" w:type="dxa"/>
            <w:shd w:val="clear" w:color="auto" w:fill="auto"/>
          </w:tcPr>
          <w:p w14:paraId="704F5077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54</w:t>
            </w:r>
          </w:p>
        </w:tc>
        <w:tc>
          <w:tcPr>
            <w:tcW w:w="3391" w:type="dxa"/>
          </w:tcPr>
          <w:p w14:paraId="2DCEDA7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n-ping, Tainan, Taiwan</w:t>
            </w:r>
          </w:p>
        </w:tc>
      </w:tr>
      <w:tr w:rsidR="0011651F" w:rsidRPr="00AA2379" w14:paraId="620644B2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1551FDD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39B41B0E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488 </w:t>
            </w:r>
          </w:p>
        </w:tc>
        <w:tc>
          <w:tcPr>
            <w:tcW w:w="2586" w:type="dxa"/>
          </w:tcPr>
          <w:p w14:paraId="4D7EC3A6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15</w:t>
            </w:r>
          </w:p>
        </w:tc>
        <w:tc>
          <w:tcPr>
            <w:tcW w:w="1580" w:type="dxa"/>
            <w:shd w:val="clear" w:color="auto" w:fill="auto"/>
          </w:tcPr>
          <w:p w14:paraId="13249B43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76</w:t>
            </w:r>
          </w:p>
        </w:tc>
        <w:tc>
          <w:tcPr>
            <w:tcW w:w="1662" w:type="dxa"/>
            <w:shd w:val="clear" w:color="auto" w:fill="auto"/>
          </w:tcPr>
          <w:p w14:paraId="7E6518A7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55</w:t>
            </w:r>
          </w:p>
        </w:tc>
        <w:tc>
          <w:tcPr>
            <w:tcW w:w="3391" w:type="dxa"/>
          </w:tcPr>
          <w:p w14:paraId="076FAB2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Chiay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3974E1D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58643B9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2AE0C8A1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679 </w:t>
            </w:r>
          </w:p>
        </w:tc>
        <w:tc>
          <w:tcPr>
            <w:tcW w:w="2586" w:type="dxa"/>
          </w:tcPr>
          <w:p w14:paraId="0C7D99B7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36</w:t>
            </w:r>
          </w:p>
        </w:tc>
        <w:tc>
          <w:tcPr>
            <w:tcW w:w="1580" w:type="dxa"/>
            <w:shd w:val="clear" w:color="auto" w:fill="auto"/>
          </w:tcPr>
          <w:p w14:paraId="497EB10F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77</w:t>
            </w:r>
          </w:p>
        </w:tc>
        <w:tc>
          <w:tcPr>
            <w:tcW w:w="1662" w:type="dxa"/>
            <w:shd w:val="clear" w:color="auto" w:fill="auto"/>
          </w:tcPr>
          <w:p w14:paraId="1C5B7367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56</w:t>
            </w:r>
          </w:p>
        </w:tc>
        <w:tc>
          <w:tcPr>
            <w:tcW w:w="3391" w:type="dxa"/>
          </w:tcPr>
          <w:p w14:paraId="7B66FFE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11651F" w:rsidRPr="00AA2379" w14:paraId="68B64E3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408DE87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734DD0AF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754</w:t>
            </w:r>
          </w:p>
        </w:tc>
        <w:tc>
          <w:tcPr>
            <w:tcW w:w="2586" w:type="dxa"/>
          </w:tcPr>
          <w:p w14:paraId="0B4BBC25" w14:textId="77777777" w:rsidR="0011651F" w:rsidRPr="00AA2379" w:rsidRDefault="0011651F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NTUM1154</w:t>
            </w:r>
            <w:r w:rsidRPr="00AA2379">
              <w:rPr>
                <w:rFonts w:hint="eastAsia"/>
                <w:color w:val="000000"/>
                <w:kern w:val="2"/>
                <w:sz w:val="20"/>
              </w:rPr>
              <w:t>4</w:t>
            </w:r>
          </w:p>
        </w:tc>
        <w:tc>
          <w:tcPr>
            <w:tcW w:w="1580" w:type="dxa"/>
            <w:shd w:val="clear" w:color="auto" w:fill="auto"/>
          </w:tcPr>
          <w:p w14:paraId="737D8093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78</w:t>
            </w:r>
          </w:p>
        </w:tc>
        <w:tc>
          <w:tcPr>
            <w:tcW w:w="1662" w:type="dxa"/>
            <w:shd w:val="clear" w:color="auto" w:fill="auto"/>
          </w:tcPr>
          <w:p w14:paraId="30BA7CE4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57</w:t>
            </w:r>
          </w:p>
        </w:tc>
        <w:tc>
          <w:tcPr>
            <w:tcW w:w="3391" w:type="dxa"/>
          </w:tcPr>
          <w:p w14:paraId="7D560978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Hsinch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3301DBB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4E32CC8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0A39D338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918 </w:t>
            </w:r>
          </w:p>
        </w:tc>
        <w:tc>
          <w:tcPr>
            <w:tcW w:w="2586" w:type="dxa"/>
          </w:tcPr>
          <w:p w14:paraId="6768C7A9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54</w:t>
            </w:r>
          </w:p>
        </w:tc>
        <w:tc>
          <w:tcPr>
            <w:tcW w:w="1580" w:type="dxa"/>
            <w:shd w:val="clear" w:color="auto" w:fill="auto"/>
          </w:tcPr>
          <w:p w14:paraId="39C080B3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79</w:t>
            </w:r>
          </w:p>
        </w:tc>
        <w:tc>
          <w:tcPr>
            <w:tcW w:w="1662" w:type="dxa"/>
            <w:shd w:val="clear" w:color="auto" w:fill="auto"/>
          </w:tcPr>
          <w:p w14:paraId="291638DB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58</w:t>
            </w:r>
          </w:p>
        </w:tc>
        <w:tc>
          <w:tcPr>
            <w:tcW w:w="3391" w:type="dxa"/>
          </w:tcPr>
          <w:p w14:paraId="548FFDA1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Das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 xml:space="preserve">,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Il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53FFD93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955AC60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16C2DCFB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786 </w:t>
            </w:r>
          </w:p>
        </w:tc>
        <w:tc>
          <w:tcPr>
            <w:tcW w:w="2586" w:type="dxa"/>
          </w:tcPr>
          <w:p w14:paraId="4CA4578F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25</w:t>
            </w:r>
          </w:p>
        </w:tc>
        <w:tc>
          <w:tcPr>
            <w:tcW w:w="1580" w:type="dxa"/>
            <w:shd w:val="clear" w:color="auto" w:fill="auto"/>
          </w:tcPr>
          <w:p w14:paraId="57BFE2A3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80</w:t>
            </w:r>
          </w:p>
        </w:tc>
        <w:tc>
          <w:tcPr>
            <w:tcW w:w="1662" w:type="dxa"/>
            <w:shd w:val="clear" w:color="auto" w:fill="auto"/>
          </w:tcPr>
          <w:p w14:paraId="7766714F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59</w:t>
            </w:r>
          </w:p>
        </w:tc>
        <w:tc>
          <w:tcPr>
            <w:tcW w:w="3391" w:type="dxa"/>
          </w:tcPr>
          <w:p w14:paraId="3015EBB2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Sanya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Hainan, Chia</w:t>
            </w:r>
          </w:p>
        </w:tc>
      </w:tr>
      <w:tr w:rsidR="0011651F" w:rsidRPr="00AA2379" w14:paraId="777F526F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93CECBF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51532617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4558 </w:t>
            </w:r>
          </w:p>
        </w:tc>
        <w:tc>
          <w:tcPr>
            <w:tcW w:w="2586" w:type="dxa"/>
          </w:tcPr>
          <w:p w14:paraId="7DE91DDD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07</w:t>
            </w:r>
          </w:p>
        </w:tc>
        <w:tc>
          <w:tcPr>
            <w:tcW w:w="1580" w:type="dxa"/>
            <w:shd w:val="clear" w:color="auto" w:fill="auto"/>
          </w:tcPr>
          <w:p w14:paraId="732B9B7F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81</w:t>
            </w:r>
          </w:p>
        </w:tc>
        <w:tc>
          <w:tcPr>
            <w:tcW w:w="1662" w:type="dxa"/>
            <w:shd w:val="clear" w:color="auto" w:fill="auto"/>
          </w:tcPr>
          <w:p w14:paraId="6AF94CD9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60</w:t>
            </w:r>
          </w:p>
        </w:tc>
        <w:tc>
          <w:tcPr>
            <w:tcW w:w="3391" w:type="dxa"/>
          </w:tcPr>
          <w:p w14:paraId="79060874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Taitung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216A657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A8A55BF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macrocephalus</w:t>
            </w:r>
            <w:proofErr w:type="spellEnd"/>
          </w:p>
        </w:tc>
        <w:tc>
          <w:tcPr>
            <w:tcW w:w="2593" w:type="dxa"/>
          </w:tcPr>
          <w:p w14:paraId="5808701B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5088 </w:t>
            </w:r>
          </w:p>
        </w:tc>
        <w:tc>
          <w:tcPr>
            <w:tcW w:w="2586" w:type="dxa"/>
          </w:tcPr>
          <w:p w14:paraId="56C18EFA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729</w:t>
            </w:r>
          </w:p>
        </w:tc>
        <w:tc>
          <w:tcPr>
            <w:tcW w:w="1580" w:type="dxa"/>
            <w:shd w:val="clear" w:color="auto" w:fill="auto"/>
          </w:tcPr>
          <w:p w14:paraId="5A96FE7C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82</w:t>
            </w:r>
          </w:p>
        </w:tc>
        <w:tc>
          <w:tcPr>
            <w:tcW w:w="1662" w:type="dxa"/>
            <w:shd w:val="clear" w:color="auto" w:fill="auto"/>
          </w:tcPr>
          <w:p w14:paraId="6DADC9F0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61</w:t>
            </w:r>
          </w:p>
        </w:tc>
        <w:tc>
          <w:tcPr>
            <w:tcW w:w="3391" w:type="dxa"/>
          </w:tcPr>
          <w:p w14:paraId="3F28F5CC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ghu, Taiwan</w:t>
            </w:r>
          </w:p>
        </w:tc>
      </w:tr>
      <w:tr w:rsidR="0011651F" w:rsidRPr="00AA2379" w14:paraId="01AAA50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9C304E3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vata</w:t>
            </w:r>
            <w:proofErr w:type="spellEnd"/>
          </w:p>
        </w:tc>
        <w:tc>
          <w:tcPr>
            <w:tcW w:w="2593" w:type="dxa"/>
          </w:tcPr>
          <w:p w14:paraId="199F219A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155</w:t>
            </w:r>
          </w:p>
        </w:tc>
        <w:tc>
          <w:tcPr>
            <w:tcW w:w="2586" w:type="dxa"/>
          </w:tcPr>
          <w:p w14:paraId="08D8E013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318E530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83</w:t>
            </w:r>
          </w:p>
        </w:tc>
        <w:tc>
          <w:tcPr>
            <w:tcW w:w="1662" w:type="dxa"/>
            <w:shd w:val="clear" w:color="auto" w:fill="auto"/>
          </w:tcPr>
          <w:p w14:paraId="6D1D2353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62</w:t>
            </w:r>
          </w:p>
        </w:tc>
        <w:tc>
          <w:tcPr>
            <w:tcW w:w="3391" w:type="dxa"/>
          </w:tcPr>
          <w:p w14:paraId="11E10C89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Selangor, Malaysia</w:t>
            </w:r>
          </w:p>
        </w:tc>
      </w:tr>
      <w:tr w:rsidR="0011651F" w:rsidRPr="00AA2379" w14:paraId="6F7D2DE9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A8A05C4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vata</w:t>
            </w:r>
            <w:proofErr w:type="spellEnd"/>
          </w:p>
        </w:tc>
        <w:tc>
          <w:tcPr>
            <w:tcW w:w="2593" w:type="dxa"/>
          </w:tcPr>
          <w:p w14:paraId="6C0BEC38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239</w:t>
            </w:r>
          </w:p>
        </w:tc>
        <w:tc>
          <w:tcPr>
            <w:tcW w:w="2586" w:type="dxa"/>
          </w:tcPr>
          <w:p w14:paraId="20722423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5E10A63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84</w:t>
            </w:r>
          </w:p>
        </w:tc>
        <w:tc>
          <w:tcPr>
            <w:tcW w:w="1662" w:type="dxa"/>
            <w:shd w:val="clear" w:color="auto" w:fill="auto"/>
          </w:tcPr>
          <w:p w14:paraId="3558503B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63</w:t>
            </w:r>
          </w:p>
        </w:tc>
        <w:tc>
          <w:tcPr>
            <w:tcW w:w="3391" w:type="dxa"/>
          </w:tcPr>
          <w:p w14:paraId="180AC03A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Penang, Malaysia</w:t>
            </w:r>
          </w:p>
        </w:tc>
      </w:tr>
      <w:tr w:rsidR="0011651F" w:rsidRPr="00AA2379" w14:paraId="3E89132F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057305E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vata</w:t>
            </w:r>
            <w:proofErr w:type="spellEnd"/>
          </w:p>
        </w:tc>
        <w:tc>
          <w:tcPr>
            <w:tcW w:w="2593" w:type="dxa"/>
          </w:tcPr>
          <w:p w14:paraId="1BE74F35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76</w:t>
            </w:r>
          </w:p>
        </w:tc>
        <w:tc>
          <w:tcPr>
            <w:tcW w:w="2586" w:type="dxa"/>
          </w:tcPr>
          <w:p w14:paraId="13D65B8E" w14:textId="77777777" w:rsidR="0011651F" w:rsidRPr="00AA2379" w:rsidRDefault="0011651F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USM_CEMACS_076</w:t>
            </w:r>
          </w:p>
        </w:tc>
        <w:tc>
          <w:tcPr>
            <w:tcW w:w="1580" w:type="dxa"/>
            <w:shd w:val="clear" w:color="auto" w:fill="auto"/>
          </w:tcPr>
          <w:p w14:paraId="21830C03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85</w:t>
            </w:r>
          </w:p>
        </w:tc>
        <w:tc>
          <w:tcPr>
            <w:tcW w:w="1662" w:type="dxa"/>
            <w:shd w:val="clear" w:color="auto" w:fill="auto"/>
          </w:tcPr>
          <w:p w14:paraId="3B70961F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64</w:t>
            </w:r>
          </w:p>
        </w:tc>
        <w:tc>
          <w:tcPr>
            <w:tcW w:w="3391" w:type="dxa"/>
          </w:tcPr>
          <w:p w14:paraId="693C0497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uala Perlis, Perlis, Malaysia</w:t>
            </w:r>
          </w:p>
        </w:tc>
      </w:tr>
      <w:tr w:rsidR="0011651F" w:rsidRPr="00AA2379" w14:paraId="62A6A58F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BB1D55B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ovata</w:t>
            </w:r>
            <w:proofErr w:type="spellEnd"/>
          </w:p>
        </w:tc>
        <w:tc>
          <w:tcPr>
            <w:tcW w:w="2593" w:type="dxa"/>
          </w:tcPr>
          <w:p w14:paraId="6052D162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06</w:t>
            </w:r>
          </w:p>
        </w:tc>
        <w:tc>
          <w:tcPr>
            <w:tcW w:w="2586" w:type="dxa"/>
          </w:tcPr>
          <w:p w14:paraId="643787D2" w14:textId="77777777" w:rsidR="0011651F" w:rsidRPr="00AA2379" w:rsidRDefault="0011651F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USM_CEMACS_106</w:t>
            </w:r>
          </w:p>
        </w:tc>
        <w:tc>
          <w:tcPr>
            <w:tcW w:w="1580" w:type="dxa"/>
            <w:shd w:val="clear" w:color="auto" w:fill="auto"/>
          </w:tcPr>
          <w:p w14:paraId="416280B8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86</w:t>
            </w:r>
          </w:p>
        </w:tc>
        <w:tc>
          <w:tcPr>
            <w:tcW w:w="1662" w:type="dxa"/>
            <w:shd w:val="clear" w:color="auto" w:fill="auto"/>
          </w:tcPr>
          <w:p w14:paraId="7AF0EF3A" w14:textId="77777777" w:rsidR="00324C65" w:rsidRPr="00AA2379" w:rsidRDefault="00324C65" w:rsidP="00324C65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65</w:t>
            </w:r>
          </w:p>
        </w:tc>
        <w:tc>
          <w:tcPr>
            <w:tcW w:w="3391" w:type="dxa"/>
          </w:tcPr>
          <w:p w14:paraId="081682DA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Lumut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Perak, Malaysia</w:t>
            </w:r>
          </w:p>
        </w:tc>
      </w:tr>
      <w:tr w:rsidR="0011651F" w:rsidRPr="00AA2379" w14:paraId="2B3FF64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E2A39EA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lastRenderedPageBreak/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awak</w:t>
            </w:r>
            <w:proofErr w:type="spellEnd"/>
          </w:p>
        </w:tc>
        <w:tc>
          <w:tcPr>
            <w:tcW w:w="2593" w:type="dxa"/>
          </w:tcPr>
          <w:p w14:paraId="24FC8D1E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187</w:t>
            </w:r>
          </w:p>
        </w:tc>
        <w:tc>
          <w:tcPr>
            <w:tcW w:w="2586" w:type="dxa"/>
          </w:tcPr>
          <w:p w14:paraId="07BE79D7" w14:textId="77777777" w:rsidR="0011651F" w:rsidRPr="00AA2379" w:rsidRDefault="0011651F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USM_CEMACS_187</w:t>
            </w:r>
          </w:p>
        </w:tc>
        <w:tc>
          <w:tcPr>
            <w:tcW w:w="1580" w:type="dxa"/>
            <w:shd w:val="clear" w:color="auto" w:fill="auto"/>
          </w:tcPr>
          <w:p w14:paraId="3154DA97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87</w:t>
            </w:r>
          </w:p>
        </w:tc>
        <w:tc>
          <w:tcPr>
            <w:tcW w:w="1662" w:type="dxa"/>
            <w:shd w:val="clear" w:color="auto" w:fill="auto"/>
          </w:tcPr>
          <w:p w14:paraId="1F529026" w14:textId="77777777" w:rsidR="0011651F" w:rsidRPr="00AA2379" w:rsidRDefault="00324C65" w:rsidP="00324C65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66</w:t>
            </w:r>
          </w:p>
        </w:tc>
        <w:tc>
          <w:tcPr>
            <w:tcW w:w="3391" w:type="dxa"/>
          </w:tcPr>
          <w:p w14:paraId="3D70CB9C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Kota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Bhar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Kelantan, Malaysia</w:t>
            </w:r>
          </w:p>
        </w:tc>
      </w:tr>
      <w:tr w:rsidR="0011651F" w:rsidRPr="00AA2379" w14:paraId="450D067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FD84DD2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awak</w:t>
            </w:r>
            <w:proofErr w:type="spellEnd"/>
          </w:p>
        </w:tc>
        <w:tc>
          <w:tcPr>
            <w:tcW w:w="2593" w:type="dxa"/>
          </w:tcPr>
          <w:p w14:paraId="382E626E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877</w:t>
            </w:r>
          </w:p>
        </w:tc>
        <w:tc>
          <w:tcPr>
            <w:tcW w:w="2586" w:type="dxa"/>
          </w:tcPr>
          <w:p w14:paraId="6682FA70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549</w:t>
            </w:r>
          </w:p>
        </w:tc>
        <w:tc>
          <w:tcPr>
            <w:tcW w:w="1580" w:type="dxa"/>
            <w:shd w:val="clear" w:color="auto" w:fill="auto"/>
          </w:tcPr>
          <w:p w14:paraId="49CE8AC8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88</w:t>
            </w:r>
          </w:p>
        </w:tc>
        <w:tc>
          <w:tcPr>
            <w:tcW w:w="1662" w:type="dxa"/>
            <w:shd w:val="clear" w:color="auto" w:fill="auto"/>
          </w:tcPr>
          <w:p w14:paraId="13AEEA4F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67</w:t>
            </w:r>
          </w:p>
        </w:tc>
        <w:tc>
          <w:tcPr>
            <w:tcW w:w="3391" w:type="dxa"/>
          </w:tcPr>
          <w:p w14:paraId="385F8F66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11651F" w:rsidRPr="00AA2379" w14:paraId="46A77E0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FBD9E82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awak</w:t>
            </w:r>
            <w:proofErr w:type="spellEnd"/>
          </w:p>
        </w:tc>
        <w:tc>
          <w:tcPr>
            <w:tcW w:w="2593" w:type="dxa"/>
          </w:tcPr>
          <w:p w14:paraId="48769933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WJC448 </w:t>
            </w:r>
          </w:p>
        </w:tc>
        <w:tc>
          <w:tcPr>
            <w:tcW w:w="2586" w:type="dxa"/>
          </w:tcPr>
          <w:p w14:paraId="08E0074E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TUM11507</w:t>
            </w:r>
          </w:p>
        </w:tc>
        <w:tc>
          <w:tcPr>
            <w:tcW w:w="1580" w:type="dxa"/>
            <w:shd w:val="clear" w:color="auto" w:fill="auto"/>
          </w:tcPr>
          <w:p w14:paraId="158503A5" w14:textId="77777777" w:rsidR="0011651F" w:rsidRPr="006A0807" w:rsidRDefault="0011651F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6A0807">
              <w:rPr>
                <w:b/>
                <w:color w:val="000000"/>
                <w:sz w:val="20"/>
                <w:u w:val="single"/>
              </w:rPr>
              <w:t>KP722760</w:t>
            </w:r>
          </w:p>
        </w:tc>
        <w:tc>
          <w:tcPr>
            <w:tcW w:w="1662" w:type="dxa"/>
            <w:shd w:val="clear" w:color="auto" w:fill="auto"/>
          </w:tcPr>
          <w:p w14:paraId="2AE98F49" w14:textId="77777777" w:rsidR="0011651F" w:rsidRPr="00324C65" w:rsidRDefault="0011651F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324C65">
              <w:rPr>
                <w:b/>
                <w:color w:val="000000"/>
                <w:sz w:val="20"/>
                <w:u w:val="single"/>
              </w:rPr>
              <w:t>KP722943</w:t>
            </w:r>
          </w:p>
        </w:tc>
        <w:tc>
          <w:tcPr>
            <w:tcW w:w="3391" w:type="dxa"/>
          </w:tcPr>
          <w:p w14:paraId="5D2A9BCA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n-ping, Tainan, Taiwan</w:t>
            </w:r>
          </w:p>
        </w:tc>
      </w:tr>
      <w:tr w:rsidR="0011651F" w:rsidRPr="00AA2379" w14:paraId="6C1B55D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29AD718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awak</w:t>
            </w:r>
            <w:proofErr w:type="spellEnd"/>
          </w:p>
        </w:tc>
        <w:tc>
          <w:tcPr>
            <w:tcW w:w="2593" w:type="dxa"/>
          </w:tcPr>
          <w:p w14:paraId="293A738F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753 </w:t>
            </w:r>
          </w:p>
        </w:tc>
        <w:tc>
          <w:tcPr>
            <w:tcW w:w="2586" w:type="dxa"/>
          </w:tcPr>
          <w:p w14:paraId="4270057F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12</w:t>
            </w:r>
          </w:p>
        </w:tc>
        <w:tc>
          <w:tcPr>
            <w:tcW w:w="1580" w:type="dxa"/>
            <w:shd w:val="clear" w:color="auto" w:fill="auto"/>
          </w:tcPr>
          <w:p w14:paraId="5E8FBD17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89</w:t>
            </w:r>
          </w:p>
        </w:tc>
        <w:tc>
          <w:tcPr>
            <w:tcW w:w="1662" w:type="dxa"/>
            <w:shd w:val="clear" w:color="auto" w:fill="auto"/>
          </w:tcPr>
          <w:p w14:paraId="4B560108" w14:textId="77777777" w:rsidR="0011651F" w:rsidRPr="00AA2379" w:rsidRDefault="00324C65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68</w:t>
            </w:r>
          </w:p>
        </w:tc>
        <w:tc>
          <w:tcPr>
            <w:tcW w:w="3391" w:type="dxa"/>
          </w:tcPr>
          <w:p w14:paraId="3D727C67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/>
                <w:kern w:val="2"/>
                <w:sz w:val="20"/>
              </w:rPr>
              <w:t>Van Don</w:t>
            </w:r>
            <w:r w:rsidRPr="00AA2379">
              <w:rPr>
                <w:rFonts w:eastAsia="標楷體" w:hint="eastAsia"/>
                <w:kern w:val="2"/>
                <w:sz w:val="20"/>
              </w:rPr>
              <w:t xml:space="preserve"> Town, Vietnam</w:t>
            </w:r>
          </w:p>
        </w:tc>
      </w:tr>
      <w:tr w:rsidR="0011651F" w:rsidRPr="00AA2379" w14:paraId="4A6B2E5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FB9959C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ennahi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awak</w:t>
            </w:r>
            <w:proofErr w:type="spellEnd"/>
          </w:p>
        </w:tc>
        <w:tc>
          <w:tcPr>
            <w:tcW w:w="2593" w:type="dxa"/>
          </w:tcPr>
          <w:p w14:paraId="3DAD86F8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810 </w:t>
            </w:r>
          </w:p>
        </w:tc>
        <w:tc>
          <w:tcPr>
            <w:tcW w:w="2586" w:type="dxa"/>
          </w:tcPr>
          <w:p w14:paraId="451FB754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31</w:t>
            </w:r>
          </w:p>
        </w:tc>
        <w:tc>
          <w:tcPr>
            <w:tcW w:w="1580" w:type="dxa"/>
            <w:shd w:val="clear" w:color="auto" w:fill="auto"/>
          </w:tcPr>
          <w:p w14:paraId="6CC8E62F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90</w:t>
            </w:r>
          </w:p>
        </w:tc>
        <w:tc>
          <w:tcPr>
            <w:tcW w:w="1662" w:type="dxa"/>
            <w:shd w:val="clear" w:color="auto" w:fill="auto"/>
          </w:tcPr>
          <w:p w14:paraId="72337CA7" w14:textId="77777777" w:rsidR="0011651F" w:rsidRPr="00AA2379" w:rsidRDefault="000E294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69</w:t>
            </w:r>
          </w:p>
        </w:tc>
        <w:tc>
          <w:tcPr>
            <w:tcW w:w="3391" w:type="dxa"/>
          </w:tcPr>
          <w:p w14:paraId="3C41FBF1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Huang Liu, Hainan, China</w:t>
            </w:r>
          </w:p>
        </w:tc>
      </w:tr>
      <w:tr w:rsidR="0011651F" w:rsidRPr="00AA2379" w14:paraId="5010C975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CDD4E4B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21115DCD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53</w:t>
            </w:r>
          </w:p>
        </w:tc>
        <w:tc>
          <w:tcPr>
            <w:tcW w:w="2586" w:type="dxa"/>
          </w:tcPr>
          <w:p w14:paraId="3248510C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1B5A0F74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91</w:t>
            </w:r>
          </w:p>
        </w:tc>
        <w:tc>
          <w:tcPr>
            <w:tcW w:w="1662" w:type="dxa"/>
            <w:shd w:val="clear" w:color="auto" w:fill="auto"/>
          </w:tcPr>
          <w:p w14:paraId="690FA3AA" w14:textId="77777777" w:rsidR="0011651F" w:rsidRPr="00AA2379" w:rsidRDefault="000E2944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70</w:t>
            </w:r>
          </w:p>
        </w:tc>
        <w:tc>
          <w:tcPr>
            <w:tcW w:w="3391" w:type="dxa"/>
          </w:tcPr>
          <w:p w14:paraId="18069863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Chennai, Tamil Nadu, India</w:t>
            </w:r>
          </w:p>
        </w:tc>
      </w:tr>
      <w:tr w:rsidR="0011651F" w:rsidRPr="00AA2379" w14:paraId="4812115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F0D6FE3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318A1DE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CN77</w:t>
            </w:r>
          </w:p>
        </w:tc>
        <w:tc>
          <w:tcPr>
            <w:tcW w:w="2586" w:type="dxa"/>
          </w:tcPr>
          <w:p w14:paraId="1AA9D081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FB0B76E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92</w:t>
            </w:r>
          </w:p>
        </w:tc>
        <w:tc>
          <w:tcPr>
            <w:tcW w:w="1662" w:type="dxa"/>
            <w:shd w:val="clear" w:color="auto" w:fill="auto"/>
          </w:tcPr>
          <w:p w14:paraId="3979FD9C" w14:textId="77777777" w:rsidR="0011651F" w:rsidRPr="00AA2379" w:rsidRDefault="004657B3" w:rsidP="004657B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71</w:t>
            </w:r>
          </w:p>
        </w:tc>
        <w:tc>
          <w:tcPr>
            <w:tcW w:w="3391" w:type="dxa"/>
          </w:tcPr>
          <w:p w14:paraId="18030CE3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Kochi, Kerala, India</w:t>
            </w:r>
          </w:p>
        </w:tc>
      </w:tr>
      <w:tr w:rsidR="0011651F" w:rsidRPr="00AA2379" w14:paraId="3330399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82F3ABF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46EDA7EC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ay317</w:t>
            </w:r>
          </w:p>
        </w:tc>
        <w:tc>
          <w:tcPr>
            <w:tcW w:w="2586" w:type="dxa"/>
          </w:tcPr>
          <w:p w14:paraId="264FF05D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USM_CEMACS_317</w:t>
            </w:r>
          </w:p>
        </w:tc>
        <w:tc>
          <w:tcPr>
            <w:tcW w:w="1580" w:type="dxa"/>
            <w:shd w:val="clear" w:color="auto" w:fill="auto"/>
          </w:tcPr>
          <w:p w14:paraId="63C4DB47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93</w:t>
            </w:r>
          </w:p>
        </w:tc>
        <w:tc>
          <w:tcPr>
            <w:tcW w:w="1662" w:type="dxa"/>
            <w:shd w:val="clear" w:color="auto" w:fill="auto"/>
          </w:tcPr>
          <w:p w14:paraId="121D152D" w14:textId="77777777" w:rsidR="0011651F" w:rsidRPr="00AA2379" w:rsidRDefault="004657B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72</w:t>
            </w:r>
          </w:p>
        </w:tc>
        <w:tc>
          <w:tcPr>
            <w:tcW w:w="3391" w:type="dxa"/>
          </w:tcPr>
          <w:p w14:paraId="00C225C9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 xml:space="preserve">Pahang, </w:t>
            </w: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Kuantan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Malaysia</w:t>
            </w:r>
          </w:p>
        </w:tc>
      </w:tr>
      <w:tr w:rsidR="0011651F" w:rsidRPr="00AA2379" w14:paraId="2F0CB1D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C1EC1E1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2300C08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041</w:t>
            </w:r>
          </w:p>
        </w:tc>
        <w:tc>
          <w:tcPr>
            <w:tcW w:w="2586" w:type="dxa"/>
          </w:tcPr>
          <w:p w14:paraId="6EE6A680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218E63D4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94</w:t>
            </w:r>
          </w:p>
        </w:tc>
        <w:tc>
          <w:tcPr>
            <w:tcW w:w="1662" w:type="dxa"/>
            <w:shd w:val="clear" w:color="auto" w:fill="auto"/>
          </w:tcPr>
          <w:p w14:paraId="6E988212" w14:textId="77777777" w:rsidR="0011651F" w:rsidRPr="00AA2379" w:rsidRDefault="004657B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73</w:t>
            </w:r>
          </w:p>
        </w:tc>
        <w:tc>
          <w:tcPr>
            <w:tcW w:w="3391" w:type="dxa"/>
          </w:tcPr>
          <w:p w14:paraId="6BC2E65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ustralia</w:t>
            </w:r>
          </w:p>
        </w:tc>
      </w:tr>
      <w:tr w:rsidR="0011651F" w:rsidRPr="00AA2379" w14:paraId="75CEA4F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50F4B2B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06C35DBB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1685</w:t>
            </w:r>
          </w:p>
        </w:tc>
        <w:tc>
          <w:tcPr>
            <w:tcW w:w="2586" w:type="dxa"/>
          </w:tcPr>
          <w:p w14:paraId="0FEF8FC0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46A70CB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95</w:t>
            </w:r>
          </w:p>
        </w:tc>
        <w:tc>
          <w:tcPr>
            <w:tcW w:w="1662" w:type="dxa"/>
            <w:shd w:val="clear" w:color="auto" w:fill="auto"/>
          </w:tcPr>
          <w:p w14:paraId="327616DB" w14:textId="77777777" w:rsidR="0011651F" w:rsidRPr="00AA2379" w:rsidRDefault="004657B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74</w:t>
            </w:r>
          </w:p>
        </w:tc>
        <w:tc>
          <w:tcPr>
            <w:tcW w:w="3391" w:type="dxa"/>
          </w:tcPr>
          <w:p w14:paraId="775793D1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Chiay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079D9B1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39BBB9A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5878C003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1690 </w:t>
            </w:r>
          </w:p>
        </w:tc>
        <w:tc>
          <w:tcPr>
            <w:tcW w:w="2586" w:type="dxa"/>
          </w:tcPr>
          <w:p w14:paraId="2B6B0E5B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04</w:t>
            </w:r>
          </w:p>
        </w:tc>
        <w:tc>
          <w:tcPr>
            <w:tcW w:w="1580" w:type="dxa"/>
            <w:shd w:val="clear" w:color="auto" w:fill="auto"/>
          </w:tcPr>
          <w:p w14:paraId="451275AD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96</w:t>
            </w:r>
          </w:p>
        </w:tc>
        <w:tc>
          <w:tcPr>
            <w:tcW w:w="1662" w:type="dxa"/>
            <w:shd w:val="clear" w:color="auto" w:fill="auto"/>
          </w:tcPr>
          <w:p w14:paraId="703945A9" w14:textId="77777777" w:rsidR="0011651F" w:rsidRPr="00AA2379" w:rsidRDefault="004657B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75</w:t>
            </w:r>
          </w:p>
        </w:tc>
        <w:tc>
          <w:tcPr>
            <w:tcW w:w="3391" w:type="dxa"/>
          </w:tcPr>
          <w:p w14:paraId="60326019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Hsinchu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wan</w:t>
            </w:r>
          </w:p>
        </w:tc>
      </w:tr>
      <w:tr w:rsidR="0011651F" w:rsidRPr="00AA2379" w14:paraId="0817F1B4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4538C6F" w14:textId="77777777" w:rsidR="0011651F" w:rsidRPr="00AA2379" w:rsidRDefault="0011651F" w:rsidP="00AA2379">
            <w:pPr>
              <w:spacing w:line="240" w:lineRule="auto"/>
              <w:rPr>
                <w:rFonts w:eastAsia="標楷體"/>
                <w:b/>
                <w:i/>
                <w:sz w:val="20"/>
              </w:rPr>
            </w:pPr>
            <w:proofErr w:type="spellStart"/>
            <w:r w:rsidRPr="00AA2379">
              <w:rPr>
                <w:rFonts w:eastAsia="標楷體"/>
                <w:i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543F5850" w14:textId="77777777" w:rsidR="0011651F" w:rsidRPr="00AA2379" w:rsidRDefault="0011651F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WJC1950</w:t>
            </w:r>
          </w:p>
        </w:tc>
        <w:tc>
          <w:tcPr>
            <w:tcW w:w="2586" w:type="dxa"/>
          </w:tcPr>
          <w:p w14:paraId="1D2BD4AC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58A9BA2" w14:textId="77777777" w:rsidR="0011651F" w:rsidRPr="006A0807" w:rsidRDefault="0011651F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6A0807">
              <w:rPr>
                <w:b/>
                <w:color w:val="000000"/>
                <w:sz w:val="20"/>
                <w:u w:val="single"/>
              </w:rPr>
              <w:t>KP722766</w:t>
            </w:r>
          </w:p>
        </w:tc>
        <w:tc>
          <w:tcPr>
            <w:tcW w:w="1662" w:type="dxa"/>
            <w:shd w:val="clear" w:color="auto" w:fill="auto"/>
          </w:tcPr>
          <w:p w14:paraId="218164D4" w14:textId="77777777" w:rsidR="0011651F" w:rsidRPr="004657B3" w:rsidRDefault="0011651F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4657B3">
              <w:rPr>
                <w:b/>
                <w:color w:val="000000"/>
                <w:sz w:val="20"/>
                <w:u w:val="single"/>
              </w:rPr>
              <w:t>KP722948</w:t>
            </w:r>
          </w:p>
        </w:tc>
        <w:tc>
          <w:tcPr>
            <w:tcW w:w="3391" w:type="dxa"/>
          </w:tcPr>
          <w:p w14:paraId="7C05DDB9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orthern Territory, Australia</w:t>
            </w:r>
          </w:p>
        </w:tc>
      </w:tr>
      <w:tr w:rsidR="0011651F" w:rsidRPr="00AA2379" w14:paraId="0F82050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9A044A9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3476B8B3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 xml:space="preserve">WJC2854 </w:t>
            </w:r>
          </w:p>
        </w:tc>
        <w:tc>
          <w:tcPr>
            <w:tcW w:w="2586" w:type="dxa"/>
          </w:tcPr>
          <w:p w14:paraId="4998726F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TUM11699</w:t>
            </w:r>
          </w:p>
        </w:tc>
        <w:tc>
          <w:tcPr>
            <w:tcW w:w="1580" w:type="dxa"/>
            <w:shd w:val="clear" w:color="auto" w:fill="auto"/>
          </w:tcPr>
          <w:p w14:paraId="786AEA22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97</w:t>
            </w:r>
          </w:p>
        </w:tc>
        <w:tc>
          <w:tcPr>
            <w:tcW w:w="1662" w:type="dxa"/>
            <w:shd w:val="clear" w:color="auto" w:fill="auto"/>
          </w:tcPr>
          <w:p w14:paraId="38A50413" w14:textId="77777777" w:rsidR="0011651F" w:rsidRPr="00AA2379" w:rsidRDefault="004657B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76</w:t>
            </w:r>
          </w:p>
        </w:tc>
        <w:tc>
          <w:tcPr>
            <w:tcW w:w="3391" w:type="dxa"/>
          </w:tcPr>
          <w:p w14:paraId="2D9A3222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kern w:val="2"/>
                <w:sz w:val="20"/>
              </w:rPr>
              <w:t>Wuchi</w:t>
            </w:r>
            <w:proofErr w:type="spellEnd"/>
            <w:r w:rsidRPr="00AA2379">
              <w:rPr>
                <w:rFonts w:eastAsia="標楷體" w:hint="eastAsia"/>
                <w:kern w:val="2"/>
                <w:sz w:val="20"/>
              </w:rPr>
              <w:t>, Taichung, Taiwan</w:t>
            </w:r>
          </w:p>
        </w:tc>
      </w:tr>
      <w:tr w:rsidR="0011651F" w:rsidRPr="00AA2379" w14:paraId="21303377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A081D70" w14:textId="77777777" w:rsidR="0011651F" w:rsidRPr="00AA2379" w:rsidRDefault="0011651F" w:rsidP="00230521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745E0C21" w14:textId="77777777" w:rsidR="0011651F" w:rsidRPr="00AA2379" w:rsidRDefault="0011651F" w:rsidP="00230521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A</w:t>
            </w:r>
          </w:p>
        </w:tc>
        <w:tc>
          <w:tcPr>
            <w:tcW w:w="2586" w:type="dxa"/>
          </w:tcPr>
          <w:p w14:paraId="570441E7" w14:textId="77777777" w:rsidR="0011651F" w:rsidRPr="00AA2379" w:rsidRDefault="0011651F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596114C1" w14:textId="77777777" w:rsidR="0011651F" w:rsidRPr="00AA2379" w:rsidRDefault="0011651F" w:rsidP="00230521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F528229</w:t>
            </w:r>
          </w:p>
        </w:tc>
        <w:tc>
          <w:tcPr>
            <w:tcW w:w="1662" w:type="dxa"/>
            <w:shd w:val="clear" w:color="auto" w:fill="auto"/>
          </w:tcPr>
          <w:p w14:paraId="7C662825" w14:textId="77777777" w:rsidR="0011651F" w:rsidRPr="00AA2379" w:rsidRDefault="0011651F" w:rsidP="00230521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761F1331" w14:textId="77777777" w:rsidR="0011651F" w:rsidRPr="00AA2379" w:rsidRDefault="0011651F" w:rsidP="00230521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/>
                <w:kern w:val="2"/>
                <w:sz w:val="20"/>
              </w:rPr>
              <w:t>N</w:t>
            </w:r>
            <w:r w:rsidRPr="00AA2379">
              <w:rPr>
                <w:rFonts w:eastAsia="標楷體" w:hint="eastAsia"/>
                <w:kern w:val="2"/>
                <w:sz w:val="20"/>
              </w:rPr>
              <w:t>orth western Indian coast</w:t>
            </w:r>
          </w:p>
        </w:tc>
      </w:tr>
      <w:tr w:rsidR="0011651F" w:rsidRPr="00AA2379" w14:paraId="737D617B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51332F07" w14:textId="77777777" w:rsidR="0011651F" w:rsidRPr="00AA2379" w:rsidRDefault="0011651F" w:rsidP="00230521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339FEE5E" w14:textId="77777777" w:rsidR="0011651F" w:rsidRPr="00AA2379" w:rsidRDefault="0011651F" w:rsidP="00230521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FSCS505-07</w:t>
            </w:r>
          </w:p>
        </w:tc>
        <w:tc>
          <w:tcPr>
            <w:tcW w:w="2586" w:type="dxa"/>
          </w:tcPr>
          <w:p w14:paraId="19886949" w14:textId="77777777" w:rsidR="0011651F" w:rsidRPr="00AA2379" w:rsidRDefault="0011651F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MBCSC: Fish: ZC I07164</w:t>
            </w:r>
          </w:p>
        </w:tc>
        <w:tc>
          <w:tcPr>
            <w:tcW w:w="1580" w:type="dxa"/>
            <w:shd w:val="clear" w:color="auto" w:fill="auto"/>
          </w:tcPr>
          <w:p w14:paraId="213BE6E5" w14:textId="77777777" w:rsidR="0011651F" w:rsidRPr="00AA2379" w:rsidRDefault="0011651F" w:rsidP="00230521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EU595220</w:t>
            </w:r>
          </w:p>
        </w:tc>
        <w:tc>
          <w:tcPr>
            <w:tcW w:w="1662" w:type="dxa"/>
            <w:shd w:val="clear" w:color="auto" w:fill="auto"/>
          </w:tcPr>
          <w:p w14:paraId="12159CB6" w14:textId="77777777" w:rsidR="0011651F" w:rsidRPr="00AA2379" w:rsidRDefault="0011651F" w:rsidP="00230521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6229AA76" w14:textId="77777777" w:rsidR="0011651F" w:rsidRPr="00AA2379" w:rsidRDefault="0011651F" w:rsidP="00230521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angdong, China</w:t>
            </w:r>
          </w:p>
        </w:tc>
      </w:tr>
      <w:tr w:rsidR="0011651F" w:rsidRPr="00AA2379" w14:paraId="76757194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C11AC1D" w14:textId="7950B0FB" w:rsidR="0011651F" w:rsidRPr="00AA2379" w:rsidRDefault="0011651F" w:rsidP="00341380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ins w:id="24" w:author="Pei-Chun Lo" w:date="2017-03-23T10:08:00Z">
              <w:r w:rsidR="00341380" w:rsidRPr="00341380">
                <w:rPr>
                  <w:rFonts w:eastAsia="標楷體"/>
                  <w:kern w:val="2"/>
                  <w:sz w:val="20"/>
                  <w:rPrChange w:id="25" w:author="Pei-Chun Lo" w:date="2017-03-23T10:08:00Z">
                    <w:rPr>
                      <w:rFonts w:eastAsia="標楷體"/>
                      <w:i/>
                      <w:kern w:val="2"/>
                      <w:sz w:val="20"/>
                    </w:rPr>
                  </w:rPrChange>
                </w:rPr>
                <w:t>sp.</w:t>
              </w:r>
            </w:ins>
            <w:del w:id="26" w:author="Pei-Chun Lo" w:date="2017-03-23T10:07:00Z">
              <w:r w:rsidRPr="00AA2379" w:rsidDel="00341380">
                <w:rPr>
                  <w:rFonts w:eastAsia="標楷體" w:hint="eastAsia"/>
                  <w:i/>
                  <w:kern w:val="2"/>
                  <w:sz w:val="20"/>
                </w:rPr>
                <w:delText>diacanthus</w:delText>
              </w:r>
            </w:del>
          </w:p>
        </w:tc>
        <w:tc>
          <w:tcPr>
            <w:tcW w:w="2593" w:type="dxa"/>
          </w:tcPr>
          <w:p w14:paraId="3D0494E6" w14:textId="77777777" w:rsidR="0011651F" w:rsidRPr="00AA2379" w:rsidRDefault="0011651F" w:rsidP="00230521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LQDWL-MP1415-FISH-60</w:t>
            </w:r>
          </w:p>
        </w:tc>
        <w:tc>
          <w:tcPr>
            <w:tcW w:w="2586" w:type="dxa"/>
          </w:tcPr>
          <w:p w14:paraId="73D11684" w14:textId="77777777" w:rsidR="0011651F" w:rsidRPr="00AA2379" w:rsidRDefault="0011651F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759B36D" w14:textId="77777777" w:rsidR="0011651F" w:rsidRPr="00AA2379" w:rsidRDefault="0011651F" w:rsidP="00230521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ANGEN132-15</w:t>
            </w:r>
          </w:p>
        </w:tc>
        <w:tc>
          <w:tcPr>
            <w:tcW w:w="1662" w:type="dxa"/>
            <w:shd w:val="clear" w:color="auto" w:fill="auto"/>
          </w:tcPr>
          <w:p w14:paraId="07451E9D" w14:textId="77777777" w:rsidR="0011651F" w:rsidRPr="00AA2379" w:rsidRDefault="0011651F" w:rsidP="00230521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01B4217D" w14:textId="77777777" w:rsidR="0011651F" w:rsidRPr="00AA2379" w:rsidRDefault="0011651F" w:rsidP="00230521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Gujarat, India</w:t>
            </w:r>
          </w:p>
        </w:tc>
      </w:tr>
      <w:tr w:rsidR="0011651F" w:rsidRPr="00AA2379" w14:paraId="6C56332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2932B50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32F15FE0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70F7D69C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BW-A690</w:t>
            </w:r>
          </w:p>
        </w:tc>
        <w:tc>
          <w:tcPr>
            <w:tcW w:w="1580" w:type="dxa"/>
            <w:shd w:val="clear" w:color="auto" w:fill="auto"/>
          </w:tcPr>
          <w:p w14:paraId="6EF10E63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DQ107819</w:t>
            </w:r>
          </w:p>
        </w:tc>
        <w:tc>
          <w:tcPr>
            <w:tcW w:w="1662" w:type="dxa"/>
            <w:shd w:val="clear" w:color="auto" w:fill="auto"/>
          </w:tcPr>
          <w:p w14:paraId="30C1E593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19910AC0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Australia</w:t>
            </w:r>
          </w:p>
        </w:tc>
      </w:tr>
      <w:tr w:rsidR="0011651F" w:rsidRPr="00AA2379" w14:paraId="759C766E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1F4487D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538DB29C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7E09E448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NF48</w:t>
            </w:r>
          </w:p>
        </w:tc>
        <w:tc>
          <w:tcPr>
            <w:tcW w:w="1580" w:type="dxa"/>
            <w:shd w:val="clear" w:color="auto" w:fill="auto"/>
          </w:tcPr>
          <w:p w14:paraId="5C87A7A6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JX983434</w:t>
            </w:r>
          </w:p>
        </w:tc>
        <w:tc>
          <w:tcPr>
            <w:tcW w:w="1662" w:type="dxa"/>
            <w:shd w:val="clear" w:color="auto" w:fill="auto"/>
          </w:tcPr>
          <w:p w14:paraId="5B377122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78FBF96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jarat, India</w:t>
            </w:r>
          </w:p>
        </w:tc>
      </w:tr>
      <w:tr w:rsidR="0011651F" w:rsidRPr="00AA2379" w14:paraId="3A703E9C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0E783DD8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35E93FE4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5044DF0D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D2DCBA9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J643927</w:t>
            </w:r>
          </w:p>
        </w:tc>
        <w:tc>
          <w:tcPr>
            <w:tcW w:w="1662" w:type="dxa"/>
            <w:shd w:val="clear" w:color="auto" w:fill="auto"/>
          </w:tcPr>
          <w:p w14:paraId="60EB1FB5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372C52C6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Northern Territory, Australia</w:t>
            </w:r>
          </w:p>
        </w:tc>
      </w:tr>
      <w:tr w:rsidR="0011651F" w:rsidRPr="00AA2379" w14:paraId="1841B42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F1EC7DA" w14:textId="77777777" w:rsidR="0011651F" w:rsidRPr="00AA2379" w:rsidRDefault="0011651F" w:rsidP="00AA2379">
            <w:pPr>
              <w:spacing w:line="240" w:lineRule="auto"/>
              <w:jc w:val="both"/>
              <w:rPr>
                <w:rFonts w:eastAsia="標楷體"/>
                <w:b/>
                <w:i/>
                <w:kern w:val="2"/>
                <w:sz w:val="20"/>
              </w:rPr>
            </w:pP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Protonibea</w:t>
            </w:r>
            <w:proofErr w:type="spellEnd"/>
            <w:r w:rsidRPr="00AA2379">
              <w:rPr>
                <w:rFonts w:eastAsia="標楷體" w:hint="eastAsia"/>
                <w:i/>
                <w:kern w:val="2"/>
                <w:sz w:val="20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kern w:val="2"/>
                <w:sz w:val="20"/>
              </w:rPr>
              <w:t>diacanthus</w:t>
            </w:r>
            <w:proofErr w:type="spellEnd"/>
          </w:p>
        </w:tc>
        <w:tc>
          <w:tcPr>
            <w:tcW w:w="2593" w:type="dxa"/>
          </w:tcPr>
          <w:p w14:paraId="5AE5E696" w14:textId="77777777" w:rsidR="0011651F" w:rsidRPr="00AA2379" w:rsidRDefault="0011651F" w:rsidP="00AA2379">
            <w:pPr>
              <w:spacing w:line="240" w:lineRule="auto"/>
              <w:ind w:leftChars="-17" w:left="-48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2586" w:type="dxa"/>
          </w:tcPr>
          <w:p w14:paraId="40CBF404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B5D0A07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b/>
                <w:color w:val="000000"/>
                <w:kern w:val="2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kern w:val="2"/>
                <w:sz w:val="20"/>
                <w:u w:val="single"/>
              </w:rPr>
              <w:t>KM257722</w:t>
            </w:r>
          </w:p>
        </w:tc>
        <w:tc>
          <w:tcPr>
            <w:tcW w:w="1662" w:type="dxa"/>
            <w:shd w:val="clear" w:color="auto" w:fill="auto"/>
          </w:tcPr>
          <w:p w14:paraId="6B56A0CE" w14:textId="77777777" w:rsidR="0011651F" w:rsidRPr="00AA2379" w:rsidRDefault="0011651F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</w:p>
        </w:tc>
        <w:tc>
          <w:tcPr>
            <w:tcW w:w="3391" w:type="dxa"/>
          </w:tcPr>
          <w:p w14:paraId="7563FF2F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Guangdong, China</w:t>
            </w:r>
          </w:p>
        </w:tc>
      </w:tr>
      <w:tr w:rsidR="0011651F" w:rsidRPr="00AA2379" w14:paraId="7879B24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BA7E174" w14:textId="77777777" w:rsidR="0011651F" w:rsidRPr="00AA2379" w:rsidRDefault="0011651F" w:rsidP="00230521">
            <w:pPr>
              <w:spacing w:line="240" w:lineRule="auto"/>
              <w:rPr>
                <w:rFonts w:eastAsia="標楷體"/>
                <w:b/>
                <w:bCs/>
                <w:i/>
                <w:sz w:val="20"/>
                <w:lang w:val="fr-FR"/>
              </w:rPr>
            </w:pP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lastRenderedPageBreak/>
              <w:t>P</w:t>
            </w:r>
            <w:r w:rsidRPr="00AA2379">
              <w:rPr>
                <w:rFonts w:eastAsia="標楷體" w:hint="eastAsia"/>
                <w:i/>
                <w:sz w:val="20"/>
                <w:lang w:val="fr-FR"/>
              </w:rPr>
              <w:t>terotolithus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sz w:val="20"/>
                <w:lang w:val="fr-FR"/>
              </w:rPr>
              <w:t>maculatus</w:t>
            </w:r>
            <w:proofErr w:type="spellEnd"/>
          </w:p>
        </w:tc>
        <w:tc>
          <w:tcPr>
            <w:tcW w:w="2593" w:type="dxa"/>
          </w:tcPr>
          <w:p w14:paraId="6280F0F6" w14:textId="77777777" w:rsidR="0011651F" w:rsidRPr="00AA2379" w:rsidRDefault="0011651F" w:rsidP="00230521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CN165</w:t>
            </w:r>
          </w:p>
        </w:tc>
        <w:tc>
          <w:tcPr>
            <w:tcW w:w="2586" w:type="dxa"/>
          </w:tcPr>
          <w:p w14:paraId="07A8F4B2" w14:textId="77777777" w:rsidR="0011651F" w:rsidRPr="00AA2379" w:rsidRDefault="0011651F" w:rsidP="00230521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77C016A5" w14:textId="77777777" w:rsidR="0011651F" w:rsidRPr="00230521" w:rsidRDefault="0011651F" w:rsidP="00230521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230521">
              <w:rPr>
                <w:b/>
                <w:color w:val="000000"/>
                <w:sz w:val="20"/>
                <w:u w:val="single"/>
              </w:rPr>
              <w:t>KP722772</w:t>
            </w:r>
          </w:p>
        </w:tc>
        <w:tc>
          <w:tcPr>
            <w:tcW w:w="1662" w:type="dxa"/>
            <w:shd w:val="clear" w:color="auto" w:fill="auto"/>
          </w:tcPr>
          <w:p w14:paraId="1F31AACF" w14:textId="77777777" w:rsidR="0011651F" w:rsidRPr="004657B3" w:rsidRDefault="0011651F" w:rsidP="00230521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4657B3">
              <w:rPr>
                <w:b/>
                <w:color w:val="000000"/>
                <w:sz w:val="20"/>
                <w:u w:val="single"/>
              </w:rPr>
              <w:t>KP722953</w:t>
            </w:r>
          </w:p>
        </w:tc>
        <w:tc>
          <w:tcPr>
            <w:tcW w:w="3391" w:type="dxa"/>
          </w:tcPr>
          <w:p w14:paraId="4F728C35" w14:textId="77777777" w:rsidR="0011651F" w:rsidRPr="00AA2379" w:rsidRDefault="0011651F" w:rsidP="00230521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  <w:r w:rsidRPr="00AA2379">
              <w:rPr>
                <w:rFonts w:eastAsia="標楷體" w:hint="eastAsia"/>
                <w:kern w:val="2"/>
                <w:sz w:val="20"/>
              </w:rPr>
              <w:t>Malaysia</w:t>
            </w:r>
          </w:p>
        </w:tc>
      </w:tr>
      <w:tr w:rsidR="0011651F" w:rsidRPr="00AA2379" w14:paraId="062EDE21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6FB8621E" w14:textId="77777777" w:rsidR="0011651F" w:rsidRPr="00AA2379" w:rsidRDefault="0011651F" w:rsidP="00D435BB">
            <w:pPr>
              <w:spacing w:line="240" w:lineRule="auto"/>
              <w:rPr>
                <w:rFonts w:eastAsia="標楷體"/>
                <w:i/>
                <w:sz w:val="20"/>
                <w:lang w:val="fr-FR"/>
              </w:rPr>
            </w:pPr>
            <w:proofErr w:type="spellStart"/>
            <w:r w:rsidRPr="00AA2379">
              <w:rPr>
                <w:rFonts w:eastAsia="標楷體" w:hint="eastAsia"/>
                <w:i/>
                <w:sz w:val="20"/>
                <w:lang w:val="fr-FR"/>
              </w:rPr>
              <w:t>Aplodinotus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sz w:val="20"/>
                <w:lang w:val="fr-FR"/>
              </w:rPr>
              <w:t>grunnies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r>
              <w:rPr>
                <w:rFonts w:eastAsia="標楷體" w:hint="eastAsia"/>
                <w:sz w:val="20"/>
                <w:vertAlign w:val="superscript"/>
                <w:lang w:val="fr-FR"/>
              </w:rPr>
              <w:t>o</w:t>
            </w:r>
          </w:p>
        </w:tc>
        <w:tc>
          <w:tcPr>
            <w:tcW w:w="2593" w:type="dxa"/>
          </w:tcPr>
          <w:p w14:paraId="0F991881" w14:textId="77777777" w:rsidR="0011651F" w:rsidRPr="00AA2379" w:rsidRDefault="0011651F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WJC158</w:t>
            </w:r>
          </w:p>
        </w:tc>
        <w:tc>
          <w:tcPr>
            <w:tcW w:w="2586" w:type="dxa"/>
          </w:tcPr>
          <w:p w14:paraId="7F4DCD39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6C70508" w14:textId="77777777" w:rsidR="0011651F" w:rsidRPr="00AA2379" w:rsidRDefault="0011651F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sz w:val="20"/>
                <w:u w:val="single"/>
              </w:rPr>
              <w:t>KP722699</w:t>
            </w:r>
          </w:p>
        </w:tc>
        <w:tc>
          <w:tcPr>
            <w:tcW w:w="1662" w:type="dxa"/>
            <w:shd w:val="clear" w:color="auto" w:fill="auto"/>
          </w:tcPr>
          <w:p w14:paraId="7C18F186" w14:textId="77777777" w:rsidR="0011651F" w:rsidRPr="00AA2379" w:rsidRDefault="0011651F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AA2379">
              <w:rPr>
                <w:rFonts w:hint="eastAsia"/>
                <w:b/>
                <w:color w:val="000000"/>
                <w:sz w:val="20"/>
                <w:u w:val="single"/>
              </w:rPr>
              <w:t>KP722882</w:t>
            </w:r>
          </w:p>
        </w:tc>
        <w:tc>
          <w:tcPr>
            <w:tcW w:w="3391" w:type="dxa"/>
          </w:tcPr>
          <w:p w14:paraId="63F697EA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</w:p>
        </w:tc>
      </w:tr>
      <w:tr w:rsidR="0011651F" w:rsidRPr="00AA2379" w14:paraId="782B3A4A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4F0C3D9A" w14:textId="77777777" w:rsidR="0011651F" w:rsidRPr="00AA2379" w:rsidRDefault="0011651F" w:rsidP="00AA2379">
            <w:pPr>
              <w:spacing w:line="240" w:lineRule="auto"/>
              <w:rPr>
                <w:rFonts w:eastAsia="標楷體"/>
                <w:b/>
                <w:i/>
                <w:sz w:val="20"/>
                <w:lang w:val="fr-FR"/>
              </w:rPr>
            </w:pP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P</w:t>
            </w:r>
            <w:r w:rsidRPr="00AA2379">
              <w:rPr>
                <w:rFonts w:eastAsia="標楷體" w:hint="eastAsia"/>
                <w:i/>
                <w:sz w:val="20"/>
                <w:lang w:val="fr-FR"/>
              </w:rPr>
              <w:t>seudotolithus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sz w:val="20"/>
                <w:lang w:val="fr-FR"/>
              </w:rPr>
              <w:t>brachygnathus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r>
              <w:rPr>
                <w:rFonts w:eastAsia="標楷體" w:hint="eastAsia"/>
                <w:sz w:val="20"/>
                <w:vertAlign w:val="superscript"/>
                <w:lang w:val="fr-FR"/>
              </w:rPr>
              <w:t>o</w:t>
            </w:r>
          </w:p>
        </w:tc>
        <w:tc>
          <w:tcPr>
            <w:tcW w:w="2593" w:type="dxa"/>
          </w:tcPr>
          <w:p w14:paraId="23A41DD4" w14:textId="77777777" w:rsidR="0011651F" w:rsidRPr="00AA2379" w:rsidRDefault="0011651F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WJC550A</w:t>
            </w:r>
          </w:p>
        </w:tc>
        <w:tc>
          <w:tcPr>
            <w:tcW w:w="2586" w:type="dxa"/>
          </w:tcPr>
          <w:p w14:paraId="6A192288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14EB769" w14:textId="77777777" w:rsidR="0011651F" w:rsidRPr="00D13BF0" w:rsidRDefault="0011651F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D13BF0">
              <w:rPr>
                <w:b/>
                <w:color w:val="000000"/>
                <w:sz w:val="20"/>
                <w:u w:val="single"/>
              </w:rPr>
              <w:t>KP722767</w:t>
            </w:r>
          </w:p>
        </w:tc>
        <w:tc>
          <w:tcPr>
            <w:tcW w:w="1662" w:type="dxa"/>
            <w:shd w:val="clear" w:color="auto" w:fill="auto"/>
          </w:tcPr>
          <w:p w14:paraId="23DF2897" w14:textId="77777777" w:rsidR="0011651F" w:rsidRPr="00D13BF0" w:rsidRDefault="0011651F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D13BF0">
              <w:rPr>
                <w:b/>
                <w:color w:val="000000"/>
                <w:sz w:val="20"/>
                <w:u w:val="single"/>
              </w:rPr>
              <w:t>KP722949</w:t>
            </w:r>
          </w:p>
        </w:tc>
        <w:tc>
          <w:tcPr>
            <w:tcW w:w="3391" w:type="dxa"/>
          </w:tcPr>
          <w:p w14:paraId="4324DC7B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</w:p>
        </w:tc>
      </w:tr>
      <w:tr w:rsidR="0011651F" w:rsidRPr="00AA2379" w14:paraId="2188C878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2D682065" w14:textId="77777777" w:rsidR="0011651F" w:rsidRPr="00AA2379" w:rsidRDefault="0011651F" w:rsidP="00AA2379">
            <w:pPr>
              <w:spacing w:line="240" w:lineRule="auto"/>
              <w:rPr>
                <w:rFonts w:eastAsia="標楷體"/>
                <w:b/>
                <w:i/>
                <w:sz w:val="20"/>
                <w:lang w:val="fr-FR"/>
              </w:rPr>
            </w:pP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P</w:t>
            </w:r>
            <w:r w:rsidRPr="00AA2379">
              <w:rPr>
                <w:rFonts w:eastAsia="標楷體" w:hint="eastAsia"/>
                <w:i/>
                <w:sz w:val="20"/>
                <w:lang w:val="fr-FR"/>
              </w:rPr>
              <w:t>seudotolithus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sz w:val="20"/>
                <w:lang w:val="fr-FR"/>
              </w:rPr>
              <w:t>elongatus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r>
              <w:rPr>
                <w:rFonts w:eastAsia="標楷體" w:hint="eastAsia"/>
                <w:sz w:val="20"/>
                <w:vertAlign w:val="superscript"/>
                <w:lang w:val="fr-FR"/>
              </w:rPr>
              <w:t>o</w:t>
            </w:r>
          </w:p>
        </w:tc>
        <w:tc>
          <w:tcPr>
            <w:tcW w:w="2593" w:type="dxa"/>
          </w:tcPr>
          <w:p w14:paraId="0EAF91BE" w14:textId="77777777" w:rsidR="0011651F" w:rsidRPr="00AA2379" w:rsidRDefault="0011651F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WJC507A</w:t>
            </w:r>
          </w:p>
        </w:tc>
        <w:tc>
          <w:tcPr>
            <w:tcW w:w="2586" w:type="dxa"/>
          </w:tcPr>
          <w:p w14:paraId="0076F1B5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E234B66" w14:textId="77777777" w:rsidR="0011651F" w:rsidRPr="00D13BF0" w:rsidRDefault="0011651F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D13BF0">
              <w:rPr>
                <w:b/>
                <w:color w:val="000000"/>
                <w:sz w:val="20"/>
                <w:u w:val="single"/>
              </w:rPr>
              <w:t>KP722768</w:t>
            </w:r>
          </w:p>
        </w:tc>
        <w:tc>
          <w:tcPr>
            <w:tcW w:w="1662" w:type="dxa"/>
            <w:shd w:val="clear" w:color="auto" w:fill="auto"/>
          </w:tcPr>
          <w:p w14:paraId="5B106D0F" w14:textId="77777777" w:rsidR="0011651F" w:rsidRPr="00341380" w:rsidRDefault="0011651F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  <w:rPrChange w:id="27" w:author="Pei-Chun Lo" w:date="2017-03-23T10:11:00Z">
                  <w:rPr>
                    <w:b/>
                    <w:color w:val="000000"/>
                    <w:sz w:val="20"/>
                  </w:rPr>
                </w:rPrChange>
              </w:rPr>
            </w:pPr>
            <w:r w:rsidRPr="00341380">
              <w:rPr>
                <w:b/>
                <w:color w:val="000000"/>
                <w:sz w:val="20"/>
                <w:u w:val="single"/>
                <w:rPrChange w:id="28" w:author="Pei-Chun Lo" w:date="2017-03-23T10:11:00Z">
                  <w:rPr>
                    <w:b/>
                    <w:color w:val="000000"/>
                    <w:sz w:val="20"/>
                  </w:rPr>
                </w:rPrChange>
              </w:rPr>
              <w:t>KP722950</w:t>
            </w:r>
          </w:p>
        </w:tc>
        <w:tc>
          <w:tcPr>
            <w:tcW w:w="3391" w:type="dxa"/>
          </w:tcPr>
          <w:p w14:paraId="2034B823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</w:p>
        </w:tc>
      </w:tr>
      <w:tr w:rsidR="0011651F" w:rsidRPr="00AA2379" w14:paraId="0717D17F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177F6E73" w14:textId="77777777" w:rsidR="0011651F" w:rsidRPr="00AA2379" w:rsidRDefault="0011651F" w:rsidP="00AA2379">
            <w:pPr>
              <w:spacing w:line="240" w:lineRule="auto"/>
              <w:rPr>
                <w:rFonts w:eastAsia="標楷體"/>
                <w:b/>
                <w:i/>
                <w:sz w:val="20"/>
                <w:lang w:val="fr-FR"/>
              </w:rPr>
            </w:pP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P</w:t>
            </w:r>
            <w:r w:rsidRPr="00AA2379">
              <w:rPr>
                <w:rFonts w:eastAsia="標楷體" w:hint="eastAsia"/>
                <w:i/>
                <w:sz w:val="20"/>
                <w:lang w:val="fr-FR"/>
              </w:rPr>
              <w:t>seudotolithus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sz w:val="20"/>
              </w:rPr>
              <w:t>senegalensis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r>
              <w:rPr>
                <w:rFonts w:eastAsia="標楷體" w:hint="eastAsia"/>
                <w:sz w:val="20"/>
                <w:vertAlign w:val="superscript"/>
                <w:lang w:val="fr-FR"/>
              </w:rPr>
              <w:t>o</w:t>
            </w:r>
          </w:p>
        </w:tc>
        <w:tc>
          <w:tcPr>
            <w:tcW w:w="2593" w:type="dxa"/>
          </w:tcPr>
          <w:p w14:paraId="0EBCF6DD" w14:textId="77777777" w:rsidR="0011651F" w:rsidRPr="00AA2379" w:rsidRDefault="0011651F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WJC508</w:t>
            </w:r>
          </w:p>
        </w:tc>
        <w:tc>
          <w:tcPr>
            <w:tcW w:w="2586" w:type="dxa"/>
          </w:tcPr>
          <w:p w14:paraId="025741E6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6887BE36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98</w:t>
            </w:r>
          </w:p>
        </w:tc>
        <w:tc>
          <w:tcPr>
            <w:tcW w:w="1662" w:type="dxa"/>
            <w:shd w:val="clear" w:color="auto" w:fill="auto"/>
          </w:tcPr>
          <w:p w14:paraId="3A991D86" w14:textId="77777777" w:rsidR="0011651F" w:rsidRPr="00AA2379" w:rsidRDefault="004657B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77</w:t>
            </w:r>
          </w:p>
        </w:tc>
        <w:tc>
          <w:tcPr>
            <w:tcW w:w="3391" w:type="dxa"/>
          </w:tcPr>
          <w:p w14:paraId="1F0E6A7C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</w:p>
        </w:tc>
      </w:tr>
      <w:tr w:rsidR="0011651F" w:rsidRPr="00AA2379" w14:paraId="4414F63F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37CC9C53" w14:textId="77777777" w:rsidR="0011651F" w:rsidRPr="00AA2379" w:rsidRDefault="0011651F" w:rsidP="00AA2379">
            <w:pPr>
              <w:spacing w:line="240" w:lineRule="auto"/>
              <w:rPr>
                <w:rFonts w:eastAsia="標楷體"/>
                <w:b/>
                <w:i/>
                <w:sz w:val="20"/>
                <w:lang w:val="fr-FR"/>
              </w:rPr>
            </w:pP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P</w:t>
            </w:r>
            <w:r w:rsidRPr="00AA2379">
              <w:rPr>
                <w:rFonts w:eastAsia="標楷體" w:hint="eastAsia"/>
                <w:i/>
                <w:sz w:val="20"/>
                <w:lang w:val="fr-FR"/>
              </w:rPr>
              <w:t>teroscion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sz w:val="20"/>
                <w:lang w:val="fr-FR"/>
              </w:rPr>
              <w:t>peli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r>
              <w:rPr>
                <w:rFonts w:eastAsia="標楷體" w:hint="eastAsia"/>
                <w:sz w:val="20"/>
                <w:vertAlign w:val="superscript"/>
                <w:lang w:val="fr-FR"/>
              </w:rPr>
              <w:t>o</w:t>
            </w:r>
          </w:p>
        </w:tc>
        <w:tc>
          <w:tcPr>
            <w:tcW w:w="2593" w:type="dxa"/>
          </w:tcPr>
          <w:p w14:paraId="3F95F5EB" w14:textId="77777777" w:rsidR="0011651F" w:rsidRPr="00AA2379" w:rsidRDefault="0011651F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kern w:val="2"/>
                <w:sz w:val="20"/>
              </w:rPr>
              <w:t>WJC784</w:t>
            </w:r>
          </w:p>
        </w:tc>
        <w:tc>
          <w:tcPr>
            <w:tcW w:w="2586" w:type="dxa"/>
          </w:tcPr>
          <w:p w14:paraId="77080312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096ACD6B" w14:textId="77777777" w:rsidR="0011651F" w:rsidRPr="00AA2379" w:rsidRDefault="0011651F" w:rsidP="00AA2379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8099</w:t>
            </w:r>
          </w:p>
        </w:tc>
        <w:tc>
          <w:tcPr>
            <w:tcW w:w="1662" w:type="dxa"/>
            <w:shd w:val="clear" w:color="auto" w:fill="auto"/>
          </w:tcPr>
          <w:p w14:paraId="6157295B" w14:textId="77777777" w:rsidR="0011651F" w:rsidRPr="00AA2379" w:rsidRDefault="004657B3" w:rsidP="008C1AA3">
            <w:pPr>
              <w:spacing w:line="240" w:lineRule="auto"/>
              <w:ind w:leftChars="-38" w:left="-106"/>
              <w:jc w:val="both"/>
              <w:rPr>
                <w:color w:val="000000"/>
                <w:kern w:val="2"/>
                <w:sz w:val="20"/>
              </w:rPr>
            </w:pPr>
            <w:r>
              <w:rPr>
                <w:rFonts w:hint="eastAsia"/>
                <w:color w:val="000000"/>
                <w:kern w:val="2"/>
                <w:sz w:val="20"/>
              </w:rPr>
              <w:t>KX777878</w:t>
            </w:r>
          </w:p>
        </w:tc>
        <w:tc>
          <w:tcPr>
            <w:tcW w:w="3391" w:type="dxa"/>
          </w:tcPr>
          <w:p w14:paraId="67DA7DB2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</w:p>
        </w:tc>
      </w:tr>
      <w:tr w:rsidR="0011651F" w:rsidRPr="00AA2379" w14:paraId="39344470" w14:textId="77777777" w:rsidTr="00447F51">
        <w:trPr>
          <w:jc w:val="center"/>
        </w:trPr>
        <w:tc>
          <w:tcPr>
            <w:tcW w:w="2939" w:type="dxa"/>
            <w:shd w:val="clear" w:color="auto" w:fill="auto"/>
          </w:tcPr>
          <w:p w14:paraId="7337ADE5" w14:textId="77777777" w:rsidR="0011651F" w:rsidRPr="00AA2379" w:rsidRDefault="0011651F" w:rsidP="00AA2379">
            <w:pPr>
              <w:spacing w:line="240" w:lineRule="auto"/>
              <w:rPr>
                <w:rFonts w:eastAsia="標楷體"/>
                <w:b/>
                <w:i/>
                <w:sz w:val="20"/>
                <w:lang w:val="fr-FR"/>
              </w:rPr>
            </w:pPr>
            <w:proofErr w:type="spellStart"/>
            <w:r w:rsidRPr="00AA2379">
              <w:rPr>
                <w:rFonts w:eastAsia="標楷體"/>
                <w:i/>
                <w:sz w:val="20"/>
                <w:lang w:val="fr-FR"/>
              </w:rPr>
              <w:t>T</w:t>
            </w:r>
            <w:r w:rsidRPr="00AA2379">
              <w:rPr>
                <w:rFonts w:eastAsia="標楷體" w:hint="eastAsia"/>
                <w:i/>
                <w:sz w:val="20"/>
                <w:lang w:val="fr-FR"/>
              </w:rPr>
              <w:t>otoaba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proofErr w:type="spellStart"/>
            <w:r w:rsidRPr="00AA2379">
              <w:rPr>
                <w:rFonts w:eastAsia="標楷體" w:hint="eastAsia"/>
                <w:i/>
                <w:sz w:val="20"/>
                <w:lang w:val="fr-FR"/>
              </w:rPr>
              <w:t>macdonaldi</w:t>
            </w:r>
            <w:proofErr w:type="spellEnd"/>
            <w:r w:rsidRPr="00AA2379">
              <w:rPr>
                <w:rFonts w:eastAsia="標楷體" w:hint="eastAsia"/>
                <w:i/>
                <w:sz w:val="20"/>
                <w:lang w:val="fr-FR"/>
              </w:rPr>
              <w:t xml:space="preserve"> </w:t>
            </w:r>
            <w:r>
              <w:rPr>
                <w:rFonts w:eastAsia="標楷體" w:hint="eastAsia"/>
                <w:sz w:val="20"/>
                <w:vertAlign w:val="superscript"/>
                <w:lang w:val="fr-FR"/>
              </w:rPr>
              <w:t>o</w:t>
            </w:r>
          </w:p>
        </w:tc>
        <w:tc>
          <w:tcPr>
            <w:tcW w:w="2593" w:type="dxa"/>
          </w:tcPr>
          <w:p w14:paraId="3A171052" w14:textId="77777777" w:rsidR="0011651F" w:rsidRPr="00AA2379" w:rsidRDefault="0011651F" w:rsidP="00AA2379">
            <w:pPr>
              <w:spacing w:line="240" w:lineRule="auto"/>
              <w:ind w:leftChars="-17" w:left="-48"/>
              <w:rPr>
                <w:color w:val="000000"/>
                <w:sz w:val="20"/>
              </w:rPr>
            </w:pPr>
            <w:r w:rsidRPr="00AA2379">
              <w:rPr>
                <w:rFonts w:hint="eastAsia"/>
                <w:color w:val="000000"/>
                <w:sz w:val="20"/>
              </w:rPr>
              <w:t>CN717</w:t>
            </w:r>
          </w:p>
        </w:tc>
        <w:tc>
          <w:tcPr>
            <w:tcW w:w="2586" w:type="dxa"/>
          </w:tcPr>
          <w:p w14:paraId="21D9E372" w14:textId="77777777" w:rsidR="0011651F" w:rsidRPr="00AA2379" w:rsidRDefault="0011651F" w:rsidP="00AA2379">
            <w:pPr>
              <w:spacing w:line="240" w:lineRule="auto"/>
              <w:ind w:leftChars="-41" w:left="-115"/>
              <w:rPr>
                <w:color w:val="000000"/>
                <w:sz w:val="20"/>
              </w:rPr>
            </w:pPr>
          </w:p>
        </w:tc>
        <w:tc>
          <w:tcPr>
            <w:tcW w:w="1580" w:type="dxa"/>
            <w:shd w:val="clear" w:color="auto" w:fill="auto"/>
          </w:tcPr>
          <w:p w14:paraId="3EF75518" w14:textId="77777777" w:rsidR="0011651F" w:rsidRPr="00132EB8" w:rsidRDefault="0011651F" w:rsidP="00AA2379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132EB8">
              <w:rPr>
                <w:b/>
                <w:color w:val="000000"/>
                <w:sz w:val="20"/>
                <w:u w:val="single"/>
              </w:rPr>
              <w:t>KP7227</w:t>
            </w:r>
            <w:r w:rsidRPr="00132EB8">
              <w:rPr>
                <w:rFonts w:hint="eastAsia"/>
                <w:b/>
                <w:color w:val="000000"/>
                <w:sz w:val="20"/>
                <w:u w:val="single"/>
              </w:rPr>
              <w:t>82</w:t>
            </w:r>
          </w:p>
        </w:tc>
        <w:tc>
          <w:tcPr>
            <w:tcW w:w="1662" w:type="dxa"/>
            <w:shd w:val="clear" w:color="auto" w:fill="auto"/>
          </w:tcPr>
          <w:p w14:paraId="31885AE7" w14:textId="77777777" w:rsidR="0011651F" w:rsidRPr="00132EB8" w:rsidRDefault="0011651F" w:rsidP="008C1AA3">
            <w:pPr>
              <w:spacing w:line="240" w:lineRule="auto"/>
              <w:ind w:leftChars="-38" w:left="-106"/>
              <w:rPr>
                <w:b/>
                <w:color w:val="000000"/>
                <w:sz w:val="20"/>
                <w:u w:val="single"/>
              </w:rPr>
            </w:pPr>
            <w:r w:rsidRPr="00132EB8">
              <w:rPr>
                <w:b/>
                <w:color w:val="000000"/>
                <w:sz w:val="20"/>
                <w:u w:val="single"/>
              </w:rPr>
              <w:t>KP7229</w:t>
            </w:r>
            <w:r w:rsidRPr="00132EB8">
              <w:rPr>
                <w:rFonts w:hint="eastAsia"/>
                <w:b/>
                <w:color w:val="000000"/>
                <w:sz w:val="20"/>
                <w:u w:val="single"/>
              </w:rPr>
              <w:t>63</w:t>
            </w:r>
          </w:p>
        </w:tc>
        <w:tc>
          <w:tcPr>
            <w:tcW w:w="3391" w:type="dxa"/>
          </w:tcPr>
          <w:p w14:paraId="571419F2" w14:textId="77777777" w:rsidR="0011651F" w:rsidRPr="00AA2379" w:rsidRDefault="0011651F" w:rsidP="008C1AA3">
            <w:pPr>
              <w:spacing w:line="240" w:lineRule="auto"/>
              <w:ind w:leftChars="-37" w:left="-104"/>
              <w:rPr>
                <w:rFonts w:eastAsia="標楷體"/>
                <w:kern w:val="2"/>
                <w:sz w:val="20"/>
              </w:rPr>
            </w:pPr>
          </w:p>
        </w:tc>
      </w:tr>
    </w:tbl>
    <w:p w14:paraId="25324944" w14:textId="77777777" w:rsidR="0000722A" w:rsidRPr="00A15131" w:rsidRDefault="0000722A"/>
    <w:sectPr w:rsidR="0000722A" w:rsidRPr="00A15131" w:rsidSect="00A1513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4" w:author="Wei-Jen Chen" w:date="2017-04-06T11:01:00Z" w:initials="WC">
    <w:p w14:paraId="6AD39C41" w14:textId="3FF5B3C8" w:rsidR="005214DB" w:rsidRDefault="005214DB">
      <w:pPr>
        <w:pStyle w:val="ae"/>
      </w:pPr>
      <w:r>
        <w:rPr>
          <w:rStyle w:val="af0"/>
        </w:rPr>
        <w:annotationRef/>
      </w:r>
      <w:r>
        <w:t xml:space="preserve">WJC1935 is not a N. </w:t>
      </w:r>
      <w:proofErr w:type="spellStart"/>
      <w:r>
        <w:t>soldado</w:t>
      </w:r>
      <w:proofErr w:type="spellEnd"/>
      <w:r>
        <w:t xml:space="preserve"> in my database record.</w:t>
      </w:r>
    </w:p>
  </w:comment>
</w:comment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004AC5" w14:textId="77777777" w:rsidR="00217CB4" w:rsidRDefault="00217CB4" w:rsidP="004A4DB6">
      <w:pPr>
        <w:spacing w:line="240" w:lineRule="auto"/>
      </w:pPr>
      <w:r>
        <w:separator/>
      </w:r>
    </w:p>
  </w:endnote>
  <w:endnote w:type="continuationSeparator" w:id="0">
    <w:p w14:paraId="6A3464F8" w14:textId="77777777" w:rsidR="00217CB4" w:rsidRDefault="00217CB4" w:rsidP="004A4D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華康中楷體">
    <w:altName w:val="Arial Unicode MS"/>
    <w:charset w:val="88"/>
    <w:family w:val="modern"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細明體">
    <w:panose1 w:val="02020509000000000000"/>
    <w:charset w:val="51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3C38F9" w14:textId="77777777" w:rsidR="00217CB4" w:rsidRDefault="00217CB4" w:rsidP="004A4DB6">
      <w:pPr>
        <w:spacing w:line="240" w:lineRule="auto"/>
      </w:pPr>
      <w:r>
        <w:separator/>
      </w:r>
    </w:p>
  </w:footnote>
  <w:footnote w:type="continuationSeparator" w:id="0">
    <w:p w14:paraId="18275886" w14:textId="77777777" w:rsidR="00217CB4" w:rsidRDefault="00217CB4" w:rsidP="004A4DB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F9EDF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9F10D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>
    <w:nsid w:val="110228BE"/>
    <w:multiLevelType w:val="hybridMultilevel"/>
    <w:tmpl w:val="BE08E05C"/>
    <w:lvl w:ilvl="0" w:tplc="64A6D22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DB43A19"/>
    <w:multiLevelType w:val="multilevel"/>
    <w:tmpl w:val="C170A270"/>
    <w:lvl w:ilvl="0">
      <w:start w:val="1"/>
      <w:numFmt w:val="decimal"/>
      <w:lvlText w:val="Chapter 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>
    <w:nsid w:val="3990074B"/>
    <w:multiLevelType w:val="multilevel"/>
    <w:tmpl w:val="C170A270"/>
    <w:lvl w:ilvl="0">
      <w:start w:val="1"/>
      <w:numFmt w:val="decimal"/>
      <w:lvlText w:val="Chapter 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>
    <w:nsid w:val="403D24DD"/>
    <w:multiLevelType w:val="hybridMultilevel"/>
    <w:tmpl w:val="B7E07A12"/>
    <w:lvl w:ilvl="0" w:tplc="8DD47D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C5EED9C6" w:tentative="1">
      <w:start w:val="1"/>
      <w:numFmt w:val="ideographTraditional"/>
      <w:lvlText w:val="%2、"/>
      <w:lvlJc w:val="left"/>
      <w:pPr>
        <w:ind w:left="960" w:hanging="480"/>
      </w:pPr>
    </w:lvl>
    <w:lvl w:ilvl="2" w:tplc="FA96E5AC" w:tentative="1">
      <w:start w:val="1"/>
      <w:numFmt w:val="lowerRoman"/>
      <w:lvlText w:val="%3."/>
      <w:lvlJc w:val="right"/>
      <w:pPr>
        <w:ind w:left="1440" w:hanging="480"/>
      </w:pPr>
    </w:lvl>
    <w:lvl w:ilvl="3" w:tplc="A69AD6D0" w:tentative="1">
      <w:start w:val="1"/>
      <w:numFmt w:val="decimal"/>
      <w:lvlText w:val="%4."/>
      <w:lvlJc w:val="left"/>
      <w:pPr>
        <w:ind w:left="1920" w:hanging="480"/>
      </w:pPr>
    </w:lvl>
    <w:lvl w:ilvl="4" w:tplc="6EF66430" w:tentative="1">
      <w:start w:val="1"/>
      <w:numFmt w:val="ideographTraditional"/>
      <w:lvlText w:val="%5、"/>
      <w:lvlJc w:val="left"/>
      <w:pPr>
        <w:ind w:left="2400" w:hanging="480"/>
      </w:pPr>
    </w:lvl>
    <w:lvl w:ilvl="5" w:tplc="22BCE558" w:tentative="1">
      <w:start w:val="1"/>
      <w:numFmt w:val="lowerRoman"/>
      <w:lvlText w:val="%6."/>
      <w:lvlJc w:val="right"/>
      <w:pPr>
        <w:ind w:left="2880" w:hanging="480"/>
      </w:pPr>
    </w:lvl>
    <w:lvl w:ilvl="6" w:tplc="EEE0860E" w:tentative="1">
      <w:start w:val="1"/>
      <w:numFmt w:val="decimal"/>
      <w:lvlText w:val="%7."/>
      <w:lvlJc w:val="left"/>
      <w:pPr>
        <w:ind w:left="3360" w:hanging="480"/>
      </w:pPr>
    </w:lvl>
    <w:lvl w:ilvl="7" w:tplc="681C66D8" w:tentative="1">
      <w:start w:val="1"/>
      <w:numFmt w:val="ideographTraditional"/>
      <w:lvlText w:val="%8、"/>
      <w:lvlJc w:val="left"/>
      <w:pPr>
        <w:ind w:left="3840" w:hanging="480"/>
      </w:pPr>
    </w:lvl>
    <w:lvl w:ilvl="8" w:tplc="E8A2182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1186A1E"/>
    <w:multiLevelType w:val="multilevel"/>
    <w:tmpl w:val="78B8ACF8"/>
    <w:lvl w:ilvl="0">
      <w:start w:val="1"/>
      <w:numFmt w:val="decimal"/>
      <w:lvlText w:val="Chapter 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>
    <w:nsid w:val="583812B8"/>
    <w:multiLevelType w:val="multilevel"/>
    <w:tmpl w:val="1B46BA66"/>
    <w:lvl w:ilvl="0">
      <w:start w:val="1"/>
      <w:numFmt w:val="decimal"/>
      <w:lvlText w:val="Chapter 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5"/>
  </w:num>
  <w:num w:numId="2">
    <w:abstractNumId w:val="4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1"/>
  </w:num>
  <w:num w:numId="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i-Chun Lo">
    <w15:presenceInfo w15:providerId="Windows Live" w15:userId="5405d1b5d52ce1a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sjQ0tzCwBEIzC0MTUyUdpeDU4uLM/DyQAqNaALlwbMQsAAAA"/>
  </w:docVars>
  <w:rsids>
    <w:rsidRoot w:val="00A15131"/>
    <w:rsid w:val="00000972"/>
    <w:rsid w:val="00001B3E"/>
    <w:rsid w:val="000029C5"/>
    <w:rsid w:val="00005CE2"/>
    <w:rsid w:val="00006A42"/>
    <w:rsid w:val="00006E27"/>
    <w:rsid w:val="0000722A"/>
    <w:rsid w:val="00007D2A"/>
    <w:rsid w:val="000104DF"/>
    <w:rsid w:val="00011C89"/>
    <w:rsid w:val="00012E12"/>
    <w:rsid w:val="000147B8"/>
    <w:rsid w:val="000155D7"/>
    <w:rsid w:val="00016FCF"/>
    <w:rsid w:val="000170EA"/>
    <w:rsid w:val="00017110"/>
    <w:rsid w:val="00020AFD"/>
    <w:rsid w:val="0002165A"/>
    <w:rsid w:val="00021EB0"/>
    <w:rsid w:val="0002434A"/>
    <w:rsid w:val="00024624"/>
    <w:rsid w:val="00025536"/>
    <w:rsid w:val="000265B4"/>
    <w:rsid w:val="00026B34"/>
    <w:rsid w:val="000273F3"/>
    <w:rsid w:val="0002783D"/>
    <w:rsid w:val="00030DB0"/>
    <w:rsid w:val="000312A8"/>
    <w:rsid w:val="00033544"/>
    <w:rsid w:val="00033889"/>
    <w:rsid w:val="000363F6"/>
    <w:rsid w:val="00037CD7"/>
    <w:rsid w:val="00042880"/>
    <w:rsid w:val="0004332F"/>
    <w:rsid w:val="000433A8"/>
    <w:rsid w:val="000438A2"/>
    <w:rsid w:val="00044A0C"/>
    <w:rsid w:val="0004727F"/>
    <w:rsid w:val="00047376"/>
    <w:rsid w:val="00050ED6"/>
    <w:rsid w:val="00051676"/>
    <w:rsid w:val="0005417E"/>
    <w:rsid w:val="00055419"/>
    <w:rsid w:val="00056227"/>
    <w:rsid w:val="0005641A"/>
    <w:rsid w:val="000571C1"/>
    <w:rsid w:val="000572B2"/>
    <w:rsid w:val="00057C89"/>
    <w:rsid w:val="00060287"/>
    <w:rsid w:val="000619F1"/>
    <w:rsid w:val="00061D33"/>
    <w:rsid w:val="000620DF"/>
    <w:rsid w:val="0006410C"/>
    <w:rsid w:val="000641AF"/>
    <w:rsid w:val="00067575"/>
    <w:rsid w:val="00070CFB"/>
    <w:rsid w:val="00071066"/>
    <w:rsid w:val="00072957"/>
    <w:rsid w:val="000759F2"/>
    <w:rsid w:val="00075C7E"/>
    <w:rsid w:val="0007702A"/>
    <w:rsid w:val="0007706B"/>
    <w:rsid w:val="00077A4F"/>
    <w:rsid w:val="000801DB"/>
    <w:rsid w:val="00081A4D"/>
    <w:rsid w:val="00081D13"/>
    <w:rsid w:val="00085490"/>
    <w:rsid w:val="00085554"/>
    <w:rsid w:val="00087B8A"/>
    <w:rsid w:val="00090A80"/>
    <w:rsid w:val="0009100E"/>
    <w:rsid w:val="00091427"/>
    <w:rsid w:val="00093443"/>
    <w:rsid w:val="0009412B"/>
    <w:rsid w:val="00095340"/>
    <w:rsid w:val="000955E0"/>
    <w:rsid w:val="00096150"/>
    <w:rsid w:val="0009697B"/>
    <w:rsid w:val="000A0089"/>
    <w:rsid w:val="000A0E33"/>
    <w:rsid w:val="000A21AA"/>
    <w:rsid w:val="000A25B9"/>
    <w:rsid w:val="000A26D0"/>
    <w:rsid w:val="000A284E"/>
    <w:rsid w:val="000A2963"/>
    <w:rsid w:val="000A48CB"/>
    <w:rsid w:val="000A4E32"/>
    <w:rsid w:val="000A53A9"/>
    <w:rsid w:val="000A5E01"/>
    <w:rsid w:val="000A6704"/>
    <w:rsid w:val="000A6811"/>
    <w:rsid w:val="000A6EA6"/>
    <w:rsid w:val="000A71CB"/>
    <w:rsid w:val="000B003F"/>
    <w:rsid w:val="000B1BCF"/>
    <w:rsid w:val="000B29C2"/>
    <w:rsid w:val="000B3AB7"/>
    <w:rsid w:val="000B5557"/>
    <w:rsid w:val="000B5BFF"/>
    <w:rsid w:val="000B5F70"/>
    <w:rsid w:val="000B71B0"/>
    <w:rsid w:val="000C17B9"/>
    <w:rsid w:val="000C35BB"/>
    <w:rsid w:val="000C4513"/>
    <w:rsid w:val="000C451D"/>
    <w:rsid w:val="000C5404"/>
    <w:rsid w:val="000C5E70"/>
    <w:rsid w:val="000C7742"/>
    <w:rsid w:val="000C7C80"/>
    <w:rsid w:val="000D1342"/>
    <w:rsid w:val="000D3E80"/>
    <w:rsid w:val="000D40E6"/>
    <w:rsid w:val="000D439C"/>
    <w:rsid w:val="000D4A48"/>
    <w:rsid w:val="000D5B0E"/>
    <w:rsid w:val="000E06C8"/>
    <w:rsid w:val="000E0BD7"/>
    <w:rsid w:val="000E1078"/>
    <w:rsid w:val="000E1BAF"/>
    <w:rsid w:val="000E2944"/>
    <w:rsid w:val="000E3204"/>
    <w:rsid w:val="000E43C8"/>
    <w:rsid w:val="000E4BB4"/>
    <w:rsid w:val="000E7A75"/>
    <w:rsid w:val="000E7C02"/>
    <w:rsid w:val="000F0E38"/>
    <w:rsid w:val="000F17B0"/>
    <w:rsid w:val="000F1B86"/>
    <w:rsid w:val="000F22C4"/>
    <w:rsid w:val="000F3D63"/>
    <w:rsid w:val="000F42DE"/>
    <w:rsid w:val="000F4441"/>
    <w:rsid w:val="000F5798"/>
    <w:rsid w:val="000F630D"/>
    <w:rsid w:val="000F758A"/>
    <w:rsid w:val="000F77F9"/>
    <w:rsid w:val="000F7A20"/>
    <w:rsid w:val="0010020B"/>
    <w:rsid w:val="001003F9"/>
    <w:rsid w:val="0010183F"/>
    <w:rsid w:val="0010248E"/>
    <w:rsid w:val="0010295D"/>
    <w:rsid w:val="00102C39"/>
    <w:rsid w:val="00102DBD"/>
    <w:rsid w:val="001035B5"/>
    <w:rsid w:val="00103721"/>
    <w:rsid w:val="0010467E"/>
    <w:rsid w:val="00104944"/>
    <w:rsid w:val="00104E7A"/>
    <w:rsid w:val="001068E5"/>
    <w:rsid w:val="00107502"/>
    <w:rsid w:val="00107BC1"/>
    <w:rsid w:val="00107FDB"/>
    <w:rsid w:val="001110C3"/>
    <w:rsid w:val="00111EE4"/>
    <w:rsid w:val="0011342E"/>
    <w:rsid w:val="00113CC7"/>
    <w:rsid w:val="0011480B"/>
    <w:rsid w:val="0011651F"/>
    <w:rsid w:val="00116663"/>
    <w:rsid w:val="001167A9"/>
    <w:rsid w:val="00116D27"/>
    <w:rsid w:val="0012040F"/>
    <w:rsid w:val="00126127"/>
    <w:rsid w:val="0012662B"/>
    <w:rsid w:val="00127B82"/>
    <w:rsid w:val="001301A9"/>
    <w:rsid w:val="00130FFC"/>
    <w:rsid w:val="00131246"/>
    <w:rsid w:val="00132EB8"/>
    <w:rsid w:val="00133CDF"/>
    <w:rsid w:val="00133E00"/>
    <w:rsid w:val="00135354"/>
    <w:rsid w:val="00137A8F"/>
    <w:rsid w:val="001405BB"/>
    <w:rsid w:val="001411BD"/>
    <w:rsid w:val="00141327"/>
    <w:rsid w:val="00141E8B"/>
    <w:rsid w:val="001428E3"/>
    <w:rsid w:val="00143B82"/>
    <w:rsid w:val="00143D47"/>
    <w:rsid w:val="001461C5"/>
    <w:rsid w:val="00147D04"/>
    <w:rsid w:val="00147E2D"/>
    <w:rsid w:val="00151130"/>
    <w:rsid w:val="0015239D"/>
    <w:rsid w:val="00153B9B"/>
    <w:rsid w:val="00155717"/>
    <w:rsid w:val="001564C3"/>
    <w:rsid w:val="00156852"/>
    <w:rsid w:val="00156865"/>
    <w:rsid w:val="0016014D"/>
    <w:rsid w:val="0016025A"/>
    <w:rsid w:val="00162F33"/>
    <w:rsid w:val="00163F19"/>
    <w:rsid w:val="00164F3F"/>
    <w:rsid w:val="0016578C"/>
    <w:rsid w:val="00166419"/>
    <w:rsid w:val="0016679B"/>
    <w:rsid w:val="001721BC"/>
    <w:rsid w:val="00174968"/>
    <w:rsid w:val="00174980"/>
    <w:rsid w:val="00174FE7"/>
    <w:rsid w:val="001769D1"/>
    <w:rsid w:val="00177A35"/>
    <w:rsid w:val="00180AB8"/>
    <w:rsid w:val="00181995"/>
    <w:rsid w:val="00181A53"/>
    <w:rsid w:val="00183E07"/>
    <w:rsid w:val="001844B9"/>
    <w:rsid w:val="00184E1F"/>
    <w:rsid w:val="00186D87"/>
    <w:rsid w:val="00190D68"/>
    <w:rsid w:val="00191EAF"/>
    <w:rsid w:val="001940B3"/>
    <w:rsid w:val="00194373"/>
    <w:rsid w:val="00195201"/>
    <w:rsid w:val="0019605A"/>
    <w:rsid w:val="00196178"/>
    <w:rsid w:val="001A06D1"/>
    <w:rsid w:val="001A1A47"/>
    <w:rsid w:val="001A2756"/>
    <w:rsid w:val="001A4A09"/>
    <w:rsid w:val="001A6A55"/>
    <w:rsid w:val="001A72D1"/>
    <w:rsid w:val="001A7A17"/>
    <w:rsid w:val="001A7C50"/>
    <w:rsid w:val="001B3622"/>
    <w:rsid w:val="001B43CC"/>
    <w:rsid w:val="001B6956"/>
    <w:rsid w:val="001B6DCA"/>
    <w:rsid w:val="001B7019"/>
    <w:rsid w:val="001B7513"/>
    <w:rsid w:val="001B7826"/>
    <w:rsid w:val="001C1A43"/>
    <w:rsid w:val="001C27B6"/>
    <w:rsid w:val="001C2A80"/>
    <w:rsid w:val="001C3B24"/>
    <w:rsid w:val="001C4313"/>
    <w:rsid w:val="001C4D59"/>
    <w:rsid w:val="001C5E69"/>
    <w:rsid w:val="001C6899"/>
    <w:rsid w:val="001C6DB8"/>
    <w:rsid w:val="001D0463"/>
    <w:rsid w:val="001D19E4"/>
    <w:rsid w:val="001D217E"/>
    <w:rsid w:val="001D4ADE"/>
    <w:rsid w:val="001D5E0F"/>
    <w:rsid w:val="001D5F98"/>
    <w:rsid w:val="001E0A51"/>
    <w:rsid w:val="001E11F3"/>
    <w:rsid w:val="001E35C9"/>
    <w:rsid w:val="001E4BFD"/>
    <w:rsid w:val="001E671B"/>
    <w:rsid w:val="001E73F5"/>
    <w:rsid w:val="001E7C60"/>
    <w:rsid w:val="001F0A27"/>
    <w:rsid w:val="001F0B9E"/>
    <w:rsid w:val="001F0F66"/>
    <w:rsid w:val="001F24A3"/>
    <w:rsid w:val="001F306E"/>
    <w:rsid w:val="001F3092"/>
    <w:rsid w:val="001F3AC1"/>
    <w:rsid w:val="001F3C28"/>
    <w:rsid w:val="001F4241"/>
    <w:rsid w:val="001F54A5"/>
    <w:rsid w:val="001F6725"/>
    <w:rsid w:val="001F698C"/>
    <w:rsid w:val="002010B6"/>
    <w:rsid w:val="0020110C"/>
    <w:rsid w:val="00201718"/>
    <w:rsid w:val="00203B6E"/>
    <w:rsid w:val="00203C3D"/>
    <w:rsid w:val="00203D4B"/>
    <w:rsid w:val="00203DA8"/>
    <w:rsid w:val="00204044"/>
    <w:rsid w:val="00204A92"/>
    <w:rsid w:val="00204AFD"/>
    <w:rsid w:val="00204FA8"/>
    <w:rsid w:val="00210356"/>
    <w:rsid w:val="00210DC9"/>
    <w:rsid w:val="00212347"/>
    <w:rsid w:val="002139CB"/>
    <w:rsid w:val="00214358"/>
    <w:rsid w:val="002154F9"/>
    <w:rsid w:val="00215D3C"/>
    <w:rsid w:val="002164E8"/>
    <w:rsid w:val="0021670E"/>
    <w:rsid w:val="00217CB4"/>
    <w:rsid w:val="002223DB"/>
    <w:rsid w:val="00223862"/>
    <w:rsid w:val="00223B63"/>
    <w:rsid w:val="00226469"/>
    <w:rsid w:val="00226708"/>
    <w:rsid w:val="00227646"/>
    <w:rsid w:val="00227FCC"/>
    <w:rsid w:val="00230101"/>
    <w:rsid w:val="00230521"/>
    <w:rsid w:val="002308F8"/>
    <w:rsid w:val="00230B1F"/>
    <w:rsid w:val="00231259"/>
    <w:rsid w:val="00232568"/>
    <w:rsid w:val="002325AF"/>
    <w:rsid w:val="00232BB7"/>
    <w:rsid w:val="0023305B"/>
    <w:rsid w:val="0023318B"/>
    <w:rsid w:val="0023444A"/>
    <w:rsid w:val="00235479"/>
    <w:rsid w:val="0023574E"/>
    <w:rsid w:val="00235DDB"/>
    <w:rsid w:val="002363B5"/>
    <w:rsid w:val="0024033D"/>
    <w:rsid w:val="00242118"/>
    <w:rsid w:val="0024269B"/>
    <w:rsid w:val="00242E0F"/>
    <w:rsid w:val="00244E98"/>
    <w:rsid w:val="00246588"/>
    <w:rsid w:val="00251754"/>
    <w:rsid w:val="002529D4"/>
    <w:rsid w:val="002561B0"/>
    <w:rsid w:val="0025795B"/>
    <w:rsid w:val="00262D60"/>
    <w:rsid w:val="00266C73"/>
    <w:rsid w:val="00266FF6"/>
    <w:rsid w:val="002679EF"/>
    <w:rsid w:val="00267D81"/>
    <w:rsid w:val="00271001"/>
    <w:rsid w:val="00272CA8"/>
    <w:rsid w:val="00272CC4"/>
    <w:rsid w:val="00272D16"/>
    <w:rsid w:val="00272DD3"/>
    <w:rsid w:val="00272FF1"/>
    <w:rsid w:val="00274280"/>
    <w:rsid w:val="00274A0F"/>
    <w:rsid w:val="002757B4"/>
    <w:rsid w:val="00277ADF"/>
    <w:rsid w:val="002801A3"/>
    <w:rsid w:val="00281013"/>
    <w:rsid w:val="002811AA"/>
    <w:rsid w:val="00282064"/>
    <w:rsid w:val="00283B13"/>
    <w:rsid w:val="002844B2"/>
    <w:rsid w:val="00284B9D"/>
    <w:rsid w:val="00284E98"/>
    <w:rsid w:val="00285D27"/>
    <w:rsid w:val="00286039"/>
    <w:rsid w:val="002870F2"/>
    <w:rsid w:val="00287F0C"/>
    <w:rsid w:val="00287F85"/>
    <w:rsid w:val="00290AD7"/>
    <w:rsid w:val="00291AB8"/>
    <w:rsid w:val="002930FF"/>
    <w:rsid w:val="00293E4E"/>
    <w:rsid w:val="00295897"/>
    <w:rsid w:val="0029599E"/>
    <w:rsid w:val="00296236"/>
    <w:rsid w:val="002969B8"/>
    <w:rsid w:val="00296EA1"/>
    <w:rsid w:val="002975BE"/>
    <w:rsid w:val="0029760C"/>
    <w:rsid w:val="002A2411"/>
    <w:rsid w:val="002A28BB"/>
    <w:rsid w:val="002A36C3"/>
    <w:rsid w:val="002A7347"/>
    <w:rsid w:val="002B0747"/>
    <w:rsid w:val="002B1714"/>
    <w:rsid w:val="002B1720"/>
    <w:rsid w:val="002B2113"/>
    <w:rsid w:val="002B3C97"/>
    <w:rsid w:val="002B5F90"/>
    <w:rsid w:val="002B607A"/>
    <w:rsid w:val="002B6673"/>
    <w:rsid w:val="002B7D41"/>
    <w:rsid w:val="002C00CB"/>
    <w:rsid w:val="002C013D"/>
    <w:rsid w:val="002C0B7E"/>
    <w:rsid w:val="002C142D"/>
    <w:rsid w:val="002C1762"/>
    <w:rsid w:val="002C2941"/>
    <w:rsid w:val="002C2B4A"/>
    <w:rsid w:val="002C41BC"/>
    <w:rsid w:val="002C4219"/>
    <w:rsid w:val="002C5E68"/>
    <w:rsid w:val="002C70B9"/>
    <w:rsid w:val="002C7112"/>
    <w:rsid w:val="002C760C"/>
    <w:rsid w:val="002D2B33"/>
    <w:rsid w:val="002D4BAF"/>
    <w:rsid w:val="002D4F71"/>
    <w:rsid w:val="002D656D"/>
    <w:rsid w:val="002D6DF8"/>
    <w:rsid w:val="002E05A2"/>
    <w:rsid w:val="002E0B7A"/>
    <w:rsid w:val="002E16EB"/>
    <w:rsid w:val="002E179C"/>
    <w:rsid w:val="002E273E"/>
    <w:rsid w:val="002E5289"/>
    <w:rsid w:val="002E769B"/>
    <w:rsid w:val="002F0A3F"/>
    <w:rsid w:val="002F10E2"/>
    <w:rsid w:val="002F18C5"/>
    <w:rsid w:val="002F3B97"/>
    <w:rsid w:val="002F42D3"/>
    <w:rsid w:val="002F6148"/>
    <w:rsid w:val="002F7235"/>
    <w:rsid w:val="002F7240"/>
    <w:rsid w:val="002F7ECC"/>
    <w:rsid w:val="0030075D"/>
    <w:rsid w:val="00301B27"/>
    <w:rsid w:val="00301C6E"/>
    <w:rsid w:val="00302B09"/>
    <w:rsid w:val="0030371C"/>
    <w:rsid w:val="00303A3F"/>
    <w:rsid w:val="00303BBA"/>
    <w:rsid w:val="003043A1"/>
    <w:rsid w:val="00304439"/>
    <w:rsid w:val="003050CE"/>
    <w:rsid w:val="00306C37"/>
    <w:rsid w:val="003078D0"/>
    <w:rsid w:val="00307D3C"/>
    <w:rsid w:val="0031098A"/>
    <w:rsid w:val="003110A5"/>
    <w:rsid w:val="003127B8"/>
    <w:rsid w:val="003127CA"/>
    <w:rsid w:val="0031396F"/>
    <w:rsid w:val="00313A2C"/>
    <w:rsid w:val="00314578"/>
    <w:rsid w:val="00315455"/>
    <w:rsid w:val="00317C64"/>
    <w:rsid w:val="00320CD6"/>
    <w:rsid w:val="003218B5"/>
    <w:rsid w:val="00321B3C"/>
    <w:rsid w:val="00323A75"/>
    <w:rsid w:val="00323F75"/>
    <w:rsid w:val="00324C65"/>
    <w:rsid w:val="00325218"/>
    <w:rsid w:val="00325687"/>
    <w:rsid w:val="00325AFB"/>
    <w:rsid w:val="00325FE7"/>
    <w:rsid w:val="00326A0B"/>
    <w:rsid w:val="00327A46"/>
    <w:rsid w:val="003302D4"/>
    <w:rsid w:val="003303B9"/>
    <w:rsid w:val="003304DC"/>
    <w:rsid w:val="00330555"/>
    <w:rsid w:val="003315AF"/>
    <w:rsid w:val="00331B1B"/>
    <w:rsid w:val="00331E86"/>
    <w:rsid w:val="00335B23"/>
    <w:rsid w:val="00336C25"/>
    <w:rsid w:val="00336D69"/>
    <w:rsid w:val="00341380"/>
    <w:rsid w:val="00342B3C"/>
    <w:rsid w:val="00343D62"/>
    <w:rsid w:val="00344514"/>
    <w:rsid w:val="00344BCE"/>
    <w:rsid w:val="00345EE7"/>
    <w:rsid w:val="0034611D"/>
    <w:rsid w:val="00346C2B"/>
    <w:rsid w:val="00347BED"/>
    <w:rsid w:val="00347FA3"/>
    <w:rsid w:val="003518C6"/>
    <w:rsid w:val="00351AEC"/>
    <w:rsid w:val="0035217C"/>
    <w:rsid w:val="00352581"/>
    <w:rsid w:val="00352DB9"/>
    <w:rsid w:val="003538FD"/>
    <w:rsid w:val="003540E1"/>
    <w:rsid w:val="00356648"/>
    <w:rsid w:val="003569FC"/>
    <w:rsid w:val="003576DF"/>
    <w:rsid w:val="00360810"/>
    <w:rsid w:val="00361EA0"/>
    <w:rsid w:val="00362C8C"/>
    <w:rsid w:val="003677AA"/>
    <w:rsid w:val="00367996"/>
    <w:rsid w:val="0037318B"/>
    <w:rsid w:val="00374FC0"/>
    <w:rsid w:val="00375FC0"/>
    <w:rsid w:val="00376834"/>
    <w:rsid w:val="00380127"/>
    <w:rsid w:val="00381038"/>
    <w:rsid w:val="00383178"/>
    <w:rsid w:val="003831A6"/>
    <w:rsid w:val="0038362E"/>
    <w:rsid w:val="00384833"/>
    <w:rsid w:val="003853C0"/>
    <w:rsid w:val="00386F10"/>
    <w:rsid w:val="0039064C"/>
    <w:rsid w:val="00390AFF"/>
    <w:rsid w:val="00392275"/>
    <w:rsid w:val="0039233E"/>
    <w:rsid w:val="0039267D"/>
    <w:rsid w:val="00392782"/>
    <w:rsid w:val="00392935"/>
    <w:rsid w:val="0039627E"/>
    <w:rsid w:val="003965EE"/>
    <w:rsid w:val="003A2D01"/>
    <w:rsid w:val="003A2DF5"/>
    <w:rsid w:val="003A345C"/>
    <w:rsid w:val="003A57A6"/>
    <w:rsid w:val="003A71CF"/>
    <w:rsid w:val="003B3093"/>
    <w:rsid w:val="003B38CD"/>
    <w:rsid w:val="003B3FA7"/>
    <w:rsid w:val="003B463D"/>
    <w:rsid w:val="003B57C9"/>
    <w:rsid w:val="003C0505"/>
    <w:rsid w:val="003C0689"/>
    <w:rsid w:val="003C20F6"/>
    <w:rsid w:val="003C4661"/>
    <w:rsid w:val="003C4E08"/>
    <w:rsid w:val="003C519B"/>
    <w:rsid w:val="003C6C4C"/>
    <w:rsid w:val="003C7174"/>
    <w:rsid w:val="003C7F8A"/>
    <w:rsid w:val="003D0AB1"/>
    <w:rsid w:val="003D0ACE"/>
    <w:rsid w:val="003D0BD8"/>
    <w:rsid w:val="003D2D73"/>
    <w:rsid w:val="003D3B0B"/>
    <w:rsid w:val="003D3FED"/>
    <w:rsid w:val="003D4BFC"/>
    <w:rsid w:val="003D52A9"/>
    <w:rsid w:val="003D6196"/>
    <w:rsid w:val="003D6AC4"/>
    <w:rsid w:val="003D6BE5"/>
    <w:rsid w:val="003D7540"/>
    <w:rsid w:val="003E6A11"/>
    <w:rsid w:val="003E6A70"/>
    <w:rsid w:val="003E6ACD"/>
    <w:rsid w:val="003F0636"/>
    <w:rsid w:val="003F0739"/>
    <w:rsid w:val="003F2A91"/>
    <w:rsid w:val="003F2FF4"/>
    <w:rsid w:val="003F3D0C"/>
    <w:rsid w:val="003F4316"/>
    <w:rsid w:val="003F446A"/>
    <w:rsid w:val="003F579F"/>
    <w:rsid w:val="004004C8"/>
    <w:rsid w:val="0040076E"/>
    <w:rsid w:val="00400C7C"/>
    <w:rsid w:val="0040365F"/>
    <w:rsid w:val="0041052B"/>
    <w:rsid w:val="0041161C"/>
    <w:rsid w:val="00413573"/>
    <w:rsid w:val="00413FC8"/>
    <w:rsid w:val="00414333"/>
    <w:rsid w:val="00414E2C"/>
    <w:rsid w:val="00416C0F"/>
    <w:rsid w:val="00421AB2"/>
    <w:rsid w:val="00422814"/>
    <w:rsid w:val="00422A0A"/>
    <w:rsid w:val="004247E1"/>
    <w:rsid w:val="004250A9"/>
    <w:rsid w:val="00426205"/>
    <w:rsid w:val="0042728E"/>
    <w:rsid w:val="004326CD"/>
    <w:rsid w:val="00435E3D"/>
    <w:rsid w:val="00436EB2"/>
    <w:rsid w:val="004400EB"/>
    <w:rsid w:val="0044118A"/>
    <w:rsid w:val="00441B9E"/>
    <w:rsid w:val="00442BA1"/>
    <w:rsid w:val="00443644"/>
    <w:rsid w:val="0044682A"/>
    <w:rsid w:val="00447558"/>
    <w:rsid w:val="004477B7"/>
    <w:rsid w:val="00447F51"/>
    <w:rsid w:val="0045258B"/>
    <w:rsid w:val="00452AAF"/>
    <w:rsid w:val="00453637"/>
    <w:rsid w:val="004541AE"/>
    <w:rsid w:val="004545D4"/>
    <w:rsid w:val="00454C98"/>
    <w:rsid w:val="004567D1"/>
    <w:rsid w:val="00457C04"/>
    <w:rsid w:val="00460AA8"/>
    <w:rsid w:val="00460E23"/>
    <w:rsid w:val="00460F81"/>
    <w:rsid w:val="0046195D"/>
    <w:rsid w:val="00462713"/>
    <w:rsid w:val="00463674"/>
    <w:rsid w:val="0046433F"/>
    <w:rsid w:val="00464F3C"/>
    <w:rsid w:val="004657B3"/>
    <w:rsid w:val="0046592E"/>
    <w:rsid w:val="00465D37"/>
    <w:rsid w:val="00467BF6"/>
    <w:rsid w:val="00470C8E"/>
    <w:rsid w:val="004716BE"/>
    <w:rsid w:val="00471B00"/>
    <w:rsid w:val="00472641"/>
    <w:rsid w:val="00472735"/>
    <w:rsid w:val="00473060"/>
    <w:rsid w:val="00473457"/>
    <w:rsid w:val="00473C2C"/>
    <w:rsid w:val="00474654"/>
    <w:rsid w:val="0047472B"/>
    <w:rsid w:val="00474BD5"/>
    <w:rsid w:val="0047656B"/>
    <w:rsid w:val="00481C67"/>
    <w:rsid w:val="00481FC4"/>
    <w:rsid w:val="00483955"/>
    <w:rsid w:val="00485222"/>
    <w:rsid w:val="00485294"/>
    <w:rsid w:val="0048532E"/>
    <w:rsid w:val="00485452"/>
    <w:rsid w:val="00485A41"/>
    <w:rsid w:val="0048620C"/>
    <w:rsid w:val="0048753D"/>
    <w:rsid w:val="00487BA5"/>
    <w:rsid w:val="00487C48"/>
    <w:rsid w:val="00491AB8"/>
    <w:rsid w:val="004A02CE"/>
    <w:rsid w:val="004A1876"/>
    <w:rsid w:val="004A4126"/>
    <w:rsid w:val="004A4DB6"/>
    <w:rsid w:val="004A564A"/>
    <w:rsid w:val="004A7C2C"/>
    <w:rsid w:val="004B0802"/>
    <w:rsid w:val="004B101D"/>
    <w:rsid w:val="004B1220"/>
    <w:rsid w:val="004B1327"/>
    <w:rsid w:val="004B3225"/>
    <w:rsid w:val="004B3705"/>
    <w:rsid w:val="004B3A8A"/>
    <w:rsid w:val="004B3AE3"/>
    <w:rsid w:val="004B3D46"/>
    <w:rsid w:val="004B4335"/>
    <w:rsid w:val="004B6AD3"/>
    <w:rsid w:val="004C0466"/>
    <w:rsid w:val="004C4F29"/>
    <w:rsid w:val="004C5081"/>
    <w:rsid w:val="004C5E6A"/>
    <w:rsid w:val="004C6906"/>
    <w:rsid w:val="004C75EF"/>
    <w:rsid w:val="004D00CB"/>
    <w:rsid w:val="004D0F1A"/>
    <w:rsid w:val="004D2259"/>
    <w:rsid w:val="004D422F"/>
    <w:rsid w:val="004D5656"/>
    <w:rsid w:val="004D6C59"/>
    <w:rsid w:val="004E02A6"/>
    <w:rsid w:val="004E0904"/>
    <w:rsid w:val="004E2E28"/>
    <w:rsid w:val="004E3FE0"/>
    <w:rsid w:val="004E4C4E"/>
    <w:rsid w:val="004E6ACE"/>
    <w:rsid w:val="004F2090"/>
    <w:rsid w:val="004F2605"/>
    <w:rsid w:val="004F44BC"/>
    <w:rsid w:val="004F79EA"/>
    <w:rsid w:val="005025BD"/>
    <w:rsid w:val="00502AAE"/>
    <w:rsid w:val="00502B01"/>
    <w:rsid w:val="0050390F"/>
    <w:rsid w:val="005064AB"/>
    <w:rsid w:val="00506A0C"/>
    <w:rsid w:val="00506D50"/>
    <w:rsid w:val="0051073D"/>
    <w:rsid w:val="00512A80"/>
    <w:rsid w:val="00513201"/>
    <w:rsid w:val="00514FE5"/>
    <w:rsid w:val="0051573A"/>
    <w:rsid w:val="00515B75"/>
    <w:rsid w:val="0051605D"/>
    <w:rsid w:val="005178A8"/>
    <w:rsid w:val="00520B31"/>
    <w:rsid w:val="005214DB"/>
    <w:rsid w:val="005217A3"/>
    <w:rsid w:val="005218A4"/>
    <w:rsid w:val="00521F70"/>
    <w:rsid w:val="00531A52"/>
    <w:rsid w:val="00531DD4"/>
    <w:rsid w:val="00531ED5"/>
    <w:rsid w:val="0053221F"/>
    <w:rsid w:val="00534375"/>
    <w:rsid w:val="00534EE8"/>
    <w:rsid w:val="00534F51"/>
    <w:rsid w:val="00535A86"/>
    <w:rsid w:val="00535DD9"/>
    <w:rsid w:val="00537A0E"/>
    <w:rsid w:val="0054033D"/>
    <w:rsid w:val="0054068A"/>
    <w:rsid w:val="005408EE"/>
    <w:rsid w:val="0054100D"/>
    <w:rsid w:val="00541113"/>
    <w:rsid w:val="00541D12"/>
    <w:rsid w:val="00542200"/>
    <w:rsid w:val="005461F2"/>
    <w:rsid w:val="00546DFC"/>
    <w:rsid w:val="00547A64"/>
    <w:rsid w:val="005516ED"/>
    <w:rsid w:val="00555235"/>
    <w:rsid w:val="00555CD6"/>
    <w:rsid w:val="00555D5F"/>
    <w:rsid w:val="00556082"/>
    <w:rsid w:val="00556F7F"/>
    <w:rsid w:val="005571F4"/>
    <w:rsid w:val="005576EC"/>
    <w:rsid w:val="00557B48"/>
    <w:rsid w:val="00557E8C"/>
    <w:rsid w:val="005615D2"/>
    <w:rsid w:val="0056174F"/>
    <w:rsid w:val="00561A28"/>
    <w:rsid w:val="005629F6"/>
    <w:rsid w:val="00565A45"/>
    <w:rsid w:val="00570102"/>
    <w:rsid w:val="00571569"/>
    <w:rsid w:val="005725D6"/>
    <w:rsid w:val="005758ED"/>
    <w:rsid w:val="00576B85"/>
    <w:rsid w:val="00580BA7"/>
    <w:rsid w:val="005810C2"/>
    <w:rsid w:val="005814CD"/>
    <w:rsid w:val="005817A3"/>
    <w:rsid w:val="0058472D"/>
    <w:rsid w:val="00584C6E"/>
    <w:rsid w:val="005863F7"/>
    <w:rsid w:val="0058683F"/>
    <w:rsid w:val="00587473"/>
    <w:rsid w:val="00590052"/>
    <w:rsid w:val="0059086C"/>
    <w:rsid w:val="005920DD"/>
    <w:rsid w:val="0059245D"/>
    <w:rsid w:val="00592691"/>
    <w:rsid w:val="00592882"/>
    <w:rsid w:val="005948CD"/>
    <w:rsid w:val="00595106"/>
    <w:rsid w:val="005953CF"/>
    <w:rsid w:val="005961DB"/>
    <w:rsid w:val="005964FB"/>
    <w:rsid w:val="005965B4"/>
    <w:rsid w:val="0059745F"/>
    <w:rsid w:val="005A13EC"/>
    <w:rsid w:val="005A19F2"/>
    <w:rsid w:val="005A2364"/>
    <w:rsid w:val="005A2E0B"/>
    <w:rsid w:val="005A366D"/>
    <w:rsid w:val="005A407D"/>
    <w:rsid w:val="005A6781"/>
    <w:rsid w:val="005A68A3"/>
    <w:rsid w:val="005A6A39"/>
    <w:rsid w:val="005A75AC"/>
    <w:rsid w:val="005A7C4F"/>
    <w:rsid w:val="005B30AE"/>
    <w:rsid w:val="005B438B"/>
    <w:rsid w:val="005B4869"/>
    <w:rsid w:val="005B5123"/>
    <w:rsid w:val="005B5C6E"/>
    <w:rsid w:val="005B5D20"/>
    <w:rsid w:val="005B61E8"/>
    <w:rsid w:val="005B6C2D"/>
    <w:rsid w:val="005B787C"/>
    <w:rsid w:val="005C121D"/>
    <w:rsid w:val="005C27CF"/>
    <w:rsid w:val="005C2B5E"/>
    <w:rsid w:val="005C4430"/>
    <w:rsid w:val="005C488A"/>
    <w:rsid w:val="005C4BA9"/>
    <w:rsid w:val="005C562F"/>
    <w:rsid w:val="005C5BC2"/>
    <w:rsid w:val="005C5E7A"/>
    <w:rsid w:val="005C7778"/>
    <w:rsid w:val="005D0399"/>
    <w:rsid w:val="005D1CC0"/>
    <w:rsid w:val="005D2063"/>
    <w:rsid w:val="005D26D9"/>
    <w:rsid w:val="005D2859"/>
    <w:rsid w:val="005D29E7"/>
    <w:rsid w:val="005D37A8"/>
    <w:rsid w:val="005D49EF"/>
    <w:rsid w:val="005D4CF4"/>
    <w:rsid w:val="005D4EE1"/>
    <w:rsid w:val="005D6AF6"/>
    <w:rsid w:val="005E00BD"/>
    <w:rsid w:val="005E0520"/>
    <w:rsid w:val="005E06A8"/>
    <w:rsid w:val="005E12BE"/>
    <w:rsid w:val="005E3C2D"/>
    <w:rsid w:val="005E3FE0"/>
    <w:rsid w:val="005E5F16"/>
    <w:rsid w:val="005E6190"/>
    <w:rsid w:val="005F0168"/>
    <w:rsid w:val="005F060D"/>
    <w:rsid w:val="005F343B"/>
    <w:rsid w:val="005F3AA2"/>
    <w:rsid w:val="005F3EFB"/>
    <w:rsid w:val="005F652C"/>
    <w:rsid w:val="005F6C65"/>
    <w:rsid w:val="005F71AA"/>
    <w:rsid w:val="005F7694"/>
    <w:rsid w:val="00600E6C"/>
    <w:rsid w:val="00601B36"/>
    <w:rsid w:val="00602CFF"/>
    <w:rsid w:val="00603196"/>
    <w:rsid w:val="00604258"/>
    <w:rsid w:val="006061C2"/>
    <w:rsid w:val="00607D85"/>
    <w:rsid w:val="00610BDD"/>
    <w:rsid w:val="00611213"/>
    <w:rsid w:val="00612274"/>
    <w:rsid w:val="00612578"/>
    <w:rsid w:val="00612F8B"/>
    <w:rsid w:val="006141D3"/>
    <w:rsid w:val="006155B0"/>
    <w:rsid w:val="00615A67"/>
    <w:rsid w:val="006160D8"/>
    <w:rsid w:val="006170E2"/>
    <w:rsid w:val="00617B62"/>
    <w:rsid w:val="00617F6F"/>
    <w:rsid w:val="0062063F"/>
    <w:rsid w:val="00622C62"/>
    <w:rsid w:val="00622DCD"/>
    <w:rsid w:val="006232AC"/>
    <w:rsid w:val="00624A02"/>
    <w:rsid w:val="00624B4A"/>
    <w:rsid w:val="00624FC4"/>
    <w:rsid w:val="006270DB"/>
    <w:rsid w:val="00627663"/>
    <w:rsid w:val="006276ED"/>
    <w:rsid w:val="0063056F"/>
    <w:rsid w:val="00630941"/>
    <w:rsid w:val="0063117D"/>
    <w:rsid w:val="00631600"/>
    <w:rsid w:val="00632456"/>
    <w:rsid w:val="00632AF4"/>
    <w:rsid w:val="00633191"/>
    <w:rsid w:val="0063627D"/>
    <w:rsid w:val="00636B24"/>
    <w:rsid w:val="00636EA7"/>
    <w:rsid w:val="0064018D"/>
    <w:rsid w:val="006404EE"/>
    <w:rsid w:val="006404F7"/>
    <w:rsid w:val="00640793"/>
    <w:rsid w:val="00640E2E"/>
    <w:rsid w:val="0064127B"/>
    <w:rsid w:val="00641332"/>
    <w:rsid w:val="006423B8"/>
    <w:rsid w:val="00642534"/>
    <w:rsid w:val="00643800"/>
    <w:rsid w:val="00644905"/>
    <w:rsid w:val="00644B91"/>
    <w:rsid w:val="006456C1"/>
    <w:rsid w:val="00645CA3"/>
    <w:rsid w:val="00646448"/>
    <w:rsid w:val="00650197"/>
    <w:rsid w:val="00651F4B"/>
    <w:rsid w:val="006520B6"/>
    <w:rsid w:val="006532B6"/>
    <w:rsid w:val="006549DE"/>
    <w:rsid w:val="00655DB2"/>
    <w:rsid w:val="00655E8E"/>
    <w:rsid w:val="0066062A"/>
    <w:rsid w:val="00661F07"/>
    <w:rsid w:val="00662A07"/>
    <w:rsid w:val="0066474C"/>
    <w:rsid w:val="006666C4"/>
    <w:rsid w:val="00671185"/>
    <w:rsid w:val="0067148F"/>
    <w:rsid w:val="006715B9"/>
    <w:rsid w:val="00673C73"/>
    <w:rsid w:val="00676B6C"/>
    <w:rsid w:val="00676EDD"/>
    <w:rsid w:val="006772AD"/>
    <w:rsid w:val="0068153D"/>
    <w:rsid w:val="00681F0A"/>
    <w:rsid w:val="00681F6E"/>
    <w:rsid w:val="00682A9A"/>
    <w:rsid w:val="006839A8"/>
    <w:rsid w:val="00684770"/>
    <w:rsid w:val="00686376"/>
    <w:rsid w:val="00686461"/>
    <w:rsid w:val="00686ACF"/>
    <w:rsid w:val="00686D7A"/>
    <w:rsid w:val="0069075C"/>
    <w:rsid w:val="00690E50"/>
    <w:rsid w:val="00690FBD"/>
    <w:rsid w:val="00691273"/>
    <w:rsid w:val="006924FF"/>
    <w:rsid w:val="0069457D"/>
    <w:rsid w:val="00694608"/>
    <w:rsid w:val="00694BE9"/>
    <w:rsid w:val="00696450"/>
    <w:rsid w:val="00697430"/>
    <w:rsid w:val="006A00FF"/>
    <w:rsid w:val="006A019C"/>
    <w:rsid w:val="006A0621"/>
    <w:rsid w:val="006A07B2"/>
    <w:rsid w:val="006A0807"/>
    <w:rsid w:val="006A21C5"/>
    <w:rsid w:val="006A27D6"/>
    <w:rsid w:val="006A314F"/>
    <w:rsid w:val="006A34FE"/>
    <w:rsid w:val="006A5B42"/>
    <w:rsid w:val="006A60B4"/>
    <w:rsid w:val="006A652D"/>
    <w:rsid w:val="006A7FD4"/>
    <w:rsid w:val="006B0991"/>
    <w:rsid w:val="006B239C"/>
    <w:rsid w:val="006B25DF"/>
    <w:rsid w:val="006B2F4D"/>
    <w:rsid w:val="006B2F76"/>
    <w:rsid w:val="006B4926"/>
    <w:rsid w:val="006B4C7F"/>
    <w:rsid w:val="006B5F95"/>
    <w:rsid w:val="006B6918"/>
    <w:rsid w:val="006C0CFD"/>
    <w:rsid w:val="006C133C"/>
    <w:rsid w:val="006C1AED"/>
    <w:rsid w:val="006C312B"/>
    <w:rsid w:val="006C3D18"/>
    <w:rsid w:val="006C56A7"/>
    <w:rsid w:val="006C56BE"/>
    <w:rsid w:val="006C56C0"/>
    <w:rsid w:val="006C7E90"/>
    <w:rsid w:val="006D2F85"/>
    <w:rsid w:val="006D4530"/>
    <w:rsid w:val="006D7169"/>
    <w:rsid w:val="006D73AC"/>
    <w:rsid w:val="006E0513"/>
    <w:rsid w:val="006E1C06"/>
    <w:rsid w:val="006E1E77"/>
    <w:rsid w:val="006E268F"/>
    <w:rsid w:val="006E326E"/>
    <w:rsid w:val="006E3D67"/>
    <w:rsid w:val="006E40AD"/>
    <w:rsid w:val="006E497B"/>
    <w:rsid w:val="006E622C"/>
    <w:rsid w:val="006F052C"/>
    <w:rsid w:val="006F083E"/>
    <w:rsid w:val="006F1E1B"/>
    <w:rsid w:val="006F7E4C"/>
    <w:rsid w:val="007008EC"/>
    <w:rsid w:val="007014D4"/>
    <w:rsid w:val="00703EC2"/>
    <w:rsid w:val="00705329"/>
    <w:rsid w:val="00705727"/>
    <w:rsid w:val="0070747B"/>
    <w:rsid w:val="00707979"/>
    <w:rsid w:val="00712988"/>
    <w:rsid w:val="00713AC1"/>
    <w:rsid w:val="007140A7"/>
    <w:rsid w:val="00714DBC"/>
    <w:rsid w:val="007153F9"/>
    <w:rsid w:val="00715AFB"/>
    <w:rsid w:val="007217A7"/>
    <w:rsid w:val="007217EE"/>
    <w:rsid w:val="0072355B"/>
    <w:rsid w:val="007235E6"/>
    <w:rsid w:val="00723ECF"/>
    <w:rsid w:val="00724073"/>
    <w:rsid w:val="00724605"/>
    <w:rsid w:val="00724758"/>
    <w:rsid w:val="00725590"/>
    <w:rsid w:val="00725C6B"/>
    <w:rsid w:val="00726240"/>
    <w:rsid w:val="00726DE5"/>
    <w:rsid w:val="007274C8"/>
    <w:rsid w:val="00727627"/>
    <w:rsid w:val="00730010"/>
    <w:rsid w:val="00730B40"/>
    <w:rsid w:val="00732AE0"/>
    <w:rsid w:val="00733453"/>
    <w:rsid w:val="00734E72"/>
    <w:rsid w:val="0073682B"/>
    <w:rsid w:val="00740D59"/>
    <w:rsid w:val="00741049"/>
    <w:rsid w:val="00741B2F"/>
    <w:rsid w:val="00741F7F"/>
    <w:rsid w:val="00743200"/>
    <w:rsid w:val="007436AA"/>
    <w:rsid w:val="007437AE"/>
    <w:rsid w:val="00744036"/>
    <w:rsid w:val="00744793"/>
    <w:rsid w:val="00744DD6"/>
    <w:rsid w:val="00744F71"/>
    <w:rsid w:val="007458AB"/>
    <w:rsid w:val="00745C45"/>
    <w:rsid w:val="00745F9B"/>
    <w:rsid w:val="00746A6E"/>
    <w:rsid w:val="00747147"/>
    <w:rsid w:val="007479DC"/>
    <w:rsid w:val="0075069E"/>
    <w:rsid w:val="00752C06"/>
    <w:rsid w:val="00754347"/>
    <w:rsid w:val="00754517"/>
    <w:rsid w:val="00755531"/>
    <w:rsid w:val="00755BA5"/>
    <w:rsid w:val="00755EDC"/>
    <w:rsid w:val="00757983"/>
    <w:rsid w:val="007600BA"/>
    <w:rsid w:val="00760464"/>
    <w:rsid w:val="00760EE2"/>
    <w:rsid w:val="00761573"/>
    <w:rsid w:val="00761AC6"/>
    <w:rsid w:val="00762C33"/>
    <w:rsid w:val="00762CB2"/>
    <w:rsid w:val="007646F0"/>
    <w:rsid w:val="00764B2D"/>
    <w:rsid w:val="0076520F"/>
    <w:rsid w:val="007653D6"/>
    <w:rsid w:val="007665E6"/>
    <w:rsid w:val="0077048B"/>
    <w:rsid w:val="00770775"/>
    <w:rsid w:val="0077155C"/>
    <w:rsid w:val="00772E8D"/>
    <w:rsid w:val="00773AD6"/>
    <w:rsid w:val="00774BD9"/>
    <w:rsid w:val="00776933"/>
    <w:rsid w:val="00776CCA"/>
    <w:rsid w:val="00777351"/>
    <w:rsid w:val="007804C9"/>
    <w:rsid w:val="00780B67"/>
    <w:rsid w:val="00782328"/>
    <w:rsid w:val="00782567"/>
    <w:rsid w:val="00783D85"/>
    <w:rsid w:val="007852DB"/>
    <w:rsid w:val="00787056"/>
    <w:rsid w:val="007920CA"/>
    <w:rsid w:val="007938FA"/>
    <w:rsid w:val="00793BCB"/>
    <w:rsid w:val="007942AC"/>
    <w:rsid w:val="00794848"/>
    <w:rsid w:val="00795A70"/>
    <w:rsid w:val="00796051"/>
    <w:rsid w:val="007A01B2"/>
    <w:rsid w:val="007A174D"/>
    <w:rsid w:val="007A18B2"/>
    <w:rsid w:val="007A2331"/>
    <w:rsid w:val="007A3086"/>
    <w:rsid w:val="007A36AF"/>
    <w:rsid w:val="007A3864"/>
    <w:rsid w:val="007A45F3"/>
    <w:rsid w:val="007A6B06"/>
    <w:rsid w:val="007A7A83"/>
    <w:rsid w:val="007A7EF0"/>
    <w:rsid w:val="007B259F"/>
    <w:rsid w:val="007B411B"/>
    <w:rsid w:val="007B5833"/>
    <w:rsid w:val="007B5C4F"/>
    <w:rsid w:val="007B6026"/>
    <w:rsid w:val="007B6CDB"/>
    <w:rsid w:val="007C117F"/>
    <w:rsid w:val="007C12CC"/>
    <w:rsid w:val="007C14A7"/>
    <w:rsid w:val="007C1A20"/>
    <w:rsid w:val="007C2127"/>
    <w:rsid w:val="007C3604"/>
    <w:rsid w:val="007C4707"/>
    <w:rsid w:val="007C5063"/>
    <w:rsid w:val="007C5EA8"/>
    <w:rsid w:val="007C626B"/>
    <w:rsid w:val="007C638F"/>
    <w:rsid w:val="007C64C6"/>
    <w:rsid w:val="007C6AE9"/>
    <w:rsid w:val="007D1C58"/>
    <w:rsid w:val="007D4244"/>
    <w:rsid w:val="007D4562"/>
    <w:rsid w:val="007D5C9B"/>
    <w:rsid w:val="007D6896"/>
    <w:rsid w:val="007E0CE8"/>
    <w:rsid w:val="007E1CB5"/>
    <w:rsid w:val="007E2EE9"/>
    <w:rsid w:val="007E2F65"/>
    <w:rsid w:val="007E2FA2"/>
    <w:rsid w:val="007E36CA"/>
    <w:rsid w:val="007E6071"/>
    <w:rsid w:val="007E6DC7"/>
    <w:rsid w:val="007E78F9"/>
    <w:rsid w:val="007E7BB5"/>
    <w:rsid w:val="007F00E0"/>
    <w:rsid w:val="007F134D"/>
    <w:rsid w:val="007F2120"/>
    <w:rsid w:val="007F4FAF"/>
    <w:rsid w:val="007F59D7"/>
    <w:rsid w:val="007F5E61"/>
    <w:rsid w:val="007F6537"/>
    <w:rsid w:val="007F6622"/>
    <w:rsid w:val="007F7367"/>
    <w:rsid w:val="0080018D"/>
    <w:rsid w:val="008005F3"/>
    <w:rsid w:val="00802D75"/>
    <w:rsid w:val="008038CB"/>
    <w:rsid w:val="0080409C"/>
    <w:rsid w:val="00805814"/>
    <w:rsid w:val="00806E50"/>
    <w:rsid w:val="008070B1"/>
    <w:rsid w:val="008102B9"/>
    <w:rsid w:val="00811AD5"/>
    <w:rsid w:val="00812E8C"/>
    <w:rsid w:val="00813D34"/>
    <w:rsid w:val="008144C3"/>
    <w:rsid w:val="00815180"/>
    <w:rsid w:val="008159D4"/>
    <w:rsid w:val="00815C23"/>
    <w:rsid w:val="0081776F"/>
    <w:rsid w:val="0081790B"/>
    <w:rsid w:val="008216EA"/>
    <w:rsid w:val="008217C0"/>
    <w:rsid w:val="008218C8"/>
    <w:rsid w:val="00821F10"/>
    <w:rsid w:val="008242E1"/>
    <w:rsid w:val="00825B4B"/>
    <w:rsid w:val="0082743B"/>
    <w:rsid w:val="00827934"/>
    <w:rsid w:val="00827C2B"/>
    <w:rsid w:val="008301D2"/>
    <w:rsid w:val="008311C2"/>
    <w:rsid w:val="00832073"/>
    <w:rsid w:val="00832621"/>
    <w:rsid w:val="00832FCA"/>
    <w:rsid w:val="00833038"/>
    <w:rsid w:val="00834E44"/>
    <w:rsid w:val="008353E3"/>
    <w:rsid w:val="00835ED9"/>
    <w:rsid w:val="008377C8"/>
    <w:rsid w:val="008403EE"/>
    <w:rsid w:val="00843B2C"/>
    <w:rsid w:val="008460C5"/>
    <w:rsid w:val="008465D2"/>
    <w:rsid w:val="00847C22"/>
    <w:rsid w:val="00851154"/>
    <w:rsid w:val="00853698"/>
    <w:rsid w:val="0085405F"/>
    <w:rsid w:val="0085577B"/>
    <w:rsid w:val="00855DA6"/>
    <w:rsid w:val="00855DC4"/>
    <w:rsid w:val="00856EE0"/>
    <w:rsid w:val="008633AB"/>
    <w:rsid w:val="0086362F"/>
    <w:rsid w:val="00863E16"/>
    <w:rsid w:val="00864000"/>
    <w:rsid w:val="00864685"/>
    <w:rsid w:val="00867CE5"/>
    <w:rsid w:val="00870204"/>
    <w:rsid w:val="00870A21"/>
    <w:rsid w:val="00872BC7"/>
    <w:rsid w:val="00872D00"/>
    <w:rsid w:val="00873ABA"/>
    <w:rsid w:val="00873CA1"/>
    <w:rsid w:val="00875B30"/>
    <w:rsid w:val="00876867"/>
    <w:rsid w:val="00876D64"/>
    <w:rsid w:val="00876E12"/>
    <w:rsid w:val="00883EC4"/>
    <w:rsid w:val="00883F6C"/>
    <w:rsid w:val="0088400D"/>
    <w:rsid w:val="00884A9E"/>
    <w:rsid w:val="00884B4C"/>
    <w:rsid w:val="0088526E"/>
    <w:rsid w:val="00886173"/>
    <w:rsid w:val="00886F29"/>
    <w:rsid w:val="008878AA"/>
    <w:rsid w:val="00890089"/>
    <w:rsid w:val="00890225"/>
    <w:rsid w:val="00891111"/>
    <w:rsid w:val="00891C33"/>
    <w:rsid w:val="008928DB"/>
    <w:rsid w:val="008939B8"/>
    <w:rsid w:val="00893A66"/>
    <w:rsid w:val="00894999"/>
    <w:rsid w:val="00896846"/>
    <w:rsid w:val="00896DC6"/>
    <w:rsid w:val="00896F73"/>
    <w:rsid w:val="00896FE6"/>
    <w:rsid w:val="00897420"/>
    <w:rsid w:val="00897DE2"/>
    <w:rsid w:val="008A03A6"/>
    <w:rsid w:val="008A0E57"/>
    <w:rsid w:val="008A1401"/>
    <w:rsid w:val="008A17C1"/>
    <w:rsid w:val="008A349B"/>
    <w:rsid w:val="008A3AAB"/>
    <w:rsid w:val="008A3D1B"/>
    <w:rsid w:val="008A5258"/>
    <w:rsid w:val="008A5527"/>
    <w:rsid w:val="008A56E0"/>
    <w:rsid w:val="008A5DFE"/>
    <w:rsid w:val="008A6132"/>
    <w:rsid w:val="008A7EFA"/>
    <w:rsid w:val="008B14B0"/>
    <w:rsid w:val="008B14B7"/>
    <w:rsid w:val="008B176D"/>
    <w:rsid w:val="008B24D6"/>
    <w:rsid w:val="008B2A5A"/>
    <w:rsid w:val="008B316A"/>
    <w:rsid w:val="008B4212"/>
    <w:rsid w:val="008B4387"/>
    <w:rsid w:val="008B4429"/>
    <w:rsid w:val="008B5D4C"/>
    <w:rsid w:val="008B6700"/>
    <w:rsid w:val="008B6DC7"/>
    <w:rsid w:val="008C1199"/>
    <w:rsid w:val="008C1863"/>
    <w:rsid w:val="008C1AA3"/>
    <w:rsid w:val="008C28D9"/>
    <w:rsid w:val="008C2BA5"/>
    <w:rsid w:val="008C2C7A"/>
    <w:rsid w:val="008C3ABC"/>
    <w:rsid w:val="008C3B61"/>
    <w:rsid w:val="008C4006"/>
    <w:rsid w:val="008C47ED"/>
    <w:rsid w:val="008C486A"/>
    <w:rsid w:val="008C4F94"/>
    <w:rsid w:val="008C5056"/>
    <w:rsid w:val="008C521C"/>
    <w:rsid w:val="008C58C7"/>
    <w:rsid w:val="008C5EFD"/>
    <w:rsid w:val="008D0811"/>
    <w:rsid w:val="008D0BE6"/>
    <w:rsid w:val="008D0CBC"/>
    <w:rsid w:val="008D111B"/>
    <w:rsid w:val="008D23CA"/>
    <w:rsid w:val="008D33C8"/>
    <w:rsid w:val="008D3453"/>
    <w:rsid w:val="008D3E51"/>
    <w:rsid w:val="008D412D"/>
    <w:rsid w:val="008D6DAF"/>
    <w:rsid w:val="008E1492"/>
    <w:rsid w:val="008E1881"/>
    <w:rsid w:val="008E1D39"/>
    <w:rsid w:val="008E2A40"/>
    <w:rsid w:val="008E3D83"/>
    <w:rsid w:val="008E3DD0"/>
    <w:rsid w:val="008E3FF6"/>
    <w:rsid w:val="008E6469"/>
    <w:rsid w:val="008E75B0"/>
    <w:rsid w:val="008E7C0C"/>
    <w:rsid w:val="008F03B5"/>
    <w:rsid w:val="008F3474"/>
    <w:rsid w:val="008F4816"/>
    <w:rsid w:val="008F60AA"/>
    <w:rsid w:val="008F7785"/>
    <w:rsid w:val="008F7D2B"/>
    <w:rsid w:val="0090262C"/>
    <w:rsid w:val="00902A91"/>
    <w:rsid w:val="00904884"/>
    <w:rsid w:val="009055F8"/>
    <w:rsid w:val="009056F1"/>
    <w:rsid w:val="00905F57"/>
    <w:rsid w:val="0090687A"/>
    <w:rsid w:val="00907E1F"/>
    <w:rsid w:val="00910983"/>
    <w:rsid w:val="00910AB0"/>
    <w:rsid w:val="00911070"/>
    <w:rsid w:val="009117B3"/>
    <w:rsid w:val="0091181F"/>
    <w:rsid w:val="00911DB7"/>
    <w:rsid w:val="009126A4"/>
    <w:rsid w:val="0091304D"/>
    <w:rsid w:val="00913501"/>
    <w:rsid w:val="00913620"/>
    <w:rsid w:val="00913C64"/>
    <w:rsid w:val="00915CB1"/>
    <w:rsid w:val="00916ACC"/>
    <w:rsid w:val="0092060C"/>
    <w:rsid w:val="00922A80"/>
    <w:rsid w:val="0092363B"/>
    <w:rsid w:val="009238A0"/>
    <w:rsid w:val="00924BCA"/>
    <w:rsid w:val="009253EF"/>
    <w:rsid w:val="00926273"/>
    <w:rsid w:val="0092661C"/>
    <w:rsid w:val="00926853"/>
    <w:rsid w:val="00926C55"/>
    <w:rsid w:val="00927E39"/>
    <w:rsid w:val="0093169C"/>
    <w:rsid w:val="009322CC"/>
    <w:rsid w:val="0093379A"/>
    <w:rsid w:val="00934B45"/>
    <w:rsid w:val="009351FE"/>
    <w:rsid w:val="009368F2"/>
    <w:rsid w:val="00936D2A"/>
    <w:rsid w:val="00941DB1"/>
    <w:rsid w:val="009423D1"/>
    <w:rsid w:val="009431E8"/>
    <w:rsid w:val="00943DDC"/>
    <w:rsid w:val="00946E30"/>
    <w:rsid w:val="00947EB4"/>
    <w:rsid w:val="009504E8"/>
    <w:rsid w:val="009507D1"/>
    <w:rsid w:val="0095146D"/>
    <w:rsid w:val="00952609"/>
    <w:rsid w:val="00955277"/>
    <w:rsid w:val="00956577"/>
    <w:rsid w:val="00957021"/>
    <w:rsid w:val="00957EB0"/>
    <w:rsid w:val="0096234C"/>
    <w:rsid w:val="0096264D"/>
    <w:rsid w:val="00962830"/>
    <w:rsid w:val="00963EA5"/>
    <w:rsid w:val="0096425F"/>
    <w:rsid w:val="00964465"/>
    <w:rsid w:val="00965BF0"/>
    <w:rsid w:val="0096714F"/>
    <w:rsid w:val="00967B72"/>
    <w:rsid w:val="00967DFD"/>
    <w:rsid w:val="00971A57"/>
    <w:rsid w:val="009725A7"/>
    <w:rsid w:val="009726C1"/>
    <w:rsid w:val="00974E43"/>
    <w:rsid w:val="0098088B"/>
    <w:rsid w:val="00981176"/>
    <w:rsid w:val="00981A43"/>
    <w:rsid w:val="009824F9"/>
    <w:rsid w:val="00985888"/>
    <w:rsid w:val="00985890"/>
    <w:rsid w:val="00985B06"/>
    <w:rsid w:val="00986E42"/>
    <w:rsid w:val="00987F4E"/>
    <w:rsid w:val="00992170"/>
    <w:rsid w:val="009937EE"/>
    <w:rsid w:val="00994C34"/>
    <w:rsid w:val="00995D9F"/>
    <w:rsid w:val="009972AC"/>
    <w:rsid w:val="00997879"/>
    <w:rsid w:val="009A08D2"/>
    <w:rsid w:val="009A1E6A"/>
    <w:rsid w:val="009A3628"/>
    <w:rsid w:val="009A4558"/>
    <w:rsid w:val="009A5418"/>
    <w:rsid w:val="009A7A1C"/>
    <w:rsid w:val="009B0A5E"/>
    <w:rsid w:val="009B1013"/>
    <w:rsid w:val="009B1524"/>
    <w:rsid w:val="009B2E8C"/>
    <w:rsid w:val="009B3E68"/>
    <w:rsid w:val="009B42A0"/>
    <w:rsid w:val="009B5344"/>
    <w:rsid w:val="009B7072"/>
    <w:rsid w:val="009B7B33"/>
    <w:rsid w:val="009C08B7"/>
    <w:rsid w:val="009C0CB1"/>
    <w:rsid w:val="009C138E"/>
    <w:rsid w:val="009C1449"/>
    <w:rsid w:val="009C1542"/>
    <w:rsid w:val="009C32E4"/>
    <w:rsid w:val="009C3C0F"/>
    <w:rsid w:val="009C3F01"/>
    <w:rsid w:val="009C52FF"/>
    <w:rsid w:val="009C56BD"/>
    <w:rsid w:val="009C5B5F"/>
    <w:rsid w:val="009C7E83"/>
    <w:rsid w:val="009D233F"/>
    <w:rsid w:val="009D2960"/>
    <w:rsid w:val="009D317B"/>
    <w:rsid w:val="009D3C0E"/>
    <w:rsid w:val="009D5BF8"/>
    <w:rsid w:val="009D64BF"/>
    <w:rsid w:val="009D7C42"/>
    <w:rsid w:val="009E13A3"/>
    <w:rsid w:val="009E1B46"/>
    <w:rsid w:val="009E22A2"/>
    <w:rsid w:val="009E2B66"/>
    <w:rsid w:val="009E2F73"/>
    <w:rsid w:val="009E38E3"/>
    <w:rsid w:val="009E3F47"/>
    <w:rsid w:val="009E449A"/>
    <w:rsid w:val="009E4FED"/>
    <w:rsid w:val="009E5180"/>
    <w:rsid w:val="009E5683"/>
    <w:rsid w:val="009E5CD1"/>
    <w:rsid w:val="009E5E76"/>
    <w:rsid w:val="009E6133"/>
    <w:rsid w:val="009E63E1"/>
    <w:rsid w:val="009F1B6E"/>
    <w:rsid w:val="009F1E93"/>
    <w:rsid w:val="009F2460"/>
    <w:rsid w:val="009F2707"/>
    <w:rsid w:val="009F3382"/>
    <w:rsid w:val="009F3D29"/>
    <w:rsid w:val="009F4A35"/>
    <w:rsid w:val="009F66CE"/>
    <w:rsid w:val="009F7589"/>
    <w:rsid w:val="00A001F0"/>
    <w:rsid w:val="00A00418"/>
    <w:rsid w:val="00A00A68"/>
    <w:rsid w:val="00A00E2F"/>
    <w:rsid w:val="00A01628"/>
    <w:rsid w:val="00A028F7"/>
    <w:rsid w:val="00A02943"/>
    <w:rsid w:val="00A032AD"/>
    <w:rsid w:val="00A03395"/>
    <w:rsid w:val="00A04E7C"/>
    <w:rsid w:val="00A1114D"/>
    <w:rsid w:val="00A11616"/>
    <w:rsid w:val="00A1451D"/>
    <w:rsid w:val="00A15131"/>
    <w:rsid w:val="00A1514A"/>
    <w:rsid w:val="00A15405"/>
    <w:rsid w:val="00A16EB6"/>
    <w:rsid w:val="00A1767C"/>
    <w:rsid w:val="00A20041"/>
    <w:rsid w:val="00A20446"/>
    <w:rsid w:val="00A20DB6"/>
    <w:rsid w:val="00A2180A"/>
    <w:rsid w:val="00A22B9B"/>
    <w:rsid w:val="00A23780"/>
    <w:rsid w:val="00A23DFC"/>
    <w:rsid w:val="00A25A6A"/>
    <w:rsid w:val="00A267AA"/>
    <w:rsid w:val="00A27E94"/>
    <w:rsid w:val="00A306D0"/>
    <w:rsid w:val="00A30B3A"/>
    <w:rsid w:val="00A33E51"/>
    <w:rsid w:val="00A34079"/>
    <w:rsid w:val="00A34F70"/>
    <w:rsid w:val="00A35492"/>
    <w:rsid w:val="00A357F3"/>
    <w:rsid w:val="00A35CE7"/>
    <w:rsid w:val="00A35DDB"/>
    <w:rsid w:val="00A37494"/>
    <w:rsid w:val="00A37753"/>
    <w:rsid w:val="00A3790A"/>
    <w:rsid w:val="00A41F1D"/>
    <w:rsid w:val="00A43637"/>
    <w:rsid w:val="00A46278"/>
    <w:rsid w:val="00A46896"/>
    <w:rsid w:val="00A469A8"/>
    <w:rsid w:val="00A46F02"/>
    <w:rsid w:val="00A500E5"/>
    <w:rsid w:val="00A510FB"/>
    <w:rsid w:val="00A517B5"/>
    <w:rsid w:val="00A517D6"/>
    <w:rsid w:val="00A540E7"/>
    <w:rsid w:val="00A548A9"/>
    <w:rsid w:val="00A54A8F"/>
    <w:rsid w:val="00A55A9F"/>
    <w:rsid w:val="00A57CB1"/>
    <w:rsid w:val="00A603F6"/>
    <w:rsid w:val="00A6250D"/>
    <w:rsid w:val="00A62E66"/>
    <w:rsid w:val="00A63388"/>
    <w:rsid w:val="00A6599B"/>
    <w:rsid w:val="00A67C0F"/>
    <w:rsid w:val="00A7041E"/>
    <w:rsid w:val="00A70AA8"/>
    <w:rsid w:val="00A70FD2"/>
    <w:rsid w:val="00A71890"/>
    <w:rsid w:val="00A71D4C"/>
    <w:rsid w:val="00A74EAE"/>
    <w:rsid w:val="00A74EBA"/>
    <w:rsid w:val="00A757CB"/>
    <w:rsid w:val="00A76938"/>
    <w:rsid w:val="00A77A71"/>
    <w:rsid w:val="00A803B1"/>
    <w:rsid w:val="00A8082F"/>
    <w:rsid w:val="00A8340D"/>
    <w:rsid w:val="00A84F38"/>
    <w:rsid w:val="00A862B3"/>
    <w:rsid w:val="00A872A6"/>
    <w:rsid w:val="00A901EC"/>
    <w:rsid w:val="00A919D1"/>
    <w:rsid w:val="00A9207E"/>
    <w:rsid w:val="00A924EB"/>
    <w:rsid w:val="00A95057"/>
    <w:rsid w:val="00A9597D"/>
    <w:rsid w:val="00A96EEF"/>
    <w:rsid w:val="00A972AC"/>
    <w:rsid w:val="00A97631"/>
    <w:rsid w:val="00AA08E3"/>
    <w:rsid w:val="00AA0CBB"/>
    <w:rsid w:val="00AA2379"/>
    <w:rsid w:val="00AA38A9"/>
    <w:rsid w:val="00AA50BF"/>
    <w:rsid w:val="00AA6EBA"/>
    <w:rsid w:val="00AA7500"/>
    <w:rsid w:val="00AB025D"/>
    <w:rsid w:val="00AB0FD8"/>
    <w:rsid w:val="00AB171A"/>
    <w:rsid w:val="00AB233A"/>
    <w:rsid w:val="00AB26A8"/>
    <w:rsid w:val="00AB292C"/>
    <w:rsid w:val="00AB3635"/>
    <w:rsid w:val="00AB3738"/>
    <w:rsid w:val="00AB3A80"/>
    <w:rsid w:val="00AB3D2C"/>
    <w:rsid w:val="00AB4695"/>
    <w:rsid w:val="00AB6D72"/>
    <w:rsid w:val="00AB7488"/>
    <w:rsid w:val="00AB7B68"/>
    <w:rsid w:val="00AC03F7"/>
    <w:rsid w:val="00AC4E17"/>
    <w:rsid w:val="00AC5159"/>
    <w:rsid w:val="00AC55F5"/>
    <w:rsid w:val="00AC75F0"/>
    <w:rsid w:val="00AD0939"/>
    <w:rsid w:val="00AD0E16"/>
    <w:rsid w:val="00AD189D"/>
    <w:rsid w:val="00AD4A41"/>
    <w:rsid w:val="00AD715F"/>
    <w:rsid w:val="00AE0987"/>
    <w:rsid w:val="00AE0B19"/>
    <w:rsid w:val="00AE2ED3"/>
    <w:rsid w:val="00AE347A"/>
    <w:rsid w:val="00AE3D75"/>
    <w:rsid w:val="00AE49EB"/>
    <w:rsid w:val="00AE518F"/>
    <w:rsid w:val="00AE7DE5"/>
    <w:rsid w:val="00AF007F"/>
    <w:rsid w:val="00AF0B3F"/>
    <w:rsid w:val="00AF0C01"/>
    <w:rsid w:val="00AF2E1D"/>
    <w:rsid w:val="00AF3228"/>
    <w:rsid w:val="00AF3318"/>
    <w:rsid w:val="00AF3546"/>
    <w:rsid w:val="00AF3632"/>
    <w:rsid w:val="00AF4411"/>
    <w:rsid w:val="00AF4ECF"/>
    <w:rsid w:val="00AF5354"/>
    <w:rsid w:val="00AF65B3"/>
    <w:rsid w:val="00AF6AFA"/>
    <w:rsid w:val="00B010E4"/>
    <w:rsid w:val="00B0134E"/>
    <w:rsid w:val="00B02357"/>
    <w:rsid w:val="00B04342"/>
    <w:rsid w:val="00B04AF5"/>
    <w:rsid w:val="00B04F10"/>
    <w:rsid w:val="00B0643E"/>
    <w:rsid w:val="00B06621"/>
    <w:rsid w:val="00B06F7A"/>
    <w:rsid w:val="00B0799D"/>
    <w:rsid w:val="00B1006A"/>
    <w:rsid w:val="00B106BF"/>
    <w:rsid w:val="00B10703"/>
    <w:rsid w:val="00B10947"/>
    <w:rsid w:val="00B128DB"/>
    <w:rsid w:val="00B1315C"/>
    <w:rsid w:val="00B141B8"/>
    <w:rsid w:val="00B153D0"/>
    <w:rsid w:val="00B15DD7"/>
    <w:rsid w:val="00B15EC1"/>
    <w:rsid w:val="00B16CCD"/>
    <w:rsid w:val="00B16DCF"/>
    <w:rsid w:val="00B211F7"/>
    <w:rsid w:val="00B21E4D"/>
    <w:rsid w:val="00B22464"/>
    <w:rsid w:val="00B2318E"/>
    <w:rsid w:val="00B24330"/>
    <w:rsid w:val="00B256BB"/>
    <w:rsid w:val="00B25FDF"/>
    <w:rsid w:val="00B26081"/>
    <w:rsid w:val="00B26E50"/>
    <w:rsid w:val="00B274E2"/>
    <w:rsid w:val="00B31642"/>
    <w:rsid w:val="00B32512"/>
    <w:rsid w:val="00B32982"/>
    <w:rsid w:val="00B32DA2"/>
    <w:rsid w:val="00B32DFE"/>
    <w:rsid w:val="00B33CB1"/>
    <w:rsid w:val="00B34B2C"/>
    <w:rsid w:val="00B356D3"/>
    <w:rsid w:val="00B361C6"/>
    <w:rsid w:val="00B379BF"/>
    <w:rsid w:val="00B42B70"/>
    <w:rsid w:val="00B44733"/>
    <w:rsid w:val="00B47475"/>
    <w:rsid w:val="00B47FE9"/>
    <w:rsid w:val="00B5178A"/>
    <w:rsid w:val="00B51EA6"/>
    <w:rsid w:val="00B51FBC"/>
    <w:rsid w:val="00B52136"/>
    <w:rsid w:val="00B55CFD"/>
    <w:rsid w:val="00B563BC"/>
    <w:rsid w:val="00B578FC"/>
    <w:rsid w:val="00B62844"/>
    <w:rsid w:val="00B637D0"/>
    <w:rsid w:val="00B6414E"/>
    <w:rsid w:val="00B653F5"/>
    <w:rsid w:val="00B669BC"/>
    <w:rsid w:val="00B669E7"/>
    <w:rsid w:val="00B673EE"/>
    <w:rsid w:val="00B7154B"/>
    <w:rsid w:val="00B72123"/>
    <w:rsid w:val="00B72815"/>
    <w:rsid w:val="00B75F48"/>
    <w:rsid w:val="00B7635D"/>
    <w:rsid w:val="00B76BEE"/>
    <w:rsid w:val="00B81AD3"/>
    <w:rsid w:val="00B83245"/>
    <w:rsid w:val="00B8354F"/>
    <w:rsid w:val="00B837D8"/>
    <w:rsid w:val="00B875EB"/>
    <w:rsid w:val="00B87A6B"/>
    <w:rsid w:val="00B87CEA"/>
    <w:rsid w:val="00B907DD"/>
    <w:rsid w:val="00B91BD4"/>
    <w:rsid w:val="00B92599"/>
    <w:rsid w:val="00B93C8C"/>
    <w:rsid w:val="00B95C9B"/>
    <w:rsid w:val="00B95EE3"/>
    <w:rsid w:val="00B96E5A"/>
    <w:rsid w:val="00B9752C"/>
    <w:rsid w:val="00BA1950"/>
    <w:rsid w:val="00BA1AF5"/>
    <w:rsid w:val="00BA1E30"/>
    <w:rsid w:val="00BA2028"/>
    <w:rsid w:val="00BA32EE"/>
    <w:rsid w:val="00BA4663"/>
    <w:rsid w:val="00BA4A55"/>
    <w:rsid w:val="00BA580D"/>
    <w:rsid w:val="00BA6939"/>
    <w:rsid w:val="00BA6EE4"/>
    <w:rsid w:val="00BA702B"/>
    <w:rsid w:val="00BA73B2"/>
    <w:rsid w:val="00BB1020"/>
    <w:rsid w:val="00BB104A"/>
    <w:rsid w:val="00BB1791"/>
    <w:rsid w:val="00BB2456"/>
    <w:rsid w:val="00BB2F59"/>
    <w:rsid w:val="00BB3FB7"/>
    <w:rsid w:val="00BB4D06"/>
    <w:rsid w:val="00BB4D1A"/>
    <w:rsid w:val="00BB5044"/>
    <w:rsid w:val="00BB566C"/>
    <w:rsid w:val="00BB67EB"/>
    <w:rsid w:val="00BB6C2C"/>
    <w:rsid w:val="00BB71AD"/>
    <w:rsid w:val="00BB747E"/>
    <w:rsid w:val="00BB7ABD"/>
    <w:rsid w:val="00BC102C"/>
    <w:rsid w:val="00BC19A5"/>
    <w:rsid w:val="00BC1FFF"/>
    <w:rsid w:val="00BC2587"/>
    <w:rsid w:val="00BC30E9"/>
    <w:rsid w:val="00BC3183"/>
    <w:rsid w:val="00BD085F"/>
    <w:rsid w:val="00BD0989"/>
    <w:rsid w:val="00BD0A04"/>
    <w:rsid w:val="00BD3F51"/>
    <w:rsid w:val="00BD4223"/>
    <w:rsid w:val="00BD5408"/>
    <w:rsid w:val="00BD549B"/>
    <w:rsid w:val="00BD5CF8"/>
    <w:rsid w:val="00BD63A0"/>
    <w:rsid w:val="00BE07DA"/>
    <w:rsid w:val="00BE10E6"/>
    <w:rsid w:val="00BE1931"/>
    <w:rsid w:val="00BE40B6"/>
    <w:rsid w:val="00BE4FAC"/>
    <w:rsid w:val="00BE51DC"/>
    <w:rsid w:val="00BE5A46"/>
    <w:rsid w:val="00BE5B47"/>
    <w:rsid w:val="00BE5DC4"/>
    <w:rsid w:val="00BF01E7"/>
    <w:rsid w:val="00BF2DE7"/>
    <w:rsid w:val="00BF3156"/>
    <w:rsid w:val="00BF378B"/>
    <w:rsid w:val="00BF4B38"/>
    <w:rsid w:val="00BF583F"/>
    <w:rsid w:val="00C05223"/>
    <w:rsid w:val="00C076B8"/>
    <w:rsid w:val="00C10103"/>
    <w:rsid w:val="00C10BD7"/>
    <w:rsid w:val="00C10E10"/>
    <w:rsid w:val="00C1133C"/>
    <w:rsid w:val="00C11C18"/>
    <w:rsid w:val="00C12C85"/>
    <w:rsid w:val="00C12D13"/>
    <w:rsid w:val="00C13161"/>
    <w:rsid w:val="00C1564B"/>
    <w:rsid w:val="00C15EE8"/>
    <w:rsid w:val="00C1640C"/>
    <w:rsid w:val="00C17A9D"/>
    <w:rsid w:val="00C21F88"/>
    <w:rsid w:val="00C22759"/>
    <w:rsid w:val="00C23258"/>
    <w:rsid w:val="00C2398C"/>
    <w:rsid w:val="00C252BA"/>
    <w:rsid w:val="00C25A17"/>
    <w:rsid w:val="00C26B2B"/>
    <w:rsid w:val="00C26F40"/>
    <w:rsid w:val="00C313C1"/>
    <w:rsid w:val="00C31768"/>
    <w:rsid w:val="00C322AD"/>
    <w:rsid w:val="00C32BF5"/>
    <w:rsid w:val="00C33E37"/>
    <w:rsid w:val="00C349B9"/>
    <w:rsid w:val="00C3517B"/>
    <w:rsid w:val="00C35A17"/>
    <w:rsid w:val="00C35C00"/>
    <w:rsid w:val="00C35C86"/>
    <w:rsid w:val="00C37477"/>
    <w:rsid w:val="00C37AE1"/>
    <w:rsid w:val="00C37C14"/>
    <w:rsid w:val="00C40907"/>
    <w:rsid w:val="00C40F68"/>
    <w:rsid w:val="00C413AF"/>
    <w:rsid w:val="00C41B53"/>
    <w:rsid w:val="00C42407"/>
    <w:rsid w:val="00C449C9"/>
    <w:rsid w:val="00C456B2"/>
    <w:rsid w:val="00C479E6"/>
    <w:rsid w:val="00C5282D"/>
    <w:rsid w:val="00C52D5F"/>
    <w:rsid w:val="00C569E2"/>
    <w:rsid w:val="00C57327"/>
    <w:rsid w:val="00C57E83"/>
    <w:rsid w:val="00C609D5"/>
    <w:rsid w:val="00C622D4"/>
    <w:rsid w:val="00C63025"/>
    <w:rsid w:val="00C6354E"/>
    <w:rsid w:val="00C63E50"/>
    <w:rsid w:val="00C64206"/>
    <w:rsid w:val="00C643B1"/>
    <w:rsid w:val="00C646E9"/>
    <w:rsid w:val="00C64AC0"/>
    <w:rsid w:val="00C64B83"/>
    <w:rsid w:val="00C6546F"/>
    <w:rsid w:val="00C65ED6"/>
    <w:rsid w:val="00C669A9"/>
    <w:rsid w:val="00C66F96"/>
    <w:rsid w:val="00C67136"/>
    <w:rsid w:val="00C67648"/>
    <w:rsid w:val="00C73C2D"/>
    <w:rsid w:val="00C74086"/>
    <w:rsid w:val="00C802FF"/>
    <w:rsid w:val="00C80833"/>
    <w:rsid w:val="00C821D0"/>
    <w:rsid w:val="00C84445"/>
    <w:rsid w:val="00C85622"/>
    <w:rsid w:val="00C85DFC"/>
    <w:rsid w:val="00C861AC"/>
    <w:rsid w:val="00C8660C"/>
    <w:rsid w:val="00C910CC"/>
    <w:rsid w:val="00C919C0"/>
    <w:rsid w:val="00C91B15"/>
    <w:rsid w:val="00C91F14"/>
    <w:rsid w:val="00C928E7"/>
    <w:rsid w:val="00C92E5F"/>
    <w:rsid w:val="00C92EE7"/>
    <w:rsid w:val="00C9514C"/>
    <w:rsid w:val="00C95F04"/>
    <w:rsid w:val="00CA0FB6"/>
    <w:rsid w:val="00CA15D8"/>
    <w:rsid w:val="00CA1853"/>
    <w:rsid w:val="00CA1CAA"/>
    <w:rsid w:val="00CA2263"/>
    <w:rsid w:val="00CA29AA"/>
    <w:rsid w:val="00CA2A40"/>
    <w:rsid w:val="00CA3513"/>
    <w:rsid w:val="00CA4B42"/>
    <w:rsid w:val="00CA51DE"/>
    <w:rsid w:val="00CA5D90"/>
    <w:rsid w:val="00CA67FD"/>
    <w:rsid w:val="00CA7987"/>
    <w:rsid w:val="00CA7CBA"/>
    <w:rsid w:val="00CB0DF9"/>
    <w:rsid w:val="00CB167C"/>
    <w:rsid w:val="00CB1FE3"/>
    <w:rsid w:val="00CB72CD"/>
    <w:rsid w:val="00CB7ED9"/>
    <w:rsid w:val="00CC08DA"/>
    <w:rsid w:val="00CC15C3"/>
    <w:rsid w:val="00CC2332"/>
    <w:rsid w:val="00CC2A0F"/>
    <w:rsid w:val="00CC3CAF"/>
    <w:rsid w:val="00CC3F91"/>
    <w:rsid w:val="00CC5ECF"/>
    <w:rsid w:val="00CC6127"/>
    <w:rsid w:val="00CC61B2"/>
    <w:rsid w:val="00CC6EEC"/>
    <w:rsid w:val="00CC702A"/>
    <w:rsid w:val="00CD1C24"/>
    <w:rsid w:val="00CD3489"/>
    <w:rsid w:val="00CD3FBE"/>
    <w:rsid w:val="00CD5348"/>
    <w:rsid w:val="00CD5C09"/>
    <w:rsid w:val="00CD6411"/>
    <w:rsid w:val="00CD7DD0"/>
    <w:rsid w:val="00CE18E8"/>
    <w:rsid w:val="00CE28B8"/>
    <w:rsid w:val="00CE2BD3"/>
    <w:rsid w:val="00CE3537"/>
    <w:rsid w:val="00CE4A13"/>
    <w:rsid w:val="00CE5131"/>
    <w:rsid w:val="00CE5739"/>
    <w:rsid w:val="00CE69F0"/>
    <w:rsid w:val="00CE6B8F"/>
    <w:rsid w:val="00CE6C56"/>
    <w:rsid w:val="00CE6D73"/>
    <w:rsid w:val="00CE6DB3"/>
    <w:rsid w:val="00CE7CC5"/>
    <w:rsid w:val="00CF0785"/>
    <w:rsid w:val="00CF0D33"/>
    <w:rsid w:val="00CF1FAF"/>
    <w:rsid w:val="00CF4D56"/>
    <w:rsid w:val="00CF4D8C"/>
    <w:rsid w:val="00CF7375"/>
    <w:rsid w:val="00D000F5"/>
    <w:rsid w:val="00D006EB"/>
    <w:rsid w:val="00D00D29"/>
    <w:rsid w:val="00D00F1E"/>
    <w:rsid w:val="00D021F1"/>
    <w:rsid w:val="00D02E0B"/>
    <w:rsid w:val="00D034D1"/>
    <w:rsid w:val="00D035C0"/>
    <w:rsid w:val="00D03DF4"/>
    <w:rsid w:val="00D04A4F"/>
    <w:rsid w:val="00D05973"/>
    <w:rsid w:val="00D059A5"/>
    <w:rsid w:val="00D06FC0"/>
    <w:rsid w:val="00D071F0"/>
    <w:rsid w:val="00D072BE"/>
    <w:rsid w:val="00D079DB"/>
    <w:rsid w:val="00D10F78"/>
    <w:rsid w:val="00D12CA9"/>
    <w:rsid w:val="00D1386D"/>
    <w:rsid w:val="00D139CF"/>
    <w:rsid w:val="00D13BF0"/>
    <w:rsid w:val="00D13F84"/>
    <w:rsid w:val="00D140BD"/>
    <w:rsid w:val="00D15383"/>
    <w:rsid w:val="00D16CEB"/>
    <w:rsid w:val="00D17406"/>
    <w:rsid w:val="00D17CB0"/>
    <w:rsid w:val="00D23DB7"/>
    <w:rsid w:val="00D24152"/>
    <w:rsid w:val="00D251AA"/>
    <w:rsid w:val="00D25659"/>
    <w:rsid w:val="00D25BE0"/>
    <w:rsid w:val="00D2676A"/>
    <w:rsid w:val="00D27116"/>
    <w:rsid w:val="00D30D8C"/>
    <w:rsid w:val="00D32D7A"/>
    <w:rsid w:val="00D33F97"/>
    <w:rsid w:val="00D34559"/>
    <w:rsid w:val="00D350C0"/>
    <w:rsid w:val="00D3526F"/>
    <w:rsid w:val="00D35FC1"/>
    <w:rsid w:val="00D3615C"/>
    <w:rsid w:val="00D365C0"/>
    <w:rsid w:val="00D3748A"/>
    <w:rsid w:val="00D404B9"/>
    <w:rsid w:val="00D40586"/>
    <w:rsid w:val="00D42F24"/>
    <w:rsid w:val="00D430EF"/>
    <w:rsid w:val="00D435BB"/>
    <w:rsid w:val="00D438DA"/>
    <w:rsid w:val="00D4487D"/>
    <w:rsid w:val="00D44ADC"/>
    <w:rsid w:val="00D477BC"/>
    <w:rsid w:val="00D47B2A"/>
    <w:rsid w:val="00D500D5"/>
    <w:rsid w:val="00D50CF6"/>
    <w:rsid w:val="00D52C81"/>
    <w:rsid w:val="00D5448C"/>
    <w:rsid w:val="00D548DE"/>
    <w:rsid w:val="00D55EA8"/>
    <w:rsid w:val="00D60258"/>
    <w:rsid w:val="00D6032E"/>
    <w:rsid w:val="00D6118D"/>
    <w:rsid w:val="00D61A45"/>
    <w:rsid w:val="00D62C7C"/>
    <w:rsid w:val="00D63215"/>
    <w:rsid w:val="00D634C5"/>
    <w:rsid w:val="00D638BD"/>
    <w:rsid w:val="00D64334"/>
    <w:rsid w:val="00D6452A"/>
    <w:rsid w:val="00D646CE"/>
    <w:rsid w:val="00D65741"/>
    <w:rsid w:val="00D67288"/>
    <w:rsid w:val="00D70223"/>
    <w:rsid w:val="00D71B90"/>
    <w:rsid w:val="00D7269D"/>
    <w:rsid w:val="00D73530"/>
    <w:rsid w:val="00D7358A"/>
    <w:rsid w:val="00D743BA"/>
    <w:rsid w:val="00D75DC2"/>
    <w:rsid w:val="00D76425"/>
    <w:rsid w:val="00D767E2"/>
    <w:rsid w:val="00D768E9"/>
    <w:rsid w:val="00D76E0C"/>
    <w:rsid w:val="00D76FFB"/>
    <w:rsid w:val="00D7792F"/>
    <w:rsid w:val="00D80CCA"/>
    <w:rsid w:val="00D80FF7"/>
    <w:rsid w:val="00D81134"/>
    <w:rsid w:val="00D81CA9"/>
    <w:rsid w:val="00D832F1"/>
    <w:rsid w:val="00D83B62"/>
    <w:rsid w:val="00D86980"/>
    <w:rsid w:val="00D91B53"/>
    <w:rsid w:val="00D932D8"/>
    <w:rsid w:val="00D95E8B"/>
    <w:rsid w:val="00D9622C"/>
    <w:rsid w:val="00D974BF"/>
    <w:rsid w:val="00DA0C1B"/>
    <w:rsid w:val="00DA197F"/>
    <w:rsid w:val="00DA45BB"/>
    <w:rsid w:val="00DA6914"/>
    <w:rsid w:val="00DA6FE2"/>
    <w:rsid w:val="00DB091A"/>
    <w:rsid w:val="00DB1228"/>
    <w:rsid w:val="00DB421A"/>
    <w:rsid w:val="00DB5240"/>
    <w:rsid w:val="00DB5328"/>
    <w:rsid w:val="00DB5A58"/>
    <w:rsid w:val="00DB6073"/>
    <w:rsid w:val="00DB6A75"/>
    <w:rsid w:val="00DB75B0"/>
    <w:rsid w:val="00DB7B81"/>
    <w:rsid w:val="00DB7EF2"/>
    <w:rsid w:val="00DC02D4"/>
    <w:rsid w:val="00DC1E92"/>
    <w:rsid w:val="00DC249A"/>
    <w:rsid w:val="00DC302D"/>
    <w:rsid w:val="00DC3FD7"/>
    <w:rsid w:val="00DC59E8"/>
    <w:rsid w:val="00DC6654"/>
    <w:rsid w:val="00DC6D09"/>
    <w:rsid w:val="00DC6DB0"/>
    <w:rsid w:val="00DC7148"/>
    <w:rsid w:val="00DC79D8"/>
    <w:rsid w:val="00DD03C5"/>
    <w:rsid w:val="00DD0920"/>
    <w:rsid w:val="00DD1C67"/>
    <w:rsid w:val="00DD270A"/>
    <w:rsid w:val="00DD468C"/>
    <w:rsid w:val="00DD5646"/>
    <w:rsid w:val="00DD5BA6"/>
    <w:rsid w:val="00DD62A1"/>
    <w:rsid w:val="00DD67D4"/>
    <w:rsid w:val="00DE12E3"/>
    <w:rsid w:val="00DE1C00"/>
    <w:rsid w:val="00DE3F4C"/>
    <w:rsid w:val="00DE49C3"/>
    <w:rsid w:val="00DE50C2"/>
    <w:rsid w:val="00DE5B4F"/>
    <w:rsid w:val="00DE5D22"/>
    <w:rsid w:val="00DE61BC"/>
    <w:rsid w:val="00DF2A71"/>
    <w:rsid w:val="00DF3261"/>
    <w:rsid w:val="00DF48C8"/>
    <w:rsid w:val="00DF54B8"/>
    <w:rsid w:val="00DF5738"/>
    <w:rsid w:val="00DF5B0A"/>
    <w:rsid w:val="00DF5BB8"/>
    <w:rsid w:val="00DF5C99"/>
    <w:rsid w:val="00DF669B"/>
    <w:rsid w:val="00E01769"/>
    <w:rsid w:val="00E03421"/>
    <w:rsid w:val="00E04305"/>
    <w:rsid w:val="00E04A31"/>
    <w:rsid w:val="00E05689"/>
    <w:rsid w:val="00E0729B"/>
    <w:rsid w:val="00E12F17"/>
    <w:rsid w:val="00E14314"/>
    <w:rsid w:val="00E14EBD"/>
    <w:rsid w:val="00E14FDD"/>
    <w:rsid w:val="00E15FF4"/>
    <w:rsid w:val="00E176BF"/>
    <w:rsid w:val="00E17BE0"/>
    <w:rsid w:val="00E17D7C"/>
    <w:rsid w:val="00E20E4C"/>
    <w:rsid w:val="00E20F7B"/>
    <w:rsid w:val="00E21501"/>
    <w:rsid w:val="00E21607"/>
    <w:rsid w:val="00E24159"/>
    <w:rsid w:val="00E24362"/>
    <w:rsid w:val="00E25429"/>
    <w:rsid w:val="00E25915"/>
    <w:rsid w:val="00E25B10"/>
    <w:rsid w:val="00E26799"/>
    <w:rsid w:val="00E27674"/>
    <w:rsid w:val="00E303E4"/>
    <w:rsid w:val="00E30C42"/>
    <w:rsid w:val="00E33288"/>
    <w:rsid w:val="00E33976"/>
    <w:rsid w:val="00E34964"/>
    <w:rsid w:val="00E35D10"/>
    <w:rsid w:val="00E366C0"/>
    <w:rsid w:val="00E36F7B"/>
    <w:rsid w:val="00E378C2"/>
    <w:rsid w:val="00E414E4"/>
    <w:rsid w:val="00E421E4"/>
    <w:rsid w:val="00E426DE"/>
    <w:rsid w:val="00E42C37"/>
    <w:rsid w:val="00E42EE1"/>
    <w:rsid w:val="00E42FA6"/>
    <w:rsid w:val="00E43E26"/>
    <w:rsid w:val="00E43F40"/>
    <w:rsid w:val="00E442A4"/>
    <w:rsid w:val="00E44A2B"/>
    <w:rsid w:val="00E45049"/>
    <w:rsid w:val="00E455C6"/>
    <w:rsid w:val="00E52385"/>
    <w:rsid w:val="00E52BC5"/>
    <w:rsid w:val="00E5409E"/>
    <w:rsid w:val="00E54E0C"/>
    <w:rsid w:val="00E54FF3"/>
    <w:rsid w:val="00E5531E"/>
    <w:rsid w:val="00E60248"/>
    <w:rsid w:val="00E608E9"/>
    <w:rsid w:val="00E60D24"/>
    <w:rsid w:val="00E60DC0"/>
    <w:rsid w:val="00E61552"/>
    <w:rsid w:val="00E61938"/>
    <w:rsid w:val="00E629C2"/>
    <w:rsid w:val="00E63DA0"/>
    <w:rsid w:val="00E64031"/>
    <w:rsid w:val="00E642EC"/>
    <w:rsid w:val="00E65EE4"/>
    <w:rsid w:val="00E67B69"/>
    <w:rsid w:val="00E67E03"/>
    <w:rsid w:val="00E70007"/>
    <w:rsid w:val="00E7434F"/>
    <w:rsid w:val="00E74796"/>
    <w:rsid w:val="00E75663"/>
    <w:rsid w:val="00E757D2"/>
    <w:rsid w:val="00E75C43"/>
    <w:rsid w:val="00E7698A"/>
    <w:rsid w:val="00E76E4E"/>
    <w:rsid w:val="00E773ED"/>
    <w:rsid w:val="00E774FF"/>
    <w:rsid w:val="00E779AC"/>
    <w:rsid w:val="00E77EB2"/>
    <w:rsid w:val="00E808A7"/>
    <w:rsid w:val="00E80946"/>
    <w:rsid w:val="00E81300"/>
    <w:rsid w:val="00E84926"/>
    <w:rsid w:val="00E84DA0"/>
    <w:rsid w:val="00E84E99"/>
    <w:rsid w:val="00E857FA"/>
    <w:rsid w:val="00E916CC"/>
    <w:rsid w:val="00E925D9"/>
    <w:rsid w:val="00E93111"/>
    <w:rsid w:val="00E934C1"/>
    <w:rsid w:val="00E9379F"/>
    <w:rsid w:val="00E93FFA"/>
    <w:rsid w:val="00E95447"/>
    <w:rsid w:val="00E9544A"/>
    <w:rsid w:val="00E957A7"/>
    <w:rsid w:val="00E962F1"/>
    <w:rsid w:val="00E9671E"/>
    <w:rsid w:val="00E97D4F"/>
    <w:rsid w:val="00EA04F5"/>
    <w:rsid w:val="00EA256C"/>
    <w:rsid w:val="00EA3E79"/>
    <w:rsid w:val="00EA43E9"/>
    <w:rsid w:val="00EA4490"/>
    <w:rsid w:val="00EA4D4A"/>
    <w:rsid w:val="00EA5545"/>
    <w:rsid w:val="00EA58BA"/>
    <w:rsid w:val="00EA5DE4"/>
    <w:rsid w:val="00EA6CBB"/>
    <w:rsid w:val="00EA778C"/>
    <w:rsid w:val="00EB12AB"/>
    <w:rsid w:val="00EB1459"/>
    <w:rsid w:val="00EB1756"/>
    <w:rsid w:val="00EB1A83"/>
    <w:rsid w:val="00EB36DB"/>
    <w:rsid w:val="00EB3715"/>
    <w:rsid w:val="00EB3A30"/>
    <w:rsid w:val="00EB5F54"/>
    <w:rsid w:val="00EB643F"/>
    <w:rsid w:val="00EB7A19"/>
    <w:rsid w:val="00EB7E49"/>
    <w:rsid w:val="00EC0B25"/>
    <w:rsid w:val="00EC201C"/>
    <w:rsid w:val="00EC2D43"/>
    <w:rsid w:val="00EC3938"/>
    <w:rsid w:val="00EC3C77"/>
    <w:rsid w:val="00EC3DD1"/>
    <w:rsid w:val="00EC51BC"/>
    <w:rsid w:val="00ED00F0"/>
    <w:rsid w:val="00ED2D0A"/>
    <w:rsid w:val="00ED32C7"/>
    <w:rsid w:val="00ED35FC"/>
    <w:rsid w:val="00ED3AAA"/>
    <w:rsid w:val="00ED3BC7"/>
    <w:rsid w:val="00ED51D0"/>
    <w:rsid w:val="00ED60CF"/>
    <w:rsid w:val="00ED688C"/>
    <w:rsid w:val="00ED7247"/>
    <w:rsid w:val="00ED7FC8"/>
    <w:rsid w:val="00EE0927"/>
    <w:rsid w:val="00EE12C4"/>
    <w:rsid w:val="00EE1E67"/>
    <w:rsid w:val="00EE1FF1"/>
    <w:rsid w:val="00EE2365"/>
    <w:rsid w:val="00EE7462"/>
    <w:rsid w:val="00EF0348"/>
    <w:rsid w:val="00EF1645"/>
    <w:rsid w:val="00EF1861"/>
    <w:rsid w:val="00EF18F0"/>
    <w:rsid w:val="00EF1A22"/>
    <w:rsid w:val="00EF2729"/>
    <w:rsid w:val="00EF2B61"/>
    <w:rsid w:val="00EF3741"/>
    <w:rsid w:val="00EF4095"/>
    <w:rsid w:val="00EF4F0E"/>
    <w:rsid w:val="00EF509A"/>
    <w:rsid w:val="00EF637F"/>
    <w:rsid w:val="00EF6F32"/>
    <w:rsid w:val="00EF79EC"/>
    <w:rsid w:val="00EF7D56"/>
    <w:rsid w:val="00F00AF5"/>
    <w:rsid w:val="00F012D7"/>
    <w:rsid w:val="00F0136D"/>
    <w:rsid w:val="00F01994"/>
    <w:rsid w:val="00F0233A"/>
    <w:rsid w:val="00F02F6D"/>
    <w:rsid w:val="00F060BD"/>
    <w:rsid w:val="00F100ED"/>
    <w:rsid w:val="00F10359"/>
    <w:rsid w:val="00F11565"/>
    <w:rsid w:val="00F117B4"/>
    <w:rsid w:val="00F14838"/>
    <w:rsid w:val="00F16B98"/>
    <w:rsid w:val="00F2008F"/>
    <w:rsid w:val="00F215B7"/>
    <w:rsid w:val="00F22B25"/>
    <w:rsid w:val="00F237C9"/>
    <w:rsid w:val="00F23DA9"/>
    <w:rsid w:val="00F26886"/>
    <w:rsid w:val="00F26C72"/>
    <w:rsid w:val="00F301B3"/>
    <w:rsid w:val="00F30BED"/>
    <w:rsid w:val="00F3220B"/>
    <w:rsid w:val="00F34224"/>
    <w:rsid w:val="00F37F5A"/>
    <w:rsid w:val="00F4119C"/>
    <w:rsid w:val="00F43294"/>
    <w:rsid w:val="00F44A58"/>
    <w:rsid w:val="00F4582F"/>
    <w:rsid w:val="00F5038F"/>
    <w:rsid w:val="00F51947"/>
    <w:rsid w:val="00F51E64"/>
    <w:rsid w:val="00F528A9"/>
    <w:rsid w:val="00F54587"/>
    <w:rsid w:val="00F56701"/>
    <w:rsid w:val="00F615A3"/>
    <w:rsid w:val="00F61C0D"/>
    <w:rsid w:val="00F61FC6"/>
    <w:rsid w:val="00F63861"/>
    <w:rsid w:val="00F63D4C"/>
    <w:rsid w:val="00F63F60"/>
    <w:rsid w:val="00F64035"/>
    <w:rsid w:val="00F6463A"/>
    <w:rsid w:val="00F670AC"/>
    <w:rsid w:val="00F7017C"/>
    <w:rsid w:val="00F715FB"/>
    <w:rsid w:val="00F71D72"/>
    <w:rsid w:val="00F72817"/>
    <w:rsid w:val="00F72C43"/>
    <w:rsid w:val="00F73B53"/>
    <w:rsid w:val="00F74009"/>
    <w:rsid w:val="00F74B03"/>
    <w:rsid w:val="00F76BEC"/>
    <w:rsid w:val="00F76F87"/>
    <w:rsid w:val="00F7788A"/>
    <w:rsid w:val="00F82D05"/>
    <w:rsid w:val="00F83E8A"/>
    <w:rsid w:val="00F841ED"/>
    <w:rsid w:val="00F85513"/>
    <w:rsid w:val="00F867CA"/>
    <w:rsid w:val="00F900B0"/>
    <w:rsid w:val="00F900EC"/>
    <w:rsid w:val="00F90EFB"/>
    <w:rsid w:val="00F91840"/>
    <w:rsid w:val="00F91E74"/>
    <w:rsid w:val="00F92DB2"/>
    <w:rsid w:val="00F932E7"/>
    <w:rsid w:val="00F93CBD"/>
    <w:rsid w:val="00F94064"/>
    <w:rsid w:val="00FA0770"/>
    <w:rsid w:val="00FA10DD"/>
    <w:rsid w:val="00FA244A"/>
    <w:rsid w:val="00FA2E27"/>
    <w:rsid w:val="00FA3E5F"/>
    <w:rsid w:val="00FA3FF3"/>
    <w:rsid w:val="00FA7871"/>
    <w:rsid w:val="00FB13F1"/>
    <w:rsid w:val="00FB4139"/>
    <w:rsid w:val="00FB4784"/>
    <w:rsid w:val="00FB57BD"/>
    <w:rsid w:val="00FB7EB1"/>
    <w:rsid w:val="00FC04C7"/>
    <w:rsid w:val="00FC0D56"/>
    <w:rsid w:val="00FC1009"/>
    <w:rsid w:val="00FC4090"/>
    <w:rsid w:val="00FC41A2"/>
    <w:rsid w:val="00FC52BE"/>
    <w:rsid w:val="00FC5AC9"/>
    <w:rsid w:val="00FC5C80"/>
    <w:rsid w:val="00FC602F"/>
    <w:rsid w:val="00FC6228"/>
    <w:rsid w:val="00FC72EA"/>
    <w:rsid w:val="00FC7C31"/>
    <w:rsid w:val="00FD0D9D"/>
    <w:rsid w:val="00FD22DE"/>
    <w:rsid w:val="00FD230B"/>
    <w:rsid w:val="00FD409F"/>
    <w:rsid w:val="00FD44D8"/>
    <w:rsid w:val="00FD52E6"/>
    <w:rsid w:val="00FD5363"/>
    <w:rsid w:val="00FD5B6D"/>
    <w:rsid w:val="00FD6C42"/>
    <w:rsid w:val="00FD7AE6"/>
    <w:rsid w:val="00FE0665"/>
    <w:rsid w:val="00FE39F1"/>
    <w:rsid w:val="00FE3A1F"/>
    <w:rsid w:val="00FE4613"/>
    <w:rsid w:val="00FE4F4A"/>
    <w:rsid w:val="00FE5CC3"/>
    <w:rsid w:val="00FE7230"/>
    <w:rsid w:val="00FF02FA"/>
    <w:rsid w:val="00FF1536"/>
    <w:rsid w:val="00FF176A"/>
    <w:rsid w:val="00FF1BE1"/>
    <w:rsid w:val="00FF2633"/>
    <w:rsid w:val="00FF3A89"/>
    <w:rsid w:val="00FF4889"/>
    <w:rsid w:val="00FF599B"/>
    <w:rsid w:val="00FF62C1"/>
    <w:rsid w:val="00FF73F0"/>
    <w:rsid w:val="00FF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1FE44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131"/>
    <w:pPr>
      <w:widowControl w:val="0"/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8"/>
      <w:szCs w:val="20"/>
    </w:rPr>
  </w:style>
  <w:style w:type="paragraph" w:styleId="1">
    <w:name w:val="heading 1"/>
    <w:basedOn w:val="a"/>
    <w:next w:val="a"/>
    <w:link w:val="1Char"/>
    <w:qFormat/>
    <w:rsid w:val="00006E27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Char"/>
    <w:qFormat/>
    <w:rsid w:val="00006E27"/>
    <w:pPr>
      <w:widowControl/>
      <w:spacing w:before="100" w:beforeAutospacing="1" w:after="100" w:afterAutospacing="1"/>
      <w:outlineLvl w:val="1"/>
    </w:pPr>
    <w:rPr>
      <w:rFonts w:ascii="新細明體" w:hAnsi="新細明體" w:cs="新細明體"/>
      <w:b/>
      <w:bCs/>
      <w:sz w:val="36"/>
      <w:szCs w:val="36"/>
    </w:rPr>
  </w:style>
  <w:style w:type="paragraph" w:styleId="3">
    <w:name w:val="heading 3"/>
    <w:basedOn w:val="a"/>
    <w:next w:val="a"/>
    <w:link w:val="3Char"/>
    <w:uiPriority w:val="9"/>
    <w:unhideWhenUsed/>
    <w:qFormat/>
    <w:rsid w:val="00006E27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Char"/>
    <w:qFormat/>
    <w:rsid w:val="008B4212"/>
    <w:pPr>
      <w:keepNext/>
      <w:spacing w:line="720" w:lineRule="atLeast"/>
      <w:ind w:left="1843" w:hanging="708"/>
      <w:outlineLvl w:val="3"/>
    </w:pPr>
    <w:rPr>
      <w:rFonts w:ascii="Cambria" w:eastAsia="新細明體" w:hAnsi="Cambria"/>
      <w:sz w:val="36"/>
      <w:szCs w:val="36"/>
    </w:rPr>
  </w:style>
  <w:style w:type="paragraph" w:styleId="5">
    <w:name w:val="heading 5"/>
    <w:basedOn w:val="a"/>
    <w:next w:val="a"/>
    <w:link w:val="5Char"/>
    <w:qFormat/>
    <w:rsid w:val="008B4212"/>
    <w:pPr>
      <w:keepNext/>
      <w:spacing w:line="720" w:lineRule="atLeast"/>
      <w:ind w:left="2127" w:hanging="850"/>
      <w:outlineLvl w:val="4"/>
    </w:pPr>
    <w:rPr>
      <w:rFonts w:ascii="Cambria" w:eastAsia="新細明體" w:hAnsi="Cambria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標題 1 Char"/>
    <w:basedOn w:val="a0"/>
    <w:link w:val="1"/>
    <w:uiPriority w:val="9"/>
    <w:rsid w:val="00006E27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Char">
    <w:name w:val="標題 2 Char"/>
    <w:basedOn w:val="a0"/>
    <w:link w:val="2"/>
    <w:rsid w:val="00006E27"/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customStyle="1" w:styleId="3Char">
    <w:name w:val="標題 3 Char"/>
    <w:basedOn w:val="a0"/>
    <w:link w:val="3"/>
    <w:uiPriority w:val="9"/>
    <w:rsid w:val="00006E27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3">
    <w:name w:val="Emphasis"/>
    <w:basedOn w:val="a0"/>
    <w:uiPriority w:val="20"/>
    <w:qFormat/>
    <w:rsid w:val="00006E27"/>
    <w:rPr>
      <w:i/>
      <w:iCs/>
    </w:rPr>
  </w:style>
  <w:style w:type="paragraph" w:styleId="a4">
    <w:name w:val="List Paragraph"/>
    <w:basedOn w:val="a"/>
    <w:uiPriority w:val="34"/>
    <w:qFormat/>
    <w:rsid w:val="00006E27"/>
    <w:pPr>
      <w:ind w:leftChars="200" w:left="480"/>
    </w:pPr>
  </w:style>
  <w:style w:type="paragraph" w:customStyle="1" w:styleId="table">
    <w:name w:val="table"/>
    <w:basedOn w:val="a"/>
    <w:link w:val="table0"/>
    <w:qFormat/>
    <w:rsid w:val="00006E27"/>
  </w:style>
  <w:style w:type="character" w:customStyle="1" w:styleId="table0">
    <w:name w:val="table 字元"/>
    <w:basedOn w:val="a0"/>
    <w:link w:val="table"/>
    <w:rsid w:val="00006E27"/>
    <w:rPr>
      <w:rFonts w:ascii="Times New Roman" w:eastAsia="新細明體" w:hAnsi="Times New Roman" w:cs="Times New Roman"/>
    </w:rPr>
  </w:style>
  <w:style w:type="character" w:customStyle="1" w:styleId="apple-converted-space">
    <w:name w:val="apple-converted-space"/>
    <w:basedOn w:val="a0"/>
    <w:rsid w:val="00A15131"/>
  </w:style>
  <w:style w:type="table" w:customStyle="1" w:styleId="10">
    <w:name w:val="淺色網底1"/>
    <w:basedOn w:val="a1"/>
    <w:uiPriority w:val="60"/>
    <w:rsid w:val="00A15131"/>
    <w:rPr>
      <w:rFonts w:ascii="Calibri" w:eastAsia="新細明體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4A4DB6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Char">
    <w:name w:val="頁首 Char"/>
    <w:basedOn w:val="a0"/>
    <w:link w:val="a5"/>
    <w:uiPriority w:val="99"/>
    <w:rsid w:val="004A4DB6"/>
    <w:rPr>
      <w:rFonts w:ascii="Times New Roman" w:eastAsia="華康中楷體" w:hAnsi="Times New Roman" w:cs="Times New Roman"/>
      <w:kern w:val="0"/>
      <w:sz w:val="20"/>
      <w:szCs w:val="20"/>
    </w:rPr>
  </w:style>
  <w:style w:type="paragraph" w:styleId="a6">
    <w:name w:val="footer"/>
    <w:basedOn w:val="a"/>
    <w:link w:val="Char0"/>
    <w:uiPriority w:val="99"/>
    <w:unhideWhenUsed/>
    <w:rsid w:val="004A4DB6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Char0">
    <w:name w:val="頁尾 Char"/>
    <w:basedOn w:val="a0"/>
    <w:link w:val="a6"/>
    <w:uiPriority w:val="99"/>
    <w:rsid w:val="004A4DB6"/>
    <w:rPr>
      <w:rFonts w:ascii="Times New Roman" w:eastAsia="華康中楷體" w:hAnsi="Times New Roman" w:cs="Times New Roman"/>
      <w:kern w:val="0"/>
      <w:sz w:val="20"/>
      <w:szCs w:val="20"/>
    </w:rPr>
  </w:style>
  <w:style w:type="paragraph" w:styleId="a7">
    <w:name w:val="caption"/>
    <w:basedOn w:val="a"/>
    <w:next w:val="a"/>
    <w:qFormat/>
    <w:rsid w:val="008B4212"/>
    <w:rPr>
      <w:sz w:val="20"/>
    </w:rPr>
  </w:style>
  <w:style w:type="character" w:customStyle="1" w:styleId="4Char">
    <w:name w:val="標題 4 Char"/>
    <w:basedOn w:val="a0"/>
    <w:link w:val="4"/>
    <w:rsid w:val="008B4212"/>
    <w:rPr>
      <w:rFonts w:ascii="Cambria" w:eastAsia="新細明體" w:hAnsi="Cambria" w:cs="Times New Roman"/>
      <w:kern w:val="0"/>
      <w:sz w:val="36"/>
      <w:szCs w:val="36"/>
    </w:rPr>
  </w:style>
  <w:style w:type="character" w:customStyle="1" w:styleId="5Char">
    <w:name w:val="標題 5 Char"/>
    <w:basedOn w:val="a0"/>
    <w:link w:val="5"/>
    <w:rsid w:val="008B4212"/>
    <w:rPr>
      <w:rFonts w:ascii="Cambria" w:eastAsia="新細明體" w:hAnsi="Cambria" w:cs="Times New Roman"/>
      <w:b/>
      <w:bCs/>
      <w:kern w:val="0"/>
      <w:sz w:val="36"/>
      <w:szCs w:val="36"/>
    </w:rPr>
  </w:style>
  <w:style w:type="paragraph" w:styleId="a8">
    <w:name w:val="Body Text Indent"/>
    <w:basedOn w:val="a"/>
    <w:link w:val="Char1"/>
    <w:rsid w:val="008B4212"/>
    <w:pPr>
      <w:ind w:left="360"/>
    </w:pPr>
    <w:rPr>
      <w:rFonts w:eastAsia="標楷體"/>
    </w:rPr>
  </w:style>
  <w:style w:type="character" w:customStyle="1" w:styleId="Char1">
    <w:name w:val="本文縮排 Char"/>
    <w:basedOn w:val="a0"/>
    <w:link w:val="a8"/>
    <w:rsid w:val="008B4212"/>
    <w:rPr>
      <w:rFonts w:ascii="Times New Roman" w:eastAsia="標楷體" w:hAnsi="Times New Roman" w:cs="Times New Roman"/>
      <w:kern w:val="0"/>
      <w:sz w:val="28"/>
      <w:szCs w:val="20"/>
    </w:rPr>
  </w:style>
  <w:style w:type="paragraph" w:customStyle="1" w:styleId="11">
    <w:name w:val="內文1"/>
    <w:rsid w:val="008B4212"/>
    <w:pPr>
      <w:widowControl w:val="0"/>
      <w:adjustRightInd w:val="0"/>
      <w:spacing w:line="360" w:lineRule="atLeast"/>
      <w:textAlignment w:val="baseline"/>
    </w:pPr>
    <w:rPr>
      <w:rFonts w:ascii="細明體" w:eastAsia="細明體" w:hAnsi="Times New Roman" w:cs="Times New Roman"/>
      <w:kern w:val="0"/>
      <w:szCs w:val="20"/>
    </w:rPr>
  </w:style>
  <w:style w:type="paragraph" w:styleId="20">
    <w:name w:val="Body Text Indent 2"/>
    <w:basedOn w:val="a"/>
    <w:link w:val="2Char0"/>
    <w:rsid w:val="008B4212"/>
    <w:pPr>
      <w:spacing w:before="360" w:line="240" w:lineRule="auto"/>
      <w:ind w:right="-692" w:firstLine="539"/>
    </w:pPr>
    <w:rPr>
      <w:rFonts w:ascii="標楷體" w:eastAsia="標楷體"/>
    </w:rPr>
  </w:style>
  <w:style w:type="character" w:customStyle="1" w:styleId="2Char0">
    <w:name w:val="本文縮排 2 Char"/>
    <w:basedOn w:val="a0"/>
    <w:link w:val="20"/>
    <w:rsid w:val="008B4212"/>
    <w:rPr>
      <w:rFonts w:ascii="標楷體" w:eastAsia="標楷體" w:hAnsi="Times New Roman" w:cs="Times New Roman"/>
      <w:kern w:val="0"/>
      <w:sz w:val="28"/>
      <w:szCs w:val="20"/>
    </w:rPr>
  </w:style>
  <w:style w:type="paragraph" w:styleId="a9">
    <w:name w:val="Body Text"/>
    <w:basedOn w:val="a"/>
    <w:link w:val="Char2"/>
    <w:rsid w:val="008B4212"/>
    <w:pPr>
      <w:adjustRightInd/>
      <w:spacing w:line="240" w:lineRule="auto"/>
      <w:jc w:val="both"/>
      <w:textAlignment w:val="auto"/>
    </w:pPr>
    <w:rPr>
      <w:rFonts w:eastAsia="新細明體"/>
      <w:kern w:val="2"/>
    </w:rPr>
  </w:style>
  <w:style w:type="character" w:customStyle="1" w:styleId="Char2">
    <w:name w:val="本文 Char"/>
    <w:basedOn w:val="a0"/>
    <w:link w:val="a9"/>
    <w:rsid w:val="008B4212"/>
    <w:rPr>
      <w:rFonts w:ascii="Times New Roman" w:eastAsia="新細明體" w:hAnsi="Times New Roman" w:cs="Times New Roman"/>
      <w:sz w:val="28"/>
      <w:szCs w:val="20"/>
    </w:rPr>
  </w:style>
  <w:style w:type="character" w:styleId="aa">
    <w:name w:val="Hyperlink"/>
    <w:uiPriority w:val="99"/>
    <w:rsid w:val="008B4212"/>
    <w:rPr>
      <w:color w:val="0000FF"/>
      <w:u w:val="single"/>
    </w:rPr>
  </w:style>
  <w:style w:type="character" w:styleId="ab">
    <w:name w:val="page number"/>
    <w:basedOn w:val="a0"/>
    <w:rsid w:val="008B4212"/>
  </w:style>
  <w:style w:type="paragraph" w:styleId="Web">
    <w:name w:val="Normal (Web)"/>
    <w:basedOn w:val="a"/>
    <w:uiPriority w:val="99"/>
    <w:rsid w:val="008B4212"/>
    <w:pPr>
      <w:widowControl/>
      <w:adjustRightInd/>
      <w:spacing w:before="100" w:beforeAutospacing="1" w:after="100" w:afterAutospacing="1" w:line="240" w:lineRule="auto"/>
      <w:textAlignment w:val="auto"/>
    </w:pPr>
    <w:rPr>
      <w:rFonts w:ascii="新細明體" w:eastAsia="新細明體" w:hAnsi="新細明體" w:cs="新細明體"/>
      <w:sz w:val="24"/>
      <w:szCs w:val="24"/>
    </w:rPr>
  </w:style>
  <w:style w:type="paragraph" w:styleId="ac">
    <w:name w:val="table of figures"/>
    <w:basedOn w:val="a"/>
    <w:next w:val="a"/>
    <w:uiPriority w:val="99"/>
    <w:rsid w:val="008B4212"/>
    <w:pPr>
      <w:adjustRightInd/>
      <w:spacing w:line="240" w:lineRule="auto"/>
      <w:textAlignment w:val="auto"/>
    </w:pPr>
    <w:rPr>
      <w:rFonts w:eastAsia="標楷體"/>
      <w:kern w:val="16"/>
      <w:szCs w:val="24"/>
    </w:rPr>
  </w:style>
  <w:style w:type="paragraph" w:styleId="ad">
    <w:name w:val="Balloon Text"/>
    <w:basedOn w:val="a"/>
    <w:link w:val="Char3"/>
    <w:uiPriority w:val="99"/>
    <w:semiHidden/>
    <w:rsid w:val="008B4212"/>
    <w:rPr>
      <w:rFonts w:ascii="Arial" w:eastAsia="新細明體" w:hAnsi="Arial"/>
      <w:sz w:val="18"/>
      <w:szCs w:val="18"/>
    </w:rPr>
  </w:style>
  <w:style w:type="character" w:customStyle="1" w:styleId="Char3">
    <w:name w:val="註解方塊文字 Char"/>
    <w:basedOn w:val="a0"/>
    <w:link w:val="ad"/>
    <w:uiPriority w:val="99"/>
    <w:semiHidden/>
    <w:rsid w:val="008B4212"/>
    <w:rPr>
      <w:rFonts w:ascii="Arial" w:eastAsia="新細明體" w:hAnsi="Arial" w:cs="Times New Roman"/>
      <w:kern w:val="0"/>
      <w:sz w:val="18"/>
      <w:szCs w:val="18"/>
    </w:rPr>
  </w:style>
  <w:style w:type="paragraph" w:styleId="21">
    <w:name w:val="Body Text 2"/>
    <w:basedOn w:val="a"/>
    <w:link w:val="2Char1"/>
    <w:rsid w:val="008B4212"/>
    <w:pPr>
      <w:spacing w:after="120" w:line="480" w:lineRule="auto"/>
    </w:pPr>
  </w:style>
  <w:style w:type="character" w:customStyle="1" w:styleId="2Char1">
    <w:name w:val="本文 2 Char"/>
    <w:basedOn w:val="a0"/>
    <w:link w:val="21"/>
    <w:rsid w:val="008B4212"/>
    <w:rPr>
      <w:rFonts w:ascii="Times New Roman" w:eastAsia="華康中楷體" w:hAnsi="Times New Roman" w:cs="Times New Roman"/>
      <w:kern w:val="0"/>
      <w:sz w:val="28"/>
      <w:szCs w:val="20"/>
    </w:rPr>
  </w:style>
  <w:style w:type="paragraph" w:customStyle="1" w:styleId="-31">
    <w:name w:val="淺色格線 - 輔色 31"/>
    <w:basedOn w:val="a"/>
    <w:uiPriority w:val="34"/>
    <w:qFormat/>
    <w:rsid w:val="008B4212"/>
    <w:pPr>
      <w:adjustRightInd/>
      <w:spacing w:line="240" w:lineRule="auto"/>
      <w:ind w:leftChars="200" w:left="480"/>
      <w:textAlignment w:val="auto"/>
    </w:pPr>
    <w:rPr>
      <w:rFonts w:ascii="Calibri" w:eastAsia="新細明體" w:hAnsi="Calibri"/>
      <w:kern w:val="2"/>
      <w:sz w:val="24"/>
      <w:szCs w:val="22"/>
    </w:rPr>
  </w:style>
  <w:style w:type="character" w:customStyle="1" w:styleId="smallcaps">
    <w:name w:val="smallcaps"/>
    <w:basedOn w:val="a0"/>
    <w:rsid w:val="008B4212"/>
  </w:style>
  <w:style w:type="character" w:customStyle="1" w:styleId="Char4">
    <w:name w:val="註解文字 Char"/>
    <w:link w:val="ae"/>
    <w:uiPriority w:val="99"/>
    <w:rsid w:val="008B4212"/>
    <w:rPr>
      <w:rFonts w:ascii="Calibri" w:hAnsi="Calibri"/>
      <w:szCs w:val="24"/>
    </w:rPr>
  </w:style>
  <w:style w:type="paragraph" w:styleId="ae">
    <w:name w:val="annotation text"/>
    <w:basedOn w:val="a"/>
    <w:link w:val="Char4"/>
    <w:uiPriority w:val="99"/>
    <w:unhideWhenUsed/>
    <w:rsid w:val="008B4212"/>
    <w:pPr>
      <w:adjustRightInd/>
      <w:spacing w:line="240" w:lineRule="auto"/>
      <w:textAlignment w:val="auto"/>
    </w:pPr>
    <w:rPr>
      <w:rFonts w:ascii="Calibri" w:eastAsiaTheme="minorEastAsia" w:hAnsi="Calibri" w:cstheme="minorBidi"/>
      <w:kern w:val="2"/>
      <w:sz w:val="24"/>
      <w:szCs w:val="24"/>
    </w:rPr>
  </w:style>
  <w:style w:type="character" w:customStyle="1" w:styleId="12">
    <w:name w:val="註解文字 字元1"/>
    <w:basedOn w:val="a0"/>
    <w:uiPriority w:val="99"/>
    <w:semiHidden/>
    <w:rsid w:val="008B4212"/>
    <w:rPr>
      <w:rFonts w:ascii="Times New Roman" w:eastAsia="華康中楷體" w:hAnsi="Times New Roman" w:cs="Times New Roman"/>
      <w:kern w:val="0"/>
      <w:sz w:val="28"/>
      <w:szCs w:val="20"/>
    </w:rPr>
  </w:style>
  <w:style w:type="paragraph" w:customStyle="1" w:styleId="FreeForm">
    <w:name w:val="Free Form"/>
    <w:rsid w:val="008B4212"/>
    <w:rPr>
      <w:rFonts w:ascii="Helvetica" w:eastAsia="ヒラギノ角ゴ Pro W3" w:hAnsi="Helvetica" w:cs="Times New Roman"/>
      <w:color w:val="000000"/>
      <w:kern w:val="0"/>
      <w:szCs w:val="20"/>
    </w:rPr>
  </w:style>
  <w:style w:type="table" w:styleId="af">
    <w:name w:val="Table Grid"/>
    <w:basedOn w:val="a1"/>
    <w:uiPriority w:val="59"/>
    <w:rsid w:val="008B4212"/>
    <w:rPr>
      <w:rFonts w:ascii="Calibri" w:eastAsia="新細明體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toc 1"/>
    <w:basedOn w:val="a"/>
    <w:next w:val="a"/>
    <w:autoRedefine/>
    <w:uiPriority w:val="39"/>
    <w:rsid w:val="008B4212"/>
    <w:pPr>
      <w:tabs>
        <w:tab w:val="right" w:leader="dot" w:pos="8505"/>
      </w:tabs>
      <w:spacing w:line="480" w:lineRule="auto"/>
      <w:ind w:left="1652" w:hangingChars="590" w:hanging="1652"/>
      <w:jc w:val="both"/>
    </w:pPr>
    <w:rPr>
      <w:rFonts w:eastAsia="標楷體"/>
      <w:noProof/>
      <w:szCs w:val="28"/>
    </w:rPr>
  </w:style>
  <w:style w:type="paragraph" w:styleId="22">
    <w:name w:val="toc 2"/>
    <w:basedOn w:val="a"/>
    <w:next w:val="a"/>
    <w:autoRedefine/>
    <w:uiPriority w:val="39"/>
    <w:rsid w:val="008B4212"/>
    <w:pPr>
      <w:tabs>
        <w:tab w:val="left" w:pos="1418"/>
        <w:tab w:val="right" w:leader="dot" w:pos="8505"/>
      </w:tabs>
      <w:spacing w:line="480" w:lineRule="auto"/>
      <w:ind w:leftChars="101" w:left="283"/>
      <w:jc w:val="both"/>
    </w:pPr>
  </w:style>
  <w:style w:type="paragraph" w:styleId="30">
    <w:name w:val="toc 3"/>
    <w:basedOn w:val="a"/>
    <w:next w:val="a"/>
    <w:autoRedefine/>
    <w:uiPriority w:val="39"/>
    <w:rsid w:val="008B4212"/>
    <w:pPr>
      <w:tabs>
        <w:tab w:val="left" w:pos="1418"/>
        <w:tab w:val="right" w:leader="dot" w:pos="8505"/>
      </w:tabs>
      <w:spacing w:line="480" w:lineRule="auto"/>
      <w:ind w:leftChars="196" w:left="1414" w:hangingChars="309" w:hanging="865"/>
      <w:jc w:val="both"/>
    </w:pPr>
  </w:style>
  <w:style w:type="character" w:styleId="af0">
    <w:name w:val="annotation reference"/>
    <w:uiPriority w:val="99"/>
    <w:rsid w:val="008B4212"/>
    <w:rPr>
      <w:sz w:val="18"/>
      <w:szCs w:val="18"/>
    </w:rPr>
  </w:style>
  <w:style w:type="paragraph" w:styleId="af1">
    <w:name w:val="annotation subject"/>
    <w:basedOn w:val="ae"/>
    <w:next w:val="ae"/>
    <w:link w:val="Char5"/>
    <w:rsid w:val="008B4212"/>
    <w:pPr>
      <w:adjustRightInd w:val="0"/>
      <w:spacing w:line="360" w:lineRule="atLeast"/>
      <w:textAlignment w:val="baseline"/>
    </w:pPr>
    <w:rPr>
      <w:rFonts w:eastAsia="華康中楷體"/>
      <w:b/>
      <w:bCs/>
      <w:sz w:val="28"/>
    </w:rPr>
  </w:style>
  <w:style w:type="character" w:customStyle="1" w:styleId="Char5">
    <w:name w:val="註解主旨 Char"/>
    <w:basedOn w:val="12"/>
    <w:link w:val="af1"/>
    <w:rsid w:val="008B4212"/>
    <w:rPr>
      <w:rFonts w:ascii="Calibri" w:eastAsia="華康中楷體" w:hAnsi="Calibri" w:cs="Times New Roman"/>
      <w:b/>
      <w:bCs/>
      <w:kern w:val="0"/>
      <w:sz w:val="28"/>
      <w:szCs w:val="24"/>
    </w:rPr>
  </w:style>
  <w:style w:type="paragraph" w:styleId="af2">
    <w:name w:val="footnote text"/>
    <w:basedOn w:val="a"/>
    <w:link w:val="Char6"/>
    <w:rsid w:val="008B4212"/>
    <w:pPr>
      <w:snapToGrid w:val="0"/>
    </w:pPr>
    <w:rPr>
      <w:sz w:val="20"/>
    </w:rPr>
  </w:style>
  <w:style w:type="character" w:customStyle="1" w:styleId="Char6">
    <w:name w:val="註腳文字 Char"/>
    <w:basedOn w:val="a0"/>
    <w:link w:val="af2"/>
    <w:rsid w:val="008B4212"/>
    <w:rPr>
      <w:rFonts w:ascii="Times New Roman" w:eastAsia="華康中楷體" w:hAnsi="Times New Roman" w:cs="Times New Roman"/>
      <w:kern w:val="0"/>
      <w:sz w:val="20"/>
      <w:szCs w:val="20"/>
    </w:rPr>
  </w:style>
  <w:style w:type="character" w:styleId="af3">
    <w:name w:val="footnote reference"/>
    <w:rsid w:val="008B4212"/>
    <w:rPr>
      <w:vertAlign w:val="superscript"/>
    </w:rPr>
  </w:style>
  <w:style w:type="paragraph" w:styleId="af4">
    <w:name w:val="TOC Heading"/>
    <w:basedOn w:val="1"/>
    <w:next w:val="a"/>
    <w:uiPriority w:val="39"/>
    <w:semiHidden/>
    <w:unhideWhenUsed/>
    <w:qFormat/>
    <w:rsid w:val="008B4212"/>
    <w:pPr>
      <w:keepLines/>
      <w:widowControl/>
      <w:adjustRightInd/>
      <w:spacing w:before="480" w:after="0" w:line="276" w:lineRule="auto"/>
      <w:textAlignment w:val="auto"/>
      <w:outlineLvl w:val="9"/>
    </w:pPr>
    <w:rPr>
      <w:rFonts w:ascii="Cambria" w:eastAsia="新細明體" w:hAnsi="Cambria" w:cs="Times New Roman"/>
      <w:color w:val="365F91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2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comments" Target="comment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725A22-1AC9-EA4C-BF72-277E81BBC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5</TotalTime>
  <Pages>17</Pages>
  <Words>3435</Words>
  <Characters>19583</Characters>
  <Application>Microsoft Macintosh Word</Application>
  <DocSecurity>0</DocSecurity>
  <Lines>163</Lines>
  <Paragraphs>45</Paragraphs>
  <ScaleCrop>false</ScaleCrop>
  <Company/>
  <LinksUpToDate>false</LinksUpToDate>
  <CharactersWithSpaces>22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wt</dc:creator>
  <cp:lastModifiedBy>Wei-Jen Chen</cp:lastModifiedBy>
  <cp:revision>189</cp:revision>
  <dcterms:created xsi:type="dcterms:W3CDTF">2016-04-25T00:06:00Z</dcterms:created>
  <dcterms:modified xsi:type="dcterms:W3CDTF">2017-04-06T03:01:00Z</dcterms:modified>
</cp:coreProperties>
</file>